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Grigliatabella"/>
        <w:tblW w:w="0" w:type="auto"/>
        <w:tblLook w:val="04A0" w:firstRow="1" w:lastRow="0" w:firstColumn="1" w:lastColumn="0" w:noHBand="0" w:noVBand="1"/>
      </w:tblPr>
      <w:tblGrid>
        <w:gridCol w:w="13950"/>
      </w:tblGrid>
      <w:tr w:rsidR="00882985" w:rsidRPr="00882985" w14:paraId="338033F9" w14:textId="77777777" w:rsidTr="00366770">
        <w:tc>
          <w:tcPr>
            <w:tcW w:w="13950" w:type="dxa"/>
          </w:tcPr>
          <w:p w14:paraId="2B7B6486" w14:textId="77777777" w:rsidR="00E817CB" w:rsidRPr="00882985" w:rsidRDefault="00E817CB" w:rsidP="00167B87">
            <w:pPr>
              <w:spacing w:line="276" w:lineRule="auto"/>
              <w:rPr>
                <w:rFonts w:ascii="Times New Roman" w:hAnsi="Times New Roman" w:cs="Times New Roman"/>
                <w:b/>
                <w:bCs/>
                <w:color w:val="0070C0"/>
                <w:sz w:val="20"/>
                <w:szCs w:val="20"/>
              </w:rPr>
            </w:pPr>
            <w:r w:rsidRPr="00882985">
              <w:rPr>
                <w:rFonts w:ascii="Times New Roman" w:hAnsi="Times New Roman" w:cs="Times New Roman"/>
                <w:b/>
                <w:bCs/>
                <w:color w:val="0070C0"/>
                <w:sz w:val="20"/>
                <w:szCs w:val="20"/>
              </w:rPr>
              <w:t xml:space="preserve">Supplementary Table 1. </w:t>
            </w:r>
          </w:p>
          <w:p w14:paraId="458FAA2C" w14:textId="3EEC7201" w:rsidR="00E817CB" w:rsidRPr="00882985" w:rsidRDefault="00E817CB" w:rsidP="00167B87">
            <w:pPr>
              <w:spacing w:line="276" w:lineRule="auto"/>
              <w:rPr>
                <w:rFonts w:ascii="Times New Roman" w:hAnsi="Times New Roman" w:cs="Times New Roman"/>
                <w:color w:val="0070C0"/>
                <w:sz w:val="20"/>
                <w:szCs w:val="20"/>
              </w:rPr>
            </w:pPr>
            <w:r w:rsidRPr="00882985">
              <w:rPr>
                <w:rFonts w:ascii="Times New Roman" w:hAnsi="Times New Roman" w:cs="Times New Roman"/>
                <w:color w:val="0070C0"/>
                <w:sz w:val="20"/>
                <w:szCs w:val="20"/>
              </w:rPr>
              <w:t xml:space="preserve">Items included in the German version of the CESD. </w:t>
            </w:r>
          </w:p>
        </w:tc>
      </w:tr>
      <w:tr w:rsidR="00882985" w:rsidRPr="00882985" w14:paraId="21ACB721" w14:textId="77777777" w:rsidTr="00F61692">
        <w:tc>
          <w:tcPr>
            <w:tcW w:w="13950" w:type="dxa"/>
          </w:tcPr>
          <w:p w14:paraId="11B9D854" w14:textId="629C36C2" w:rsidR="00E817CB" w:rsidRPr="00882985" w:rsidRDefault="00E817CB" w:rsidP="00167B87">
            <w:pPr>
              <w:spacing w:line="276" w:lineRule="auto"/>
              <w:rPr>
                <w:rFonts w:ascii="Times New Roman" w:hAnsi="Times New Roman" w:cs="Times New Roman"/>
                <w:color w:val="0070C0"/>
                <w:sz w:val="20"/>
                <w:szCs w:val="20"/>
              </w:rPr>
            </w:pPr>
            <w:r w:rsidRPr="00882985">
              <w:rPr>
                <w:rFonts w:ascii="Times New Roman" w:hAnsi="Times New Roman" w:cs="Times New Roman"/>
                <w:color w:val="0070C0"/>
                <w:sz w:val="20"/>
                <w:szCs w:val="20"/>
              </w:rPr>
              <w:t xml:space="preserve">Item </w:t>
            </w:r>
          </w:p>
        </w:tc>
      </w:tr>
      <w:tr w:rsidR="00882985" w:rsidRPr="00882985" w14:paraId="643C0828" w14:textId="77777777" w:rsidTr="00006D74">
        <w:tc>
          <w:tcPr>
            <w:tcW w:w="13950" w:type="dxa"/>
          </w:tcPr>
          <w:p w14:paraId="0E516929" w14:textId="633D14F8" w:rsidR="00882985" w:rsidRPr="00882985" w:rsidRDefault="00882985" w:rsidP="00E817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70C0"/>
                <w:sz w:val="20"/>
                <w:szCs w:val="20"/>
                <w:lang w:val="es-ES"/>
              </w:rPr>
            </w:pPr>
            <w:r w:rsidRPr="00882985">
              <w:rPr>
                <w:rFonts w:ascii="Times New Roman" w:hAnsi="Times New Roman" w:cs="Times New Roman"/>
                <w:color w:val="0070C0"/>
                <w:sz w:val="20"/>
                <w:szCs w:val="20"/>
                <w:lang w:val="es-ES"/>
              </w:rPr>
              <w:t xml:space="preserve">I </w:t>
            </w:r>
            <w:proofErr w:type="spellStart"/>
            <w:r w:rsidRPr="00882985">
              <w:rPr>
                <w:rFonts w:ascii="Times New Roman" w:hAnsi="Times New Roman" w:cs="Times New Roman"/>
                <w:color w:val="0070C0"/>
                <w:sz w:val="20"/>
                <w:szCs w:val="20"/>
                <w:lang w:val="es-ES"/>
              </w:rPr>
              <w:t>was</w:t>
            </w:r>
            <w:proofErr w:type="spellEnd"/>
            <w:r w:rsidRPr="00882985">
              <w:rPr>
                <w:rFonts w:ascii="Times New Roman" w:hAnsi="Times New Roman" w:cs="Times New Roman"/>
                <w:color w:val="0070C0"/>
                <w:sz w:val="20"/>
                <w:szCs w:val="20"/>
                <w:lang w:val="es-ES"/>
              </w:rPr>
              <w:t xml:space="preserve"> </w:t>
            </w:r>
            <w:proofErr w:type="spellStart"/>
            <w:r w:rsidRPr="00882985">
              <w:rPr>
                <w:rFonts w:ascii="Times New Roman" w:hAnsi="Times New Roman" w:cs="Times New Roman"/>
                <w:color w:val="0070C0"/>
                <w:sz w:val="20"/>
                <w:szCs w:val="20"/>
                <w:lang w:val="es-ES"/>
              </w:rPr>
              <w:t>bothered</w:t>
            </w:r>
            <w:proofErr w:type="spellEnd"/>
            <w:r w:rsidRPr="00882985">
              <w:rPr>
                <w:rFonts w:ascii="Times New Roman" w:hAnsi="Times New Roman" w:cs="Times New Roman"/>
                <w:color w:val="0070C0"/>
                <w:sz w:val="20"/>
                <w:szCs w:val="20"/>
                <w:lang w:val="es-ES"/>
              </w:rPr>
              <w:t xml:space="preserve"> </w:t>
            </w:r>
            <w:proofErr w:type="spellStart"/>
            <w:r w:rsidRPr="00882985">
              <w:rPr>
                <w:rFonts w:ascii="Times New Roman" w:hAnsi="Times New Roman" w:cs="Times New Roman"/>
                <w:color w:val="0070C0"/>
                <w:sz w:val="20"/>
                <w:szCs w:val="20"/>
                <w:lang w:val="es-ES"/>
              </w:rPr>
              <w:t>about</w:t>
            </w:r>
            <w:proofErr w:type="spellEnd"/>
            <w:r w:rsidRPr="00882985">
              <w:rPr>
                <w:rFonts w:ascii="Times New Roman" w:hAnsi="Times New Roman" w:cs="Times New Roman"/>
                <w:color w:val="0070C0"/>
                <w:sz w:val="20"/>
                <w:szCs w:val="20"/>
                <w:lang w:val="es-ES"/>
              </w:rPr>
              <w:t xml:space="preserve"> </w:t>
            </w:r>
            <w:proofErr w:type="spellStart"/>
            <w:r w:rsidRPr="00882985">
              <w:rPr>
                <w:rFonts w:ascii="Times New Roman" w:hAnsi="Times New Roman" w:cs="Times New Roman"/>
                <w:color w:val="0070C0"/>
                <w:sz w:val="20"/>
                <w:szCs w:val="20"/>
                <w:lang w:val="es-ES"/>
              </w:rPr>
              <w:t>things</w:t>
            </w:r>
            <w:proofErr w:type="spellEnd"/>
            <w:r w:rsidRPr="00882985">
              <w:rPr>
                <w:rFonts w:ascii="Times New Roman" w:hAnsi="Times New Roman" w:cs="Times New Roman"/>
                <w:color w:val="0070C0"/>
                <w:sz w:val="20"/>
                <w:szCs w:val="20"/>
                <w:lang w:val="es-ES"/>
              </w:rPr>
              <w:t xml:space="preserve"> </w:t>
            </w:r>
            <w:proofErr w:type="spellStart"/>
            <w:r w:rsidRPr="00882985">
              <w:rPr>
                <w:rFonts w:ascii="Times New Roman" w:hAnsi="Times New Roman" w:cs="Times New Roman"/>
                <w:color w:val="0070C0"/>
                <w:sz w:val="20"/>
                <w:szCs w:val="20"/>
                <w:lang w:val="es-ES"/>
              </w:rPr>
              <w:t>that</w:t>
            </w:r>
            <w:proofErr w:type="spellEnd"/>
            <w:r w:rsidRPr="00882985">
              <w:rPr>
                <w:rFonts w:ascii="Times New Roman" w:hAnsi="Times New Roman" w:cs="Times New Roman"/>
                <w:color w:val="0070C0"/>
                <w:sz w:val="20"/>
                <w:szCs w:val="20"/>
                <w:lang w:val="es-ES"/>
              </w:rPr>
              <w:t xml:space="preserve"> </w:t>
            </w:r>
            <w:proofErr w:type="spellStart"/>
            <w:r w:rsidRPr="00882985">
              <w:rPr>
                <w:rFonts w:ascii="Times New Roman" w:hAnsi="Times New Roman" w:cs="Times New Roman"/>
                <w:color w:val="0070C0"/>
                <w:sz w:val="20"/>
                <w:szCs w:val="20"/>
                <w:lang w:val="es-ES"/>
              </w:rPr>
              <w:t>usually</w:t>
            </w:r>
            <w:proofErr w:type="spellEnd"/>
            <w:r w:rsidRPr="00882985">
              <w:rPr>
                <w:rFonts w:ascii="Times New Roman" w:hAnsi="Times New Roman" w:cs="Times New Roman"/>
                <w:color w:val="0070C0"/>
                <w:sz w:val="20"/>
                <w:szCs w:val="20"/>
                <w:lang w:val="es-ES"/>
              </w:rPr>
              <w:t xml:space="preserve"> </w:t>
            </w:r>
            <w:proofErr w:type="spellStart"/>
            <w:r w:rsidRPr="00882985">
              <w:rPr>
                <w:rFonts w:ascii="Times New Roman" w:hAnsi="Times New Roman" w:cs="Times New Roman"/>
                <w:color w:val="0070C0"/>
                <w:sz w:val="20"/>
                <w:szCs w:val="20"/>
                <w:lang w:val="es-ES"/>
              </w:rPr>
              <w:t>don’t</w:t>
            </w:r>
            <w:proofErr w:type="spellEnd"/>
            <w:r w:rsidRPr="00882985">
              <w:rPr>
                <w:rFonts w:ascii="Times New Roman" w:hAnsi="Times New Roman" w:cs="Times New Roman"/>
                <w:color w:val="0070C0"/>
                <w:sz w:val="20"/>
                <w:szCs w:val="20"/>
                <w:lang w:val="es-ES"/>
              </w:rPr>
              <w:t xml:space="preserve"> </w:t>
            </w:r>
            <w:proofErr w:type="spellStart"/>
            <w:r w:rsidRPr="00882985">
              <w:rPr>
                <w:rFonts w:ascii="Times New Roman" w:hAnsi="Times New Roman" w:cs="Times New Roman"/>
                <w:color w:val="0070C0"/>
                <w:sz w:val="20"/>
                <w:szCs w:val="20"/>
                <w:lang w:val="es-ES"/>
              </w:rPr>
              <w:t>bother</w:t>
            </w:r>
            <w:proofErr w:type="spellEnd"/>
            <w:r w:rsidRPr="00882985">
              <w:rPr>
                <w:rFonts w:ascii="Times New Roman" w:hAnsi="Times New Roman" w:cs="Times New Roman"/>
                <w:color w:val="0070C0"/>
                <w:sz w:val="20"/>
                <w:szCs w:val="20"/>
                <w:lang w:val="es-ES"/>
              </w:rPr>
              <w:t xml:space="preserve"> me</w:t>
            </w:r>
          </w:p>
        </w:tc>
      </w:tr>
      <w:tr w:rsidR="00882985" w:rsidRPr="00882985" w14:paraId="4D8583BA" w14:textId="77777777" w:rsidTr="002938D0">
        <w:tc>
          <w:tcPr>
            <w:tcW w:w="13950" w:type="dxa"/>
          </w:tcPr>
          <w:p w14:paraId="3F7A2FB8" w14:textId="11666D2C" w:rsidR="00882985" w:rsidRPr="00882985" w:rsidRDefault="00882985" w:rsidP="00E817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70C0"/>
                <w:sz w:val="20"/>
                <w:szCs w:val="20"/>
              </w:rPr>
            </w:pPr>
            <w:r w:rsidRPr="00882985">
              <w:rPr>
                <w:rFonts w:ascii="Times New Roman" w:hAnsi="Times New Roman" w:cs="Times New Roman"/>
                <w:color w:val="0070C0"/>
                <w:sz w:val="20"/>
                <w:szCs w:val="20"/>
              </w:rPr>
              <w:t>2. I felt that I could not shake off the blues even with the help from my friends /</w:t>
            </w:r>
            <w:r w:rsidRPr="00882985">
              <w:rPr>
                <w:rFonts w:ascii="Times New Roman" w:hAnsi="Times New Roman" w:cs="Times New Roman"/>
                <w:color w:val="0070C0"/>
                <w:sz w:val="20"/>
                <w:szCs w:val="20"/>
              </w:rPr>
              <w:t xml:space="preserve"> </w:t>
            </w:r>
            <w:r w:rsidRPr="00882985">
              <w:rPr>
                <w:rFonts w:ascii="Times New Roman" w:hAnsi="Times New Roman" w:cs="Times New Roman"/>
                <w:color w:val="0070C0"/>
                <w:sz w:val="20"/>
                <w:szCs w:val="20"/>
              </w:rPr>
              <w:t>family who tried to cheer me up</w:t>
            </w:r>
          </w:p>
        </w:tc>
      </w:tr>
      <w:tr w:rsidR="00882985" w:rsidRPr="00882985" w14:paraId="568009C7" w14:textId="77777777" w:rsidTr="00D3180E">
        <w:tc>
          <w:tcPr>
            <w:tcW w:w="13950" w:type="dxa"/>
          </w:tcPr>
          <w:p w14:paraId="103B8593" w14:textId="2176D986" w:rsidR="00882985" w:rsidRPr="00882985" w:rsidRDefault="00882985" w:rsidP="00E817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70C0"/>
                <w:sz w:val="20"/>
                <w:szCs w:val="20"/>
              </w:rPr>
            </w:pPr>
            <w:r w:rsidRPr="00882985">
              <w:rPr>
                <w:rFonts w:ascii="Times New Roman" w:hAnsi="Times New Roman" w:cs="Times New Roman"/>
                <w:color w:val="0070C0"/>
                <w:sz w:val="20"/>
                <w:szCs w:val="20"/>
              </w:rPr>
              <w:t>3. I struggled to concentrate myself</w:t>
            </w:r>
          </w:p>
        </w:tc>
      </w:tr>
      <w:tr w:rsidR="00882985" w:rsidRPr="00882985" w14:paraId="03EF16E6" w14:textId="77777777" w:rsidTr="009E5124">
        <w:tc>
          <w:tcPr>
            <w:tcW w:w="13950" w:type="dxa"/>
          </w:tcPr>
          <w:p w14:paraId="36981875" w14:textId="6783A76B" w:rsidR="00882985" w:rsidRPr="00882985" w:rsidRDefault="00882985" w:rsidP="00E817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70C0"/>
                <w:sz w:val="20"/>
                <w:szCs w:val="20"/>
              </w:rPr>
            </w:pPr>
            <w:r w:rsidRPr="00882985">
              <w:rPr>
                <w:rFonts w:ascii="Times New Roman" w:hAnsi="Times New Roman" w:cs="Times New Roman"/>
                <w:color w:val="0070C0"/>
                <w:sz w:val="20"/>
                <w:szCs w:val="20"/>
              </w:rPr>
              <w:t>4. I felt depressed</w:t>
            </w:r>
          </w:p>
        </w:tc>
      </w:tr>
      <w:tr w:rsidR="00882985" w:rsidRPr="00882985" w14:paraId="48DF5CF8" w14:textId="77777777" w:rsidTr="00DE0A9C">
        <w:tc>
          <w:tcPr>
            <w:tcW w:w="13950" w:type="dxa"/>
          </w:tcPr>
          <w:p w14:paraId="3455565F" w14:textId="40BAA77C" w:rsidR="00882985" w:rsidRPr="00882985" w:rsidRDefault="00882985" w:rsidP="00E817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70C0"/>
                <w:sz w:val="20"/>
                <w:szCs w:val="20"/>
              </w:rPr>
            </w:pPr>
            <w:r w:rsidRPr="00882985">
              <w:rPr>
                <w:rFonts w:ascii="Times New Roman" w:hAnsi="Times New Roman" w:cs="Times New Roman"/>
                <w:color w:val="0070C0"/>
                <w:sz w:val="20"/>
                <w:szCs w:val="20"/>
              </w:rPr>
              <w:t>5. I felt that everything I did was an effort</w:t>
            </w:r>
          </w:p>
        </w:tc>
      </w:tr>
      <w:tr w:rsidR="00882985" w:rsidRPr="00882985" w14:paraId="06A5025D" w14:textId="77777777" w:rsidTr="009F49B6">
        <w:tc>
          <w:tcPr>
            <w:tcW w:w="13950" w:type="dxa"/>
          </w:tcPr>
          <w:p w14:paraId="7E7FC492" w14:textId="53B8244D" w:rsidR="00882985" w:rsidRPr="00882985" w:rsidRDefault="00882985" w:rsidP="00E817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70C0"/>
                <w:sz w:val="20"/>
                <w:szCs w:val="20"/>
              </w:rPr>
            </w:pPr>
            <w:r w:rsidRPr="00882985">
              <w:rPr>
                <w:rFonts w:ascii="Times New Roman" w:hAnsi="Times New Roman" w:cs="Times New Roman"/>
                <w:color w:val="0070C0"/>
                <w:sz w:val="20"/>
                <w:szCs w:val="20"/>
              </w:rPr>
              <w:t>6. I thought my life had been a complete failure</w:t>
            </w:r>
          </w:p>
        </w:tc>
      </w:tr>
      <w:tr w:rsidR="00882985" w:rsidRPr="00882985" w14:paraId="229B80C0" w14:textId="77777777" w:rsidTr="00C34274">
        <w:tc>
          <w:tcPr>
            <w:tcW w:w="13950" w:type="dxa"/>
          </w:tcPr>
          <w:p w14:paraId="4DC53BFF" w14:textId="5A557929" w:rsidR="00882985" w:rsidRPr="00882985" w:rsidRDefault="00882985" w:rsidP="00E817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70C0"/>
                <w:sz w:val="20"/>
                <w:szCs w:val="20"/>
              </w:rPr>
            </w:pPr>
            <w:r w:rsidRPr="00882985">
              <w:rPr>
                <w:rFonts w:ascii="Times New Roman" w:hAnsi="Times New Roman" w:cs="Times New Roman"/>
                <w:color w:val="0070C0"/>
                <w:sz w:val="20"/>
                <w:szCs w:val="20"/>
              </w:rPr>
              <w:t>7. I was scared</w:t>
            </w:r>
          </w:p>
        </w:tc>
      </w:tr>
      <w:tr w:rsidR="00882985" w:rsidRPr="00882985" w14:paraId="7BD2D5A4" w14:textId="77777777" w:rsidTr="00D52D88">
        <w:tc>
          <w:tcPr>
            <w:tcW w:w="13950" w:type="dxa"/>
          </w:tcPr>
          <w:p w14:paraId="386AFF59" w14:textId="1C15F5E9" w:rsidR="00882985" w:rsidRPr="00882985" w:rsidRDefault="00882985" w:rsidP="00E817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70C0"/>
                <w:sz w:val="20"/>
                <w:szCs w:val="20"/>
              </w:rPr>
            </w:pPr>
            <w:r w:rsidRPr="00882985">
              <w:rPr>
                <w:rFonts w:ascii="Times New Roman" w:hAnsi="Times New Roman" w:cs="Times New Roman"/>
                <w:color w:val="0070C0"/>
                <w:sz w:val="20"/>
                <w:szCs w:val="20"/>
              </w:rPr>
              <w:t>8. My sleep was restless</w:t>
            </w:r>
          </w:p>
        </w:tc>
      </w:tr>
      <w:tr w:rsidR="00882985" w:rsidRPr="00882985" w14:paraId="679CBF57" w14:textId="77777777" w:rsidTr="00BC7904">
        <w:tc>
          <w:tcPr>
            <w:tcW w:w="13950" w:type="dxa"/>
          </w:tcPr>
          <w:p w14:paraId="6AC0201C" w14:textId="2BEBD5AC" w:rsidR="00882985" w:rsidRPr="00882985" w:rsidRDefault="00882985" w:rsidP="00E817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bCs/>
                <w:color w:val="0070C0"/>
                <w:sz w:val="20"/>
                <w:szCs w:val="20"/>
              </w:rPr>
            </w:pPr>
            <w:r w:rsidRPr="00882985">
              <w:rPr>
                <w:rFonts w:ascii="Times New Roman" w:hAnsi="Times New Roman" w:cs="Times New Roman"/>
                <w:color w:val="0070C0"/>
                <w:sz w:val="20"/>
                <w:szCs w:val="20"/>
              </w:rPr>
              <w:t>9. I was in a happy mood</w:t>
            </w:r>
            <w:r w:rsidR="005A65A9">
              <w:rPr>
                <w:rFonts w:ascii="Times New Roman" w:hAnsi="Times New Roman" w:cs="Times New Roman"/>
                <w:color w:val="0070C0"/>
                <w:sz w:val="20"/>
                <w:szCs w:val="20"/>
              </w:rPr>
              <w:t>*</w:t>
            </w:r>
          </w:p>
        </w:tc>
      </w:tr>
      <w:tr w:rsidR="00882985" w:rsidRPr="00882985" w14:paraId="4BAE83E1" w14:textId="77777777" w:rsidTr="000610D7">
        <w:tc>
          <w:tcPr>
            <w:tcW w:w="13950" w:type="dxa"/>
          </w:tcPr>
          <w:p w14:paraId="2DBD212D" w14:textId="52D4B3FF" w:rsidR="00882985" w:rsidRPr="00882985" w:rsidRDefault="00882985" w:rsidP="00FD431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70C0"/>
                <w:sz w:val="20"/>
                <w:szCs w:val="20"/>
              </w:rPr>
            </w:pPr>
            <w:r w:rsidRPr="00882985">
              <w:rPr>
                <w:rFonts w:ascii="Times New Roman" w:hAnsi="Times New Roman" w:cs="Times New Roman"/>
                <w:color w:val="0070C0"/>
                <w:sz w:val="20"/>
                <w:szCs w:val="20"/>
              </w:rPr>
              <w:t>10. I talked less than usual</w:t>
            </w:r>
          </w:p>
        </w:tc>
      </w:tr>
      <w:tr w:rsidR="00882985" w:rsidRPr="00882985" w14:paraId="296E278E" w14:textId="77777777" w:rsidTr="00125913">
        <w:tc>
          <w:tcPr>
            <w:tcW w:w="13950" w:type="dxa"/>
          </w:tcPr>
          <w:p w14:paraId="3C05111C" w14:textId="070D3E0E" w:rsidR="00882985" w:rsidRPr="00882985" w:rsidRDefault="00882985" w:rsidP="0088298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70C0"/>
                <w:sz w:val="20"/>
                <w:szCs w:val="20"/>
              </w:rPr>
            </w:pPr>
            <w:r w:rsidRPr="00882985">
              <w:rPr>
                <w:rFonts w:ascii="Times New Roman" w:hAnsi="Times New Roman" w:cs="Times New Roman"/>
                <w:color w:val="0070C0"/>
                <w:sz w:val="20"/>
                <w:szCs w:val="20"/>
              </w:rPr>
              <w:t>11. I felt lonely</w:t>
            </w:r>
          </w:p>
        </w:tc>
      </w:tr>
      <w:tr w:rsidR="00882985" w:rsidRPr="00882985" w14:paraId="127B1F7D" w14:textId="77777777" w:rsidTr="00AE5455">
        <w:tc>
          <w:tcPr>
            <w:tcW w:w="13950" w:type="dxa"/>
          </w:tcPr>
          <w:p w14:paraId="45C0DA15" w14:textId="04BD598D" w:rsidR="00882985" w:rsidRPr="00882985" w:rsidRDefault="00882985" w:rsidP="0088298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bCs/>
                <w:color w:val="0070C0"/>
                <w:sz w:val="20"/>
                <w:szCs w:val="20"/>
              </w:rPr>
            </w:pPr>
            <w:r w:rsidRPr="00882985">
              <w:rPr>
                <w:rFonts w:ascii="Times New Roman" w:hAnsi="Times New Roman" w:cs="Times New Roman"/>
                <w:color w:val="0070C0"/>
                <w:sz w:val="20"/>
                <w:szCs w:val="20"/>
              </w:rPr>
              <w:t>12. I enjoyed life</w:t>
            </w:r>
            <w:r w:rsidR="005A65A9">
              <w:rPr>
                <w:rFonts w:ascii="Times New Roman" w:hAnsi="Times New Roman" w:cs="Times New Roman"/>
                <w:color w:val="0070C0"/>
                <w:sz w:val="20"/>
                <w:szCs w:val="20"/>
              </w:rPr>
              <w:t>*</w:t>
            </w:r>
          </w:p>
        </w:tc>
      </w:tr>
      <w:tr w:rsidR="00882985" w:rsidRPr="00882985" w14:paraId="4BFC31FE" w14:textId="77777777" w:rsidTr="006C7AA3">
        <w:tc>
          <w:tcPr>
            <w:tcW w:w="13950" w:type="dxa"/>
          </w:tcPr>
          <w:p w14:paraId="7896CB25" w14:textId="31610DBB" w:rsidR="00882985" w:rsidRPr="00882985" w:rsidRDefault="00882985" w:rsidP="0088298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70C0"/>
                <w:sz w:val="20"/>
                <w:szCs w:val="20"/>
              </w:rPr>
            </w:pPr>
            <w:r w:rsidRPr="00882985">
              <w:rPr>
                <w:rFonts w:ascii="Times New Roman" w:hAnsi="Times New Roman" w:cs="Times New Roman"/>
                <w:color w:val="0070C0"/>
                <w:sz w:val="20"/>
                <w:szCs w:val="20"/>
              </w:rPr>
              <w:t>13. I felt sad</w:t>
            </w:r>
          </w:p>
        </w:tc>
      </w:tr>
      <w:tr w:rsidR="00882985" w:rsidRPr="00882985" w14:paraId="4E2A462D" w14:textId="77777777" w:rsidTr="00F76CEF">
        <w:tc>
          <w:tcPr>
            <w:tcW w:w="13950" w:type="dxa"/>
          </w:tcPr>
          <w:p w14:paraId="4D9E54DB" w14:textId="73588D15" w:rsidR="00882985" w:rsidRPr="00882985" w:rsidRDefault="00882985" w:rsidP="0088298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70C0"/>
                <w:sz w:val="20"/>
                <w:szCs w:val="20"/>
              </w:rPr>
            </w:pPr>
            <w:r w:rsidRPr="00882985">
              <w:rPr>
                <w:rFonts w:ascii="Times New Roman" w:hAnsi="Times New Roman" w:cs="Times New Roman"/>
                <w:color w:val="0070C0"/>
                <w:sz w:val="20"/>
                <w:szCs w:val="20"/>
              </w:rPr>
              <w:t>14. I felt that people dislike me</w:t>
            </w:r>
          </w:p>
        </w:tc>
      </w:tr>
      <w:tr w:rsidR="00882985" w:rsidRPr="00882985" w14:paraId="268CFF0B" w14:textId="77777777" w:rsidTr="00883587">
        <w:tc>
          <w:tcPr>
            <w:tcW w:w="13950" w:type="dxa"/>
          </w:tcPr>
          <w:p w14:paraId="4F8E70DF" w14:textId="272949C7" w:rsidR="00882985" w:rsidRPr="00882985" w:rsidRDefault="00882985" w:rsidP="0088298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70C0"/>
                <w:sz w:val="20"/>
                <w:szCs w:val="20"/>
              </w:rPr>
            </w:pPr>
            <w:r w:rsidRPr="00882985">
              <w:rPr>
                <w:rFonts w:ascii="Times New Roman" w:hAnsi="Times New Roman" w:cs="Times New Roman"/>
                <w:color w:val="0070C0"/>
                <w:sz w:val="20"/>
                <w:szCs w:val="20"/>
              </w:rPr>
              <w:t>15. I couldn't get myself to do anything</w:t>
            </w:r>
          </w:p>
        </w:tc>
      </w:tr>
      <w:tr w:rsidR="00882985" w:rsidRPr="00882985" w14:paraId="7EEC983B" w14:textId="77777777" w:rsidTr="0005545B">
        <w:tc>
          <w:tcPr>
            <w:tcW w:w="13950" w:type="dxa"/>
          </w:tcPr>
          <w:p w14:paraId="759C0EB1" w14:textId="561BD90F" w:rsidR="00882985" w:rsidRPr="00882985" w:rsidRDefault="00882985" w:rsidP="00882985">
            <w:pPr>
              <w:spacing w:line="360" w:lineRule="auto"/>
              <w:rPr>
                <w:rFonts w:ascii="Times New Roman" w:hAnsi="Times New Roman" w:cs="Times New Roman"/>
                <w:color w:val="0070C0"/>
                <w:sz w:val="20"/>
                <w:szCs w:val="20"/>
              </w:rPr>
            </w:pPr>
            <w:r w:rsidRPr="00882985">
              <w:rPr>
                <w:rFonts w:ascii="Times New Roman" w:hAnsi="Times New Roman" w:cs="Times New Roman"/>
                <w:color w:val="0070C0"/>
                <w:sz w:val="20"/>
                <w:szCs w:val="20"/>
              </w:rPr>
              <w:t>16. I thought of the future with hope</w:t>
            </w:r>
          </w:p>
        </w:tc>
      </w:tr>
      <w:tr w:rsidR="005A65A9" w:rsidRPr="00882985" w14:paraId="651A6FDB" w14:textId="77777777" w:rsidTr="0005545B">
        <w:tc>
          <w:tcPr>
            <w:tcW w:w="13950" w:type="dxa"/>
          </w:tcPr>
          <w:p w14:paraId="6640F596" w14:textId="722E4BD5" w:rsidR="005A65A9" w:rsidRPr="00882985" w:rsidRDefault="005A65A9" w:rsidP="00882985">
            <w:pPr>
              <w:spacing w:line="360" w:lineRule="auto"/>
              <w:rPr>
                <w:rFonts w:ascii="Times New Roman" w:hAnsi="Times New Roman" w:cs="Times New Roman"/>
                <w:color w:val="0070C0"/>
                <w:sz w:val="20"/>
                <w:szCs w:val="20"/>
              </w:rPr>
            </w:pPr>
            <w:r w:rsidRPr="005A65A9">
              <w:rPr>
                <w:rFonts w:ascii="Times New Roman" w:hAnsi="Times New Roman" w:cs="Times New Roman"/>
                <w:b/>
                <w:bCs/>
                <w:i/>
                <w:iCs/>
                <w:color w:val="0070C0"/>
                <w:sz w:val="20"/>
                <w:szCs w:val="20"/>
              </w:rPr>
              <w:t>Notes.</w:t>
            </w:r>
            <w:r>
              <w:rPr>
                <w:rFonts w:ascii="Times New Roman" w:hAnsi="Times New Roman" w:cs="Times New Roman"/>
                <w:color w:val="0070C0"/>
                <w:sz w:val="20"/>
                <w:szCs w:val="20"/>
              </w:rPr>
              <w:t xml:space="preserve"> Reverse-coded items. </w:t>
            </w:r>
          </w:p>
        </w:tc>
      </w:tr>
    </w:tbl>
    <w:p w14:paraId="0803B586" w14:textId="77777777" w:rsidR="00E817CB" w:rsidRDefault="00E817CB" w:rsidP="00167B87">
      <w:pPr>
        <w:spacing w:line="276" w:lineRule="auto"/>
        <w:rPr>
          <w:rFonts w:ascii="Times New Roman" w:hAnsi="Times New Roman" w:cs="Times New Roman"/>
        </w:rPr>
      </w:pPr>
    </w:p>
    <w:p w14:paraId="6D7D0E9B" w14:textId="77777777" w:rsidR="009161F2" w:rsidRDefault="009161F2" w:rsidP="00167B87">
      <w:pPr>
        <w:spacing w:line="276" w:lineRule="auto"/>
        <w:rPr>
          <w:rFonts w:ascii="Times New Roman" w:hAnsi="Times New Roman" w:cs="Times New Roman"/>
        </w:rPr>
      </w:pPr>
    </w:p>
    <w:p w14:paraId="1071F11F" w14:textId="77777777" w:rsidR="009161F2" w:rsidRDefault="009161F2" w:rsidP="00167B87">
      <w:pPr>
        <w:spacing w:line="276" w:lineRule="auto"/>
        <w:rPr>
          <w:rFonts w:ascii="Times New Roman" w:hAnsi="Times New Roman" w:cs="Times New Roman"/>
        </w:rPr>
      </w:pPr>
    </w:p>
    <w:p w14:paraId="5C0E8824" w14:textId="77777777" w:rsidR="009161F2" w:rsidRDefault="009161F2" w:rsidP="00167B87">
      <w:pPr>
        <w:spacing w:line="276" w:lineRule="auto"/>
        <w:rPr>
          <w:rFonts w:ascii="Times New Roman" w:hAnsi="Times New Roman" w:cs="Times New Roman"/>
        </w:rPr>
      </w:pPr>
    </w:p>
    <w:p w14:paraId="200354FA" w14:textId="77777777" w:rsidR="009161F2" w:rsidRDefault="009161F2" w:rsidP="00167B87">
      <w:pPr>
        <w:spacing w:line="276" w:lineRule="auto"/>
        <w:rPr>
          <w:rFonts w:ascii="Times New Roman" w:hAnsi="Times New Roman" w:cs="Times New Roman"/>
        </w:rPr>
      </w:pPr>
    </w:p>
    <w:p w14:paraId="33BB196F" w14:textId="77777777" w:rsidR="009161F2" w:rsidRDefault="009161F2" w:rsidP="00167B87">
      <w:pPr>
        <w:spacing w:line="276" w:lineRule="auto"/>
        <w:rPr>
          <w:rFonts w:ascii="Times New Roman" w:hAnsi="Times New Roman" w:cs="Times New Roman"/>
        </w:rPr>
      </w:pPr>
    </w:p>
    <w:p w14:paraId="3C7E3F11" w14:textId="77777777" w:rsidR="009161F2" w:rsidRDefault="009161F2" w:rsidP="00167B87">
      <w:pPr>
        <w:spacing w:line="276" w:lineRule="auto"/>
        <w:rPr>
          <w:rFonts w:ascii="Times New Roman" w:hAnsi="Times New Roman" w:cs="Times New Roman"/>
        </w:rPr>
      </w:pPr>
    </w:p>
    <w:p w14:paraId="6D383273" w14:textId="77777777" w:rsidR="009161F2" w:rsidRDefault="009161F2" w:rsidP="00167B87">
      <w:pPr>
        <w:spacing w:line="276" w:lineRule="auto"/>
        <w:rPr>
          <w:rFonts w:ascii="Times New Roman" w:hAnsi="Times New Roman" w:cs="Times New Roman"/>
        </w:rPr>
      </w:pPr>
    </w:p>
    <w:p w14:paraId="7D86251A" w14:textId="77777777" w:rsidR="009161F2" w:rsidRDefault="009161F2" w:rsidP="00167B87">
      <w:pPr>
        <w:spacing w:line="276" w:lineRule="auto"/>
        <w:rPr>
          <w:rFonts w:ascii="Times New Roman" w:hAnsi="Times New Roman" w:cs="Times New Roman"/>
        </w:rPr>
      </w:pPr>
    </w:p>
    <w:p w14:paraId="21DA3349" w14:textId="77777777" w:rsidR="009161F2" w:rsidRDefault="009161F2" w:rsidP="00167B87">
      <w:pPr>
        <w:spacing w:line="276" w:lineRule="auto"/>
        <w:rPr>
          <w:rFonts w:ascii="Times New Roman" w:hAnsi="Times New Roman" w:cs="Times New Roman"/>
        </w:rPr>
      </w:pPr>
    </w:p>
    <w:p w14:paraId="2FC3157D" w14:textId="77777777" w:rsidR="009161F2" w:rsidRDefault="009161F2" w:rsidP="00167B87">
      <w:pPr>
        <w:spacing w:line="276" w:lineRule="auto"/>
        <w:rPr>
          <w:rFonts w:ascii="Times New Roman" w:hAnsi="Times New Roman" w:cs="Times New Roman"/>
        </w:rPr>
      </w:pPr>
    </w:p>
    <w:p w14:paraId="288CC785" w14:textId="77777777" w:rsidR="00E817CB" w:rsidRPr="00E611F8" w:rsidRDefault="00E817CB" w:rsidP="00167B87">
      <w:pPr>
        <w:spacing w:line="276" w:lineRule="auto"/>
        <w:rPr>
          <w:rFonts w:ascii="Times New Roman" w:hAnsi="Times New Roman" w:cs="Times New Roman"/>
        </w:rPr>
      </w:pPr>
    </w:p>
    <w:tbl>
      <w:tblPr>
        <w:tblStyle w:val="Grigliatabella"/>
        <w:tblW w:w="1396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985"/>
        <w:gridCol w:w="709"/>
        <w:gridCol w:w="850"/>
        <w:gridCol w:w="709"/>
        <w:gridCol w:w="1984"/>
        <w:gridCol w:w="709"/>
        <w:gridCol w:w="103"/>
        <w:gridCol w:w="748"/>
        <w:gridCol w:w="709"/>
        <w:gridCol w:w="1700"/>
        <w:gridCol w:w="567"/>
        <w:gridCol w:w="851"/>
        <w:gridCol w:w="142"/>
        <w:gridCol w:w="495"/>
      </w:tblGrid>
      <w:tr w:rsidR="003A0DC4" w:rsidRPr="00DD4CBE" w14:paraId="4DD91A33" w14:textId="77777777" w:rsidTr="004E07CA">
        <w:tc>
          <w:tcPr>
            <w:tcW w:w="13962" w:type="dxa"/>
            <w:gridSpan w:val="15"/>
            <w:tcBorders>
              <w:bottom w:val="single" w:sz="4" w:space="0" w:color="auto"/>
            </w:tcBorders>
          </w:tcPr>
          <w:p w14:paraId="4B87137F" w14:textId="3C332AD9" w:rsidR="003A0DC4" w:rsidRPr="00882985" w:rsidRDefault="0000076D" w:rsidP="00ED0DC0">
            <w:pPr>
              <w:spacing w:line="276" w:lineRule="auto"/>
              <w:rPr>
                <w:rFonts w:ascii="Times New Roman" w:hAnsi="Times New Roman" w:cs="Times New Roman"/>
                <w:b/>
                <w:bCs/>
                <w:color w:val="0070C0"/>
                <w:sz w:val="20"/>
                <w:szCs w:val="20"/>
              </w:rPr>
            </w:pPr>
            <w:r w:rsidRPr="00DD4CBE">
              <w:rPr>
                <w:rFonts w:ascii="Times New Roman" w:hAnsi="Times New Roman" w:cs="Times New Roman"/>
                <w:b/>
                <w:bCs/>
                <w:sz w:val="20"/>
                <w:szCs w:val="20"/>
              </w:rPr>
              <w:lastRenderedPageBreak/>
              <w:t xml:space="preserve">Supplementary Table </w:t>
            </w:r>
            <w:r w:rsidR="00882985">
              <w:rPr>
                <w:rFonts w:ascii="Times New Roman" w:hAnsi="Times New Roman" w:cs="Times New Roman"/>
                <w:b/>
                <w:bCs/>
                <w:color w:val="0070C0"/>
                <w:sz w:val="20"/>
                <w:szCs w:val="20"/>
              </w:rPr>
              <w:t>2.</w:t>
            </w:r>
          </w:p>
          <w:p w14:paraId="44E35D8E" w14:textId="1336A13F" w:rsidR="003A0DC4" w:rsidRPr="00DD4CBE" w:rsidRDefault="003A0DC4" w:rsidP="00ED0DC0">
            <w:pPr>
              <w:spacing w:line="276" w:lineRule="auto"/>
              <w:rPr>
                <w:rFonts w:ascii="Times New Roman" w:hAnsi="Times New Roman" w:cs="Times New Roman"/>
                <w:sz w:val="20"/>
                <w:szCs w:val="20"/>
              </w:rPr>
            </w:pPr>
            <w:r w:rsidRPr="00DD4CBE">
              <w:rPr>
                <w:rFonts w:ascii="Times New Roman" w:hAnsi="Times New Roman" w:cs="Times New Roman"/>
                <w:sz w:val="20"/>
                <w:szCs w:val="20"/>
              </w:rPr>
              <w:t>Cross-Sectional Association</w:t>
            </w:r>
            <w:r w:rsidR="00B0496C">
              <w:rPr>
                <w:rFonts w:ascii="Times New Roman" w:hAnsi="Times New Roman" w:cs="Times New Roman"/>
                <w:sz w:val="20"/>
                <w:szCs w:val="20"/>
              </w:rPr>
              <w:t>s</w:t>
            </w:r>
            <w:r w:rsidRPr="00DD4CBE">
              <w:rPr>
                <w:rFonts w:ascii="Times New Roman" w:hAnsi="Times New Roman" w:cs="Times New Roman"/>
                <w:sz w:val="20"/>
                <w:szCs w:val="20"/>
              </w:rPr>
              <w:t xml:space="preserve"> of Felt Age </w:t>
            </w:r>
            <w:proofErr w:type="gramStart"/>
            <w:r w:rsidRPr="00DD4CBE">
              <w:rPr>
                <w:rFonts w:ascii="Times New Roman" w:hAnsi="Times New Roman" w:cs="Times New Roman"/>
                <w:sz w:val="20"/>
                <w:szCs w:val="20"/>
              </w:rPr>
              <w:t>With</w:t>
            </w:r>
            <w:proofErr w:type="gramEnd"/>
            <w:r w:rsidRPr="00DD4CBE">
              <w:rPr>
                <w:rFonts w:ascii="Times New Roman" w:hAnsi="Times New Roman" w:cs="Times New Roman"/>
                <w:sz w:val="20"/>
                <w:szCs w:val="20"/>
              </w:rPr>
              <w:t xml:space="preserve"> Self-Efficacy</w:t>
            </w:r>
            <w:r w:rsidR="00DD4CBE">
              <w:rPr>
                <w:rFonts w:ascii="Times New Roman" w:hAnsi="Times New Roman" w:cs="Times New Roman"/>
                <w:sz w:val="20"/>
                <w:szCs w:val="20"/>
              </w:rPr>
              <w:t xml:space="preserve">, Depressive </w:t>
            </w:r>
            <w:r w:rsidR="00C16D4C">
              <w:rPr>
                <w:rFonts w:ascii="Times New Roman" w:hAnsi="Times New Roman" w:cs="Times New Roman"/>
                <w:sz w:val="20"/>
                <w:szCs w:val="20"/>
              </w:rPr>
              <w:t>Symptoms</w:t>
            </w:r>
            <w:r w:rsidR="00DD4CBE">
              <w:rPr>
                <w:rFonts w:ascii="Times New Roman" w:hAnsi="Times New Roman" w:cs="Times New Roman"/>
                <w:sz w:val="20"/>
                <w:szCs w:val="20"/>
              </w:rPr>
              <w:t xml:space="preserve">, </w:t>
            </w:r>
            <w:r w:rsidR="00C16D4C">
              <w:rPr>
                <w:rFonts w:ascii="Times New Roman" w:hAnsi="Times New Roman" w:cs="Times New Roman"/>
                <w:sz w:val="20"/>
                <w:szCs w:val="20"/>
              </w:rPr>
              <w:t xml:space="preserve">and Satisfaction </w:t>
            </w:r>
            <w:proofErr w:type="gramStart"/>
            <w:r w:rsidR="00C16D4C">
              <w:rPr>
                <w:rFonts w:ascii="Times New Roman" w:hAnsi="Times New Roman" w:cs="Times New Roman"/>
                <w:sz w:val="20"/>
                <w:szCs w:val="20"/>
              </w:rPr>
              <w:t>With</w:t>
            </w:r>
            <w:proofErr w:type="gramEnd"/>
            <w:r w:rsidR="00C16D4C">
              <w:rPr>
                <w:rFonts w:ascii="Times New Roman" w:hAnsi="Times New Roman" w:cs="Times New Roman"/>
                <w:sz w:val="20"/>
                <w:szCs w:val="20"/>
              </w:rPr>
              <w:t xml:space="preserve"> Life</w:t>
            </w:r>
            <w:r w:rsidRPr="00DD4CBE">
              <w:rPr>
                <w:rFonts w:ascii="Times New Roman" w:hAnsi="Times New Roman" w:cs="Times New Roman"/>
                <w:sz w:val="20"/>
                <w:szCs w:val="20"/>
              </w:rPr>
              <w:t xml:space="preserve"> in Dementia Caregivers </w:t>
            </w:r>
          </w:p>
          <w:p w14:paraId="3E07D73D" w14:textId="6188DEA9" w:rsidR="003A0DC4" w:rsidRPr="00DD4CBE" w:rsidRDefault="003A0DC4" w:rsidP="00ED0DC0">
            <w:pPr>
              <w:spacing w:line="276" w:lineRule="auto"/>
              <w:jc w:val="center"/>
              <w:rPr>
                <w:rFonts w:ascii="Times New Roman" w:hAnsi="Times New Roman" w:cs="Times New Roman"/>
                <w:b/>
                <w:bCs/>
                <w:sz w:val="20"/>
                <w:szCs w:val="20"/>
              </w:rPr>
            </w:pPr>
          </w:p>
        </w:tc>
      </w:tr>
      <w:tr w:rsidR="004C5FEB" w:rsidRPr="00DD4CBE" w14:paraId="60C033BC" w14:textId="77777777" w:rsidTr="006B6F61">
        <w:tc>
          <w:tcPr>
            <w:tcW w:w="13962" w:type="dxa"/>
            <w:gridSpan w:val="15"/>
            <w:tcBorders>
              <w:top w:val="single" w:sz="4" w:space="0" w:color="auto"/>
              <w:bottom w:val="nil"/>
            </w:tcBorders>
          </w:tcPr>
          <w:p w14:paraId="73320394" w14:textId="3F303A23" w:rsidR="004C5FEB" w:rsidRPr="00DD4CBE" w:rsidRDefault="004C5FEB" w:rsidP="004C5FEB">
            <w:pPr>
              <w:spacing w:line="276" w:lineRule="auto"/>
              <w:jc w:val="center"/>
              <w:rPr>
                <w:rFonts w:ascii="Times New Roman" w:hAnsi="Times New Roman" w:cs="Times New Roman"/>
                <w:sz w:val="20"/>
                <w:szCs w:val="20"/>
              </w:rPr>
            </w:pPr>
            <w:r w:rsidRPr="00DD4CBE">
              <w:rPr>
                <w:rFonts w:ascii="Times New Roman" w:hAnsi="Times New Roman" w:cs="Times New Roman"/>
                <w:b/>
                <w:bCs/>
                <w:sz w:val="20"/>
                <w:szCs w:val="20"/>
              </w:rPr>
              <w:t xml:space="preserve">Association of Felt Age </w:t>
            </w:r>
            <w:proofErr w:type="gramStart"/>
            <w:r w:rsidRPr="00DD4CBE">
              <w:rPr>
                <w:rFonts w:ascii="Times New Roman" w:hAnsi="Times New Roman" w:cs="Times New Roman"/>
                <w:b/>
                <w:bCs/>
                <w:sz w:val="20"/>
                <w:szCs w:val="20"/>
              </w:rPr>
              <w:t>With</w:t>
            </w:r>
            <w:proofErr w:type="gramEnd"/>
            <w:r>
              <w:rPr>
                <w:rFonts w:ascii="Times New Roman" w:hAnsi="Times New Roman" w:cs="Times New Roman"/>
                <w:b/>
                <w:bCs/>
                <w:sz w:val="20"/>
                <w:szCs w:val="20"/>
              </w:rPr>
              <w:t xml:space="preserve"> Self-Efficacy</w:t>
            </w:r>
          </w:p>
        </w:tc>
      </w:tr>
      <w:tr w:rsidR="004C5FEB" w:rsidRPr="00DD4CBE" w14:paraId="2EE6392F" w14:textId="77777777" w:rsidTr="003B30FE">
        <w:tc>
          <w:tcPr>
            <w:tcW w:w="1701" w:type="dxa"/>
            <w:tcBorders>
              <w:top w:val="single" w:sz="4" w:space="0" w:color="auto"/>
              <w:bottom w:val="nil"/>
            </w:tcBorders>
          </w:tcPr>
          <w:p w14:paraId="533A1D71" w14:textId="77777777" w:rsidR="004C5FEB" w:rsidRPr="00DD4CBE" w:rsidRDefault="004C5FEB" w:rsidP="004C5FEB">
            <w:pPr>
              <w:spacing w:line="276" w:lineRule="auto"/>
              <w:rPr>
                <w:rFonts w:ascii="Times New Roman" w:hAnsi="Times New Roman" w:cs="Times New Roman"/>
                <w:sz w:val="20"/>
                <w:szCs w:val="20"/>
              </w:rPr>
            </w:pPr>
          </w:p>
        </w:tc>
        <w:tc>
          <w:tcPr>
            <w:tcW w:w="4253" w:type="dxa"/>
            <w:gridSpan w:val="4"/>
            <w:tcBorders>
              <w:top w:val="single" w:sz="4" w:space="0" w:color="auto"/>
              <w:bottom w:val="nil"/>
            </w:tcBorders>
          </w:tcPr>
          <w:p w14:paraId="77886B10" w14:textId="61FBD4CA" w:rsidR="004C5FEB" w:rsidRPr="00DD4CBE" w:rsidRDefault="004C5FEB" w:rsidP="004C5FEB">
            <w:pPr>
              <w:spacing w:line="276" w:lineRule="auto"/>
              <w:rPr>
                <w:rFonts w:ascii="Times New Roman" w:hAnsi="Times New Roman" w:cs="Times New Roman"/>
                <w:sz w:val="20"/>
                <w:szCs w:val="20"/>
              </w:rPr>
            </w:pPr>
            <w:r w:rsidRPr="00DD4CBE">
              <w:rPr>
                <w:rFonts w:ascii="Times New Roman" w:hAnsi="Times New Roman" w:cs="Times New Roman"/>
                <w:sz w:val="20"/>
                <w:szCs w:val="20"/>
              </w:rPr>
              <w:t>Model 1</w:t>
            </w:r>
          </w:p>
        </w:tc>
        <w:tc>
          <w:tcPr>
            <w:tcW w:w="4253" w:type="dxa"/>
            <w:gridSpan w:val="5"/>
            <w:tcBorders>
              <w:top w:val="single" w:sz="4" w:space="0" w:color="auto"/>
              <w:bottom w:val="nil"/>
            </w:tcBorders>
          </w:tcPr>
          <w:p w14:paraId="47803E0C" w14:textId="151F4012" w:rsidR="004C5FEB" w:rsidRPr="00DD4CBE" w:rsidRDefault="004C5FEB" w:rsidP="004C5FEB">
            <w:pPr>
              <w:spacing w:line="276" w:lineRule="auto"/>
              <w:rPr>
                <w:rFonts w:ascii="Times New Roman" w:hAnsi="Times New Roman" w:cs="Times New Roman"/>
                <w:sz w:val="20"/>
                <w:szCs w:val="20"/>
              </w:rPr>
            </w:pPr>
            <w:r w:rsidRPr="00DD4CBE">
              <w:rPr>
                <w:rFonts w:ascii="Times New Roman" w:hAnsi="Times New Roman" w:cs="Times New Roman"/>
                <w:sz w:val="20"/>
                <w:szCs w:val="20"/>
              </w:rPr>
              <w:t>Model 2</w:t>
            </w:r>
          </w:p>
        </w:tc>
        <w:tc>
          <w:tcPr>
            <w:tcW w:w="3755" w:type="dxa"/>
            <w:gridSpan w:val="5"/>
            <w:tcBorders>
              <w:top w:val="single" w:sz="4" w:space="0" w:color="auto"/>
              <w:bottom w:val="nil"/>
            </w:tcBorders>
          </w:tcPr>
          <w:p w14:paraId="1DD92828" w14:textId="6AE9C196" w:rsidR="004C5FEB" w:rsidRPr="00DD4CBE" w:rsidRDefault="004C5FEB" w:rsidP="004C5FEB">
            <w:pPr>
              <w:spacing w:line="276" w:lineRule="auto"/>
              <w:rPr>
                <w:rFonts w:ascii="Times New Roman" w:hAnsi="Times New Roman" w:cs="Times New Roman"/>
                <w:sz w:val="20"/>
                <w:szCs w:val="20"/>
              </w:rPr>
            </w:pPr>
            <w:r w:rsidRPr="00DD4CBE">
              <w:rPr>
                <w:rFonts w:ascii="Times New Roman" w:hAnsi="Times New Roman" w:cs="Times New Roman"/>
                <w:sz w:val="20"/>
                <w:szCs w:val="20"/>
              </w:rPr>
              <w:t xml:space="preserve">Model 3 </w:t>
            </w:r>
          </w:p>
        </w:tc>
      </w:tr>
      <w:tr w:rsidR="00D81AD5" w:rsidRPr="00DD4CBE" w14:paraId="719C5321" w14:textId="77777777" w:rsidTr="003B30FE">
        <w:tc>
          <w:tcPr>
            <w:tcW w:w="1701" w:type="dxa"/>
            <w:tcBorders>
              <w:top w:val="nil"/>
              <w:bottom w:val="nil"/>
            </w:tcBorders>
          </w:tcPr>
          <w:p w14:paraId="488D8D96" w14:textId="77777777" w:rsidR="003A0DC4" w:rsidRPr="00DD4CBE" w:rsidRDefault="003A0DC4" w:rsidP="00ED0DC0">
            <w:pPr>
              <w:spacing w:line="276" w:lineRule="auto"/>
              <w:rPr>
                <w:rFonts w:ascii="Times New Roman" w:hAnsi="Times New Roman" w:cs="Times New Roman"/>
                <w:sz w:val="20"/>
                <w:szCs w:val="20"/>
              </w:rPr>
            </w:pPr>
            <w:r w:rsidRPr="00DD4CBE">
              <w:rPr>
                <w:rFonts w:ascii="Times New Roman" w:hAnsi="Times New Roman" w:cs="Times New Roman"/>
                <w:sz w:val="20"/>
                <w:szCs w:val="20"/>
              </w:rPr>
              <w:t>Predictors</w:t>
            </w:r>
          </w:p>
        </w:tc>
        <w:tc>
          <w:tcPr>
            <w:tcW w:w="1985" w:type="dxa"/>
            <w:tcBorders>
              <w:top w:val="nil"/>
              <w:bottom w:val="nil"/>
            </w:tcBorders>
          </w:tcPr>
          <w:p w14:paraId="797D889C" w14:textId="77777777" w:rsidR="003A0DC4" w:rsidRPr="00DD4CBE" w:rsidRDefault="003A0DC4" w:rsidP="00ED0DC0">
            <w:pPr>
              <w:spacing w:line="276" w:lineRule="auto"/>
              <w:rPr>
                <w:rFonts w:ascii="Times New Roman" w:hAnsi="Times New Roman" w:cs="Times New Roman"/>
                <w:sz w:val="20"/>
                <w:szCs w:val="20"/>
              </w:rPr>
            </w:pPr>
            <w:r w:rsidRPr="00DD4CBE">
              <w:rPr>
                <w:rFonts w:ascii="Times New Roman" w:hAnsi="Times New Roman" w:cs="Times New Roman"/>
                <w:sz w:val="20"/>
                <w:szCs w:val="20"/>
              </w:rPr>
              <w:t>B (95% CI)</w:t>
            </w:r>
          </w:p>
        </w:tc>
        <w:tc>
          <w:tcPr>
            <w:tcW w:w="709" w:type="dxa"/>
            <w:tcBorders>
              <w:top w:val="nil"/>
              <w:bottom w:val="nil"/>
            </w:tcBorders>
          </w:tcPr>
          <w:p w14:paraId="13F0AF04" w14:textId="20548D89" w:rsidR="003A0DC4" w:rsidRPr="00DD4CBE" w:rsidRDefault="003A0DC4" w:rsidP="00ED0DC0">
            <w:pPr>
              <w:spacing w:line="276" w:lineRule="auto"/>
              <w:rPr>
                <w:rFonts w:ascii="Times New Roman" w:hAnsi="Times New Roman" w:cs="Times New Roman"/>
                <w:sz w:val="20"/>
                <w:szCs w:val="20"/>
              </w:rPr>
            </w:pPr>
            <w:r w:rsidRPr="00DD4CBE">
              <w:rPr>
                <w:rFonts w:ascii="Times New Roman" w:hAnsi="Times New Roman" w:cs="Times New Roman"/>
                <w:sz w:val="20"/>
                <w:szCs w:val="20"/>
              </w:rPr>
              <w:t>ß</w:t>
            </w:r>
          </w:p>
        </w:tc>
        <w:tc>
          <w:tcPr>
            <w:tcW w:w="850" w:type="dxa"/>
            <w:tcBorders>
              <w:top w:val="nil"/>
              <w:bottom w:val="nil"/>
            </w:tcBorders>
          </w:tcPr>
          <w:p w14:paraId="5FEEAFB2" w14:textId="0629FD8D" w:rsidR="003A0DC4" w:rsidRPr="00DD4CBE" w:rsidRDefault="003A0DC4" w:rsidP="00ED0DC0">
            <w:pPr>
              <w:spacing w:line="276" w:lineRule="auto"/>
              <w:rPr>
                <w:rFonts w:ascii="Times New Roman" w:hAnsi="Times New Roman" w:cs="Times New Roman"/>
                <w:sz w:val="20"/>
                <w:szCs w:val="20"/>
              </w:rPr>
            </w:pPr>
            <w:r w:rsidRPr="00DD4CBE">
              <w:rPr>
                <w:rFonts w:ascii="Times New Roman" w:hAnsi="Times New Roman" w:cs="Times New Roman"/>
                <w:sz w:val="20"/>
                <w:szCs w:val="20"/>
              </w:rPr>
              <w:t>p-value</w:t>
            </w:r>
          </w:p>
        </w:tc>
        <w:tc>
          <w:tcPr>
            <w:tcW w:w="709" w:type="dxa"/>
            <w:tcBorders>
              <w:top w:val="nil"/>
              <w:bottom w:val="nil"/>
            </w:tcBorders>
          </w:tcPr>
          <w:p w14:paraId="62D73693" w14:textId="77777777" w:rsidR="003A0DC4" w:rsidRPr="00DD4CBE" w:rsidRDefault="003A0DC4" w:rsidP="00ED0DC0">
            <w:pPr>
              <w:spacing w:line="276" w:lineRule="auto"/>
              <w:rPr>
                <w:rFonts w:ascii="Times New Roman" w:hAnsi="Times New Roman" w:cs="Times New Roman"/>
                <w:sz w:val="20"/>
                <w:szCs w:val="20"/>
                <w:vertAlign w:val="superscript"/>
              </w:rPr>
            </w:pPr>
            <w:r w:rsidRPr="00DD4CBE">
              <w:rPr>
                <w:rFonts w:ascii="Times New Roman" w:hAnsi="Times New Roman" w:cs="Times New Roman"/>
                <w:sz w:val="20"/>
                <w:szCs w:val="20"/>
              </w:rPr>
              <w:t>R</w:t>
            </w:r>
            <w:r w:rsidRPr="00DD4CBE">
              <w:rPr>
                <w:rFonts w:ascii="Times New Roman" w:hAnsi="Times New Roman" w:cs="Times New Roman"/>
                <w:sz w:val="20"/>
                <w:szCs w:val="20"/>
                <w:vertAlign w:val="superscript"/>
              </w:rPr>
              <w:t>2</w:t>
            </w:r>
          </w:p>
        </w:tc>
        <w:tc>
          <w:tcPr>
            <w:tcW w:w="1984" w:type="dxa"/>
            <w:tcBorders>
              <w:top w:val="nil"/>
              <w:bottom w:val="nil"/>
            </w:tcBorders>
          </w:tcPr>
          <w:p w14:paraId="2B9152D9" w14:textId="6FE20001" w:rsidR="003A0DC4" w:rsidRPr="00DD4CBE" w:rsidRDefault="003A0DC4" w:rsidP="00ED0DC0">
            <w:pPr>
              <w:spacing w:line="276" w:lineRule="auto"/>
              <w:rPr>
                <w:rFonts w:ascii="Times New Roman" w:hAnsi="Times New Roman" w:cs="Times New Roman"/>
                <w:sz w:val="20"/>
                <w:szCs w:val="20"/>
              </w:rPr>
            </w:pPr>
            <w:r w:rsidRPr="00DD4CBE">
              <w:rPr>
                <w:rFonts w:ascii="Times New Roman" w:hAnsi="Times New Roman" w:cs="Times New Roman"/>
                <w:sz w:val="20"/>
                <w:szCs w:val="20"/>
              </w:rPr>
              <w:t>B (95% CI)</w:t>
            </w:r>
          </w:p>
        </w:tc>
        <w:tc>
          <w:tcPr>
            <w:tcW w:w="812" w:type="dxa"/>
            <w:gridSpan w:val="2"/>
            <w:tcBorders>
              <w:top w:val="nil"/>
              <w:bottom w:val="nil"/>
            </w:tcBorders>
          </w:tcPr>
          <w:p w14:paraId="362F0524" w14:textId="4C271688" w:rsidR="003A0DC4" w:rsidRPr="00DD4CBE" w:rsidRDefault="003A0DC4" w:rsidP="00ED0DC0">
            <w:pPr>
              <w:spacing w:line="276" w:lineRule="auto"/>
              <w:rPr>
                <w:rFonts w:ascii="Times New Roman" w:hAnsi="Times New Roman" w:cs="Times New Roman"/>
                <w:sz w:val="20"/>
                <w:szCs w:val="20"/>
              </w:rPr>
            </w:pPr>
            <w:r w:rsidRPr="00DD4CBE">
              <w:rPr>
                <w:rFonts w:ascii="Times New Roman" w:hAnsi="Times New Roman" w:cs="Times New Roman"/>
                <w:sz w:val="20"/>
                <w:szCs w:val="20"/>
              </w:rPr>
              <w:t>ß</w:t>
            </w:r>
          </w:p>
        </w:tc>
        <w:tc>
          <w:tcPr>
            <w:tcW w:w="748" w:type="dxa"/>
            <w:tcBorders>
              <w:top w:val="nil"/>
              <w:bottom w:val="nil"/>
            </w:tcBorders>
          </w:tcPr>
          <w:p w14:paraId="320A4756" w14:textId="1298361A" w:rsidR="003A0DC4" w:rsidRPr="00DD4CBE" w:rsidRDefault="003A0DC4" w:rsidP="00ED0DC0">
            <w:pPr>
              <w:spacing w:line="276" w:lineRule="auto"/>
              <w:rPr>
                <w:rFonts w:ascii="Times New Roman" w:hAnsi="Times New Roman" w:cs="Times New Roman"/>
                <w:sz w:val="20"/>
                <w:szCs w:val="20"/>
              </w:rPr>
            </w:pPr>
            <w:r w:rsidRPr="00DD4CBE">
              <w:rPr>
                <w:rFonts w:ascii="Times New Roman" w:hAnsi="Times New Roman" w:cs="Times New Roman"/>
                <w:sz w:val="20"/>
                <w:szCs w:val="20"/>
              </w:rPr>
              <w:t>p-value</w:t>
            </w:r>
          </w:p>
        </w:tc>
        <w:tc>
          <w:tcPr>
            <w:tcW w:w="709" w:type="dxa"/>
            <w:tcBorders>
              <w:top w:val="nil"/>
              <w:bottom w:val="nil"/>
            </w:tcBorders>
          </w:tcPr>
          <w:p w14:paraId="0FBE2612" w14:textId="74603CFD" w:rsidR="003A0DC4" w:rsidRPr="00DD4CBE" w:rsidRDefault="003A0DC4" w:rsidP="00ED0DC0">
            <w:pPr>
              <w:spacing w:line="276" w:lineRule="auto"/>
              <w:rPr>
                <w:rFonts w:ascii="Times New Roman" w:hAnsi="Times New Roman" w:cs="Times New Roman"/>
                <w:sz w:val="20"/>
                <w:szCs w:val="20"/>
              </w:rPr>
            </w:pPr>
            <w:r w:rsidRPr="00DD4CBE">
              <w:rPr>
                <w:rFonts w:ascii="Times New Roman" w:hAnsi="Times New Roman" w:cs="Times New Roman"/>
                <w:sz w:val="20"/>
                <w:szCs w:val="20"/>
              </w:rPr>
              <w:t>R</w:t>
            </w:r>
            <w:r w:rsidRPr="00DD4CBE">
              <w:rPr>
                <w:rFonts w:ascii="Times New Roman" w:hAnsi="Times New Roman" w:cs="Times New Roman"/>
                <w:sz w:val="20"/>
                <w:szCs w:val="20"/>
                <w:vertAlign w:val="superscript"/>
              </w:rPr>
              <w:t>2</w:t>
            </w:r>
          </w:p>
        </w:tc>
        <w:tc>
          <w:tcPr>
            <w:tcW w:w="1700" w:type="dxa"/>
            <w:tcBorders>
              <w:top w:val="nil"/>
              <w:bottom w:val="nil"/>
            </w:tcBorders>
          </w:tcPr>
          <w:p w14:paraId="7555895B" w14:textId="09474F69" w:rsidR="003A0DC4" w:rsidRPr="00DD4CBE" w:rsidRDefault="003A0DC4" w:rsidP="00ED0DC0">
            <w:pPr>
              <w:spacing w:line="276" w:lineRule="auto"/>
              <w:rPr>
                <w:rFonts w:ascii="Times New Roman" w:hAnsi="Times New Roman" w:cs="Times New Roman"/>
                <w:sz w:val="20"/>
                <w:szCs w:val="20"/>
              </w:rPr>
            </w:pPr>
            <w:r w:rsidRPr="00DD4CBE">
              <w:rPr>
                <w:rFonts w:ascii="Times New Roman" w:hAnsi="Times New Roman" w:cs="Times New Roman"/>
                <w:sz w:val="20"/>
                <w:szCs w:val="20"/>
              </w:rPr>
              <w:t>B (95% CI)</w:t>
            </w:r>
          </w:p>
        </w:tc>
        <w:tc>
          <w:tcPr>
            <w:tcW w:w="567" w:type="dxa"/>
            <w:tcBorders>
              <w:top w:val="nil"/>
              <w:bottom w:val="nil"/>
            </w:tcBorders>
          </w:tcPr>
          <w:p w14:paraId="1154167F" w14:textId="66C678AA" w:rsidR="003A0DC4" w:rsidRPr="00DD4CBE" w:rsidRDefault="003A0DC4" w:rsidP="00ED0DC0">
            <w:pPr>
              <w:spacing w:line="276" w:lineRule="auto"/>
              <w:rPr>
                <w:rFonts w:ascii="Times New Roman" w:hAnsi="Times New Roman" w:cs="Times New Roman"/>
                <w:sz w:val="20"/>
                <w:szCs w:val="20"/>
              </w:rPr>
            </w:pPr>
            <w:r w:rsidRPr="00DD4CBE">
              <w:rPr>
                <w:rFonts w:ascii="Times New Roman" w:hAnsi="Times New Roman" w:cs="Times New Roman"/>
                <w:sz w:val="20"/>
                <w:szCs w:val="20"/>
              </w:rPr>
              <w:t>ß</w:t>
            </w:r>
          </w:p>
        </w:tc>
        <w:tc>
          <w:tcPr>
            <w:tcW w:w="993" w:type="dxa"/>
            <w:gridSpan w:val="2"/>
            <w:tcBorders>
              <w:top w:val="nil"/>
              <w:bottom w:val="nil"/>
            </w:tcBorders>
          </w:tcPr>
          <w:p w14:paraId="6D834DBC" w14:textId="033B345A" w:rsidR="003A0DC4" w:rsidRPr="00DD4CBE" w:rsidRDefault="003A0DC4" w:rsidP="00ED0DC0">
            <w:pPr>
              <w:spacing w:line="276" w:lineRule="auto"/>
              <w:rPr>
                <w:rFonts w:ascii="Times New Roman" w:hAnsi="Times New Roman" w:cs="Times New Roman"/>
                <w:sz w:val="20"/>
                <w:szCs w:val="20"/>
              </w:rPr>
            </w:pPr>
            <w:r w:rsidRPr="00DD4CBE">
              <w:rPr>
                <w:rFonts w:ascii="Times New Roman" w:hAnsi="Times New Roman" w:cs="Times New Roman"/>
                <w:sz w:val="20"/>
                <w:szCs w:val="20"/>
              </w:rPr>
              <w:t>p-value</w:t>
            </w:r>
          </w:p>
        </w:tc>
        <w:tc>
          <w:tcPr>
            <w:tcW w:w="495" w:type="dxa"/>
            <w:tcBorders>
              <w:top w:val="nil"/>
              <w:bottom w:val="nil"/>
            </w:tcBorders>
          </w:tcPr>
          <w:p w14:paraId="614A11DE" w14:textId="77777777" w:rsidR="003A0DC4" w:rsidRPr="00DD4CBE" w:rsidRDefault="003A0DC4" w:rsidP="00ED0DC0">
            <w:pPr>
              <w:spacing w:line="276" w:lineRule="auto"/>
              <w:rPr>
                <w:rFonts w:ascii="Times New Roman" w:hAnsi="Times New Roman" w:cs="Times New Roman"/>
                <w:sz w:val="20"/>
                <w:szCs w:val="20"/>
              </w:rPr>
            </w:pPr>
            <w:r w:rsidRPr="00DD4CBE">
              <w:rPr>
                <w:rFonts w:ascii="Times New Roman" w:hAnsi="Times New Roman" w:cs="Times New Roman"/>
                <w:sz w:val="20"/>
                <w:szCs w:val="20"/>
              </w:rPr>
              <w:t>R</w:t>
            </w:r>
            <w:r w:rsidRPr="00DD4CBE">
              <w:rPr>
                <w:rFonts w:ascii="Times New Roman" w:hAnsi="Times New Roman" w:cs="Times New Roman"/>
                <w:sz w:val="20"/>
                <w:szCs w:val="20"/>
                <w:vertAlign w:val="superscript"/>
              </w:rPr>
              <w:t>2</w:t>
            </w:r>
          </w:p>
        </w:tc>
      </w:tr>
      <w:tr w:rsidR="00D81AD5" w:rsidRPr="00DD4CBE" w14:paraId="5780456A" w14:textId="77777777" w:rsidTr="003B30FE">
        <w:tc>
          <w:tcPr>
            <w:tcW w:w="1701" w:type="dxa"/>
            <w:tcBorders>
              <w:top w:val="nil"/>
              <w:bottom w:val="nil"/>
            </w:tcBorders>
          </w:tcPr>
          <w:p w14:paraId="152DFEE5" w14:textId="77777777" w:rsidR="003A0DC4" w:rsidRPr="00DD4CBE" w:rsidRDefault="003A0DC4" w:rsidP="00ED0DC0">
            <w:pPr>
              <w:spacing w:line="276" w:lineRule="auto"/>
              <w:rPr>
                <w:rFonts w:ascii="Times New Roman" w:hAnsi="Times New Roman" w:cs="Times New Roman"/>
                <w:sz w:val="20"/>
                <w:szCs w:val="20"/>
              </w:rPr>
            </w:pPr>
            <w:r w:rsidRPr="00DD4CBE">
              <w:rPr>
                <w:rFonts w:ascii="Times New Roman" w:hAnsi="Times New Roman" w:cs="Times New Roman"/>
                <w:sz w:val="20"/>
                <w:szCs w:val="20"/>
              </w:rPr>
              <w:t>Felt age</w:t>
            </w:r>
          </w:p>
        </w:tc>
        <w:tc>
          <w:tcPr>
            <w:tcW w:w="1985" w:type="dxa"/>
            <w:tcBorders>
              <w:top w:val="nil"/>
              <w:bottom w:val="nil"/>
            </w:tcBorders>
          </w:tcPr>
          <w:p w14:paraId="20984BDE" w14:textId="1316C97F" w:rsidR="003A0DC4" w:rsidRPr="00DD4CBE" w:rsidRDefault="003A0DC4" w:rsidP="00ED0DC0">
            <w:pPr>
              <w:spacing w:line="276" w:lineRule="auto"/>
              <w:rPr>
                <w:rFonts w:ascii="Times New Roman" w:hAnsi="Times New Roman" w:cs="Times New Roman"/>
                <w:sz w:val="20"/>
                <w:szCs w:val="20"/>
              </w:rPr>
            </w:pPr>
            <w:r w:rsidRPr="00DD4CBE">
              <w:rPr>
                <w:rFonts w:ascii="Times New Roman" w:hAnsi="Times New Roman" w:cs="Times New Roman"/>
                <w:sz w:val="20"/>
                <w:szCs w:val="20"/>
              </w:rPr>
              <w:t>1.21 (0.51; 1.90)</w:t>
            </w:r>
          </w:p>
        </w:tc>
        <w:tc>
          <w:tcPr>
            <w:tcW w:w="709" w:type="dxa"/>
            <w:tcBorders>
              <w:top w:val="nil"/>
              <w:bottom w:val="nil"/>
            </w:tcBorders>
          </w:tcPr>
          <w:p w14:paraId="538A92D9" w14:textId="29D3FCC5" w:rsidR="003A0DC4" w:rsidRPr="00DD4CBE" w:rsidRDefault="003A0DC4" w:rsidP="00ED0DC0">
            <w:pPr>
              <w:spacing w:line="276" w:lineRule="auto"/>
              <w:rPr>
                <w:rFonts w:ascii="Times New Roman" w:hAnsi="Times New Roman" w:cs="Times New Roman"/>
                <w:sz w:val="20"/>
                <w:szCs w:val="20"/>
              </w:rPr>
            </w:pPr>
            <w:r w:rsidRPr="00DD4CBE">
              <w:rPr>
                <w:rFonts w:ascii="Times New Roman" w:hAnsi="Times New Roman" w:cs="Times New Roman"/>
                <w:sz w:val="20"/>
                <w:szCs w:val="20"/>
              </w:rPr>
              <w:t>0.27</w:t>
            </w:r>
          </w:p>
        </w:tc>
        <w:tc>
          <w:tcPr>
            <w:tcW w:w="850" w:type="dxa"/>
            <w:tcBorders>
              <w:top w:val="nil"/>
              <w:bottom w:val="nil"/>
            </w:tcBorders>
          </w:tcPr>
          <w:p w14:paraId="0DA351BA" w14:textId="562E905E" w:rsidR="003A0DC4" w:rsidRPr="00DD4CBE" w:rsidRDefault="003A0DC4" w:rsidP="00ED0DC0">
            <w:pPr>
              <w:spacing w:line="276" w:lineRule="auto"/>
              <w:rPr>
                <w:rFonts w:ascii="Times New Roman" w:hAnsi="Times New Roman" w:cs="Times New Roman"/>
                <w:sz w:val="20"/>
                <w:szCs w:val="20"/>
              </w:rPr>
            </w:pPr>
            <w:r w:rsidRPr="00DD4CBE">
              <w:rPr>
                <w:rFonts w:ascii="Times New Roman" w:hAnsi="Times New Roman" w:cs="Times New Roman"/>
                <w:sz w:val="20"/>
                <w:szCs w:val="20"/>
              </w:rPr>
              <w:t>.001</w:t>
            </w:r>
          </w:p>
        </w:tc>
        <w:tc>
          <w:tcPr>
            <w:tcW w:w="709" w:type="dxa"/>
            <w:tcBorders>
              <w:top w:val="nil"/>
              <w:bottom w:val="nil"/>
            </w:tcBorders>
          </w:tcPr>
          <w:p w14:paraId="4D830A63" w14:textId="20521D35" w:rsidR="003A0DC4" w:rsidRPr="00DD4CBE" w:rsidRDefault="003A0DC4" w:rsidP="00ED0DC0">
            <w:pPr>
              <w:spacing w:line="276" w:lineRule="auto"/>
              <w:rPr>
                <w:rFonts w:ascii="Times New Roman" w:hAnsi="Times New Roman" w:cs="Times New Roman"/>
                <w:sz w:val="20"/>
                <w:szCs w:val="20"/>
              </w:rPr>
            </w:pPr>
            <w:r w:rsidRPr="00DD4CBE">
              <w:rPr>
                <w:rFonts w:ascii="Times New Roman" w:hAnsi="Times New Roman" w:cs="Times New Roman"/>
                <w:sz w:val="20"/>
                <w:szCs w:val="20"/>
              </w:rPr>
              <w:t>7%</w:t>
            </w:r>
          </w:p>
        </w:tc>
        <w:tc>
          <w:tcPr>
            <w:tcW w:w="1984" w:type="dxa"/>
            <w:tcBorders>
              <w:top w:val="nil"/>
              <w:bottom w:val="nil"/>
            </w:tcBorders>
          </w:tcPr>
          <w:p w14:paraId="6AA6FC96" w14:textId="3B592537" w:rsidR="003A0DC4" w:rsidRPr="00DD4CBE" w:rsidRDefault="00882788" w:rsidP="00ED0DC0">
            <w:pPr>
              <w:spacing w:line="276" w:lineRule="auto"/>
              <w:rPr>
                <w:rFonts w:ascii="Times New Roman" w:hAnsi="Times New Roman" w:cs="Times New Roman"/>
                <w:sz w:val="20"/>
                <w:szCs w:val="20"/>
              </w:rPr>
            </w:pPr>
            <w:r w:rsidRPr="00DD4CBE">
              <w:rPr>
                <w:rFonts w:ascii="Times New Roman" w:hAnsi="Times New Roman" w:cs="Times New Roman"/>
                <w:sz w:val="20"/>
                <w:szCs w:val="20"/>
              </w:rPr>
              <w:t>1.10 (0.37, 1.82)</w:t>
            </w:r>
          </w:p>
          <w:p w14:paraId="5E48590F" w14:textId="57FEF26C" w:rsidR="00882788" w:rsidRPr="00DD4CBE" w:rsidRDefault="00882788" w:rsidP="00ED0DC0">
            <w:pPr>
              <w:spacing w:line="276" w:lineRule="auto"/>
              <w:rPr>
                <w:rFonts w:ascii="Times New Roman" w:hAnsi="Times New Roman" w:cs="Times New Roman"/>
                <w:sz w:val="20"/>
                <w:szCs w:val="20"/>
              </w:rPr>
            </w:pPr>
          </w:p>
        </w:tc>
        <w:tc>
          <w:tcPr>
            <w:tcW w:w="812" w:type="dxa"/>
            <w:gridSpan w:val="2"/>
            <w:tcBorders>
              <w:top w:val="nil"/>
              <w:bottom w:val="nil"/>
            </w:tcBorders>
          </w:tcPr>
          <w:p w14:paraId="240AABC0" w14:textId="34AEBC2D" w:rsidR="003A0DC4" w:rsidRPr="00DD4CBE" w:rsidRDefault="00882788" w:rsidP="00ED0DC0">
            <w:pPr>
              <w:spacing w:line="276" w:lineRule="auto"/>
              <w:rPr>
                <w:rFonts w:ascii="Times New Roman" w:hAnsi="Times New Roman" w:cs="Times New Roman"/>
                <w:sz w:val="20"/>
                <w:szCs w:val="20"/>
              </w:rPr>
            </w:pPr>
            <w:r w:rsidRPr="00DD4CBE">
              <w:rPr>
                <w:rFonts w:ascii="Times New Roman" w:hAnsi="Times New Roman" w:cs="Times New Roman"/>
                <w:sz w:val="20"/>
                <w:szCs w:val="20"/>
              </w:rPr>
              <w:t>0.24</w:t>
            </w:r>
          </w:p>
        </w:tc>
        <w:tc>
          <w:tcPr>
            <w:tcW w:w="748" w:type="dxa"/>
            <w:tcBorders>
              <w:top w:val="nil"/>
              <w:bottom w:val="nil"/>
            </w:tcBorders>
          </w:tcPr>
          <w:p w14:paraId="1B064C91" w14:textId="36C1B6E4" w:rsidR="003A0DC4" w:rsidRPr="00DD4CBE" w:rsidRDefault="00882788" w:rsidP="00ED0DC0">
            <w:pPr>
              <w:spacing w:line="276" w:lineRule="auto"/>
              <w:rPr>
                <w:rFonts w:ascii="Times New Roman" w:hAnsi="Times New Roman" w:cs="Times New Roman"/>
                <w:sz w:val="20"/>
                <w:szCs w:val="20"/>
              </w:rPr>
            </w:pPr>
            <w:r w:rsidRPr="00DD4CBE">
              <w:rPr>
                <w:rFonts w:ascii="Times New Roman" w:hAnsi="Times New Roman" w:cs="Times New Roman"/>
                <w:sz w:val="20"/>
                <w:szCs w:val="20"/>
              </w:rPr>
              <w:t>.003</w:t>
            </w:r>
          </w:p>
        </w:tc>
        <w:tc>
          <w:tcPr>
            <w:tcW w:w="709" w:type="dxa"/>
            <w:tcBorders>
              <w:top w:val="nil"/>
              <w:bottom w:val="nil"/>
            </w:tcBorders>
          </w:tcPr>
          <w:p w14:paraId="51F525AF" w14:textId="1E991BA9" w:rsidR="003A0DC4" w:rsidRPr="00DD4CBE" w:rsidRDefault="00882788" w:rsidP="00ED0DC0">
            <w:pPr>
              <w:spacing w:line="276" w:lineRule="auto"/>
              <w:rPr>
                <w:rFonts w:ascii="Times New Roman" w:hAnsi="Times New Roman" w:cs="Times New Roman"/>
                <w:sz w:val="20"/>
                <w:szCs w:val="20"/>
              </w:rPr>
            </w:pPr>
            <w:r w:rsidRPr="00DD4CBE">
              <w:rPr>
                <w:rFonts w:ascii="Times New Roman" w:hAnsi="Times New Roman" w:cs="Times New Roman"/>
                <w:sz w:val="20"/>
                <w:szCs w:val="20"/>
              </w:rPr>
              <w:t>5%</w:t>
            </w:r>
          </w:p>
        </w:tc>
        <w:tc>
          <w:tcPr>
            <w:tcW w:w="1700" w:type="dxa"/>
            <w:tcBorders>
              <w:top w:val="nil"/>
              <w:bottom w:val="nil"/>
            </w:tcBorders>
          </w:tcPr>
          <w:p w14:paraId="37324C2F" w14:textId="0CC7397D" w:rsidR="003A0DC4" w:rsidRPr="00DD4CBE" w:rsidRDefault="003A0DC4" w:rsidP="00ED0DC0">
            <w:pPr>
              <w:spacing w:line="276" w:lineRule="auto"/>
              <w:rPr>
                <w:rFonts w:ascii="Times New Roman" w:hAnsi="Times New Roman" w:cs="Times New Roman"/>
                <w:sz w:val="20"/>
                <w:szCs w:val="20"/>
              </w:rPr>
            </w:pPr>
            <w:r w:rsidRPr="00DD4CBE">
              <w:rPr>
                <w:rFonts w:ascii="Times New Roman" w:hAnsi="Times New Roman" w:cs="Times New Roman"/>
                <w:sz w:val="20"/>
                <w:szCs w:val="20"/>
              </w:rPr>
              <w:t>0.95 (0.64; 1.26)</w:t>
            </w:r>
          </w:p>
        </w:tc>
        <w:tc>
          <w:tcPr>
            <w:tcW w:w="567" w:type="dxa"/>
            <w:tcBorders>
              <w:top w:val="nil"/>
              <w:bottom w:val="nil"/>
            </w:tcBorders>
          </w:tcPr>
          <w:p w14:paraId="4717C909" w14:textId="0E885AFA" w:rsidR="003A0DC4" w:rsidRPr="00DD4CBE" w:rsidRDefault="003A0DC4" w:rsidP="00ED0DC0">
            <w:pPr>
              <w:spacing w:line="276" w:lineRule="auto"/>
              <w:rPr>
                <w:rFonts w:ascii="Times New Roman" w:hAnsi="Times New Roman" w:cs="Times New Roman"/>
                <w:sz w:val="20"/>
                <w:szCs w:val="20"/>
              </w:rPr>
            </w:pPr>
            <w:r w:rsidRPr="00DD4CBE">
              <w:rPr>
                <w:rFonts w:ascii="Times New Roman" w:hAnsi="Times New Roman" w:cs="Times New Roman"/>
                <w:sz w:val="20"/>
                <w:szCs w:val="20"/>
              </w:rPr>
              <w:t>0.23</w:t>
            </w:r>
          </w:p>
        </w:tc>
        <w:tc>
          <w:tcPr>
            <w:tcW w:w="993" w:type="dxa"/>
            <w:gridSpan w:val="2"/>
            <w:tcBorders>
              <w:top w:val="nil"/>
              <w:bottom w:val="nil"/>
            </w:tcBorders>
          </w:tcPr>
          <w:p w14:paraId="1FA18736" w14:textId="72472978" w:rsidR="003A0DC4" w:rsidRPr="00DD4CBE" w:rsidRDefault="003A0DC4" w:rsidP="00ED0DC0">
            <w:pPr>
              <w:spacing w:line="276" w:lineRule="auto"/>
              <w:rPr>
                <w:rFonts w:ascii="Times New Roman" w:hAnsi="Times New Roman" w:cs="Times New Roman"/>
                <w:sz w:val="20"/>
                <w:szCs w:val="20"/>
              </w:rPr>
            </w:pPr>
            <w:r w:rsidRPr="00DD4CBE">
              <w:rPr>
                <w:rFonts w:ascii="Times New Roman" w:hAnsi="Times New Roman" w:cs="Times New Roman"/>
                <w:sz w:val="20"/>
                <w:szCs w:val="20"/>
              </w:rPr>
              <w:t>.001</w:t>
            </w:r>
          </w:p>
        </w:tc>
        <w:tc>
          <w:tcPr>
            <w:tcW w:w="495" w:type="dxa"/>
            <w:tcBorders>
              <w:top w:val="nil"/>
              <w:bottom w:val="nil"/>
            </w:tcBorders>
          </w:tcPr>
          <w:p w14:paraId="12CCD7D2" w14:textId="388A3C9F" w:rsidR="003A0DC4" w:rsidRPr="00DD4CBE" w:rsidRDefault="003A0DC4" w:rsidP="00ED0DC0">
            <w:pPr>
              <w:spacing w:line="276" w:lineRule="auto"/>
              <w:rPr>
                <w:rFonts w:ascii="Times New Roman" w:hAnsi="Times New Roman" w:cs="Times New Roman"/>
                <w:sz w:val="20"/>
                <w:szCs w:val="20"/>
              </w:rPr>
            </w:pPr>
            <w:r w:rsidRPr="00DD4CBE">
              <w:rPr>
                <w:rFonts w:ascii="Times New Roman" w:hAnsi="Times New Roman" w:cs="Times New Roman"/>
                <w:sz w:val="20"/>
                <w:szCs w:val="20"/>
              </w:rPr>
              <w:t>5%</w:t>
            </w:r>
          </w:p>
        </w:tc>
      </w:tr>
      <w:tr w:rsidR="00D81AD5" w:rsidRPr="00DD4CBE" w14:paraId="40175B6F" w14:textId="77777777" w:rsidTr="004E07CA">
        <w:tc>
          <w:tcPr>
            <w:tcW w:w="13962" w:type="dxa"/>
            <w:gridSpan w:val="15"/>
            <w:tcBorders>
              <w:bottom w:val="single" w:sz="4" w:space="0" w:color="auto"/>
            </w:tcBorders>
          </w:tcPr>
          <w:p w14:paraId="63293D09" w14:textId="77777777" w:rsidR="00D81AD5" w:rsidRPr="00DD4CBE" w:rsidRDefault="00D81AD5" w:rsidP="004E07CA">
            <w:pPr>
              <w:spacing w:line="276" w:lineRule="auto"/>
              <w:jc w:val="center"/>
              <w:rPr>
                <w:rFonts w:ascii="Times New Roman" w:hAnsi="Times New Roman" w:cs="Times New Roman"/>
                <w:b/>
                <w:bCs/>
                <w:sz w:val="20"/>
                <w:szCs w:val="20"/>
              </w:rPr>
            </w:pPr>
            <w:r w:rsidRPr="00DD4CBE">
              <w:rPr>
                <w:rFonts w:ascii="Times New Roman" w:hAnsi="Times New Roman" w:cs="Times New Roman"/>
                <w:b/>
                <w:bCs/>
                <w:sz w:val="20"/>
                <w:szCs w:val="20"/>
              </w:rPr>
              <w:t xml:space="preserve">Association of Felt Age </w:t>
            </w:r>
            <w:proofErr w:type="gramStart"/>
            <w:r w:rsidRPr="00DD4CBE">
              <w:rPr>
                <w:rFonts w:ascii="Times New Roman" w:hAnsi="Times New Roman" w:cs="Times New Roman"/>
                <w:b/>
                <w:bCs/>
                <w:sz w:val="20"/>
                <w:szCs w:val="20"/>
              </w:rPr>
              <w:t>With</w:t>
            </w:r>
            <w:proofErr w:type="gramEnd"/>
            <w:r w:rsidRPr="00DD4CBE">
              <w:rPr>
                <w:rFonts w:ascii="Times New Roman" w:hAnsi="Times New Roman" w:cs="Times New Roman"/>
                <w:b/>
                <w:bCs/>
                <w:sz w:val="20"/>
                <w:szCs w:val="20"/>
              </w:rPr>
              <w:t xml:space="preserve"> Depressive Symptoms</w:t>
            </w:r>
          </w:p>
        </w:tc>
      </w:tr>
      <w:tr w:rsidR="00D81AD5" w:rsidRPr="00DD4CBE" w14:paraId="061070EC" w14:textId="77777777" w:rsidTr="003B30FE">
        <w:tc>
          <w:tcPr>
            <w:tcW w:w="1701" w:type="dxa"/>
            <w:tcBorders>
              <w:top w:val="single" w:sz="4" w:space="0" w:color="auto"/>
              <w:bottom w:val="nil"/>
            </w:tcBorders>
          </w:tcPr>
          <w:p w14:paraId="5B1B9102" w14:textId="77777777" w:rsidR="00D81AD5" w:rsidRPr="00DD4CBE" w:rsidRDefault="00D81AD5" w:rsidP="004E07CA">
            <w:pPr>
              <w:spacing w:line="276" w:lineRule="auto"/>
              <w:rPr>
                <w:rFonts w:ascii="Times New Roman" w:hAnsi="Times New Roman" w:cs="Times New Roman"/>
                <w:sz w:val="20"/>
                <w:szCs w:val="20"/>
              </w:rPr>
            </w:pPr>
          </w:p>
        </w:tc>
        <w:tc>
          <w:tcPr>
            <w:tcW w:w="4253" w:type="dxa"/>
            <w:gridSpan w:val="4"/>
            <w:tcBorders>
              <w:top w:val="single" w:sz="4" w:space="0" w:color="auto"/>
              <w:bottom w:val="nil"/>
            </w:tcBorders>
          </w:tcPr>
          <w:p w14:paraId="4B96D1D8"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Model 1</w:t>
            </w:r>
          </w:p>
        </w:tc>
        <w:tc>
          <w:tcPr>
            <w:tcW w:w="4253" w:type="dxa"/>
            <w:gridSpan w:val="5"/>
            <w:tcBorders>
              <w:top w:val="single" w:sz="4" w:space="0" w:color="auto"/>
              <w:bottom w:val="nil"/>
            </w:tcBorders>
          </w:tcPr>
          <w:p w14:paraId="73FD1652"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Model 2</w:t>
            </w:r>
          </w:p>
        </w:tc>
        <w:tc>
          <w:tcPr>
            <w:tcW w:w="3755" w:type="dxa"/>
            <w:gridSpan w:val="5"/>
            <w:tcBorders>
              <w:top w:val="single" w:sz="4" w:space="0" w:color="auto"/>
              <w:bottom w:val="nil"/>
            </w:tcBorders>
          </w:tcPr>
          <w:p w14:paraId="4F4E333C"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 xml:space="preserve">Model 3 </w:t>
            </w:r>
          </w:p>
        </w:tc>
      </w:tr>
      <w:tr w:rsidR="00D81AD5" w:rsidRPr="00DD4CBE" w14:paraId="07F7574D" w14:textId="77777777" w:rsidTr="003B30FE">
        <w:tc>
          <w:tcPr>
            <w:tcW w:w="1701" w:type="dxa"/>
            <w:tcBorders>
              <w:top w:val="nil"/>
              <w:bottom w:val="nil"/>
            </w:tcBorders>
          </w:tcPr>
          <w:p w14:paraId="3FC8C555"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Predictors</w:t>
            </w:r>
          </w:p>
        </w:tc>
        <w:tc>
          <w:tcPr>
            <w:tcW w:w="1985" w:type="dxa"/>
            <w:tcBorders>
              <w:top w:val="nil"/>
              <w:bottom w:val="nil"/>
            </w:tcBorders>
          </w:tcPr>
          <w:p w14:paraId="14471F2E"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B (95% CI)</w:t>
            </w:r>
          </w:p>
        </w:tc>
        <w:tc>
          <w:tcPr>
            <w:tcW w:w="709" w:type="dxa"/>
            <w:tcBorders>
              <w:top w:val="nil"/>
              <w:bottom w:val="nil"/>
            </w:tcBorders>
          </w:tcPr>
          <w:p w14:paraId="0783DE43"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ß</w:t>
            </w:r>
          </w:p>
        </w:tc>
        <w:tc>
          <w:tcPr>
            <w:tcW w:w="850" w:type="dxa"/>
            <w:tcBorders>
              <w:top w:val="nil"/>
              <w:bottom w:val="nil"/>
            </w:tcBorders>
          </w:tcPr>
          <w:p w14:paraId="68F26CCE"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p-value</w:t>
            </w:r>
          </w:p>
        </w:tc>
        <w:tc>
          <w:tcPr>
            <w:tcW w:w="709" w:type="dxa"/>
            <w:tcBorders>
              <w:top w:val="nil"/>
              <w:bottom w:val="nil"/>
            </w:tcBorders>
          </w:tcPr>
          <w:p w14:paraId="37450B14" w14:textId="77777777" w:rsidR="00D81AD5" w:rsidRPr="00DD4CBE" w:rsidRDefault="00D81AD5" w:rsidP="004E07CA">
            <w:pPr>
              <w:spacing w:line="276" w:lineRule="auto"/>
              <w:rPr>
                <w:rFonts w:ascii="Times New Roman" w:hAnsi="Times New Roman" w:cs="Times New Roman"/>
                <w:sz w:val="20"/>
                <w:szCs w:val="20"/>
                <w:vertAlign w:val="superscript"/>
              </w:rPr>
            </w:pPr>
            <w:r w:rsidRPr="00DD4CBE">
              <w:rPr>
                <w:rFonts w:ascii="Times New Roman" w:hAnsi="Times New Roman" w:cs="Times New Roman"/>
                <w:sz w:val="20"/>
                <w:szCs w:val="20"/>
              </w:rPr>
              <w:t>R</w:t>
            </w:r>
            <w:r w:rsidRPr="00DD4CBE">
              <w:rPr>
                <w:rFonts w:ascii="Times New Roman" w:hAnsi="Times New Roman" w:cs="Times New Roman"/>
                <w:sz w:val="20"/>
                <w:szCs w:val="20"/>
                <w:vertAlign w:val="superscript"/>
              </w:rPr>
              <w:t>2</w:t>
            </w:r>
          </w:p>
        </w:tc>
        <w:tc>
          <w:tcPr>
            <w:tcW w:w="1984" w:type="dxa"/>
            <w:tcBorders>
              <w:top w:val="nil"/>
              <w:bottom w:val="nil"/>
            </w:tcBorders>
          </w:tcPr>
          <w:p w14:paraId="6EC6DBD9"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B (95% CI)</w:t>
            </w:r>
          </w:p>
        </w:tc>
        <w:tc>
          <w:tcPr>
            <w:tcW w:w="709" w:type="dxa"/>
            <w:tcBorders>
              <w:top w:val="nil"/>
              <w:bottom w:val="nil"/>
            </w:tcBorders>
          </w:tcPr>
          <w:p w14:paraId="5DED0F03"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ß</w:t>
            </w:r>
          </w:p>
        </w:tc>
        <w:tc>
          <w:tcPr>
            <w:tcW w:w="851" w:type="dxa"/>
            <w:gridSpan w:val="2"/>
            <w:tcBorders>
              <w:top w:val="nil"/>
              <w:bottom w:val="nil"/>
            </w:tcBorders>
          </w:tcPr>
          <w:p w14:paraId="6A65D79B"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p-value</w:t>
            </w:r>
          </w:p>
        </w:tc>
        <w:tc>
          <w:tcPr>
            <w:tcW w:w="709" w:type="dxa"/>
            <w:tcBorders>
              <w:top w:val="nil"/>
              <w:bottom w:val="nil"/>
            </w:tcBorders>
          </w:tcPr>
          <w:p w14:paraId="600D3644"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R</w:t>
            </w:r>
            <w:r w:rsidRPr="00DD4CBE">
              <w:rPr>
                <w:rFonts w:ascii="Times New Roman" w:hAnsi="Times New Roman" w:cs="Times New Roman"/>
                <w:sz w:val="20"/>
                <w:szCs w:val="20"/>
                <w:vertAlign w:val="superscript"/>
              </w:rPr>
              <w:t>2</w:t>
            </w:r>
          </w:p>
        </w:tc>
        <w:tc>
          <w:tcPr>
            <w:tcW w:w="1700" w:type="dxa"/>
            <w:tcBorders>
              <w:top w:val="nil"/>
              <w:bottom w:val="nil"/>
            </w:tcBorders>
          </w:tcPr>
          <w:p w14:paraId="75E7AA30"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B (95% CI)</w:t>
            </w:r>
          </w:p>
        </w:tc>
        <w:tc>
          <w:tcPr>
            <w:tcW w:w="567" w:type="dxa"/>
            <w:tcBorders>
              <w:top w:val="nil"/>
              <w:bottom w:val="nil"/>
            </w:tcBorders>
          </w:tcPr>
          <w:p w14:paraId="5378EB52"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ß</w:t>
            </w:r>
          </w:p>
        </w:tc>
        <w:tc>
          <w:tcPr>
            <w:tcW w:w="993" w:type="dxa"/>
            <w:gridSpan w:val="2"/>
            <w:tcBorders>
              <w:top w:val="nil"/>
              <w:bottom w:val="nil"/>
            </w:tcBorders>
          </w:tcPr>
          <w:p w14:paraId="60E89A9A"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p-value</w:t>
            </w:r>
          </w:p>
        </w:tc>
        <w:tc>
          <w:tcPr>
            <w:tcW w:w="495" w:type="dxa"/>
            <w:tcBorders>
              <w:top w:val="nil"/>
              <w:bottom w:val="nil"/>
            </w:tcBorders>
          </w:tcPr>
          <w:p w14:paraId="568002C6"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R</w:t>
            </w:r>
            <w:r w:rsidRPr="00DD4CBE">
              <w:rPr>
                <w:rFonts w:ascii="Times New Roman" w:hAnsi="Times New Roman" w:cs="Times New Roman"/>
                <w:sz w:val="20"/>
                <w:szCs w:val="20"/>
                <w:vertAlign w:val="superscript"/>
              </w:rPr>
              <w:t>2</w:t>
            </w:r>
          </w:p>
        </w:tc>
      </w:tr>
      <w:tr w:rsidR="00D81AD5" w:rsidRPr="00DD4CBE" w14:paraId="019C4A21" w14:textId="77777777" w:rsidTr="003B30FE">
        <w:tc>
          <w:tcPr>
            <w:tcW w:w="1701" w:type="dxa"/>
            <w:tcBorders>
              <w:top w:val="nil"/>
            </w:tcBorders>
          </w:tcPr>
          <w:p w14:paraId="36DCD1A1"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Felt age</w:t>
            </w:r>
          </w:p>
        </w:tc>
        <w:tc>
          <w:tcPr>
            <w:tcW w:w="1985" w:type="dxa"/>
            <w:tcBorders>
              <w:top w:val="nil"/>
            </w:tcBorders>
          </w:tcPr>
          <w:p w14:paraId="5062F138"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17.36 (-26.23; -8.50)</w:t>
            </w:r>
          </w:p>
        </w:tc>
        <w:tc>
          <w:tcPr>
            <w:tcW w:w="709" w:type="dxa"/>
            <w:tcBorders>
              <w:top w:val="nil"/>
            </w:tcBorders>
          </w:tcPr>
          <w:p w14:paraId="7ECCC21D"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0.27</w:t>
            </w:r>
          </w:p>
        </w:tc>
        <w:tc>
          <w:tcPr>
            <w:tcW w:w="850" w:type="dxa"/>
            <w:tcBorders>
              <w:top w:val="nil"/>
            </w:tcBorders>
          </w:tcPr>
          <w:p w14:paraId="103FCB66"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lt;.001</w:t>
            </w:r>
          </w:p>
        </w:tc>
        <w:tc>
          <w:tcPr>
            <w:tcW w:w="709" w:type="dxa"/>
            <w:tcBorders>
              <w:top w:val="nil"/>
            </w:tcBorders>
          </w:tcPr>
          <w:p w14:paraId="7A6ABB14"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7%</w:t>
            </w:r>
          </w:p>
        </w:tc>
        <w:tc>
          <w:tcPr>
            <w:tcW w:w="1984" w:type="dxa"/>
            <w:tcBorders>
              <w:top w:val="nil"/>
            </w:tcBorders>
          </w:tcPr>
          <w:p w14:paraId="6B97E2DA"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20.71 (-32.09; -9.40)</w:t>
            </w:r>
          </w:p>
        </w:tc>
        <w:tc>
          <w:tcPr>
            <w:tcW w:w="709" w:type="dxa"/>
            <w:tcBorders>
              <w:top w:val="nil"/>
            </w:tcBorders>
          </w:tcPr>
          <w:p w14:paraId="3CE6B750"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0.28</w:t>
            </w:r>
          </w:p>
        </w:tc>
        <w:tc>
          <w:tcPr>
            <w:tcW w:w="851" w:type="dxa"/>
            <w:gridSpan w:val="2"/>
            <w:tcBorders>
              <w:top w:val="nil"/>
            </w:tcBorders>
          </w:tcPr>
          <w:p w14:paraId="7A13441D"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lt;.001</w:t>
            </w:r>
          </w:p>
        </w:tc>
        <w:tc>
          <w:tcPr>
            <w:tcW w:w="709" w:type="dxa"/>
            <w:tcBorders>
              <w:top w:val="nil"/>
            </w:tcBorders>
          </w:tcPr>
          <w:p w14:paraId="5028F463"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7%</w:t>
            </w:r>
          </w:p>
        </w:tc>
        <w:tc>
          <w:tcPr>
            <w:tcW w:w="1700" w:type="dxa"/>
            <w:tcBorders>
              <w:top w:val="nil"/>
            </w:tcBorders>
          </w:tcPr>
          <w:p w14:paraId="4E344A83"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12.64 (-16.89; -8.39)</w:t>
            </w:r>
          </w:p>
        </w:tc>
        <w:tc>
          <w:tcPr>
            <w:tcW w:w="567" w:type="dxa"/>
            <w:tcBorders>
              <w:top w:val="nil"/>
            </w:tcBorders>
          </w:tcPr>
          <w:p w14:paraId="471B678B"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0.21</w:t>
            </w:r>
          </w:p>
        </w:tc>
        <w:tc>
          <w:tcPr>
            <w:tcW w:w="993" w:type="dxa"/>
            <w:gridSpan w:val="2"/>
            <w:tcBorders>
              <w:top w:val="nil"/>
            </w:tcBorders>
          </w:tcPr>
          <w:p w14:paraId="0160252E"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lt;.001</w:t>
            </w:r>
          </w:p>
        </w:tc>
        <w:tc>
          <w:tcPr>
            <w:tcW w:w="495" w:type="dxa"/>
            <w:tcBorders>
              <w:top w:val="nil"/>
            </w:tcBorders>
          </w:tcPr>
          <w:p w14:paraId="607EF57B"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4%</w:t>
            </w:r>
          </w:p>
        </w:tc>
      </w:tr>
      <w:tr w:rsidR="00D81AD5" w:rsidRPr="00DD4CBE" w14:paraId="2A2334AE" w14:textId="77777777" w:rsidTr="004E07CA">
        <w:tc>
          <w:tcPr>
            <w:tcW w:w="13962" w:type="dxa"/>
            <w:gridSpan w:val="15"/>
            <w:tcBorders>
              <w:top w:val="single" w:sz="4" w:space="0" w:color="auto"/>
              <w:bottom w:val="single" w:sz="4" w:space="0" w:color="auto"/>
            </w:tcBorders>
          </w:tcPr>
          <w:p w14:paraId="00E9F330" w14:textId="77777777" w:rsidR="00D81AD5" w:rsidRPr="00DD4CBE" w:rsidRDefault="00D81AD5" w:rsidP="004E07CA">
            <w:pPr>
              <w:spacing w:line="276" w:lineRule="auto"/>
              <w:jc w:val="center"/>
              <w:rPr>
                <w:rFonts w:ascii="Times New Roman" w:hAnsi="Times New Roman" w:cs="Times New Roman"/>
                <w:b/>
                <w:bCs/>
                <w:sz w:val="20"/>
                <w:szCs w:val="20"/>
              </w:rPr>
            </w:pPr>
            <w:r w:rsidRPr="00DD4CBE">
              <w:rPr>
                <w:rFonts w:ascii="Times New Roman" w:hAnsi="Times New Roman" w:cs="Times New Roman"/>
                <w:b/>
                <w:bCs/>
                <w:sz w:val="20"/>
                <w:szCs w:val="20"/>
              </w:rPr>
              <w:t xml:space="preserve">Association of Attitudes Towards Own Aging </w:t>
            </w:r>
            <w:proofErr w:type="gramStart"/>
            <w:r w:rsidRPr="00DD4CBE">
              <w:rPr>
                <w:rFonts w:ascii="Times New Roman" w:hAnsi="Times New Roman" w:cs="Times New Roman"/>
                <w:b/>
                <w:bCs/>
                <w:sz w:val="20"/>
                <w:szCs w:val="20"/>
              </w:rPr>
              <w:t>With</w:t>
            </w:r>
            <w:proofErr w:type="gramEnd"/>
            <w:r w:rsidRPr="00DD4CBE">
              <w:rPr>
                <w:rFonts w:ascii="Times New Roman" w:hAnsi="Times New Roman" w:cs="Times New Roman"/>
                <w:b/>
                <w:bCs/>
                <w:sz w:val="20"/>
                <w:szCs w:val="20"/>
              </w:rPr>
              <w:t xml:space="preserve"> Depressive Symptoms</w:t>
            </w:r>
          </w:p>
        </w:tc>
      </w:tr>
      <w:tr w:rsidR="00D81AD5" w:rsidRPr="00DD4CBE" w14:paraId="48361FC7" w14:textId="77777777" w:rsidTr="003B30FE">
        <w:tc>
          <w:tcPr>
            <w:tcW w:w="1701" w:type="dxa"/>
            <w:tcBorders>
              <w:top w:val="single" w:sz="4" w:space="0" w:color="auto"/>
              <w:bottom w:val="nil"/>
            </w:tcBorders>
          </w:tcPr>
          <w:p w14:paraId="23A8D28D" w14:textId="77777777" w:rsidR="00D81AD5" w:rsidRPr="00DD4CBE" w:rsidRDefault="00D81AD5" w:rsidP="004E07CA">
            <w:pPr>
              <w:spacing w:line="276" w:lineRule="auto"/>
              <w:rPr>
                <w:rFonts w:ascii="Times New Roman" w:hAnsi="Times New Roman" w:cs="Times New Roman"/>
                <w:sz w:val="20"/>
                <w:szCs w:val="20"/>
              </w:rPr>
            </w:pPr>
          </w:p>
        </w:tc>
        <w:tc>
          <w:tcPr>
            <w:tcW w:w="4253" w:type="dxa"/>
            <w:gridSpan w:val="4"/>
            <w:tcBorders>
              <w:top w:val="single" w:sz="4" w:space="0" w:color="auto"/>
              <w:bottom w:val="nil"/>
            </w:tcBorders>
          </w:tcPr>
          <w:p w14:paraId="1EA23A50"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Model 1</w:t>
            </w:r>
          </w:p>
        </w:tc>
        <w:tc>
          <w:tcPr>
            <w:tcW w:w="4253" w:type="dxa"/>
            <w:gridSpan w:val="5"/>
            <w:tcBorders>
              <w:top w:val="single" w:sz="4" w:space="0" w:color="auto"/>
              <w:bottom w:val="nil"/>
            </w:tcBorders>
          </w:tcPr>
          <w:p w14:paraId="50A3CB0B"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Model 2</w:t>
            </w:r>
          </w:p>
        </w:tc>
        <w:tc>
          <w:tcPr>
            <w:tcW w:w="3755" w:type="dxa"/>
            <w:gridSpan w:val="5"/>
            <w:tcBorders>
              <w:top w:val="single" w:sz="4" w:space="0" w:color="auto"/>
              <w:bottom w:val="nil"/>
            </w:tcBorders>
          </w:tcPr>
          <w:p w14:paraId="36B13B21"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 xml:space="preserve">Model 3 </w:t>
            </w:r>
          </w:p>
        </w:tc>
      </w:tr>
      <w:tr w:rsidR="00D81AD5" w:rsidRPr="00DD4CBE" w14:paraId="25F70822" w14:textId="77777777" w:rsidTr="003B30FE">
        <w:tc>
          <w:tcPr>
            <w:tcW w:w="1701" w:type="dxa"/>
            <w:tcBorders>
              <w:top w:val="nil"/>
              <w:bottom w:val="nil"/>
            </w:tcBorders>
          </w:tcPr>
          <w:p w14:paraId="5F6DF75F"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Predictors</w:t>
            </w:r>
          </w:p>
        </w:tc>
        <w:tc>
          <w:tcPr>
            <w:tcW w:w="1985" w:type="dxa"/>
            <w:tcBorders>
              <w:top w:val="nil"/>
              <w:bottom w:val="nil"/>
            </w:tcBorders>
          </w:tcPr>
          <w:p w14:paraId="18B7EECD"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B (95% CI)</w:t>
            </w:r>
          </w:p>
        </w:tc>
        <w:tc>
          <w:tcPr>
            <w:tcW w:w="709" w:type="dxa"/>
            <w:tcBorders>
              <w:top w:val="nil"/>
              <w:bottom w:val="nil"/>
            </w:tcBorders>
          </w:tcPr>
          <w:p w14:paraId="6350E88A"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ß</w:t>
            </w:r>
          </w:p>
        </w:tc>
        <w:tc>
          <w:tcPr>
            <w:tcW w:w="850" w:type="dxa"/>
            <w:tcBorders>
              <w:top w:val="nil"/>
              <w:bottom w:val="nil"/>
            </w:tcBorders>
          </w:tcPr>
          <w:p w14:paraId="31F5ED92"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p-value</w:t>
            </w:r>
          </w:p>
        </w:tc>
        <w:tc>
          <w:tcPr>
            <w:tcW w:w="709" w:type="dxa"/>
            <w:tcBorders>
              <w:top w:val="nil"/>
              <w:bottom w:val="nil"/>
            </w:tcBorders>
          </w:tcPr>
          <w:p w14:paraId="42A7C20C" w14:textId="77777777" w:rsidR="00D81AD5" w:rsidRPr="00DD4CBE" w:rsidRDefault="00D81AD5" w:rsidP="004E07CA">
            <w:pPr>
              <w:spacing w:line="276" w:lineRule="auto"/>
              <w:rPr>
                <w:rFonts w:ascii="Times New Roman" w:hAnsi="Times New Roman" w:cs="Times New Roman"/>
                <w:sz w:val="20"/>
                <w:szCs w:val="20"/>
                <w:vertAlign w:val="superscript"/>
              </w:rPr>
            </w:pPr>
            <w:r w:rsidRPr="00DD4CBE">
              <w:rPr>
                <w:rFonts w:ascii="Times New Roman" w:hAnsi="Times New Roman" w:cs="Times New Roman"/>
                <w:sz w:val="20"/>
                <w:szCs w:val="20"/>
              </w:rPr>
              <w:t>R</w:t>
            </w:r>
            <w:r w:rsidRPr="00DD4CBE">
              <w:rPr>
                <w:rFonts w:ascii="Times New Roman" w:hAnsi="Times New Roman" w:cs="Times New Roman"/>
                <w:sz w:val="20"/>
                <w:szCs w:val="20"/>
                <w:vertAlign w:val="superscript"/>
              </w:rPr>
              <w:t>2</w:t>
            </w:r>
          </w:p>
        </w:tc>
        <w:tc>
          <w:tcPr>
            <w:tcW w:w="1984" w:type="dxa"/>
            <w:tcBorders>
              <w:top w:val="nil"/>
              <w:bottom w:val="nil"/>
            </w:tcBorders>
          </w:tcPr>
          <w:p w14:paraId="38CC0F31"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B (95% CI)</w:t>
            </w:r>
          </w:p>
        </w:tc>
        <w:tc>
          <w:tcPr>
            <w:tcW w:w="709" w:type="dxa"/>
            <w:tcBorders>
              <w:top w:val="nil"/>
              <w:bottom w:val="nil"/>
            </w:tcBorders>
          </w:tcPr>
          <w:p w14:paraId="076F938F"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ß</w:t>
            </w:r>
          </w:p>
        </w:tc>
        <w:tc>
          <w:tcPr>
            <w:tcW w:w="851" w:type="dxa"/>
            <w:gridSpan w:val="2"/>
            <w:tcBorders>
              <w:top w:val="nil"/>
              <w:bottom w:val="nil"/>
            </w:tcBorders>
          </w:tcPr>
          <w:p w14:paraId="5E7C96BC"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p-value</w:t>
            </w:r>
          </w:p>
        </w:tc>
        <w:tc>
          <w:tcPr>
            <w:tcW w:w="709" w:type="dxa"/>
            <w:tcBorders>
              <w:top w:val="nil"/>
              <w:bottom w:val="nil"/>
            </w:tcBorders>
          </w:tcPr>
          <w:p w14:paraId="6CAF9691"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R</w:t>
            </w:r>
            <w:r w:rsidRPr="00DD4CBE">
              <w:rPr>
                <w:rFonts w:ascii="Times New Roman" w:hAnsi="Times New Roman" w:cs="Times New Roman"/>
                <w:sz w:val="20"/>
                <w:szCs w:val="20"/>
                <w:vertAlign w:val="superscript"/>
              </w:rPr>
              <w:t>2</w:t>
            </w:r>
          </w:p>
        </w:tc>
        <w:tc>
          <w:tcPr>
            <w:tcW w:w="1700" w:type="dxa"/>
            <w:tcBorders>
              <w:top w:val="nil"/>
              <w:bottom w:val="nil"/>
            </w:tcBorders>
          </w:tcPr>
          <w:p w14:paraId="27302493"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B (95% CI)</w:t>
            </w:r>
          </w:p>
        </w:tc>
        <w:tc>
          <w:tcPr>
            <w:tcW w:w="567" w:type="dxa"/>
            <w:tcBorders>
              <w:top w:val="nil"/>
              <w:bottom w:val="nil"/>
            </w:tcBorders>
          </w:tcPr>
          <w:p w14:paraId="7CF7E474"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ß</w:t>
            </w:r>
          </w:p>
        </w:tc>
        <w:tc>
          <w:tcPr>
            <w:tcW w:w="993" w:type="dxa"/>
            <w:gridSpan w:val="2"/>
            <w:tcBorders>
              <w:top w:val="nil"/>
              <w:bottom w:val="nil"/>
            </w:tcBorders>
          </w:tcPr>
          <w:p w14:paraId="4D043A2A"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p-value</w:t>
            </w:r>
          </w:p>
        </w:tc>
        <w:tc>
          <w:tcPr>
            <w:tcW w:w="495" w:type="dxa"/>
            <w:tcBorders>
              <w:top w:val="nil"/>
              <w:bottom w:val="nil"/>
            </w:tcBorders>
          </w:tcPr>
          <w:p w14:paraId="36383932"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R</w:t>
            </w:r>
            <w:r w:rsidRPr="00DD4CBE">
              <w:rPr>
                <w:rFonts w:ascii="Times New Roman" w:hAnsi="Times New Roman" w:cs="Times New Roman"/>
                <w:sz w:val="20"/>
                <w:szCs w:val="20"/>
                <w:vertAlign w:val="superscript"/>
              </w:rPr>
              <w:t>2</w:t>
            </w:r>
          </w:p>
        </w:tc>
      </w:tr>
      <w:tr w:rsidR="00D81AD5" w:rsidRPr="00DD4CBE" w14:paraId="0650A2FD" w14:textId="77777777" w:rsidTr="003B30FE">
        <w:tc>
          <w:tcPr>
            <w:tcW w:w="1701" w:type="dxa"/>
            <w:tcBorders>
              <w:top w:val="nil"/>
            </w:tcBorders>
          </w:tcPr>
          <w:p w14:paraId="10FFD972"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Attitudes Towards Own Aging</w:t>
            </w:r>
          </w:p>
        </w:tc>
        <w:tc>
          <w:tcPr>
            <w:tcW w:w="1985" w:type="dxa"/>
            <w:tcBorders>
              <w:top w:val="nil"/>
            </w:tcBorders>
          </w:tcPr>
          <w:p w14:paraId="42459CC4"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7.74 (-9.59; -5.89)</w:t>
            </w:r>
          </w:p>
        </w:tc>
        <w:tc>
          <w:tcPr>
            <w:tcW w:w="709" w:type="dxa"/>
            <w:tcBorders>
              <w:top w:val="nil"/>
            </w:tcBorders>
          </w:tcPr>
          <w:p w14:paraId="039BE772"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0.56</w:t>
            </w:r>
          </w:p>
        </w:tc>
        <w:tc>
          <w:tcPr>
            <w:tcW w:w="850" w:type="dxa"/>
            <w:tcBorders>
              <w:top w:val="nil"/>
            </w:tcBorders>
          </w:tcPr>
          <w:p w14:paraId="0F0AA488"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lt;.001</w:t>
            </w:r>
          </w:p>
        </w:tc>
        <w:tc>
          <w:tcPr>
            <w:tcW w:w="709" w:type="dxa"/>
            <w:tcBorders>
              <w:top w:val="nil"/>
            </w:tcBorders>
          </w:tcPr>
          <w:p w14:paraId="2656BE03"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31%</w:t>
            </w:r>
          </w:p>
        </w:tc>
        <w:tc>
          <w:tcPr>
            <w:tcW w:w="1984" w:type="dxa"/>
            <w:tcBorders>
              <w:top w:val="nil"/>
            </w:tcBorders>
          </w:tcPr>
          <w:p w14:paraId="68C4534D"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6.99 (-9.04; -4.93)</w:t>
            </w:r>
          </w:p>
        </w:tc>
        <w:tc>
          <w:tcPr>
            <w:tcW w:w="709" w:type="dxa"/>
            <w:tcBorders>
              <w:top w:val="nil"/>
            </w:tcBorders>
          </w:tcPr>
          <w:p w14:paraId="4EBCA57C"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0.51</w:t>
            </w:r>
          </w:p>
        </w:tc>
        <w:tc>
          <w:tcPr>
            <w:tcW w:w="851" w:type="dxa"/>
            <w:gridSpan w:val="2"/>
            <w:tcBorders>
              <w:top w:val="nil"/>
            </w:tcBorders>
          </w:tcPr>
          <w:p w14:paraId="36257132"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lt;.001</w:t>
            </w:r>
          </w:p>
        </w:tc>
        <w:tc>
          <w:tcPr>
            <w:tcW w:w="709" w:type="dxa"/>
            <w:tcBorders>
              <w:top w:val="nil"/>
            </w:tcBorders>
          </w:tcPr>
          <w:p w14:paraId="55745B43"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0.20</w:t>
            </w:r>
          </w:p>
        </w:tc>
        <w:tc>
          <w:tcPr>
            <w:tcW w:w="1700" w:type="dxa"/>
            <w:tcBorders>
              <w:top w:val="nil"/>
            </w:tcBorders>
          </w:tcPr>
          <w:p w14:paraId="6BDDF9D8"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4.80 (-5.61; -4.00)</w:t>
            </w:r>
          </w:p>
        </w:tc>
        <w:tc>
          <w:tcPr>
            <w:tcW w:w="567" w:type="dxa"/>
            <w:tcBorders>
              <w:top w:val="nil"/>
            </w:tcBorders>
          </w:tcPr>
          <w:p w14:paraId="3DC6D1E0"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0.41</w:t>
            </w:r>
          </w:p>
        </w:tc>
        <w:tc>
          <w:tcPr>
            <w:tcW w:w="993" w:type="dxa"/>
            <w:gridSpan w:val="2"/>
            <w:tcBorders>
              <w:top w:val="nil"/>
            </w:tcBorders>
          </w:tcPr>
          <w:p w14:paraId="0F6E4257"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001</w:t>
            </w:r>
          </w:p>
        </w:tc>
        <w:tc>
          <w:tcPr>
            <w:tcW w:w="495" w:type="dxa"/>
            <w:tcBorders>
              <w:top w:val="nil"/>
            </w:tcBorders>
          </w:tcPr>
          <w:p w14:paraId="13F3AD6B"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14%</w:t>
            </w:r>
          </w:p>
        </w:tc>
      </w:tr>
      <w:tr w:rsidR="00D81AD5" w:rsidRPr="00DD4CBE" w14:paraId="0B968FF8" w14:textId="77777777" w:rsidTr="004E07CA">
        <w:tc>
          <w:tcPr>
            <w:tcW w:w="13962" w:type="dxa"/>
            <w:gridSpan w:val="15"/>
            <w:tcBorders>
              <w:top w:val="single" w:sz="4" w:space="0" w:color="auto"/>
              <w:bottom w:val="single" w:sz="4" w:space="0" w:color="auto"/>
            </w:tcBorders>
          </w:tcPr>
          <w:p w14:paraId="024426F1" w14:textId="77777777" w:rsidR="00D81AD5" w:rsidRPr="00DD4CBE" w:rsidRDefault="00D81AD5" w:rsidP="004E07CA">
            <w:pPr>
              <w:spacing w:line="276" w:lineRule="auto"/>
              <w:jc w:val="center"/>
              <w:rPr>
                <w:rFonts w:ascii="Times New Roman" w:hAnsi="Times New Roman" w:cs="Times New Roman"/>
                <w:b/>
                <w:bCs/>
                <w:sz w:val="20"/>
                <w:szCs w:val="20"/>
              </w:rPr>
            </w:pPr>
            <w:r w:rsidRPr="00DD4CBE">
              <w:rPr>
                <w:rFonts w:ascii="Times New Roman" w:hAnsi="Times New Roman" w:cs="Times New Roman"/>
                <w:b/>
                <w:bCs/>
                <w:sz w:val="20"/>
                <w:szCs w:val="20"/>
                <w:lang w:val="en-US"/>
              </w:rPr>
              <w:t>Association of Physical Losses</w:t>
            </w:r>
            <w:r w:rsidRPr="00DD4CBE">
              <w:rPr>
                <w:rFonts w:ascii="Times New Roman" w:hAnsi="Times New Roman" w:cs="Times New Roman"/>
                <w:b/>
                <w:bCs/>
                <w:sz w:val="20"/>
                <w:szCs w:val="20"/>
              </w:rPr>
              <w:t xml:space="preserve"> </w:t>
            </w:r>
            <w:proofErr w:type="gramStart"/>
            <w:r w:rsidRPr="00DD4CBE">
              <w:rPr>
                <w:rFonts w:ascii="Times New Roman" w:hAnsi="Times New Roman" w:cs="Times New Roman"/>
                <w:b/>
                <w:bCs/>
                <w:sz w:val="20"/>
                <w:szCs w:val="20"/>
              </w:rPr>
              <w:t>With</w:t>
            </w:r>
            <w:proofErr w:type="gramEnd"/>
            <w:r w:rsidRPr="00DD4CBE">
              <w:rPr>
                <w:rFonts w:ascii="Times New Roman" w:hAnsi="Times New Roman" w:cs="Times New Roman"/>
                <w:b/>
                <w:bCs/>
                <w:sz w:val="20"/>
                <w:szCs w:val="20"/>
              </w:rPr>
              <w:t xml:space="preserve"> Depressive Symptoms</w:t>
            </w:r>
          </w:p>
        </w:tc>
      </w:tr>
      <w:tr w:rsidR="00D81AD5" w:rsidRPr="00DD4CBE" w14:paraId="6BF2ABAF" w14:textId="77777777" w:rsidTr="003B30FE">
        <w:tc>
          <w:tcPr>
            <w:tcW w:w="1701" w:type="dxa"/>
            <w:tcBorders>
              <w:top w:val="single" w:sz="4" w:space="0" w:color="auto"/>
              <w:bottom w:val="nil"/>
            </w:tcBorders>
          </w:tcPr>
          <w:p w14:paraId="2A1DDB37" w14:textId="77777777" w:rsidR="00D81AD5" w:rsidRPr="00DD4CBE" w:rsidRDefault="00D81AD5" w:rsidP="004E07CA">
            <w:pPr>
              <w:spacing w:line="276" w:lineRule="auto"/>
              <w:rPr>
                <w:rFonts w:ascii="Times New Roman" w:hAnsi="Times New Roman" w:cs="Times New Roman"/>
                <w:sz w:val="20"/>
                <w:szCs w:val="20"/>
              </w:rPr>
            </w:pPr>
          </w:p>
        </w:tc>
        <w:tc>
          <w:tcPr>
            <w:tcW w:w="4253" w:type="dxa"/>
            <w:gridSpan w:val="4"/>
            <w:tcBorders>
              <w:top w:val="single" w:sz="4" w:space="0" w:color="auto"/>
              <w:bottom w:val="nil"/>
            </w:tcBorders>
          </w:tcPr>
          <w:p w14:paraId="566F8757"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Model 1</w:t>
            </w:r>
          </w:p>
        </w:tc>
        <w:tc>
          <w:tcPr>
            <w:tcW w:w="4253" w:type="dxa"/>
            <w:gridSpan w:val="5"/>
            <w:tcBorders>
              <w:top w:val="single" w:sz="4" w:space="0" w:color="auto"/>
              <w:bottom w:val="nil"/>
            </w:tcBorders>
          </w:tcPr>
          <w:p w14:paraId="0FA7F24E"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Model 2</w:t>
            </w:r>
          </w:p>
        </w:tc>
        <w:tc>
          <w:tcPr>
            <w:tcW w:w="3755" w:type="dxa"/>
            <w:gridSpan w:val="5"/>
            <w:tcBorders>
              <w:top w:val="single" w:sz="4" w:space="0" w:color="auto"/>
              <w:bottom w:val="nil"/>
            </w:tcBorders>
          </w:tcPr>
          <w:p w14:paraId="39076677" w14:textId="77777777" w:rsidR="00D81AD5" w:rsidRPr="00DD4CBE" w:rsidRDefault="00D81AD5"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 xml:space="preserve">Model 3 </w:t>
            </w:r>
          </w:p>
        </w:tc>
      </w:tr>
      <w:tr w:rsidR="004E07CA" w:rsidRPr="00DD4CBE" w14:paraId="037BE444" w14:textId="77777777" w:rsidTr="003B30FE">
        <w:tc>
          <w:tcPr>
            <w:tcW w:w="1701" w:type="dxa"/>
            <w:tcBorders>
              <w:top w:val="nil"/>
              <w:bottom w:val="nil"/>
            </w:tcBorders>
          </w:tcPr>
          <w:p w14:paraId="57B14B37" w14:textId="77777777" w:rsidR="004E07CA" w:rsidRPr="00DD4CBE" w:rsidRDefault="004E07CA"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Predictors</w:t>
            </w:r>
          </w:p>
        </w:tc>
        <w:tc>
          <w:tcPr>
            <w:tcW w:w="1985" w:type="dxa"/>
            <w:tcBorders>
              <w:top w:val="nil"/>
              <w:bottom w:val="nil"/>
            </w:tcBorders>
          </w:tcPr>
          <w:p w14:paraId="479F5386" w14:textId="77777777" w:rsidR="004E07CA" w:rsidRPr="00DD4CBE" w:rsidRDefault="004E07CA"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B (95% CI)</w:t>
            </w:r>
          </w:p>
        </w:tc>
        <w:tc>
          <w:tcPr>
            <w:tcW w:w="709" w:type="dxa"/>
            <w:tcBorders>
              <w:top w:val="nil"/>
              <w:bottom w:val="nil"/>
            </w:tcBorders>
          </w:tcPr>
          <w:p w14:paraId="741FE493" w14:textId="77777777" w:rsidR="004E07CA" w:rsidRPr="00DD4CBE" w:rsidRDefault="004E07CA"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ß</w:t>
            </w:r>
          </w:p>
        </w:tc>
        <w:tc>
          <w:tcPr>
            <w:tcW w:w="850" w:type="dxa"/>
            <w:tcBorders>
              <w:top w:val="nil"/>
              <w:bottom w:val="nil"/>
            </w:tcBorders>
          </w:tcPr>
          <w:p w14:paraId="46540DA7" w14:textId="143DD997" w:rsidR="004E07CA" w:rsidRPr="00DD4CBE" w:rsidRDefault="004E07CA"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p-value</w:t>
            </w:r>
          </w:p>
        </w:tc>
        <w:tc>
          <w:tcPr>
            <w:tcW w:w="709" w:type="dxa"/>
            <w:tcBorders>
              <w:top w:val="nil"/>
              <w:bottom w:val="nil"/>
            </w:tcBorders>
          </w:tcPr>
          <w:p w14:paraId="219C8E92" w14:textId="0FC5B1A0" w:rsidR="004E07CA" w:rsidRPr="00DD4CBE" w:rsidRDefault="004E07CA"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R</w:t>
            </w:r>
            <w:r w:rsidRPr="00DD4CBE">
              <w:rPr>
                <w:rFonts w:ascii="Times New Roman" w:hAnsi="Times New Roman" w:cs="Times New Roman"/>
                <w:sz w:val="20"/>
                <w:szCs w:val="20"/>
                <w:vertAlign w:val="superscript"/>
              </w:rPr>
              <w:t>2</w:t>
            </w:r>
          </w:p>
        </w:tc>
        <w:tc>
          <w:tcPr>
            <w:tcW w:w="1984" w:type="dxa"/>
            <w:tcBorders>
              <w:top w:val="nil"/>
              <w:bottom w:val="nil"/>
            </w:tcBorders>
          </w:tcPr>
          <w:p w14:paraId="0E1634C9" w14:textId="3EEE9572" w:rsidR="004E07CA" w:rsidRPr="00DD4CBE" w:rsidRDefault="004E07CA" w:rsidP="004E07CA">
            <w:pPr>
              <w:spacing w:line="276" w:lineRule="auto"/>
              <w:rPr>
                <w:rFonts w:ascii="Times New Roman" w:hAnsi="Times New Roman" w:cs="Times New Roman"/>
                <w:sz w:val="20"/>
                <w:szCs w:val="20"/>
                <w:vertAlign w:val="superscript"/>
              </w:rPr>
            </w:pPr>
            <w:r w:rsidRPr="00DD4CBE">
              <w:rPr>
                <w:rFonts w:ascii="Times New Roman" w:hAnsi="Times New Roman" w:cs="Times New Roman"/>
                <w:sz w:val="20"/>
                <w:szCs w:val="20"/>
              </w:rPr>
              <w:t>B (95% CI)</w:t>
            </w:r>
          </w:p>
        </w:tc>
        <w:tc>
          <w:tcPr>
            <w:tcW w:w="709" w:type="dxa"/>
            <w:tcBorders>
              <w:top w:val="nil"/>
              <w:bottom w:val="nil"/>
            </w:tcBorders>
          </w:tcPr>
          <w:p w14:paraId="12CA0D8A" w14:textId="1A1FF5F4" w:rsidR="004E07CA" w:rsidRPr="00DD4CBE" w:rsidRDefault="004E07CA"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ß</w:t>
            </w:r>
          </w:p>
        </w:tc>
        <w:tc>
          <w:tcPr>
            <w:tcW w:w="851" w:type="dxa"/>
            <w:gridSpan w:val="2"/>
            <w:tcBorders>
              <w:top w:val="nil"/>
              <w:bottom w:val="nil"/>
            </w:tcBorders>
          </w:tcPr>
          <w:p w14:paraId="6C761BF4" w14:textId="77777777" w:rsidR="004E07CA" w:rsidRPr="00DD4CBE" w:rsidRDefault="004E07CA"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p-value</w:t>
            </w:r>
          </w:p>
        </w:tc>
        <w:tc>
          <w:tcPr>
            <w:tcW w:w="709" w:type="dxa"/>
            <w:tcBorders>
              <w:top w:val="nil"/>
              <w:bottom w:val="nil"/>
            </w:tcBorders>
          </w:tcPr>
          <w:p w14:paraId="0A1B6205" w14:textId="77777777" w:rsidR="004E07CA" w:rsidRPr="00DD4CBE" w:rsidRDefault="004E07CA"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R</w:t>
            </w:r>
            <w:r w:rsidRPr="00DD4CBE">
              <w:rPr>
                <w:rFonts w:ascii="Times New Roman" w:hAnsi="Times New Roman" w:cs="Times New Roman"/>
                <w:sz w:val="20"/>
                <w:szCs w:val="20"/>
                <w:vertAlign w:val="superscript"/>
              </w:rPr>
              <w:t>2</w:t>
            </w:r>
          </w:p>
        </w:tc>
        <w:tc>
          <w:tcPr>
            <w:tcW w:w="1700" w:type="dxa"/>
            <w:tcBorders>
              <w:top w:val="nil"/>
              <w:bottom w:val="nil"/>
            </w:tcBorders>
          </w:tcPr>
          <w:p w14:paraId="578C0F64" w14:textId="77777777" w:rsidR="004E07CA" w:rsidRPr="00DD4CBE" w:rsidRDefault="004E07CA"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B (95% CI)</w:t>
            </w:r>
          </w:p>
        </w:tc>
        <w:tc>
          <w:tcPr>
            <w:tcW w:w="567" w:type="dxa"/>
            <w:tcBorders>
              <w:top w:val="nil"/>
              <w:bottom w:val="nil"/>
            </w:tcBorders>
          </w:tcPr>
          <w:p w14:paraId="3337444C" w14:textId="77777777" w:rsidR="004E07CA" w:rsidRPr="00DD4CBE" w:rsidRDefault="004E07CA"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ß</w:t>
            </w:r>
          </w:p>
        </w:tc>
        <w:tc>
          <w:tcPr>
            <w:tcW w:w="993" w:type="dxa"/>
            <w:gridSpan w:val="2"/>
            <w:tcBorders>
              <w:top w:val="nil"/>
              <w:bottom w:val="nil"/>
            </w:tcBorders>
          </w:tcPr>
          <w:p w14:paraId="6A43F0B2" w14:textId="77777777" w:rsidR="004E07CA" w:rsidRPr="00DD4CBE" w:rsidRDefault="004E07CA"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p-value</w:t>
            </w:r>
          </w:p>
        </w:tc>
        <w:tc>
          <w:tcPr>
            <w:tcW w:w="495" w:type="dxa"/>
            <w:tcBorders>
              <w:top w:val="nil"/>
              <w:bottom w:val="nil"/>
            </w:tcBorders>
          </w:tcPr>
          <w:p w14:paraId="4B75DBBE" w14:textId="77777777" w:rsidR="004E07CA" w:rsidRPr="00DD4CBE" w:rsidRDefault="004E07CA"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R</w:t>
            </w:r>
            <w:r w:rsidRPr="00DD4CBE">
              <w:rPr>
                <w:rFonts w:ascii="Times New Roman" w:hAnsi="Times New Roman" w:cs="Times New Roman"/>
                <w:sz w:val="20"/>
                <w:szCs w:val="20"/>
                <w:vertAlign w:val="superscript"/>
              </w:rPr>
              <w:t>2</w:t>
            </w:r>
          </w:p>
        </w:tc>
      </w:tr>
      <w:tr w:rsidR="004E07CA" w:rsidRPr="00DD4CBE" w14:paraId="547B4C11" w14:textId="77777777" w:rsidTr="003B30FE">
        <w:tc>
          <w:tcPr>
            <w:tcW w:w="1701" w:type="dxa"/>
            <w:tcBorders>
              <w:top w:val="nil"/>
            </w:tcBorders>
          </w:tcPr>
          <w:p w14:paraId="42F0A8D2" w14:textId="77777777" w:rsidR="004E07CA" w:rsidRPr="00DD4CBE" w:rsidRDefault="004E07CA"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lang w:val="en-US"/>
              </w:rPr>
              <w:t>Physical losses</w:t>
            </w:r>
          </w:p>
        </w:tc>
        <w:tc>
          <w:tcPr>
            <w:tcW w:w="1985" w:type="dxa"/>
            <w:tcBorders>
              <w:top w:val="nil"/>
            </w:tcBorders>
          </w:tcPr>
          <w:p w14:paraId="258948E6" w14:textId="77777777" w:rsidR="004E07CA" w:rsidRPr="00DD4CBE" w:rsidRDefault="004E07CA"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0.92 (0.85; 0.99)</w:t>
            </w:r>
          </w:p>
        </w:tc>
        <w:tc>
          <w:tcPr>
            <w:tcW w:w="709" w:type="dxa"/>
            <w:tcBorders>
              <w:top w:val="nil"/>
            </w:tcBorders>
          </w:tcPr>
          <w:p w14:paraId="3DFC4EDC" w14:textId="77777777" w:rsidR="004E07CA" w:rsidRPr="00DD4CBE" w:rsidRDefault="004E07CA"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0.35</w:t>
            </w:r>
          </w:p>
        </w:tc>
        <w:tc>
          <w:tcPr>
            <w:tcW w:w="850" w:type="dxa"/>
            <w:tcBorders>
              <w:top w:val="nil"/>
            </w:tcBorders>
          </w:tcPr>
          <w:p w14:paraId="1EBE5368" w14:textId="23D12909" w:rsidR="004E07CA" w:rsidRPr="00DD4CBE" w:rsidRDefault="004E07CA"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lt;.001</w:t>
            </w:r>
          </w:p>
        </w:tc>
        <w:tc>
          <w:tcPr>
            <w:tcW w:w="709" w:type="dxa"/>
            <w:tcBorders>
              <w:top w:val="nil"/>
            </w:tcBorders>
          </w:tcPr>
          <w:p w14:paraId="06928AEF" w14:textId="2E3C041E" w:rsidR="004E07CA" w:rsidRPr="00DD4CBE" w:rsidRDefault="004E07CA"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12%</w:t>
            </w:r>
          </w:p>
        </w:tc>
        <w:tc>
          <w:tcPr>
            <w:tcW w:w="1984" w:type="dxa"/>
            <w:tcBorders>
              <w:top w:val="nil"/>
            </w:tcBorders>
          </w:tcPr>
          <w:p w14:paraId="3EE8B79C" w14:textId="61E80E4E" w:rsidR="004E07CA" w:rsidRPr="00DD4CBE" w:rsidRDefault="004E07CA"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1.11 (0.64; 1.58)</w:t>
            </w:r>
          </w:p>
        </w:tc>
        <w:tc>
          <w:tcPr>
            <w:tcW w:w="709" w:type="dxa"/>
            <w:tcBorders>
              <w:top w:val="nil"/>
            </w:tcBorders>
          </w:tcPr>
          <w:p w14:paraId="13428514" w14:textId="28F51F74" w:rsidR="004E07CA" w:rsidRPr="00DD4CBE" w:rsidRDefault="004E07CA"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0.35</w:t>
            </w:r>
          </w:p>
        </w:tc>
        <w:tc>
          <w:tcPr>
            <w:tcW w:w="851" w:type="dxa"/>
            <w:gridSpan w:val="2"/>
            <w:tcBorders>
              <w:top w:val="nil"/>
            </w:tcBorders>
          </w:tcPr>
          <w:p w14:paraId="79F801F1" w14:textId="77777777" w:rsidR="004E07CA" w:rsidRPr="00DD4CBE" w:rsidRDefault="004E07CA"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lt;.001</w:t>
            </w:r>
          </w:p>
        </w:tc>
        <w:tc>
          <w:tcPr>
            <w:tcW w:w="709" w:type="dxa"/>
            <w:tcBorders>
              <w:top w:val="nil"/>
            </w:tcBorders>
          </w:tcPr>
          <w:p w14:paraId="3A6F704D" w14:textId="77777777" w:rsidR="004E07CA" w:rsidRPr="00DD4CBE" w:rsidRDefault="004E07CA"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11%</w:t>
            </w:r>
          </w:p>
        </w:tc>
        <w:tc>
          <w:tcPr>
            <w:tcW w:w="1700" w:type="dxa"/>
            <w:tcBorders>
              <w:top w:val="nil"/>
            </w:tcBorders>
          </w:tcPr>
          <w:p w14:paraId="603411DD" w14:textId="77777777" w:rsidR="004E07CA" w:rsidRPr="00DD4CBE" w:rsidRDefault="004E07CA"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0.83 (0.63; 1.02)</w:t>
            </w:r>
          </w:p>
        </w:tc>
        <w:tc>
          <w:tcPr>
            <w:tcW w:w="567" w:type="dxa"/>
            <w:tcBorders>
              <w:top w:val="nil"/>
            </w:tcBorders>
          </w:tcPr>
          <w:p w14:paraId="489E2799" w14:textId="77777777" w:rsidR="004E07CA" w:rsidRPr="00DD4CBE" w:rsidRDefault="004E07CA"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0.30</w:t>
            </w:r>
          </w:p>
        </w:tc>
        <w:tc>
          <w:tcPr>
            <w:tcW w:w="993" w:type="dxa"/>
            <w:gridSpan w:val="2"/>
            <w:tcBorders>
              <w:top w:val="nil"/>
            </w:tcBorders>
          </w:tcPr>
          <w:p w14:paraId="7661EA07" w14:textId="77777777" w:rsidR="004E07CA" w:rsidRPr="00DD4CBE" w:rsidRDefault="004E07CA"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lt;.001</w:t>
            </w:r>
          </w:p>
        </w:tc>
        <w:tc>
          <w:tcPr>
            <w:tcW w:w="495" w:type="dxa"/>
            <w:tcBorders>
              <w:top w:val="nil"/>
            </w:tcBorders>
          </w:tcPr>
          <w:p w14:paraId="255BF965" w14:textId="77777777" w:rsidR="004E07CA" w:rsidRPr="00DD4CBE" w:rsidRDefault="004E07CA" w:rsidP="004E07CA">
            <w:pPr>
              <w:spacing w:line="276" w:lineRule="auto"/>
              <w:rPr>
                <w:rFonts w:ascii="Times New Roman" w:hAnsi="Times New Roman" w:cs="Times New Roman"/>
                <w:sz w:val="20"/>
                <w:szCs w:val="20"/>
              </w:rPr>
            </w:pPr>
            <w:r w:rsidRPr="00DD4CBE">
              <w:rPr>
                <w:rFonts w:ascii="Times New Roman" w:hAnsi="Times New Roman" w:cs="Times New Roman"/>
                <w:sz w:val="20"/>
                <w:szCs w:val="20"/>
              </w:rPr>
              <w:t>8%</w:t>
            </w:r>
          </w:p>
        </w:tc>
      </w:tr>
      <w:tr w:rsidR="004E07CA" w:rsidRPr="00D81AD5" w14:paraId="29B12C48" w14:textId="77777777" w:rsidTr="004E07CA">
        <w:tc>
          <w:tcPr>
            <w:tcW w:w="13962" w:type="dxa"/>
            <w:gridSpan w:val="15"/>
            <w:tcBorders>
              <w:top w:val="single" w:sz="4" w:space="0" w:color="auto"/>
              <w:bottom w:val="single" w:sz="4" w:space="0" w:color="auto"/>
            </w:tcBorders>
          </w:tcPr>
          <w:p w14:paraId="76BF7324" w14:textId="77777777" w:rsidR="004E07CA" w:rsidRPr="00D81AD5" w:rsidRDefault="004E07CA" w:rsidP="004E07CA">
            <w:pPr>
              <w:spacing w:line="480" w:lineRule="auto"/>
              <w:jc w:val="center"/>
              <w:rPr>
                <w:rFonts w:ascii="Times New Roman" w:hAnsi="Times New Roman" w:cs="Times New Roman"/>
                <w:b/>
                <w:bCs/>
                <w:sz w:val="20"/>
                <w:szCs w:val="20"/>
              </w:rPr>
            </w:pPr>
            <w:r w:rsidRPr="00D81AD5">
              <w:rPr>
                <w:rFonts w:ascii="Times New Roman" w:hAnsi="Times New Roman" w:cs="Times New Roman"/>
                <w:b/>
                <w:bCs/>
                <w:sz w:val="20"/>
                <w:szCs w:val="20"/>
              </w:rPr>
              <w:t xml:space="preserve">Association of Felt Age </w:t>
            </w:r>
            <w:proofErr w:type="gramStart"/>
            <w:r w:rsidRPr="00D81AD5">
              <w:rPr>
                <w:rFonts w:ascii="Times New Roman" w:hAnsi="Times New Roman" w:cs="Times New Roman"/>
                <w:b/>
                <w:bCs/>
                <w:sz w:val="20"/>
                <w:szCs w:val="20"/>
              </w:rPr>
              <w:t>With</w:t>
            </w:r>
            <w:proofErr w:type="gramEnd"/>
            <w:r w:rsidRPr="00D81AD5">
              <w:rPr>
                <w:rFonts w:ascii="Times New Roman" w:hAnsi="Times New Roman" w:cs="Times New Roman"/>
                <w:b/>
                <w:bCs/>
                <w:sz w:val="20"/>
                <w:szCs w:val="20"/>
              </w:rPr>
              <w:t xml:space="preserve"> Satisfaction </w:t>
            </w:r>
            <w:proofErr w:type="gramStart"/>
            <w:r w:rsidRPr="00D81AD5">
              <w:rPr>
                <w:rFonts w:ascii="Times New Roman" w:hAnsi="Times New Roman" w:cs="Times New Roman"/>
                <w:b/>
                <w:bCs/>
                <w:sz w:val="20"/>
                <w:szCs w:val="20"/>
              </w:rPr>
              <w:t>With</w:t>
            </w:r>
            <w:proofErr w:type="gramEnd"/>
            <w:r w:rsidRPr="00D81AD5">
              <w:rPr>
                <w:rFonts w:ascii="Times New Roman" w:hAnsi="Times New Roman" w:cs="Times New Roman"/>
                <w:b/>
                <w:bCs/>
                <w:sz w:val="20"/>
                <w:szCs w:val="20"/>
              </w:rPr>
              <w:t xml:space="preserve"> Life</w:t>
            </w:r>
          </w:p>
        </w:tc>
      </w:tr>
      <w:tr w:rsidR="004E07CA" w:rsidRPr="00D81AD5" w14:paraId="7A77AB07" w14:textId="77777777" w:rsidTr="003B30FE">
        <w:tc>
          <w:tcPr>
            <w:tcW w:w="1701" w:type="dxa"/>
            <w:tcBorders>
              <w:top w:val="single" w:sz="4" w:space="0" w:color="auto"/>
            </w:tcBorders>
          </w:tcPr>
          <w:p w14:paraId="0CFC97E8" w14:textId="77777777" w:rsidR="004E07CA" w:rsidRPr="00D81AD5" w:rsidRDefault="004E07CA" w:rsidP="004E07CA">
            <w:pPr>
              <w:spacing w:line="480" w:lineRule="auto"/>
              <w:rPr>
                <w:rFonts w:ascii="Times New Roman" w:hAnsi="Times New Roman" w:cs="Times New Roman"/>
                <w:sz w:val="20"/>
                <w:szCs w:val="20"/>
              </w:rPr>
            </w:pPr>
          </w:p>
        </w:tc>
        <w:tc>
          <w:tcPr>
            <w:tcW w:w="4253" w:type="dxa"/>
            <w:gridSpan w:val="4"/>
            <w:tcBorders>
              <w:top w:val="single" w:sz="4" w:space="0" w:color="auto"/>
            </w:tcBorders>
          </w:tcPr>
          <w:p w14:paraId="515C5946"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Model 1</w:t>
            </w:r>
          </w:p>
        </w:tc>
        <w:tc>
          <w:tcPr>
            <w:tcW w:w="4253" w:type="dxa"/>
            <w:gridSpan w:val="5"/>
            <w:tcBorders>
              <w:top w:val="single" w:sz="4" w:space="0" w:color="auto"/>
            </w:tcBorders>
          </w:tcPr>
          <w:p w14:paraId="5ED9C2E5"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Model 2</w:t>
            </w:r>
          </w:p>
        </w:tc>
        <w:tc>
          <w:tcPr>
            <w:tcW w:w="3755" w:type="dxa"/>
            <w:gridSpan w:val="5"/>
            <w:tcBorders>
              <w:top w:val="single" w:sz="4" w:space="0" w:color="auto"/>
            </w:tcBorders>
          </w:tcPr>
          <w:p w14:paraId="6316BDAE"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 xml:space="preserve">Model 3 </w:t>
            </w:r>
          </w:p>
        </w:tc>
      </w:tr>
      <w:tr w:rsidR="004E07CA" w:rsidRPr="00D81AD5" w14:paraId="747132B9" w14:textId="77777777" w:rsidTr="003B30FE">
        <w:tc>
          <w:tcPr>
            <w:tcW w:w="1701" w:type="dxa"/>
          </w:tcPr>
          <w:p w14:paraId="5BE91E2F"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Predictors</w:t>
            </w:r>
          </w:p>
        </w:tc>
        <w:tc>
          <w:tcPr>
            <w:tcW w:w="1985" w:type="dxa"/>
          </w:tcPr>
          <w:p w14:paraId="1937C79E"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B (95% CI)</w:t>
            </w:r>
          </w:p>
        </w:tc>
        <w:tc>
          <w:tcPr>
            <w:tcW w:w="709" w:type="dxa"/>
          </w:tcPr>
          <w:p w14:paraId="0BF1CA60"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ß</w:t>
            </w:r>
          </w:p>
        </w:tc>
        <w:tc>
          <w:tcPr>
            <w:tcW w:w="850" w:type="dxa"/>
          </w:tcPr>
          <w:p w14:paraId="55ED6D69"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p-value</w:t>
            </w:r>
          </w:p>
        </w:tc>
        <w:tc>
          <w:tcPr>
            <w:tcW w:w="709" w:type="dxa"/>
          </w:tcPr>
          <w:p w14:paraId="108B3940" w14:textId="77777777" w:rsidR="004E07CA" w:rsidRPr="00D81AD5" w:rsidRDefault="004E07CA" w:rsidP="004E07CA">
            <w:pPr>
              <w:spacing w:line="480" w:lineRule="auto"/>
              <w:rPr>
                <w:rFonts w:ascii="Times New Roman" w:hAnsi="Times New Roman" w:cs="Times New Roman"/>
                <w:sz w:val="20"/>
                <w:szCs w:val="20"/>
                <w:vertAlign w:val="superscript"/>
              </w:rPr>
            </w:pPr>
            <w:r w:rsidRPr="00D81AD5">
              <w:rPr>
                <w:rFonts w:ascii="Times New Roman" w:hAnsi="Times New Roman" w:cs="Times New Roman"/>
                <w:sz w:val="20"/>
                <w:szCs w:val="20"/>
              </w:rPr>
              <w:t>R</w:t>
            </w:r>
            <w:r w:rsidRPr="00D81AD5">
              <w:rPr>
                <w:rFonts w:ascii="Times New Roman" w:hAnsi="Times New Roman" w:cs="Times New Roman"/>
                <w:sz w:val="20"/>
                <w:szCs w:val="20"/>
                <w:vertAlign w:val="superscript"/>
              </w:rPr>
              <w:t>2</w:t>
            </w:r>
          </w:p>
        </w:tc>
        <w:tc>
          <w:tcPr>
            <w:tcW w:w="1984" w:type="dxa"/>
          </w:tcPr>
          <w:p w14:paraId="48201980"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B (95% CI)</w:t>
            </w:r>
          </w:p>
        </w:tc>
        <w:tc>
          <w:tcPr>
            <w:tcW w:w="709" w:type="dxa"/>
          </w:tcPr>
          <w:p w14:paraId="127F27C2"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ß</w:t>
            </w:r>
          </w:p>
        </w:tc>
        <w:tc>
          <w:tcPr>
            <w:tcW w:w="851" w:type="dxa"/>
            <w:gridSpan w:val="2"/>
          </w:tcPr>
          <w:p w14:paraId="3324F24D"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p-value</w:t>
            </w:r>
          </w:p>
        </w:tc>
        <w:tc>
          <w:tcPr>
            <w:tcW w:w="709" w:type="dxa"/>
          </w:tcPr>
          <w:p w14:paraId="2B704FFC"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R</w:t>
            </w:r>
            <w:r w:rsidRPr="00D81AD5">
              <w:rPr>
                <w:rFonts w:ascii="Times New Roman" w:hAnsi="Times New Roman" w:cs="Times New Roman"/>
                <w:sz w:val="20"/>
                <w:szCs w:val="20"/>
                <w:vertAlign w:val="superscript"/>
              </w:rPr>
              <w:t>2</w:t>
            </w:r>
          </w:p>
        </w:tc>
        <w:tc>
          <w:tcPr>
            <w:tcW w:w="1700" w:type="dxa"/>
          </w:tcPr>
          <w:p w14:paraId="0EB9527D"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B (95% CI)</w:t>
            </w:r>
          </w:p>
        </w:tc>
        <w:tc>
          <w:tcPr>
            <w:tcW w:w="567" w:type="dxa"/>
          </w:tcPr>
          <w:p w14:paraId="769E3403"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ß</w:t>
            </w:r>
          </w:p>
        </w:tc>
        <w:tc>
          <w:tcPr>
            <w:tcW w:w="851" w:type="dxa"/>
          </w:tcPr>
          <w:p w14:paraId="2E3E568B"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p-value</w:t>
            </w:r>
          </w:p>
        </w:tc>
        <w:tc>
          <w:tcPr>
            <w:tcW w:w="637" w:type="dxa"/>
            <w:gridSpan w:val="2"/>
          </w:tcPr>
          <w:p w14:paraId="288AEB4A"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R</w:t>
            </w:r>
            <w:r w:rsidRPr="00D81AD5">
              <w:rPr>
                <w:rFonts w:ascii="Times New Roman" w:hAnsi="Times New Roman" w:cs="Times New Roman"/>
                <w:sz w:val="20"/>
                <w:szCs w:val="20"/>
                <w:vertAlign w:val="superscript"/>
              </w:rPr>
              <w:t>2</w:t>
            </w:r>
          </w:p>
        </w:tc>
      </w:tr>
      <w:tr w:rsidR="004E07CA" w:rsidRPr="00D81AD5" w14:paraId="2432CFE0" w14:textId="77777777" w:rsidTr="003B30FE">
        <w:tc>
          <w:tcPr>
            <w:tcW w:w="1701" w:type="dxa"/>
          </w:tcPr>
          <w:p w14:paraId="35B3CFEE"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Felt age</w:t>
            </w:r>
          </w:p>
        </w:tc>
        <w:tc>
          <w:tcPr>
            <w:tcW w:w="1985" w:type="dxa"/>
          </w:tcPr>
          <w:p w14:paraId="4E3CA684"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2.09 (0.91; 3.26)</w:t>
            </w:r>
          </w:p>
        </w:tc>
        <w:tc>
          <w:tcPr>
            <w:tcW w:w="709" w:type="dxa"/>
          </w:tcPr>
          <w:p w14:paraId="07CCF39E"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0.28</w:t>
            </w:r>
          </w:p>
        </w:tc>
        <w:tc>
          <w:tcPr>
            <w:tcW w:w="850" w:type="dxa"/>
          </w:tcPr>
          <w:p w14:paraId="5CAAA9D2"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001</w:t>
            </w:r>
          </w:p>
        </w:tc>
        <w:tc>
          <w:tcPr>
            <w:tcW w:w="709" w:type="dxa"/>
          </w:tcPr>
          <w:p w14:paraId="1A41CAB0"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8%</w:t>
            </w:r>
          </w:p>
        </w:tc>
        <w:tc>
          <w:tcPr>
            <w:tcW w:w="1984" w:type="dxa"/>
          </w:tcPr>
          <w:p w14:paraId="69097CE7"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1.65 (0.46; 2.85)</w:t>
            </w:r>
          </w:p>
        </w:tc>
        <w:tc>
          <w:tcPr>
            <w:tcW w:w="709" w:type="dxa"/>
          </w:tcPr>
          <w:p w14:paraId="2C09A840"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0.22</w:t>
            </w:r>
          </w:p>
        </w:tc>
        <w:tc>
          <w:tcPr>
            <w:tcW w:w="851" w:type="dxa"/>
            <w:gridSpan w:val="2"/>
          </w:tcPr>
          <w:p w14:paraId="09885C2C"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007</w:t>
            </w:r>
          </w:p>
        </w:tc>
        <w:tc>
          <w:tcPr>
            <w:tcW w:w="709" w:type="dxa"/>
          </w:tcPr>
          <w:p w14:paraId="4F44AAF2"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4%</w:t>
            </w:r>
          </w:p>
        </w:tc>
        <w:tc>
          <w:tcPr>
            <w:tcW w:w="1700" w:type="dxa"/>
          </w:tcPr>
          <w:p w14:paraId="185EF124"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0.87 (0.37; 1.37)</w:t>
            </w:r>
          </w:p>
        </w:tc>
        <w:tc>
          <w:tcPr>
            <w:tcW w:w="567" w:type="dxa"/>
          </w:tcPr>
          <w:p w14:paraId="0D55A2C9"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0.13</w:t>
            </w:r>
          </w:p>
        </w:tc>
        <w:tc>
          <w:tcPr>
            <w:tcW w:w="851" w:type="dxa"/>
          </w:tcPr>
          <w:p w14:paraId="2952AF0B"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001</w:t>
            </w:r>
          </w:p>
        </w:tc>
        <w:tc>
          <w:tcPr>
            <w:tcW w:w="637" w:type="dxa"/>
            <w:gridSpan w:val="2"/>
          </w:tcPr>
          <w:p w14:paraId="64121169"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2%</w:t>
            </w:r>
          </w:p>
        </w:tc>
      </w:tr>
      <w:tr w:rsidR="004E07CA" w:rsidRPr="00D81AD5" w14:paraId="19ED8952" w14:textId="77777777" w:rsidTr="004E07CA">
        <w:tc>
          <w:tcPr>
            <w:tcW w:w="13962" w:type="dxa"/>
            <w:gridSpan w:val="15"/>
            <w:tcBorders>
              <w:top w:val="single" w:sz="4" w:space="0" w:color="auto"/>
              <w:bottom w:val="single" w:sz="4" w:space="0" w:color="auto"/>
            </w:tcBorders>
          </w:tcPr>
          <w:p w14:paraId="17510305" w14:textId="77777777" w:rsidR="004E07CA" w:rsidRPr="00D81AD5" w:rsidRDefault="004E07CA" w:rsidP="004E07CA">
            <w:pPr>
              <w:spacing w:line="480" w:lineRule="auto"/>
              <w:jc w:val="center"/>
              <w:rPr>
                <w:rFonts w:ascii="Times New Roman" w:hAnsi="Times New Roman" w:cs="Times New Roman"/>
                <w:b/>
                <w:bCs/>
                <w:sz w:val="20"/>
                <w:szCs w:val="20"/>
              </w:rPr>
            </w:pPr>
            <w:r w:rsidRPr="00D81AD5">
              <w:rPr>
                <w:rFonts w:ascii="Times New Roman" w:hAnsi="Times New Roman" w:cs="Times New Roman"/>
                <w:b/>
                <w:bCs/>
                <w:sz w:val="20"/>
                <w:szCs w:val="20"/>
              </w:rPr>
              <w:t xml:space="preserve">Association of Attitudes Towards Own Aging </w:t>
            </w:r>
            <w:proofErr w:type="gramStart"/>
            <w:r w:rsidRPr="00D81AD5">
              <w:rPr>
                <w:rFonts w:ascii="Times New Roman" w:hAnsi="Times New Roman" w:cs="Times New Roman"/>
                <w:b/>
                <w:bCs/>
                <w:sz w:val="20"/>
                <w:szCs w:val="20"/>
              </w:rPr>
              <w:t>With</w:t>
            </w:r>
            <w:proofErr w:type="gramEnd"/>
            <w:r w:rsidRPr="00D81AD5">
              <w:rPr>
                <w:rFonts w:ascii="Times New Roman" w:hAnsi="Times New Roman" w:cs="Times New Roman"/>
                <w:b/>
                <w:bCs/>
                <w:sz w:val="20"/>
                <w:szCs w:val="20"/>
              </w:rPr>
              <w:t xml:space="preserve"> Satisfaction </w:t>
            </w:r>
            <w:proofErr w:type="gramStart"/>
            <w:r w:rsidRPr="00D81AD5">
              <w:rPr>
                <w:rFonts w:ascii="Times New Roman" w:hAnsi="Times New Roman" w:cs="Times New Roman"/>
                <w:b/>
                <w:bCs/>
                <w:sz w:val="20"/>
                <w:szCs w:val="20"/>
              </w:rPr>
              <w:t>With</w:t>
            </w:r>
            <w:proofErr w:type="gramEnd"/>
            <w:r w:rsidRPr="00D81AD5">
              <w:rPr>
                <w:rFonts w:ascii="Times New Roman" w:hAnsi="Times New Roman" w:cs="Times New Roman"/>
                <w:b/>
                <w:bCs/>
                <w:sz w:val="20"/>
                <w:szCs w:val="20"/>
              </w:rPr>
              <w:t xml:space="preserve"> Life</w:t>
            </w:r>
          </w:p>
        </w:tc>
      </w:tr>
      <w:tr w:rsidR="004E07CA" w:rsidRPr="00D81AD5" w14:paraId="2C9CAAA8" w14:textId="77777777" w:rsidTr="003B30FE">
        <w:tc>
          <w:tcPr>
            <w:tcW w:w="1701" w:type="dxa"/>
            <w:tcBorders>
              <w:top w:val="single" w:sz="4" w:space="0" w:color="auto"/>
            </w:tcBorders>
          </w:tcPr>
          <w:p w14:paraId="48B9D299" w14:textId="77777777" w:rsidR="004E07CA" w:rsidRPr="00D81AD5" w:rsidRDefault="004E07CA" w:rsidP="004E07CA">
            <w:pPr>
              <w:spacing w:line="480" w:lineRule="auto"/>
              <w:rPr>
                <w:rFonts w:ascii="Times New Roman" w:hAnsi="Times New Roman" w:cs="Times New Roman"/>
                <w:sz w:val="20"/>
                <w:szCs w:val="20"/>
              </w:rPr>
            </w:pPr>
          </w:p>
        </w:tc>
        <w:tc>
          <w:tcPr>
            <w:tcW w:w="4253" w:type="dxa"/>
            <w:gridSpan w:val="4"/>
            <w:tcBorders>
              <w:top w:val="single" w:sz="4" w:space="0" w:color="auto"/>
            </w:tcBorders>
          </w:tcPr>
          <w:p w14:paraId="1BD1202F"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Model 1</w:t>
            </w:r>
          </w:p>
        </w:tc>
        <w:tc>
          <w:tcPr>
            <w:tcW w:w="4253" w:type="dxa"/>
            <w:gridSpan w:val="5"/>
            <w:tcBorders>
              <w:top w:val="single" w:sz="4" w:space="0" w:color="auto"/>
            </w:tcBorders>
          </w:tcPr>
          <w:p w14:paraId="40CC746E"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Model 2</w:t>
            </w:r>
          </w:p>
        </w:tc>
        <w:tc>
          <w:tcPr>
            <w:tcW w:w="3755" w:type="dxa"/>
            <w:gridSpan w:val="5"/>
            <w:tcBorders>
              <w:top w:val="single" w:sz="4" w:space="0" w:color="auto"/>
            </w:tcBorders>
          </w:tcPr>
          <w:p w14:paraId="7E9B7321"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 xml:space="preserve">Model 3 </w:t>
            </w:r>
          </w:p>
        </w:tc>
      </w:tr>
      <w:tr w:rsidR="004E07CA" w:rsidRPr="00D81AD5" w14:paraId="75859B6E" w14:textId="77777777" w:rsidTr="003B30FE">
        <w:tc>
          <w:tcPr>
            <w:tcW w:w="1701" w:type="dxa"/>
          </w:tcPr>
          <w:p w14:paraId="114BB7A4"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lastRenderedPageBreak/>
              <w:t>Predictors</w:t>
            </w:r>
          </w:p>
        </w:tc>
        <w:tc>
          <w:tcPr>
            <w:tcW w:w="1985" w:type="dxa"/>
          </w:tcPr>
          <w:p w14:paraId="20D0C26E"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B (95% CI)</w:t>
            </w:r>
          </w:p>
        </w:tc>
        <w:tc>
          <w:tcPr>
            <w:tcW w:w="709" w:type="dxa"/>
          </w:tcPr>
          <w:p w14:paraId="03BFC41D"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ß</w:t>
            </w:r>
          </w:p>
        </w:tc>
        <w:tc>
          <w:tcPr>
            <w:tcW w:w="850" w:type="dxa"/>
          </w:tcPr>
          <w:p w14:paraId="6ED35151"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p-value</w:t>
            </w:r>
          </w:p>
        </w:tc>
        <w:tc>
          <w:tcPr>
            <w:tcW w:w="709" w:type="dxa"/>
          </w:tcPr>
          <w:p w14:paraId="3BE386E3" w14:textId="77777777" w:rsidR="004E07CA" w:rsidRPr="00D81AD5" w:rsidRDefault="004E07CA" w:rsidP="004E07CA">
            <w:pPr>
              <w:spacing w:line="480" w:lineRule="auto"/>
              <w:rPr>
                <w:rFonts w:ascii="Times New Roman" w:hAnsi="Times New Roman" w:cs="Times New Roman"/>
                <w:sz w:val="20"/>
                <w:szCs w:val="20"/>
                <w:vertAlign w:val="superscript"/>
              </w:rPr>
            </w:pPr>
            <w:r w:rsidRPr="00D81AD5">
              <w:rPr>
                <w:rFonts w:ascii="Times New Roman" w:hAnsi="Times New Roman" w:cs="Times New Roman"/>
                <w:sz w:val="20"/>
                <w:szCs w:val="20"/>
              </w:rPr>
              <w:t>R</w:t>
            </w:r>
            <w:r w:rsidRPr="00D81AD5">
              <w:rPr>
                <w:rFonts w:ascii="Times New Roman" w:hAnsi="Times New Roman" w:cs="Times New Roman"/>
                <w:sz w:val="20"/>
                <w:szCs w:val="20"/>
                <w:vertAlign w:val="superscript"/>
              </w:rPr>
              <w:t>2</w:t>
            </w:r>
          </w:p>
        </w:tc>
        <w:tc>
          <w:tcPr>
            <w:tcW w:w="1984" w:type="dxa"/>
          </w:tcPr>
          <w:p w14:paraId="22BA930D"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B (95% CI)</w:t>
            </w:r>
          </w:p>
        </w:tc>
        <w:tc>
          <w:tcPr>
            <w:tcW w:w="709" w:type="dxa"/>
          </w:tcPr>
          <w:p w14:paraId="6AA8125E"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ß</w:t>
            </w:r>
          </w:p>
        </w:tc>
        <w:tc>
          <w:tcPr>
            <w:tcW w:w="851" w:type="dxa"/>
            <w:gridSpan w:val="2"/>
          </w:tcPr>
          <w:p w14:paraId="4CD58646"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p-value</w:t>
            </w:r>
          </w:p>
        </w:tc>
        <w:tc>
          <w:tcPr>
            <w:tcW w:w="709" w:type="dxa"/>
          </w:tcPr>
          <w:p w14:paraId="368D1B60"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R</w:t>
            </w:r>
            <w:r w:rsidRPr="00D81AD5">
              <w:rPr>
                <w:rFonts w:ascii="Times New Roman" w:hAnsi="Times New Roman" w:cs="Times New Roman"/>
                <w:sz w:val="20"/>
                <w:szCs w:val="20"/>
                <w:vertAlign w:val="superscript"/>
              </w:rPr>
              <w:t>2</w:t>
            </w:r>
          </w:p>
        </w:tc>
        <w:tc>
          <w:tcPr>
            <w:tcW w:w="1700" w:type="dxa"/>
          </w:tcPr>
          <w:p w14:paraId="5E5FF396"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B (95% CI)</w:t>
            </w:r>
          </w:p>
        </w:tc>
        <w:tc>
          <w:tcPr>
            <w:tcW w:w="567" w:type="dxa"/>
          </w:tcPr>
          <w:p w14:paraId="2210A6CC"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ß</w:t>
            </w:r>
          </w:p>
        </w:tc>
        <w:tc>
          <w:tcPr>
            <w:tcW w:w="851" w:type="dxa"/>
          </w:tcPr>
          <w:p w14:paraId="73DBA9C3"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p-value</w:t>
            </w:r>
          </w:p>
        </w:tc>
        <w:tc>
          <w:tcPr>
            <w:tcW w:w="637" w:type="dxa"/>
            <w:gridSpan w:val="2"/>
          </w:tcPr>
          <w:p w14:paraId="4D0C8CE2"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R</w:t>
            </w:r>
            <w:r w:rsidRPr="00D81AD5">
              <w:rPr>
                <w:rFonts w:ascii="Times New Roman" w:hAnsi="Times New Roman" w:cs="Times New Roman"/>
                <w:sz w:val="20"/>
                <w:szCs w:val="20"/>
                <w:vertAlign w:val="superscript"/>
              </w:rPr>
              <w:t>2</w:t>
            </w:r>
          </w:p>
        </w:tc>
      </w:tr>
      <w:tr w:rsidR="004E07CA" w:rsidRPr="00D81AD5" w14:paraId="3F80ED97" w14:textId="77777777" w:rsidTr="003B30FE">
        <w:tc>
          <w:tcPr>
            <w:tcW w:w="1701" w:type="dxa"/>
          </w:tcPr>
          <w:p w14:paraId="21A8C94B"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Attitudes towards own aging</w:t>
            </w:r>
          </w:p>
        </w:tc>
        <w:tc>
          <w:tcPr>
            <w:tcW w:w="1985" w:type="dxa"/>
          </w:tcPr>
          <w:p w14:paraId="633EFF50"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0.87 (0.69; 1.05)</w:t>
            </w:r>
          </w:p>
        </w:tc>
        <w:tc>
          <w:tcPr>
            <w:tcW w:w="709" w:type="dxa"/>
          </w:tcPr>
          <w:p w14:paraId="02D57B54"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0.62</w:t>
            </w:r>
          </w:p>
        </w:tc>
        <w:tc>
          <w:tcPr>
            <w:tcW w:w="850" w:type="dxa"/>
          </w:tcPr>
          <w:p w14:paraId="52E90222"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lt;.001</w:t>
            </w:r>
          </w:p>
        </w:tc>
        <w:tc>
          <w:tcPr>
            <w:tcW w:w="709" w:type="dxa"/>
          </w:tcPr>
          <w:p w14:paraId="5003AA2B"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39%</w:t>
            </w:r>
          </w:p>
        </w:tc>
        <w:tc>
          <w:tcPr>
            <w:tcW w:w="1984" w:type="dxa"/>
          </w:tcPr>
          <w:p w14:paraId="37A41FF8"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0.88 (0.68; 1.08)</w:t>
            </w:r>
          </w:p>
        </w:tc>
        <w:tc>
          <w:tcPr>
            <w:tcW w:w="709" w:type="dxa"/>
          </w:tcPr>
          <w:p w14:paraId="2E6B3999"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0.63</w:t>
            </w:r>
          </w:p>
        </w:tc>
        <w:tc>
          <w:tcPr>
            <w:tcW w:w="851" w:type="dxa"/>
            <w:gridSpan w:val="2"/>
          </w:tcPr>
          <w:p w14:paraId="628D6784"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lt;.001</w:t>
            </w:r>
          </w:p>
        </w:tc>
        <w:tc>
          <w:tcPr>
            <w:tcW w:w="709" w:type="dxa"/>
          </w:tcPr>
          <w:p w14:paraId="65C910FC"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31%</w:t>
            </w:r>
          </w:p>
        </w:tc>
        <w:tc>
          <w:tcPr>
            <w:tcW w:w="1700" w:type="dxa"/>
          </w:tcPr>
          <w:p w14:paraId="6D9D922C"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0.72 (0.63; 0.81)</w:t>
            </w:r>
          </w:p>
        </w:tc>
        <w:tc>
          <w:tcPr>
            <w:tcW w:w="567" w:type="dxa"/>
          </w:tcPr>
          <w:p w14:paraId="50FDA123"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0.54</w:t>
            </w:r>
          </w:p>
        </w:tc>
        <w:tc>
          <w:tcPr>
            <w:tcW w:w="851" w:type="dxa"/>
          </w:tcPr>
          <w:p w14:paraId="2D1B9EFF"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lt;.001</w:t>
            </w:r>
          </w:p>
        </w:tc>
        <w:tc>
          <w:tcPr>
            <w:tcW w:w="637" w:type="dxa"/>
            <w:gridSpan w:val="2"/>
          </w:tcPr>
          <w:p w14:paraId="17AF69F7" w14:textId="77777777"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sz w:val="20"/>
                <w:szCs w:val="20"/>
              </w:rPr>
              <w:t>25%</w:t>
            </w:r>
          </w:p>
        </w:tc>
      </w:tr>
      <w:tr w:rsidR="004E07CA" w:rsidRPr="00D81AD5" w14:paraId="5E949F87" w14:textId="77777777" w:rsidTr="004E07CA">
        <w:tc>
          <w:tcPr>
            <w:tcW w:w="13962" w:type="dxa"/>
            <w:gridSpan w:val="15"/>
            <w:tcBorders>
              <w:top w:val="single" w:sz="4" w:space="0" w:color="auto"/>
              <w:bottom w:val="single" w:sz="4" w:space="0" w:color="auto"/>
            </w:tcBorders>
          </w:tcPr>
          <w:p w14:paraId="29FCB410" w14:textId="730492C2" w:rsidR="004E07CA" w:rsidRPr="00D81AD5" w:rsidRDefault="004E07CA" w:rsidP="004E07CA">
            <w:pPr>
              <w:spacing w:line="480" w:lineRule="auto"/>
              <w:rPr>
                <w:rFonts w:ascii="Times New Roman" w:hAnsi="Times New Roman" w:cs="Times New Roman"/>
                <w:sz w:val="20"/>
                <w:szCs w:val="20"/>
              </w:rPr>
            </w:pPr>
            <w:r w:rsidRPr="00D81AD5">
              <w:rPr>
                <w:rFonts w:ascii="Times New Roman" w:hAnsi="Times New Roman" w:cs="Times New Roman"/>
                <w:b/>
                <w:bCs/>
                <w:i/>
                <w:iCs/>
                <w:sz w:val="20"/>
                <w:szCs w:val="20"/>
              </w:rPr>
              <w:t>Notes.</w:t>
            </w:r>
            <w:r w:rsidRPr="00D81AD5">
              <w:rPr>
                <w:rFonts w:ascii="Times New Roman" w:hAnsi="Times New Roman" w:cs="Times New Roman"/>
                <w:sz w:val="20"/>
                <w:szCs w:val="20"/>
              </w:rPr>
              <w:t xml:space="preserve"> Model 1: unadjusted model. Model 2: adjusted for adjusted for age, sex, education, marital status, number of health conditions. Model 3: adjusted for age, sex, education, marital status, number of health conditions, hours of care provided to the person with dementia per week, and relationship to the person with dementia. N= 190.</w:t>
            </w:r>
            <w:r w:rsidR="00DC1AE6">
              <w:rPr>
                <w:rFonts w:ascii="Times New Roman" w:hAnsi="Times New Roman" w:cs="Times New Roman"/>
                <w:sz w:val="20"/>
                <w:szCs w:val="20"/>
              </w:rPr>
              <w:t xml:space="preserve"> </w:t>
            </w:r>
            <w:r w:rsidR="00DC1AE6" w:rsidRPr="00DC1AE6">
              <w:rPr>
                <w:rFonts w:ascii="Times New Roman" w:hAnsi="Times New Roman" w:cs="Times New Roman"/>
                <w:color w:val="0070C0"/>
                <w:sz w:val="20"/>
                <w:szCs w:val="20"/>
              </w:rPr>
              <w:t xml:space="preserve">Results for covariates are available upon request to the first author. </w:t>
            </w:r>
          </w:p>
        </w:tc>
      </w:tr>
    </w:tbl>
    <w:p w14:paraId="21574839" w14:textId="3A310965" w:rsidR="00243DDE" w:rsidRDefault="00243DDE" w:rsidP="00243DDE">
      <w:pPr>
        <w:spacing w:line="480" w:lineRule="auto"/>
        <w:rPr>
          <w:rFonts w:ascii="Times New Roman" w:hAnsi="Times New Roman" w:cs="Times New Roman"/>
          <w:b/>
          <w:bCs/>
          <w:lang w:val="en-US"/>
        </w:rPr>
      </w:pPr>
    </w:p>
    <w:p w14:paraId="7E65FCB4" w14:textId="77777777" w:rsidR="00204EE3" w:rsidRDefault="00204EE3" w:rsidP="00243DDE">
      <w:pPr>
        <w:spacing w:line="480" w:lineRule="auto"/>
        <w:rPr>
          <w:rFonts w:ascii="Times New Roman" w:hAnsi="Times New Roman" w:cs="Times New Roman"/>
          <w:b/>
          <w:bCs/>
          <w:lang w:val="en-US"/>
        </w:rPr>
        <w:sectPr w:rsidR="00204EE3" w:rsidSect="00F84B0C">
          <w:pgSz w:w="16840" w:h="11900" w:orient="landscape"/>
          <w:pgMar w:top="1440" w:right="1440" w:bottom="1440" w:left="1440" w:header="708" w:footer="708" w:gutter="0"/>
          <w:cols w:space="708"/>
          <w:docGrid w:linePitch="360"/>
        </w:sectPr>
      </w:pPr>
    </w:p>
    <w:tbl>
      <w:tblPr>
        <w:tblStyle w:val="Grigliatabella"/>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67"/>
        <w:gridCol w:w="2471"/>
        <w:gridCol w:w="701"/>
        <w:gridCol w:w="156"/>
        <w:gridCol w:w="891"/>
        <w:gridCol w:w="103"/>
        <w:gridCol w:w="8"/>
        <w:gridCol w:w="896"/>
        <w:gridCol w:w="28"/>
        <w:gridCol w:w="2482"/>
        <w:gridCol w:w="972"/>
        <w:gridCol w:w="1053"/>
        <w:gridCol w:w="732"/>
      </w:tblGrid>
      <w:tr w:rsidR="00204EE3" w:rsidRPr="00F75811" w14:paraId="66E4DDFF" w14:textId="77777777" w:rsidTr="004E07CA">
        <w:tc>
          <w:tcPr>
            <w:tcW w:w="5000" w:type="pct"/>
            <w:gridSpan w:val="13"/>
            <w:tcBorders>
              <w:top w:val="single" w:sz="4" w:space="0" w:color="auto"/>
              <w:bottom w:val="single" w:sz="4" w:space="0" w:color="auto"/>
            </w:tcBorders>
          </w:tcPr>
          <w:p w14:paraId="299C9016" w14:textId="431AFBA7" w:rsidR="00204EE3" w:rsidRPr="00F75811" w:rsidRDefault="00204EE3" w:rsidP="004E07CA">
            <w:pPr>
              <w:spacing w:line="480" w:lineRule="auto"/>
              <w:rPr>
                <w:rFonts w:ascii="Times New Roman" w:hAnsi="Times New Roman" w:cs="Times New Roman"/>
                <w:b/>
                <w:bCs/>
                <w:sz w:val="20"/>
                <w:szCs w:val="20"/>
              </w:rPr>
            </w:pPr>
            <w:r w:rsidRPr="00F75811">
              <w:rPr>
                <w:rFonts w:ascii="Times New Roman" w:hAnsi="Times New Roman" w:cs="Times New Roman"/>
                <w:b/>
                <w:bCs/>
                <w:sz w:val="20"/>
                <w:szCs w:val="20"/>
              </w:rPr>
              <w:lastRenderedPageBreak/>
              <w:t xml:space="preserve">Supplementary Table </w:t>
            </w:r>
            <w:r w:rsidR="00882985" w:rsidRPr="00882985">
              <w:rPr>
                <w:rFonts w:ascii="Times New Roman" w:hAnsi="Times New Roman" w:cs="Times New Roman"/>
                <w:b/>
                <w:bCs/>
                <w:color w:val="0070C0"/>
                <w:sz w:val="20"/>
                <w:szCs w:val="20"/>
              </w:rPr>
              <w:t>3.</w:t>
            </w:r>
          </w:p>
          <w:p w14:paraId="034771C9" w14:textId="2CE47DCD" w:rsidR="00204EE3" w:rsidRPr="0018559A" w:rsidRDefault="00B0496C" w:rsidP="004E07CA">
            <w:pPr>
              <w:spacing w:line="480" w:lineRule="auto"/>
              <w:rPr>
                <w:rFonts w:ascii="Times New Roman" w:hAnsi="Times New Roman" w:cs="Times New Roman"/>
                <w:sz w:val="20"/>
                <w:szCs w:val="20"/>
              </w:rPr>
            </w:pPr>
            <w:r w:rsidRPr="00F75811">
              <w:rPr>
                <w:rFonts w:ascii="Times New Roman" w:hAnsi="Times New Roman" w:cs="Times New Roman"/>
                <w:sz w:val="20"/>
                <w:szCs w:val="20"/>
              </w:rPr>
              <w:t xml:space="preserve">Cross-Sectional Associations of Felt Age </w:t>
            </w:r>
            <w:proofErr w:type="gramStart"/>
            <w:r w:rsidRPr="00F75811">
              <w:rPr>
                <w:rFonts w:ascii="Times New Roman" w:hAnsi="Times New Roman" w:cs="Times New Roman"/>
                <w:sz w:val="20"/>
                <w:szCs w:val="20"/>
              </w:rPr>
              <w:t>With</w:t>
            </w:r>
            <w:proofErr w:type="gramEnd"/>
            <w:r w:rsidRPr="00F75811">
              <w:rPr>
                <w:rFonts w:ascii="Times New Roman" w:hAnsi="Times New Roman" w:cs="Times New Roman"/>
                <w:sz w:val="20"/>
                <w:szCs w:val="20"/>
              </w:rPr>
              <w:t xml:space="preserve"> Self-Efficacy, Depressive Symptoms, and Satisfaction </w:t>
            </w:r>
            <w:proofErr w:type="gramStart"/>
            <w:r w:rsidRPr="00F75811">
              <w:rPr>
                <w:rFonts w:ascii="Times New Roman" w:hAnsi="Times New Roman" w:cs="Times New Roman"/>
                <w:sz w:val="20"/>
                <w:szCs w:val="20"/>
              </w:rPr>
              <w:t>With</w:t>
            </w:r>
            <w:proofErr w:type="gramEnd"/>
            <w:r w:rsidRPr="00F75811">
              <w:rPr>
                <w:rFonts w:ascii="Times New Roman" w:hAnsi="Times New Roman" w:cs="Times New Roman"/>
                <w:sz w:val="20"/>
                <w:szCs w:val="20"/>
              </w:rPr>
              <w:t xml:space="preserve"> Life in </w:t>
            </w:r>
            <w:r w:rsidR="00204EE3" w:rsidRPr="00F75811">
              <w:rPr>
                <w:rFonts w:ascii="Times New Roman" w:hAnsi="Times New Roman" w:cs="Times New Roman"/>
                <w:sz w:val="20"/>
                <w:szCs w:val="20"/>
              </w:rPr>
              <w:t>Non-Caregivers</w:t>
            </w:r>
          </w:p>
        </w:tc>
      </w:tr>
      <w:tr w:rsidR="00204EE3" w:rsidRPr="00F75811" w14:paraId="35C99BC8" w14:textId="77777777" w:rsidTr="004E07CA">
        <w:tc>
          <w:tcPr>
            <w:tcW w:w="5000" w:type="pct"/>
            <w:gridSpan w:val="13"/>
            <w:tcBorders>
              <w:top w:val="single" w:sz="4" w:space="0" w:color="auto"/>
              <w:bottom w:val="single" w:sz="4" w:space="0" w:color="auto"/>
            </w:tcBorders>
          </w:tcPr>
          <w:p w14:paraId="75255F65" w14:textId="77777777" w:rsidR="00204EE3" w:rsidRPr="00F75811" w:rsidRDefault="00204EE3" w:rsidP="004E07CA">
            <w:pPr>
              <w:spacing w:line="480" w:lineRule="auto"/>
              <w:jc w:val="center"/>
              <w:rPr>
                <w:rFonts w:ascii="Times New Roman" w:hAnsi="Times New Roman" w:cs="Times New Roman"/>
                <w:b/>
                <w:bCs/>
                <w:sz w:val="20"/>
                <w:szCs w:val="20"/>
              </w:rPr>
            </w:pPr>
            <w:r w:rsidRPr="00F75811">
              <w:rPr>
                <w:rFonts w:ascii="Times New Roman" w:hAnsi="Times New Roman" w:cs="Times New Roman"/>
                <w:b/>
                <w:bCs/>
                <w:sz w:val="20"/>
                <w:szCs w:val="20"/>
              </w:rPr>
              <w:t xml:space="preserve">Association of Felt Age </w:t>
            </w:r>
            <w:proofErr w:type="gramStart"/>
            <w:r w:rsidRPr="00F75811">
              <w:rPr>
                <w:rFonts w:ascii="Times New Roman" w:hAnsi="Times New Roman" w:cs="Times New Roman"/>
                <w:b/>
                <w:bCs/>
                <w:sz w:val="20"/>
                <w:szCs w:val="20"/>
              </w:rPr>
              <w:t>With</w:t>
            </w:r>
            <w:proofErr w:type="gramEnd"/>
            <w:r w:rsidRPr="00F75811">
              <w:rPr>
                <w:rFonts w:ascii="Times New Roman" w:hAnsi="Times New Roman" w:cs="Times New Roman"/>
                <w:b/>
                <w:bCs/>
                <w:sz w:val="20"/>
                <w:szCs w:val="20"/>
              </w:rPr>
              <w:t xml:space="preserve"> Self-Efficacy</w:t>
            </w:r>
          </w:p>
        </w:tc>
      </w:tr>
      <w:tr w:rsidR="00204EE3" w:rsidRPr="00F75811" w14:paraId="54024ED7" w14:textId="77777777" w:rsidTr="0018559A">
        <w:tc>
          <w:tcPr>
            <w:tcW w:w="1242" w:type="pct"/>
            <w:tcBorders>
              <w:top w:val="single" w:sz="4" w:space="0" w:color="auto"/>
            </w:tcBorders>
          </w:tcPr>
          <w:p w14:paraId="126A0553" w14:textId="77777777" w:rsidR="00204EE3" w:rsidRPr="00F75811" w:rsidRDefault="00204EE3" w:rsidP="004E07CA">
            <w:pPr>
              <w:spacing w:line="480" w:lineRule="auto"/>
              <w:rPr>
                <w:rFonts w:ascii="Times New Roman" w:hAnsi="Times New Roman" w:cs="Times New Roman"/>
                <w:sz w:val="20"/>
                <w:szCs w:val="20"/>
              </w:rPr>
            </w:pPr>
          </w:p>
        </w:tc>
        <w:tc>
          <w:tcPr>
            <w:tcW w:w="1881" w:type="pct"/>
            <w:gridSpan w:val="8"/>
            <w:tcBorders>
              <w:top w:val="single" w:sz="4" w:space="0" w:color="auto"/>
            </w:tcBorders>
          </w:tcPr>
          <w:p w14:paraId="085B0770" w14:textId="77777777" w:rsidR="00204EE3" w:rsidRPr="00F75811" w:rsidRDefault="00204EE3" w:rsidP="004E07CA">
            <w:pPr>
              <w:spacing w:line="480" w:lineRule="auto"/>
              <w:rPr>
                <w:rFonts w:ascii="Times New Roman" w:hAnsi="Times New Roman" w:cs="Times New Roman"/>
                <w:sz w:val="20"/>
                <w:szCs w:val="20"/>
              </w:rPr>
            </w:pPr>
            <w:r w:rsidRPr="00F75811">
              <w:rPr>
                <w:rFonts w:ascii="Times New Roman" w:hAnsi="Times New Roman" w:cs="Times New Roman"/>
                <w:sz w:val="20"/>
                <w:szCs w:val="20"/>
              </w:rPr>
              <w:t>Univariable regression</w:t>
            </w:r>
          </w:p>
        </w:tc>
        <w:tc>
          <w:tcPr>
            <w:tcW w:w="1877" w:type="pct"/>
            <w:gridSpan w:val="4"/>
            <w:tcBorders>
              <w:top w:val="single" w:sz="4" w:space="0" w:color="auto"/>
            </w:tcBorders>
          </w:tcPr>
          <w:p w14:paraId="273915B3" w14:textId="77777777" w:rsidR="00204EE3" w:rsidRPr="00F75811" w:rsidRDefault="00204EE3" w:rsidP="004E07CA">
            <w:pPr>
              <w:spacing w:line="480" w:lineRule="auto"/>
              <w:rPr>
                <w:rFonts w:ascii="Times New Roman" w:hAnsi="Times New Roman" w:cs="Times New Roman"/>
                <w:sz w:val="20"/>
                <w:szCs w:val="20"/>
              </w:rPr>
            </w:pPr>
            <w:r w:rsidRPr="00F75811">
              <w:rPr>
                <w:rFonts w:ascii="Times New Roman" w:hAnsi="Times New Roman" w:cs="Times New Roman"/>
                <w:sz w:val="20"/>
                <w:szCs w:val="20"/>
              </w:rPr>
              <w:t xml:space="preserve">Multiple regression </w:t>
            </w:r>
          </w:p>
        </w:tc>
      </w:tr>
      <w:tr w:rsidR="00204EE3" w:rsidRPr="00F75811" w14:paraId="09AAAB31" w14:textId="77777777" w:rsidTr="0018559A">
        <w:tc>
          <w:tcPr>
            <w:tcW w:w="1242" w:type="pct"/>
          </w:tcPr>
          <w:p w14:paraId="77976DA3" w14:textId="77777777" w:rsidR="00204EE3" w:rsidRPr="00F75811" w:rsidRDefault="00204EE3" w:rsidP="004E07CA">
            <w:pPr>
              <w:spacing w:line="480" w:lineRule="auto"/>
              <w:rPr>
                <w:rFonts w:ascii="Times New Roman" w:hAnsi="Times New Roman" w:cs="Times New Roman"/>
                <w:sz w:val="20"/>
                <w:szCs w:val="20"/>
              </w:rPr>
            </w:pPr>
            <w:r w:rsidRPr="00F75811">
              <w:rPr>
                <w:rFonts w:ascii="Times New Roman" w:hAnsi="Times New Roman" w:cs="Times New Roman"/>
                <w:sz w:val="20"/>
                <w:szCs w:val="20"/>
              </w:rPr>
              <w:t>Predictors</w:t>
            </w:r>
          </w:p>
        </w:tc>
        <w:tc>
          <w:tcPr>
            <w:tcW w:w="885" w:type="pct"/>
          </w:tcPr>
          <w:p w14:paraId="0755F6C3" w14:textId="77777777" w:rsidR="00204EE3" w:rsidRPr="00F75811" w:rsidRDefault="00204EE3" w:rsidP="004E07CA">
            <w:pPr>
              <w:spacing w:line="480" w:lineRule="auto"/>
              <w:rPr>
                <w:rFonts w:ascii="Times New Roman" w:hAnsi="Times New Roman" w:cs="Times New Roman"/>
                <w:sz w:val="20"/>
                <w:szCs w:val="20"/>
              </w:rPr>
            </w:pPr>
            <w:r w:rsidRPr="00F75811">
              <w:rPr>
                <w:rFonts w:ascii="Times New Roman" w:hAnsi="Times New Roman" w:cs="Times New Roman"/>
                <w:sz w:val="20"/>
                <w:szCs w:val="20"/>
              </w:rPr>
              <w:t>B (95% CI)</w:t>
            </w:r>
          </w:p>
        </w:tc>
        <w:tc>
          <w:tcPr>
            <w:tcW w:w="251" w:type="pct"/>
          </w:tcPr>
          <w:p w14:paraId="07E843BA" w14:textId="77777777" w:rsidR="00204EE3" w:rsidRPr="00F75811" w:rsidRDefault="00204EE3" w:rsidP="004E07CA">
            <w:pPr>
              <w:spacing w:line="480" w:lineRule="auto"/>
              <w:rPr>
                <w:rFonts w:ascii="Times New Roman" w:hAnsi="Times New Roman" w:cs="Times New Roman"/>
                <w:sz w:val="20"/>
                <w:szCs w:val="20"/>
              </w:rPr>
            </w:pPr>
            <w:r w:rsidRPr="00F75811">
              <w:rPr>
                <w:rFonts w:ascii="Times New Roman" w:hAnsi="Times New Roman" w:cs="Times New Roman"/>
                <w:sz w:val="20"/>
                <w:szCs w:val="20"/>
              </w:rPr>
              <w:t>ß</w:t>
            </w:r>
          </w:p>
        </w:tc>
        <w:tc>
          <w:tcPr>
            <w:tcW w:w="375" w:type="pct"/>
            <w:gridSpan w:val="2"/>
          </w:tcPr>
          <w:p w14:paraId="747AE27A" w14:textId="77777777" w:rsidR="00204EE3" w:rsidRPr="00F75811" w:rsidRDefault="00204EE3" w:rsidP="004E07CA">
            <w:pPr>
              <w:spacing w:line="480" w:lineRule="auto"/>
              <w:rPr>
                <w:rFonts w:ascii="Times New Roman" w:hAnsi="Times New Roman" w:cs="Times New Roman"/>
                <w:sz w:val="20"/>
                <w:szCs w:val="20"/>
              </w:rPr>
            </w:pPr>
            <w:r w:rsidRPr="00F75811">
              <w:rPr>
                <w:rFonts w:ascii="Times New Roman" w:hAnsi="Times New Roman" w:cs="Times New Roman"/>
                <w:sz w:val="20"/>
                <w:szCs w:val="20"/>
              </w:rPr>
              <w:t>p-value</w:t>
            </w:r>
          </w:p>
        </w:tc>
        <w:tc>
          <w:tcPr>
            <w:tcW w:w="371" w:type="pct"/>
            <w:gridSpan w:val="4"/>
          </w:tcPr>
          <w:p w14:paraId="294F4D18" w14:textId="77777777" w:rsidR="00204EE3" w:rsidRPr="00F75811" w:rsidRDefault="00204EE3" w:rsidP="004E07CA">
            <w:pPr>
              <w:spacing w:line="480" w:lineRule="auto"/>
              <w:rPr>
                <w:rFonts w:ascii="Times New Roman" w:hAnsi="Times New Roman" w:cs="Times New Roman"/>
                <w:sz w:val="20"/>
                <w:szCs w:val="20"/>
                <w:vertAlign w:val="superscript"/>
              </w:rPr>
            </w:pPr>
            <w:r w:rsidRPr="00F75811">
              <w:rPr>
                <w:rFonts w:ascii="Times New Roman" w:hAnsi="Times New Roman" w:cs="Times New Roman"/>
                <w:sz w:val="20"/>
                <w:szCs w:val="20"/>
              </w:rPr>
              <w:t>R</w:t>
            </w:r>
            <w:r w:rsidRPr="00F75811">
              <w:rPr>
                <w:rFonts w:ascii="Times New Roman" w:hAnsi="Times New Roman" w:cs="Times New Roman"/>
                <w:sz w:val="20"/>
                <w:szCs w:val="20"/>
                <w:vertAlign w:val="superscript"/>
              </w:rPr>
              <w:t>2</w:t>
            </w:r>
          </w:p>
        </w:tc>
        <w:tc>
          <w:tcPr>
            <w:tcW w:w="889" w:type="pct"/>
          </w:tcPr>
          <w:p w14:paraId="624D6569" w14:textId="77777777" w:rsidR="00204EE3" w:rsidRPr="00F75811" w:rsidRDefault="00204EE3" w:rsidP="004E07CA">
            <w:pPr>
              <w:spacing w:line="480" w:lineRule="auto"/>
              <w:rPr>
                <w:rFonts w:ascii="Times New Roman" w:hAnsi="Times New Roman" w:cs="Times New Roman"/>
                <w:sz w:val="20"/>
                <w:szCs w:val="20"/>
              </w:rPr>
            </w:pPr>
            <w:r w:rsidRPr="00F75811">
              <w:rPr>
                <w:rFonts w:ascii="Times New Roman" w:hAnsi="Times New Roman" w:cs="Times New Roman"/>
                <w:sz w:val="20"/>
                <w:szCs w:val="20"/>
              </w:rPr>
              <w:t>B (95% CI)</w:t>
            </w:r>
          </w:p>
        </w:tc>
        <w:tc>
          <w:tcPr>
            <w:tcW w:w="348" w:type="pct"/>
          </w:tcPr>
          <w:p w14:paraId="4E38693A" w14:textId="77777777" w:rsidR="00204EE3" w:rsidRPr="00F75811" w:rsidRDefault="00204EE3" w:rsidP="004E07CA">
            <w:pPr>
              <w:spacing w:line="480" w:lineRule="auto"/>
              <w:rPr>
                <w:rFonts w:ascii="Times New Roman" w:hAnsi="Times New Roman" w:cs="Times New Roman"/>
                <w:sz w:val="20"/>
                <w:szCs w:val="20"/>
              </w:rPr>
            </w:pPr>
            <w:r w:rsidRPr="00F75811">
              <w:rPr>
                <w:rFonts w:ascii="Times New Roman" w:hAnsi="Times New Roman" w:cs="Times New Roman"/>
                <w:sz w:val="20"/>
                <w:szCs w:val="20"/>
              </w:rPr>
              <w:t>ß</w:t>
            </w:r>
          </w:p>
        </w:tc>
        <w:tc>
          <w:tcPr>
            <w:tcW w:w="377" w:type="pct"/>
          </w:tcPr>
          <w:p w14:paraId="6529A81D" w14:textId="77777777" w:rsidR="00204EE3" w:rsidRPr="00F75811" w:rsidRDefault="00204EE3" w:rsidP="004E07CA">
            <w:pPr>
              <w:spacing w:line="480" w:lineRule="auto"/>
              <w:rPr>
                <w:rFonts w:ascii="Times New Roman" w:hAnsi="Times New Roman" w:cs="Times New Roman"/>
                <w:sz w:val="20"/>
                <w:szCs w:val="20"/>
              </w:rPr>
            </w:pPr>
            <w:r w:rsidRPr="00F75811">
              <w:rPr>
                <w:rFonts w:ascii="Times New Roman" w:hAnsi="Times New Roman" w:cs="Times New Roman"/>
                <w:sz w:val="20"/>
                <w:szCs w:val="20"/>
              </w:rPr>
              <w:t>p-value</w:t>
            </w:r>
          </w:p>
        </w:tc>
        <w:tc>
          <w:tcPr>
            <w:tcW w:w="263" w:type="pct"/>
          </w:tcPr>
          <w:p w14:paraId="0A235CC5" w14:textId="77777777" w:rsidR="00204EE3" w:rsidRPr="00F75811" w:rsidRDefault="00204EE3" w:rsidP="004E07CA">
            <w:pPr>
              <w:spacing w:line="480" w:lineRule="auto"/>
              <w:rPr>
                <w:rFonts w:ascii="Times New Roman" w:hAnsi="Times New Roman" w:cs="Times New Roman"/>
                <w:sz w:val="20"/>
                <w:szCs w:val="20"/>
              </w:rPr>
            </w:pPr>
            <w:r w:rsidRPr="00F75811">
              <w:rPr>
                <w:rFonts w:ascii="Times New Roman" w:hAnsi="Times New Roman" w:cs="Times New Roman"/>
                <w:sz w:val="20"/>
                <w:szCs w:val="20"/>
              </w:rPr>
              <w:t>R</w:t>
            </w:r>
            <w:r w:rsidRPr="00F75811">
              <w:rPr>
                <w:rFonts w:ascii="Times New Roman" w:hAnsi="Times New Roman" w:cs="Times New Roman"/>
                <w:sz w:val="20"/>
                <w:szCs w:val="20"/>
                <w:vertAlign w:val="superscript"/>
              </w:rPr>
              <w:t>2</w:t>
            </w:r>
          </w:p>
        </w:tc>
      </w:tr>
      <w:tr w:rsidR="00204EE3" w:rsidRPr="00F75811" w14:paraId="1AC1F9F6" w14:textId="77777777" w:rsidTr="0018559A">
        <w:tc>
          <w:tcPr>
            <w:tcW w:w="1242" w:type="pct"/>
          </w:tcPr>
          <w:p w14:paraId="73761E0F" w14:textId="77777777" w:rsidR="00204EE3" w:rsidRPr="00F75811" w:rsidRDefault="00204EE3" w:rsidP="004E07CA">
            <w:pPr>
              <w:spacing w:line="480" w:lineRule="auto"/>
              <w:rPr>
                <w:rFonts w:ascii="Times New Roman" w:hAnsi="Times New Roman" w:cs="Times New Roman"/>
                <w:sz w:val="20"/>
                <w:szCs w:val="20"/>
              </w:rPr>
            </w:pPr>
            <w:r w:rsidRPr="00F75811">
              <w:rPr>
                <w:rFonts w:ascii="Times New Roman" w:hAnsi="Times New Roman" w:cs="Times New Roman"/>
                <w:sz w:val="20"/>
                <w:szCs w:val="20"/>
              </w:rPr>
              <w:t>Felt age</w:t>
            </w:r>
          </w:p>
        </w:tc>
        <w:tc>
          <w:tcPr>
            <w:tcW w:w="885" w:type="pct"/>
          </w:tcPr>
          <w:p w14:paraId="156C2C8C" w14:textId="77777777" w:rsidR="00204EE3" w:rsidRPr="00F75811" w:rsidRDefault="00204EE3" w:rsidP="004E07CA">
            <w:pPr>
              <w:spacing w:line="480" w:lineRule="auto"/>
              <w:rPr>
                <w:rFonts w:ascii="Times New Roman" w:hAnsi="Times New Roman" w:cs="Times New Roman"/>
                <w:sz w:val="20"/>
                <w:szCs w:val="20"/>
              </w:rPr>
            </w:pPr>
            <w:r w:rsidRPr="00F75811">
              <w:rPr>
                <w:rFonts w:ascii="Times New Roman" w:hAnsi="Times New Roman" w:cs="Times New Roman"/>
                <w:sz w:val="20"/>
                <w:szCs w:val="20"/>
              </w:rPr>
              <w:t>0.25 (0.16; 0.33)</w:t>
            </w:r>
          </w:p>
        </w:tc>
        <w:tc>
          <w:tcPr>
            <w:tcW w:w="251" w:type="pct"/>
          </w:tcPr>
          <w:p w14:paraId="71F5BD84" w14:textId="77777777" w:rsidR="00204EE3" w:rsidRPr="00F75811" w:rsidRDefault="00204EE3" w:rsidP="004E07CA">
            <w:pPr>
              <w:spacing w:line="480" w:lineRule="auto"/>
              <w:rPr>
                <w:rFonts w:ascii="Times New Roman" w:hAnsi="Times New Roman" w:cs="Times New Roman"/>
                <w:sz w:val="20"/>
                <w:szCs w:val="20"/>
              </w:rPr>
            </w:pPr>
            <w:r w:rsidRPr="00F75811">
              <w:rPr>
                <w:rFonts w:ascii="Times New Roman" w:hAnsi="Times New Roman" w:cs="Times New Roman"/>
                <w:sz w:val="20"/>
                <w:szCs w:val="20"/>
              </w:rPr>
              <w:t>0.10</w:t>
            </w:r>
          </w:p>
        </w:tc>
        <w:tc>
          <w:tcPr>
            <w:tcW w:w="375" w:type="pct"/>
            <w:gridSpan w:val="2"/>
          </w:tcPr>
          <w:p w14:paraId="7B7455CE" w14:textId="77777777" w:rsidR="00204EE3" w:rsidRPr="00F75811" w:rsidRDefault="00204EE3" w:rsidP="004E07CA">
            <w:pPr>
              <w:spacing w:line="480" w:lineRule="auto"/>
              <w:rPr>
                <w:rFonts w:ascii="Times New Roman" w:hAnsi="Times New Roman" w:cs="Times New Roman"/>
                <w:sz w:val="20"/>
                <w:szCs w:val="20"/>
              </w:rPr>
            </w:pPr>
            <w:r w:rsidRPr="00F75811">
              <w:rPr>
                <w:rFonts w:ascii="Times New Roman" w:hAnsi="Times New Roman" w:cs="Times New Roman"/>
                <w:sz w:val="20"/>
                <w:szCs w:val="20"/>
              </w:rPr>
              <w:t>&lt;.001</w:t>
            </w:r>
          </w:p>
        </w:tc>
        <w:tc>
          <w:tcPr>
            <w:tcW w:w="371" w:type="pct"/>
            <w:gridSpan w:val="4"/>
          </w:tcPr>
          <w:p w14:paraId="390CAC8F" w14:textId="77777777" w:rsidR="00204EE3" w:rsidRPr="00F75811" w:rsidRDefault="00204EE3" w:rsidP="004E07CA">
            <w:pPr>
              <w:spacing w:line="480" w:lineRule="auto"/>
              <w:rPr>
                <w:rFonts w:ascii="Times New Roman" w:hAnsi="Times New Roman" w:cs="Times New Roman"/>
                <w:sz w:val="20"/>
                <w:szCs w:val="20"/>
              </w:rPr>
            </w:pPr>
            <w:r w:rsidRPr="00F75811">
              <w:rPr>
                <w:rFonts w:ascii="Times New Roman" w:hAnsi="Times New Roman" w:cs="Times New Roman"/>
                <w:sz w:val="20"/>
                <w:szCs w:val="20"/>
              </w:rPr>
              <w:t>1%</w:t>
            </w:r>
          </w:p>
        </w:tc>
        <w:tc>
          <w:tcPr>
            <w:tcW w:w="889" w:type="pct"/>
          </w:tcPr>
          <w:p w14:paraId="3644B301" w14:textId="77777777" w:rsidR="00204EE3" w:rsidRPr="00F75811" w:rsidRDefault="00204EE3" w:rsidP="004E07CA">
            <w:pPr>
              <w:spacing w:line="480" w:lineRule="auto"/>
              <w:rPr>
                <w:rFonts w:ascii="Times New Roman" w:hAnsi="Times New Roman" w:cs="Times New Roman"/>
                <w:sz w:val="20"/>
                <w:szCs w:val="20"/>
              </w:rPr>
            </w:pPr>
            <w:r w:rsidRPr="00F75811">
              <w:rPr>
                <w:rFonts w:ascii="Times New Roman" w:hAnsi="Times New Roman" w:cs="Times New Roman"/>
                <w:sz w:val="20"/>
                <w:szCs w:val="20"/>
              </w:rPr>
              <w:t>0.17 (0.09; 0.25)</w:t>
            </w:r>
          </w:p>
        </w:tc>
        <w:tc>
          <w:tcPr>
            <w:tcW w:w="348" w:type="pct"/>
          </w:tcPr>
          <w:p w14:paraId="04940B07" w14:textId="77777777" w:rsidR="00204EE3" w:rsidRPr="00F75811" w:rsidRDefault="00204EE3" w:rsidP="004E07CA">
            <w:pPr>
              <w:spacing w:line="480" w:lineRule="auto"/>
              <w:rPr>
                <w:rFonts w:ascii="Times New Roman" w:hAnsi="Times New Roman" w:cs="Times New Roman"/>
                <w:sz w:val="20"/>
                <w:szCs w:val="20"/>
              </w:rPr>
            </w:pPr>
            <w:r w:rsidRPr="00F75811">
              <w:rPr>
                <w:rFonts w:ascii="Times New Roman" w:hAnsi="Times New Roman" w:cs="Times New Roman"/>
                <w:sz w:val="20"/>
                <w:szCs w:val="20"/>
              </w:rPr>
              <w:t>0.07</w:t>
            </w:r>
          </w:p>
        </w:tc>
        <w:tc>
          <w:tcPr>
            <w:tcW w:w="377" w:type="pct"/>
          </w:tcPr>
          <w:p w14:paraId="3E77C0F8" w14:textId="77777777" w:rsidR="00204EE3" w:rsidRPr="00F75811" w:rsidRDefault="00204EE3" w:rsidP="004E07CA">
            <w:pPr>
              <w:spacing w:line="480" w:lineRule="auto"/>
              <w:rPr>
                <w:rFonts w:ascii="Times New Roman" w:hAnsi="Times New Roman" w:cs="Times New Roman"/>
                <w:sz w:val="20"/>
                <w:szCs w:val="20"/>
              </w:rPr>
            </w:pPr>
            <w:r w:rsidRPr="00F75811">
              <w:rPr>
                <w:rFonts w:ascii="Times New Roman" w:hAnsi="Times New Roman" w:cs="Times New Roman"/>
                <w:sz w:val="20"/>
                <w:szCs w:val="20"/>
              </w:rPr>
              <w:t>&lt;.001</w:t>
            </w:r>
          </w:p>
        </w:tc>
        <w:tc>
          <w:tcPr>
            <w:tcW w:w="263" w:type="pct"/>
          </w:tcPr>
          <w:p w14:paraId="1332B121" w14:textId="77777777" w:rsidR="00204EE3" w:rsidRPr="00F75811" w:rsidRDefault="00204EE3" w:rsidP="004E07CA">
            <w:pPr>
              <w:spacing w:line="480" w:lineRule="auto"/>
              <w:rPr>
                <w:rFonts w:ascii="Times New Roman" w:hAnsi="Times New Roman" w:cs="Times New Roman"/>
                <w:sz w:val="20"/>
                <w:szCs w:val="20"/>
              </w:rPr>
            </w:pPr>
            <w:r w:rsidRPr="00F75811">
              <w:rPr>
                <w:rFonts w:ascii="Times New Roman" w:hAnsi="Times New Roman" w:cs="Times New Roman"/>
                <w:sz w:val="20"/>
                <w:szCs w:val="20"/>
              </w:rPr>
              <w:t>0.4%</w:t>
            </w:r>
          </w:p>
        </w:tc>
      </w:tr>
      <w:tr w:rsidR="00B0496C" w:rsidRPr="00F75811" w14:paraId="7309B35C" w14:textId="77777777" w:rsidTr="001214DB">
        <w:tc>
          <w:tcPr>
            <w:tcW w:w="5000" w:type="pct"/>
            <w:gridSpan w:val="13"/>
            <w:tcBorders>
              <w:top w:val="single" w:sz="4" w:space="0" w:color="auto"/>
              <w:bottom w:val="single" w:sz="4" w:space="0" w:color="auto"/>
            </w:tcBorders>
          </w:tcPr>
          <w:p w14:paraId="60FA07CA" w14:textId="77777777" w:rsidR="00B0496C" w:rsidRPr="00F75811" w:rsidRDefault="00B0496C" w:rsidP="001214DB">
            <w:pPr>
              <w:spacing w:line="480" w:lineRule="auto"/>
              <w:jc w:val="center"/>
              <w:rPr>
                <w:rFonts w:ascii="Times New Roman" w:hAnsi="Times New Roman" w:cs="Times New Roman"/>
                <w:b/>
                <w:bCs/>
                <w:sz w:val="20"/>
                <w:szCs w:val="20"/>
              </w:rPr>
            </w:pPr>
            <w:r w:rsidRPr="00F75811">
              <w:rPr>
                <w:rFonts w:ascii="Times New Roman" w:hAnsi="Times New Roman" w:cs="Times New Roman"/>
                <w:b/>
                <w:bCs/>
                <w:sz w:val="20"/>
                <w:szCs w:val="20"/>
              </w:rPr>
              <w:t xml:space="preserve">Association of Felt Age </w:t>
            </w:r>
            <w:proofErr w:type="gramStart"/>
            <w:r w:rsidRPr="00F75811">
              <w:rPr>
                <w:rFonts w:ascii="Times New Roman" w:hAnsi="Times New Roman" w:cs="Times New Roman"/>
                <w:b/>
                <w:bCs/>
                <w:sz w:val="20"/>
                <w:szCs w:val="20"/>
              </w:rPr>
              <w:t>With</w:t>
            </w:r>
            <w:proofErr w:type="gramEnd"/>
            <w:r w:rsidRPr="00F75811">
              <w:rPr>
                <w:rFonts w:ascii="Times New Roman" w:hAnsi="Times New Roman" w:cs="Times New Roman"/>
                <w:b/>
                <w:bCs/>
                <w:sz w:val="20"/>
                <w:szCs w:val="20"/>
              </w:rPr>
              <w:t xml:space="preserve"> Depressive Symptoms</w:t>
            </w:r>
          </w:p>
        </w:tc>
      </w:tr>
      <w:tr w:rsidR="00B0496C" w:rsidRPr="00F75811" w14:paraId="52FBD966" w14:textId="77777777" w:rsidTr="0018559A">
        <w:tc>
          <w:tcPr>
            <w:tcW w:w="1242" w:type="pct"/>
            <w:tcBorders>
              <w:top w:val="single" w:sz="4" w:space="0" w:color="auto"/>
            </w:tcBorders>
          </w:tcPr>
          <w:p w14:paraId="5632CE9A" w14:textId="77777777" w:rsidR="00B0496C" w:rsidRPr="00F75811" w:rsidRDefault="00B0496C" w:rsidP="001214DB">
            <w:pPr>
              <w:spacing w:line="480" w:lineRule="auto"/>
              <w:rPr>
                <w:rFonts w:ascii="Times New Roman" w:hAnsi="Times New Roman" w:cs="Times New Roman"/>
                <w:sz w:val="20"/>
                <w:szCs w:val="20"/>
              </w:rPr>
            </w:pPr>
          </w:p>
        </w:tc>
        <w:tc>
          <w:tcPr>
            <w:tcW w:w="1881" w:type="pct"/>
            <w:gridSpan w:val="8"/>
            <w:tcBorders>
              <w:top w:val="single" w:sz="4" w:space="0" w:color="auto"/>
            </w:tcBorders>
          </w:tcPr>
          <w:p w14:paraId="762CBF49"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Univariable regression</w:t>
            </w:r>
          </w:p>
        </w:tc>
        <w:tc>
          <w:tcPr>
            <w:tcW w:w="1877" w:type="pct"/>
            <w:gridSpan w:val="4"/>
            <w:tcBorders>
              <w:top w:val="single" w:sz="4" w:space="0" w:color="auto"/>
            </w:tcBorders>
          </w:tcPr>
          <w:p w14:paraId="2DB34F74"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Multiple regression</w:t>
            </w:r>
          </w:p>
        </w:tc>
      </w:tr>
      <w:tr w:rsidR="00B0496C" w:rsidRPr="00F75811" w14:paraId="42146F04" w14:textId="77777777" w:rsidTr="0018559A">
        <w:tc>
          <w:tcPr>
            <w:tcW w:w="1242" w:type="pct"/>
          </w:tcPr>
          <w:p w14:paraId="22D00A1A"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Predictors</w:t>
            </w:r>
          </w:p>
        </w:tc>
        <w:tc>
          <w:tcPr>
            <w:tcW w:w="885" w:type="pct"/>
          </w:tcPr>
          <w:p w14:paraId="22205E70"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B (95% CI)</w:t>
            </w:r>
          </w:p>
        </w:tc>
        <w:tc>
          <w:tcPr>
            <w:tcW w:w="307" w:type="pct"/>
            <w:gridSpan w:val="2"/>
          </w:tcPr>
          <w:p w14:paraId="4ED3C41B"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ß</w:t>
            </w:r>
          </w:p>
        </w:tc>
        <w:tc>
          <w:tcPr>
            <w:tcW w:w="359" w:type="pct"/>
            <w:gridSpan w:val="3"/>
          </w:tcPr>
          <w:p w14:paraId="2D171C59"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p-value</w:t>
            </w:r>
          </w:p>
        </w:tc>
        <w:tc>
          <w:tcPr>
            <w:tcW w:w="331" w:type="pct"/>
            <w:gridSpan w:val="2"/>
          </w:tcPr>
          <w:p w14:paraId="6AA74252" w14:textId="77777777" w:rsidR="00B0496C" w:rsidRPr="00F75811" w:rsidRDefault="00B0496C" w:rsidP="001214DB">
            <w:pPr>
              <w:spacing w:line="480" w:lineRule="auto"/>
              <w:rPr>
                <w:rFonts w:ascii="Times New Roman" w:hAnsi="Times New Roman" w:cs="Times New Roman"/>
                <w:sz w:val="20"/>
                <w:szCs w:val="20"/>
                <w:vertAlign w:val="superscript"/>
              </w:rPr>
            </w:pPr>
            <w:r w:rsidRPr="00F75811">
              <w:rPr>
                <w:rFonts w:ascii="Times New Roman" w:hAnsi="Times New Roman" w:cs="Times New Roman"/>
                <w:sz w:val="20"/>
                <w:szCs w:val="20"/>
              </w:rPr>
              <w:t>R</w:t>
            </w:r>
            <w:r w:rsidRPr="00F75811">
              <w:rPr>
                <w:rFonts w:ascii="Times New Roman" w:hAnsi="Times New Roman" w:cs="Times New Roman"/>
                <w:sz w:val="20"/>
                <w:szCs w:val="20"/>
                <w:vertAlign w:val="superscript"/>
              </w:rPr>
              <w:t>2</w:t>
            </w:r>
          </w:p>
        </w:tc>
        <w:tc>
          <w:tcPr>
            <w:tcW w:w="889" w:type="pct"/>
          </w:tcPr>
          <w:p w14:paraId="2DA82246"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B (95% CI)</w:t>
            </w:r>
          </w:p>
        </w:tc>
        <w:tc>
          <w:tcPr>
            <w:tcW w:w="348" w:type="pct"/>
          </w:tcPr>
          <w:p w14:paraId="2637B325"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ß</w:t>
            </w:r>
          </w:p>
        </w:tc>
        <w:tc>
          <w:tcPr>
            <w:tcW w:w="377" w:type="pct"/>
          </w:tcPr>
          <w:p w14:paraId="41E05281"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p-value</w:t>
            </w:r>
          </w:p>
        </w:tc>
        <w:tc>
          <w:tcPr>
            <w:tcW w:w="263" w:type="pct"/>
          </w:tcPr>
          <w:p w14:paraId="55CA0451"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R</w:t>
            </w:r>
            <w:r w:rsidRPr="00F75811">
              <w:rPr>
                <w:rFonts w:ascii="Times New Roman" w:hAnsi="Times New Roman" w:cs="Times New Roman"/>
                <w:sz w:val="20"/>
                <w:szCs w:val="20"/>
                <w:vertAlign w:val="superscript"/>
              </w:rPr>
              <w:t>2</w:t>
            </w:r>
          </w:p>
        </w:tc>
      </w:tr>
      <w:tr w:rsidR="00B0496C" w:rsidRPr="00F75811" w14:paraId="22E4DD8C" w14:textId="77777777" w:rsidTr="0018559A">
        <w:tc>
          <w:tcPr>
            <w:tcW w:w="1242" w:type="pct"/>
          </w:tcPr>
          <w:p w14:paraId="24F3D342"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Felt age</w:t>
            </w:r>
          </w:p>
        </w:tc>
        <w:tc>
          <w:tcPr>
            <w:tcW w:w="885" w:type="pct"/>
          </w:tcPr>
          <w:p w14:paraId="38FC468C"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6.61 (-7.69; -5.54)</w:t>
            </w:r>
          </w:p>
        </w:tc>
        <w:tc>
          <w:tcPr>
            <w:tcW w:w="307" w:type="pct"/>
            <w:gridSpan w:val="2"/>
          </w:tcPr>
          <w:p w14:paraId="412B2BD8"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0.18</w:t>
            </w:r>
          </w:p>
        </w:tc>
        <w:tc>
          <w:tcPr>
            <w:tcW w:w="359" w:type="pct"/>
            <w:gridSpan w:val="3"/>
          </w:tcPr>
          <w:p w14:paraId="303DE625"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lt;.001</w:t>
            </w:r>
          </w:p>
        </w:tc>
        <w:tc>
          <w:tcPr>
            <w:tcW w:w="331" w:type="pct"/>
            <w:gridSpan w:val="2"/>
          </w:tcPr>
          <w:p w14:paraId="51B2E9C4"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3%</w:t>
            </w:r>
          </w:p>
        </w:tc>
        <w:tc>
          <w:tcPr>
            <w:tcW w:w="889" w:type="pct"/>
          </w:tcPr>
          <w:p w14:paraId="57BED340"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3.60 (-4.68; -2.53)</w:t>
            </w:r>
          </w:p>
        </w:tc>
        <w:tc>
          <w:tcPr>
            <w:tcW w:w="348" w:type="pct"/>
          </w:tcPr>
          <w:p w14:paraId="4EBB304A"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0.10</w:t>
            </w:r>
          </w:p>
        </w:tc>
        <w:tc>
          <w:tcPr>
            <w:tcW w:w="377" w:type="pct"/>
          </w:tcPr>
          <w:p w14:paraId="7E387240"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lt;.001</w:t>
            </w:r>
          </w:p>
        </w:tc>
        <w:tc>
          <w:tcPr>
            <w:tcW w:w="263" w:type="pct"/>
          </w:tcPr>
          <w:p w14:paraId="56840C9E"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1%</w:t>
            </w:r>
          </w:p>
        </w:tc>
      </w:tr>
      <w:tr w:rsidR="00B0496C" w:rsidRPr="00F75811" w14:paraId="5D45947D" w14:textId="77777777" w:rsidTr="001214DB">
        <w:tc>
          <w:tcPr>
            <w:tcW w:w="5000" w:type="pct"/>
            <w:gridSpan w:val="13"/>
            <w:tcBorders>
              <w:top w:val="single" w:sz="4" w:space="0" w:color="auto"/>
              <w:bottom w:val="single" w:sz="4" w:space="0" w:color="auto"/>
            </w:tcBorders>
          </w:tcPr>
          <w:p w14:paraId="5894BDE3" w14:textId="77777777" w:rsidR="00B0496C" w:rsidRPr="00F75811" w:rsidRDefault="00B0496C" w:rsidP="001214DB">
            <w:pPr>
              <w:spacing w:line="480" w:lineRule="auto"/>
              <w:jc w:val="center"/>
              <w:rPr>
                <w:rFonts w:ascii="Times New Roman" w:hAnsi="Times New Roman" w:cs="Times New Roman"/>
                <w:b/>
                <w:bCs/>
                <w:sz w:val="20"/>
                <w:szCs w:val="20"/>
              </w:rPr>
            </w:pPr>
            <w:r w:rsidRPr="00F75811">
              <w:rPr>
                <w:rFonts w:ascii="Times New Roman" w:hAnsi="Times New Roman" w:cs="Times New Roman"/>
                <w:b/>
                <w:bCs/>
                <w:sz w:val="20"/>
                <w:szCs w:val="20"/>
              </w:rPr>
              <w:t xml:space="preserve">Association of Attitudes Towards Own Aging </w:t>
            </w:r>
            <w:proofErr w:type="gramStart"/>
            <w:r w:rsidRPr="00F75811">
              <w:rPr>
                <w:rFonts w:ascii="Times New Roman" w:hAnsi="Times New Roman" w:cs="Times New Roman"/>
                <w:b/>
                <w:bCs/>
                <w:sz w:val="20"/>
                <w:szCs w:val="20"/>
              </w:rPr>
              <w:t>With</w:t>
            </w:r>
            <w:proofErr w:type="gramEnd"/>
            <w:r w:rsidRPr="00F75811">
              <w:rPr>
                <w:rFonts w:ascii="Times New Roman" w:hAnsi="Times New Roman" w:cs="Times New Roman"/>
                <w:b/>
                <w:bCs/>
                <w:sz w:val="20"/>
                <w:szCs w:val="20"/>
              </w:rPr>
              <w:t xml:space="preserve"> Depressive Symptoms</w:t>
            </w:r>
          </w:p>
        </w:tc>
      </w:tr>
      <w:tr w:rsidR="00B0496C" w:rsidRPr="00F75811" w14:paraId="2EDC3852" w14:textId="77777777" w:rsidTr="0018559A">
        <w:tc>
          <w:tcPr>
            <w:tcW w:w="1242" w:type="pct"/>
            <w:tcBorders>
              <w:top w:val="single" w:sz="4" w:space="0" w:color="auto"/>
            </w:tcBorders>
          </w:tcPr>
          <w:p w14:paraId="515E763F" w14:textId="77777777" w:rsidR="00B0496C" w:rsidRPr="00F75811" w:rsidRDefault="00B0496C" w:rsidP="001214DB">
            <w:pPr>
              <w:spacing w:line="480" w:lineRule="auto"/>
              <w:rPr>
                <w:rFonts w:ascii="Times New Roman" w:hAnsi="Times New Roman" w:cs="Times New Roman"/>
                <w:sz w:val="20"/>
                <w:szCs w:val="20"/>
              </w:rPr>
            </w:pPr>
          </w:p>
        </w:tc>
        <w:tc>
          <w:tcPr>
            <w:tcW w:w="1881" w:type="pct"/>
            <w:gridSpan w:val="8"/>
            <w:tcBorders>
              <w:top w:val="single" w:sz="4" w:space="0" w:color="auto"/>
            </w:tcBorders>
          </w:tcPr>
          <w:p w14:paraId="2FEB2BE0"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Univariable regression</w:t>
            </w:r>
          </w:p>
        </w:tc>
        <w:tc>
          <w:tcPr>
            <w:tcW w:w="1877" w:type="pct"/>
            <w:gridSpan w:val="4"/>
            <w:tcBorders>
              <w:top w:val="single" w:sz="4" w:space="0" w:color="auto"/>
            </w:tcBorders>
          </w:tcPr>
          <w:p w14:paraId="6BFEF3CF"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Multiple regression</w:t>
            </w:r>
          </w:p>
        </w:tc>
      </w:tr>
      <w:tr w:rsidR="00B0496C" w:rsidRPr="00F75811" w14:paraId="314995BC" w14:textId="77777777" w:rsidTr="0018559A">
        <w:tc>
          <w:tcPr>
            <w:tcW w:w="1242" w:type="pct"/>
          </w:tcPr>
          <w:p w14:paraId="51697FD3"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Predictors</w:t>
            </w:r>
          </w:p>
        </w:tc>
        <w:tc>
          <w:tcPr>
            <w:tcW w:w="885" w:type="pct"/>
          </w:tcPr>
          <w:p w14:paraId="575999EB"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B (95% CI)</w:t>
            </w:r>
          </w:p>
        </w:tc>
        <w:tc>
          <w:tcPr>
            <w:tcW w:w="307" w:type="pct"/>
            <w:gridSpan w:val="2"/>
          </w:tcPr>
          <w:p w14:paraId="2372A52A"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ß</w:t>
            </w:r>
          </w:p>
        </w:tc>
        <w:tc>
          <w:tcPr>
            <w:tcW w:w="359" w:type="pct"/>
            <w:gridSpan w:val="3"/>
          </w:tcPr>
          <w:p w14:paraId="0036F91B"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p-value</w:t>
            </w:r>
          </w:p>
        </w:tc>
        <w:tc>
          <w:tcPr>
            <w:tcW w:w="331" w:type="pct"/>
            <w:gridSpan w:val="2"/>
          </w:tcPr>
          <w:p w14:paraId="57FF20CD" w14:textId="77777777" w:rsidR="00B0496C" w:rsidRPr="00F75811" w:rsidRDefault="00B0496C" w:rsidP="001214DB">
            <w:pPr>
              <w:spacing w:line="480" w:lineRule="auto"/>
              <w:rPr>
                <w:rFonts w:ascii="Times New Roman" w:hAnsi="Times New Roman" w:cs="Times New Roman"/>
                <w:sz w:val="20"/>
                <w:szCs w:val="20"/>
                <w:vertAlign w:val="superscript"/>
              </w:rPr>
            </w:pPr>
            <w:r w:rsidRPr="00F75811">
              <w:rPr>
                <w:rFonts w:ascii="Times New Roman" w:hAnsi="Times New Roman" w:cs="Times New Roman"/>
                <w:sz w:val="20"/>
                <w:szCs w:val="20"/>
              </w:rPr>
              <w:t>R</w:t>
            </w:r>
            <w:r w:rsidRPr="00F75811">
              <w:rPr>
                <w:rFonts w:ascii="Times New Roman" w:hAnsi="Times New Roman" w:cs="Times New Roman"/>
                <w:sz w:val="20"/>
                <w:szCs w:val="20"/>
                <w:vertAlign w:val="superscript"/>
              </w:rPr>
              <w:t>2</w:t>
            </w:r>
          </w:p>
        </w:tc>
        <w:tc>
          <w:tcPr>
            <w:tcW w:w="889" w:type="pct"/>
          </w:tcPr>
          <w:p w14:paraId="719A47D1"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B (95% CI)</w:t>
            </w:r>
          </w:p>
        </w:tc>
        <w:tc>
          <w:tcPr>
            <w:tcW w:w="348" w:type="pct"/>
          </w:tcPr>
          <w:p w14:paraId="46C20201"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ß</w:t>
            </w:r>
          </w:p>
        </w:tc>
        <w:tc>
          <w:tcPr>
            <w:tcW w:w="377" w:type="pct"/>
          </w:tcPr>
          <w:p w14:paraId="1BD3BB8E"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p-value</w:t>
            </w:r>
          </w:p>
        </w:tc>
        <w:tc>
          <w:tcPr>
            <w:tcW w:w="263" w:type="pct"/>
          </w:tcPr>
          <w:p w14:paraId="24CEEC3D"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R</w:t>
            </w:r>
            <w:r w:rsidRPr="00F75811">
              <w:rPr>
                <w:rFonts w:ascii="Times New Roman" w:hAnsi="Times New Roman" w:cs="Times New Roman"/>
                <w:sz w:val="20"/>
                <w:szCs w:val="20"/>
                <w:vertAlign w:val="superscript"/>
              </w:rPr>
              <w:t>2</w:t>
            </w:r>
          </w:p>
        </w:tc>
      </w:tr>
      <w:tr w:rsidR="00B0496C" w:rsidRPr="00F75811" w14:paraId="2D69FACA" w14:textId="77777777" w:rsidTr="0018559A">
        <w:tc>
          <w:tcPr>
            <w:tcW w:w="1242" w:type="pct"/>
          </w:tcPr>
          <w:p w14:paraId="6F022243"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Attitudes towards own aging</w:t>
            </w:r>
          </w:p>
        </w:tc>
        <w:tc>
          <w:tcPr>
            <w:tcW w:w="885" w:type="pct"/>
          </w:tcPr>
          <w:p w14:paraId="3FE963CB"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4.91 (-5.20; -4.61)</w:t>
            </w:r>
          </w:p>
        </w:tc>
        <w:tc>
          <w:tcPr>
            <w:tcW w:w="307" w:type="pct"/>
            <w:gridSpan w:val="2"/>
          </w:tcPr>
          <w:p w14:paraId="77A63B88"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0.48</w:t>
            </w:r>
          </w:p>
        </w:tc>
        <w:tc>
          <w:tcPr>
            <w:tcW w:w="359" w:type="pct"/>
            <w:gridSpan w:val="3"/>
          </w:tcPr>
          <w:p w14:paraId="3F46D9FA"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lt;.001</w:t>
            </w:r>
          </w:p>
        </w:tc>
        <w:tc>
          <w:tcPr>
            <w:tcW w:w="331" w:type="pct"/>
            <w:gridSpan w:val="2"/>
          </w:tcPr>
          <w:p w14:paraId="1C25122E"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23%</w:t>
            </w:r>
          </w:p>
        </w:tc>
        <w:tc>
          <w:tcPr>
            <w:tcW w:w="889" w:type="pct"/>
          </w:tcPr>
          <w:p w14:paraId="553737B1"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4.51 (-4.83; -4.19)</w:t>
            </w:r>
          </w:p>
        </w:tc>
        <w:tc>
          <w:tcPr>
            <w:tcW w:w="348" w:type="pct"/>
          </w:tcPr>
          <w:p w14:paraId="426057FE"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0.44</w:t>
            </w:r>
          </w:p>
        </w:tc>
        <w:tc>
          <w:tcPr>
            <w:tcW w:w="377" w:type="pct"/>
          </w:tcPr>
          <w:p w14:paraId="051C8B30"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lt;.001</w:t>
            </w:r>
          </w:p>
        </w:tc>
        <w:tc>
          <w:tcPr>
            <w:tcW w:w="263" w:type="pct"/>
          </w:tcPr>
          <w:p w14:paraId="331450BC"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16%</w:t>
            </w:r>
          </w:p>
        </w:tc>
      </w:tr>
      <w:tr w:rsidR="00B0496C" w:rsidRPr="00F75811" w14:paraId="240720AC" w14:textId="77777777" w:rsidTr="001214DB">
        <w:tc>
          <w:tcPr>
            <w:tcW w:w="5000" w:type="pct"/>
            <w:gridSpan w:val="13"/>
            <w:tcBorders>
              <w:top w:val="single" w:sz="4" w:space="0" w:color="auto"/>
              <w:bottom w:val="single" w:sz="4" w:space="0" w:color="auto"/>
            </w:tcBorders>
          </w:tcPr>
          <w:p w14:paraId="4BAC174F" w14:textId="77777777" w:rsidR="00B0496C" w:rsidRPr="00F75811" w:rsidRDefault="00B0496C" w:rsidP="001214DB">
            <w:pPr>
              <w:spacing w:line="480" w:lineRule="auto"/>
              <w:jc w:val="center"/>
              <w:rPr>
                <w:rFonts w:ascii="Times New Roman" w:hAnsi="Times New Roman" w:cs="Times New Roman"/>
                <w:b/>
                <w:bCs/>
                <w:sz w:val="20"/>
                <w:szCs w:val="20"/>
              </w:rPr>
            </w:pPr>
            <w:r w:rsidRPr="00F75811">
              <w:rPr>
                <w:rFonts w:ascii="Times New Roman" w:hAnsi="Times New Roman" w:cs="Times New Roman"/>
                <w:b/>
                <w:bCs/>
                <w:sz w:val="20"/>
                <w:szCs w:val="20"/>
                <w:lang w:val="en-US"/>
              </w:rPr>
              <w:t xml:space="preserve"> Association of Physical Losses</w:t>
            </w:r>
            <w:r w:rsidRPr="00F75811">
              <w:rPr>
                <w:rFonts w:ascii="Times New Roman" w:hAnsi="Times New Roman" w:cs="Times New Roman"/>
                <w:b/>
                <w:bCs/>
                <w:sz w:val="20"/>
                <w:szCs w:val="20"/>
              </w:rPr>
              <w:t xml:space="preserve"> </w:t>
            </w:r>
            <w:proofErr w:type="gramStart"/>
            <w:r w:rsidRPr="00F75811">
              <w:rPr>
                <w:rFonts w:ascii="Times New Roman" w:hAnsi="Times New Roman" w:cs="Times New Roman"/>
                <w:b/>
                <w:bCs/>
                <w:sz w:val="20"/>
                <w:szCs w:val="20"/>
              </w:rPr>
              <w:t>With</w:t>
            </w:r>
            <w:proofErr w:type="gramEnd"/>
            <w:r w:rsidRPr="00F75811">
              <w:rPr>
                <w:rFonts w:ascii="Times New Roman" w:hAnsi="Times New Roman" w:cs="Times New Roman"/>
                <w:b/>
                <w:bCs/>
                <w:sz w:val="20"/>
                <w:szCs w:val="20"/>
              </w:rPr>
              <w:t xml:space="preserve"> Depressive Symptoms</w:t>
            </w:r>
          </w:p>
        </w:tc>
      </w:tr>
      <w:tr w:rsidR="00B0496C" w:rsidRPr="00F75811" w14:paraId="53267E6B" w14:textId="77777777" w:rsidTr="0018559A">
        <w:tc>
          <w:tcPr>
            <w:tcW w:w="1242" w:type="pct"/>
            <w:tcBorders>
              <w:top w:val="single" w:sz="4" w:space="0" w:color="auto"/>
            </w:tcBorders>
          </w:tcPr>
          <w:p w14:paraId="407D1A56" w14:textId="77777777" w:rsidR="00B0496C" w:rsidRPr="00F75811" w:rsidRDefault="00B0496C" w:rsidP="001214DB">
            <w:pPr>
              <w:spacing w:line="480" w:lineRule="auto"/>
              <w:rPr>
                <w:rFonts w:ascii="Times New Roman" w:hAnsi="Times New Roman" w:cs="Times New Roman"/>
                <w:sz w:val="20"/>
                <w:szCs w:val="20"/>
              </w:rPr>
            </w:pPr>
          </w:p>
        </w:tc>
        <w:tc>
          <w:tcPr>
            <w:tcW w:w="1871" w:type="pct"/>
            <w:gridSpan w:val="7"/>
            <w:tcBorders>
              <w:top w:val="single" w:sz="4" w:space="0" w:color="auto"/>
            </w:tcBorders>
          </w:tcPr>
          <w:p w14:paraId="1A682365"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Univariable regression</w:t>
            </w:r>
          </w:p>
        </w:tc>
        <w:tc>
          <w:tcPr>
            <w:tcW w:w="1887" w:type="pct"/>
            <w:gridSpan w:val="5"/>
            <w:tcBorders>
              <w:top w:val="single" w:sz="4" w:space="0" w:color="auto"/>
            </w:tcBorders>
          </w:tcPr>
          <w:p w14:paraId="28229E7A"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Multiple regression</w:t>
            </w:r>
          </w:p>
        </w:tc>
      </w:tr>
      <w:tr w:rsidR="00B0496C" w:rsidRPr="00F75811" w14:paraId="401E5C2A" w14:textId="77777777" w:rsidTr="0018559A">
        <w:tc>
          <w:tcPr>
            <w:tcW w:w="1242" w:type="pct"/>
          </w:tcPr>
          <w:p w14:paraId="06CCAF62"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Predictors</w:t>
            </w:r>
          </w:p>
        </w:tc>
        <w:tc>
          <w:tcPr>
            <w:tcW w:w="885" w:type="pct"/>
          </w:tcPr>
          <w:p w14:paraId="7570F447"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B (95% CI)</w:t>
            </w:r>
          </w:p>
        </w:tc>
        <w:tc>
          <w:tcPr>
            <w:tcW w:w="307" w:type="pct"/>
            <w:gridSpan w:val="2"/>
          </w:tcPr>
          <w:p w14:paraId="0958320C"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ß</w:t>
            </w:r>
          </w:p>
        </w:tc>
        <w:tc>
          <w:tcPr>
            <w:tcW w:w="356" w:type="pct"/>
            <w:gridSpan w:val="2"/>
          </w:tcPr>
          <w:p w14:paraId="1784995B"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p-value</w:t>
            </w:r>
          </w:p>
        </w:tc>
        <w:tc>
          <w:tcPr>
            <w:tcW w:w="324" w:type="pct"/>
            <w:gridSpan w:val="2"/>
          </w:tcPr>
          <w:p w14:paraId="54FBE4DD" w14:textId="77777777" w:rsidR="00B0496C" w:rsidRPr="00F75811" w:rsidRDefault="00B0496C" w:rsidP="001214DB">
            <w:pPr>
              <w:spacing w:line="480" w:lineRule="auto"/>
              <w:rPr>
                <w:rFonts w:ascii="Times New Roman" w:hAnsi="Times New Roman" w:cs="Times New Roman"/>
                <w:sz w:val="20"/>
                <w:szCs w:val="20"/>
                <w:vertAlign w:val="superscript"/>
              </w:rPr>
            </w:pPr>
            <w:r w:rsidRPr="00F75811">
              <w:rPr>
                <w:rFonts w:ascii="Times New Roman" w:hAnsi="Times New Roman" w:cs="Times New Roman"/>
                <w:sz w:val="20"/>
                <w:szCs w:val="20"/>
              </w:rPr>
              <w:t>R</w:t>
            </w:r>
            <w:r w:rsidRPr="00F75811">
              <w:rPr>
                <w:rFonts w:ascii="Times New Roman" w:hAnsi="Times New Roman" w:cs="Times New Roman"/>
                <w:sz w:val="20"/>
                <w:szCs w:val="20"/>
                <w:vertAlign w:val="superscript"/>
              </w:rPr>
              <w:t>2</w:t>
            </w:r>
          </w:p>
        </w:tc>
        <w:tc>
          <w:tcPr>
            <w:tcW w:w="899" w:type="pct"/>
            <w:gridSpan w:val="2"/>
          </w:tcPr>
          <w:p w14:paraId="5E87E3F3"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B (95% CI)</w:t>
            </w:r>
          </w:p>
        </w:tc>
        <w:tc>
          <w:tcPr>
            <w:tcW w:w="348" w:type="pct"/>
          </w:tcPr>
          <w:p w14:paraId="1E40D02C"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ß</w:t>
            </w:r>
          </w:p>
        </w:tc>
        <w:tc>
          <w:tcPr>
            <w:tcW w:w="377" w:type="pct"/>
          </w:tcPr>
          <w:p w14:paraId="377EFB3B"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p-value</w:t>
            </w:r>
          </w:p>
        </w:tc>
        <w:tc>
          <w:tcPr>
            <w:tcW w:w="263" w:type="pct"/>
          </w:tcPr>
          <w:p w14:paraId="1D78D8B5"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R</w:t>
            </w:r>
            <w:r w:rsidRPr="00F75811">
              <w:rPr>
                <w:rFonts w:ascii="Times New Roman" w:hAnsi="Times New Roman" w:cs="Times New Roman"/>
                <w:sz w:val="20"/>
                <w:szCs w:val="20"/>
                <w:vertAlign w:val="superscript"/>
              </w:rPr>
              <w:t>2</w:t>
            </w:r>
          </w:p>
        </w:tc>
      </w:tr>
      <w:tr w:rsidR="00B0496C" w:rsidRPr="00F75811" w14:paraId="0C4B456F" w14:textId="77777777" w:rsidTr="0018559A">
        <w:tc>
          <w:tcPr>
            <w:tcW w:w="1242" w:type="pct"/>
          </w:tcPr>
          <w:p w14:paraId="67C28AE0"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lang w:val="en-US"/>
              </w:rPr>
              <w:t>Physical losses</w:t>
            </w:r>
          </w:p>
        </w:tc>
        <w:tc>
          <w:tcPr>
            <w:tcW w:w="885" w:type="pct"/>
          </w:tcPr>
          <w:p w14:paraId="2D56A87D"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0.91 (0.83; 0.99)</w:t>
            </w:r>
          </w:p>
        </w:tc>
        <w:tc>
          <w:tcPr>
            <w:tcW w:w="307" w:type="pct"/>
            <w:gridSpan w:val="2"/>
          </w:tcPr>
          <w:p w14:paraId="708A9993"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0.35</w:t>
            </w:r>
          </w:p>
        </w:tc>
        <w:tc>
          <w:tcPr>
            <w:tcW w:w="356" w:type="pct"/>
            <w:gridSpan w:val="2"/>
          </w:tcPr>
          <w:p w14:paraId="10329843"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lt;.001</w:t>
            </w:r>
          </w:p>
        </w:tc>
        <w:tc>
          <w:tcPr>
            <w:tcW w:w="324" w:type="pct"/>
            <w:gridSpan w:val="2"/>
          </w:tcPr>
          <w:p w14:paraId="0007FF8F"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12</w:t>
            </w:r>
          </w:p>
        </w:tc>
        <w:tc>
          <w:tcPr>
            <w:tcW w:w="899" w:type="pct"/>
            <w:gridSpan w:val="2"/>
          </w:tcPr>
          <w:p w14:paraId="4DE3D3C9"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0.75 (0.67; 0.84)</w:t>
            </w:r>
          </w:p>
        </w:tc>
        <w:tc>
          <w:tcPr>
            <w:tcW w:w="348" w:type="pct"/>
          </w:tcPr>
          <w:p w14:paraId="3840A0C3"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0.29</w:t>
            </w:r>
          </w:p>
        </w:tc>
        <w:tc>
          <w:tcPr>
            <w:tcW w:w="377" w:type="pct"/>
          </w:tcPr>
          <w:p w14:paraId="226418AE"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lt;.001</w:t>
            </w:r>
          </w:p>
        </w:tc>
        <w:tc>
          <w:tcPr>
            <w:tcW w:w="263" w:type="pct"/>
          </w:tcPr>
          <w:p w14:paraId="75139BC2"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7%</w:t>
            </w:r>
          </w:p>
        </w:tc>
      </w:tr>
      <w:tr w:rsidR="00B0496C" w:rsidRPr="00F75811" w14:paraId="5F1ACE94" w14:textId="77777777" w:rsidTr="001214DB">
        <w:tblPrEx>
          <w:tblBorders>
            <w:top w:val="none" w:sz="0" w:space="0" w:color="auto"/>
            <w:bottom w:val="none" w:sz="0" w:space="0" w:color="auto"/>
          </w:tblBorders>
        </w:tblPrEx>
        <w:tc>
          <w:tcPr>
            <w:tcW w:w="5000" w:type="pct"/>
            <w:gridSpan w:val="13"/>
            <w:tcBorders>
              <w:top w:val="single" w:sz="4" w:space="0" w:color="auto"/>
              <w:bottom w:val="single" w:sz="4" w:space="0" w:color="auto"/>
            </w:tcBorders>
          </w:tcPr>
          <w:p w14:paraId="19C614DB" w14:textId="77777777" w:rsidR="00B0496C" w:rsidRPr="00F75811" w:rsidRDefault="00B0496C" w:rsidP="001214DB">
            <w:pPr>
              <w:spacing w:line="480" w:lineRule="auto"/>
              <w:jc w:val="center"/>
              <w:rPr>
                <w:rFonts w:ascii="Times New Roman" w:hAnsi="Times New Roman" w:cs="Times New Roman"/>
                <w:b/>
                <w:bCs/>
                <w:sz w:val="20"/>
                <w:szCs w:val="20"/>
              </w:rPr>
            </w:pPr>
            <w:r w:rsidRPr="00F75811">
              <w:rPr>
                <w:rFonts w:ascii="Times New Roman" w:hAnsi="Times New Roman" w:cs="Times New Roman"/>
                <w:b/>
                <w:bCs/>
                <w:sz w:val="20"/>
                <w:szCs w:val="20"/>
              </w:rPr>
              <w:t xml:space="preserve">Association of Felt Age </w:t>
            </w:r>
            <w:proofErr w:type="gramStart"/>
            <w:r w:rsidRPr="00F75811">
              <w:rPr>
                <w:rFonts w:ascii="Times New Roman" w:hAnsi="Times New Roman" w:cs="Times New Roman"/>
                <w:b/>
                <w:bCs/>
                <w:sz w:val="20"/>
                <w:szCs w:val="20"/>
              </w:rPr>
              <w:t>With</w:t>
            </w:r>
            <w:proofErr w:type="gramEnd"/>
            <w:r w:rsidRPr="00F75811">
              <w:rPr>
                <w:rFonts w:ascii="Times New Roman" w:hAnsi="Times New Roman" w:cs="Times New Roman"/>
                <w:b/>
                <w:bCs/>
                <w:sz w:val="20"/>
                <w:szCs w:val="20"/>
              </w:rPr>
              <w:t xml:space="preserve"> Satisfaction </w:t>
            </w:r>
            <w:proofErr w:type="gramStart"/>
            <w:r w:rsidRPr="00F75811">
              <w:rPr>
                <w:rFonts w:ascii="Times New Roman" w:hAnsi="Times New Roman" w:cs="Times New Roman"/>
                <w:b/>
                <w:bCs/>
                <w:sz w:val="20"/>
                <w:szCs w:val="20"/>
              </w:rPr>
              <w:t>With</w:t>
            </w:r>
            <w:proofErr w:type="gramEnd"/>
            <w:r w:rsidRPr="00F75811">
              <w:rPr>
                <w:rFonts w:ascii="Times New Roman" w:hAnsi="Times New Roman" w:cs="Times New Roman"/>
                <w:b/>
                <w:bCs/>
                <w:sz w:val="20"/>
                <w:szCs w:val="20"/>
              </w:rPr>
              <w:t xml:space="preserve"> Life</w:t>
            </w:r>
          </w:p>
        </w:tc>
      </w:tr>
      <w:tr w:rsidR="00B0496C" w:rsidRPr="00F75811" w14:paraId="74334F59" w14:textId="77777777" w:rsidTr="0018559A">
        <w:tblPrEx>
          <w:tblBorders>
            <w:top w:val="none" w:sz="0" w:space="0" w:color="auto"/>
            <w:bottom w:val="none" w:sz="0" w:space="0" w:color="auto"/>
          </w:tblBorders>
        </w:tblPrEx>
        <w:tc>
          <w:tcPr>
            <w:tcW w:w="1242" w:type="pct"/>
            <w:tcBorders>
              <w:top w:val="single" w:sz="4" w:space="0" w:color="auto"/>
            </w:tcBorders>
          </w:tcPr>
          <w:p w14:paraId="2273E660" w14:textId="77777777" w:rsidR="00B0496C" w:rsidRPr="00F75811" w:rsidRDefault="00B0496C" w:rsidP="001214DB">
            <w:pPr>
              <w:spacing w:line="480" w:lineRule="auto"/>
              <w:rPr>
                <w:rFonts w:ascii="Times New Roman" w:hAnsi="Times New Roman" w:cs="Times New Roman"/>
                <w:sz w:val="20"/>
                <w:szCs w:val="20"/>
              </w:rPr>
            </w:pPr>
          </w:p>
        </w:tc>
        <w:tc>
          <w:tcPr>
            <w:tcW w:w="1871" w:type="pct"/>
            <w:gridSpan w:val="7"/>
            <w:tcBorders>
              <w:top w:val="single" w:sz="4" w:space="0" w:color="auto"/>
            </w:tcBorders>
          </w:tcPr>
          <w:p w14:paraId="5359A5D9"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Univariable regression</w:t>
            </w:r>
          </w:p>
        </w:tc>
        <w:tc>
          <w:tcPr>
            <w:tcW w:w="1887" w:type="pct"/>
            <w:gridSpan w:val="5"/>
            <w:tcBorders>
              <w:top w:val="single" w:sz="4" w:space="0" w:color="auto"/>
            </w:tcBorders>
          </w:tcPr>
          <w:p w14:paraId="313C5FC8"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Multiple regression</w:t>
            </w:r>
          </w:p>
        </w:tc>
      </w:tr>
      <w:tr w:rsidR="00DB3BB6" w:rsidRPr="00F75811" w14:paraId="77247D3C" w14:textId="77777777" w:rsidTr="0018559A">
        <w:tblPrEx>
          <w:tblBorders>
            <w:top w:val="none" w:sz="0" w:space="0" w:color="auto"/>
            <w:bottom w:val="none" w:sz="0" w:space="0" w:color="auto"/>
          </w:tblBorders>
        </w:tblPrEx>
        <w:tc>
          <w:tcPr>
            <w:tcW w:w="1242" w:type="pct"/>
          </w:tcPr>
          <w:p w14:paraId="6F780569"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Predictors</w:t>
            </w:r>
          </w:p>
        </w:tc>
        <w:tc>
          <w:tcPr>
            <w:tcW w:w="885" w:type="pct"/>
          </w:tcPr>
          <w:p w14:paraId="6A74858D"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B (95% CI)</w:t>
            </w:r>
          </w:p>
        </w:tc>
        <w:tc>
          <w:tcPr>
            <w:tcW w:w="307" w:type="pct"/>
            <w:gridSpan w:val="2"/>
          </w:tcPr>
          <w:p w14:paraId="13346E88"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ß</w:t>
            </w:r>
          </w:p>
        </w:tc>
        <w:tc>
          <w:tcPr>
            <w:tcW w:w="356" w:type="pct"/>
            <w:gridSpan w:val="2"/>
          </w:tcPr>
          <w:p w14:paraId="5D8117FE"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p-value</w:t>
            </w:r>
          </w:p>
        </w:tc>
        <w:tc>
          <w:tcPr>
            <w:tcW w:w="324" w:type="pct"/>
            <w:gridSpan w:val="2"/>
          </w:tcPr>
          <w:p w14:paraId="3C825B24" w14:textId="77777777" w:rsidR="00B0496C" w:rsidRPr="00F75811" w:rsidRDefault="00B0496C" w:rsidP="001214DB">
            <w:pPr>
              <w:spacing w:line="480" w:lineRule="auto"/>
              <w:rPr>
                <w:rFonts w:ascii="Times New Roman" w:hAnsi="Times New Roman" w:cs="Times New Roman"/>
                <w:sz w:val="20"/>
                <w:szCs w:val="20"/>
                <w:vertAlign w:val="superscript"/>
              </w:rPr>
            </w:pPr>
            <w:r w:rsidRPr="00F75811">
              <w:rPr>
                <w:rFonts w:ascii="Times New Roman" w:hAnsi="Times New Roman" w:cs="Times New Roman"/>
                <w:sz w:val="20"/>
                <w:szCs w:val="20"/>
              </w:rPr>
              <w:t>R</w:t>
            </w:r>
            <w:r w:rsidRPr="00F75811">
              <w:rPr>
                <w:rFonts w:ascii="Times New Roman" w:hAnsi="Times New Roman" w:cs="Times New Roman"/>
                <w:sz w:val="20"/>
                <w:szCs w:val="20"/>
                <w:vertAlign w:val="superscript"/>
              </w:rPr>
              <w:t>2</w:t>
            </w:r>
          </w:p>
        </w:tc>
        <w:tc>
          <w:tcPr>
            <w:tcW w:w="899" w:type="pct"/>
            <w:gridSpan w:val="2"/>
          </w:tcPr>
          <w:p w14:paraId="6FEF552F"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B (95% CI)</w:t>
            </w:r>
          </w:p>
        </w:tc>
        <w:tc>
          <w:tcPr>
            <w:tcW w:w="348" w:type="pct"/>
          </w:tcPr>
          <w:p w14:paraId="4BA3D57F"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ß</w:t>
            </w:r>
          </w:p>
        </w:tc>
        <w:tc>
          <w:tcPr>
            <w:tcW w:w="377" w:type="pct"/>
          </w:tcPr>
          <w:p w14:paraId="674258DA"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p-value</w:t>
            </w:r>
          </w:p>
        </w:tc>
        <w:tc>
          <w:tcPr>
            <w:tcW w:w="263" w:type="pct"/>
          </w:tcPr>
          <w:p w14:paraId="77579CBA"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R</w:t>
            </w:r>
            <w:r w:rsidRPr="00F75811">
              <w:rPr>
                <w:rFonts w:ascii="Times New Roman" w:hAnsi="Times New Roman" w:cs="Times New Roman"/>
                <w:sz w:val="20"/>
                <w:szCs w:val="20"/>
                <w:vertAlign w:val="superscript"/>
              </w:rPr>
              <w:t>2</w:t>
            </w:r>
          </w:p>
        </w:tc>
      </w:tr>
      <w:tr w:rsidR="00DB3BB6" w:rsidRPr="00F75811" w14:paraId="7901391B" w14:textId="77777777" w:rsidTr="0018559A">
        <w:tblPrEx>
          <w:tblBorders>
            <w:top w:val="none" w:sz="0" w:space="0" w:color="auto"/>
            <w:bottom w:val="none" w:sz="0" w:space="0" w:color="auto"/>
          </w:tblBorders>
        </w:tblPrEx>
        <w:tc>
          <w:tcPr>
            <w:tcW w:w="1242" w:type="pct"/>
          </w:tcPr>
          <w:p w14:paraId="4DE555C4"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Felt age</w:t>
            </w:r>
          </w:p>
        </w:tc>
        <w:tc>
          <w:tcPr>
            <w:tcW w:w="885" w:type="pct"/>
          </w:tcPr>
          <w:p w14:paraId="72181A7D"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0.44 (0.31; 0.57)</w:t>
            </w:r>
          </w:p>
        </w:tc>
        <w:tc>
          <w:tcPr>
            <w:tcW w:w="307" w:type="pct"/>
            <w:gridSpan w:val="2"/>
          </w:tcPr>
          <w:p w14:paraId="21BD28E5"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0.11</w:t>
            </w:r>
          </w:p>
        </w:tc>
        <w:tc>
          <w:tcPr>
            <w:tcW w:w="356" w:type="pct"/>
            <w:gridSpan w:val="2"/>
          </w:tcPr>
          <w:p w14:paraId="70D699DA"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lt;.001</w:t>
            </w:r>
          </w:p>
        </w:tc>
        <w:tc>
          <w:tcPr>
            <w:tcW w:w="324" w:type="pct"/>
            <w:gridSpan w:val="2"/>
          </w:tcPr>
          <w:p w14:paraId="73D93707"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1%</w:t>
            </w:r>
          </w:p>
        </w:tc>
        <w:tc>
          <w:tcPr>
            <w:tcW w:w="899" w:type="pct"/>
            <w:gridSpan w:val="2"/>
          </w:tcPr>
          <w:p w14:paraId="6F210B0A"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0.27 (0.15; 0.40)</w:t>
            </w:r>
          </w:p>
        </w:tc>
        <w:tc>
          <w:tcPr>
            <w:tcW w:w="348" w:type="pct"/>
          </w:tcPr>
          <w:p w14:paraId="61B17671"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0.07</w:t>
            </w:r>
          </w:p>
        </w:tc>
        <w:tc>
          <w:tcPr>
            <w:tcW w:w="377" w:type="pct"/>
          </w:tcPr>
          <w:p w14:paraId="7019B7F9"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lt;.001</w:t>
            </w:r>
          </w:p>
        </w:tc>
        <w:tc>
          <w:tcPr>
            <w:tcW w:w="263" w:type="pct"/>
          </w:tcPr>
          <w:p w14:paraId="25B3AD04"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1%</w:t>
            </w:r>
          </w:p>
        </w:tc>
      </w:tr>
      <w:tr w:rsidR="00B0496C" w:rsidRPr="00F75811" w14:paraId="5D24016C" w14:textId="77777777" w:rsidTr="001214DB">
        <w:tblPrEx>
          <w:tblBorders>
            <w:top w:val="none" w:sz="0" w:space="0" w:color="auto"/>
            <w:bottom w:val="none" w:sz="0" w:space="0" w:color="auto"/>
          </w:tblBorders>
        </w:tblPrEx>
        <w:tc>
          <w:tcPr>
            <w:tcW w:w="5000" w:type="pct"/>
            <w:gridSpan w:val="13"/>
            <w:tcBorders>
              <w:top w:val="single" w:sz="4" w:space="0" w:color="auto"/>
              <w:bottom w:val="single" w:sz="4" w:space="0" w:color="auto"/>
            </w:tcBorders>
          </w:tcPr>
          <w:p w14:paraId="341D2512" w14:textId="77777777" w:rsidR="00B0496C" w:rsidRPr="00F75811" w:rsidRDefault="00B0496C" w:rsidP="001214DB">
            <w:pPr>
              <w:spacing w:line="480" w:lineRule="auto"/>
              <w:jc w:val="center"/>
              <w:rPr>
                <w:rFonts w:ascii="Times New Roman" w:hAnsi="Times New Roman" w:cs="Times New Roman"/>
                <w:b/>
                <w:bCs/>
                <w:sz w:val="20"/>
                <w:szCs w:val="20"/>
              </w:rPr>
            </w:pPr>
            <w:r w:rsidRPr="00F75811">
              <w:rPr>
                <w:rFonts w:ascii="Times New Roman" w:hAnsi="Times New Roman" w:cs="Times New Roman"/>
                <w:b/>
                <w:bCs/>
                <w:sz w:val="20"/>
                <w:szCs w:val="20"/>
              </w:rPr>
              <w:t xml:space="preserve">Association of Attitudes Towards Own Aging </w:t>
            </w:r>
            <w:proofErr w:type="gramStart"/>
            <w:r w:rsidRPr="00F75811">
              <w:rPr>
                <w:rFonts w:ascii="Times New Roman" w:hAnsi="Times New Roman" w:cs="Times New Roman"/>
                <w:b/>
                <w:bCs/>
                <w:sz w:val="20"/>
                <w:szCs w:val="20"/>
              </w:rPr>
              <w:t>With</w:t>
            </w:r>
            <w:proofErr w:type="gramEnd"/>
            <w:r w:rsidRPr="00F75811">
              <w:rPr>
                <w:rFonts w:ascii="Times New Roman" w:hAnsi="Times New Roman" w:cs="Times New Roman"/>
                <w:b/>
                <w:bCs/>
                <w:sz w:val="20"/>
                <w:szCs w:val="20"/>
              </w:rPr>
              <w:t xml:space="preserve"> Satisfaction </w:t>
            </w:r>
            <w:proofErr w:type="gramStart"/>
            <w:r w:rsidRPr="00F75811">
              <w:rPr>
                <w:rFonts w:ascii="Times New Roman" w:hAnsi="Times New Roman" w:cs="Times New Roman"/>
                <w:b/>
                <w:bCs/>
                <w:sz w:val="20"/>
                <w:szCs w:val="20"/>
              </w:rPr>
              <w:t>With</w:t>
            </w:r>
            <w:proofErr w:type="gramEnd"/>
            <w:r w:rsidRPr="00F75811">
              <w:rPr>
                <w:rFonts w:ascii="Times New Roman" w:hAnsi="Times New Roman" w:cs="Times New Roman"/>
                <w:b/>
                <w:bCs/>
                <w:sz w:val="20"/>
                <w:szCs w:val="20"/>
              </w:rPr>
              <w:t xml:space="preserve"> Life</w:t>
            </w:r>
          </w:p>
        </w:tc>
      </w:tr>
      <w:tr w:rsidR="00B0496C" w:rsidRPr="00F75811" w14:paraId="00359FD2" w14:textId="77777777" w:rsidTr="0018559A">
        <w:tblPrEx>
          <w:tblBorders>
            <w:top w:val="none" w:sz="0" w:space="0" w:color="auto"/>
            <w:bottom w:val="none" w:sz="0" w:space="0" w:color="auto"/>
          </w:tblBorders>
        </w:tblPrEx>
        <w:tc>
          <w:tcPr>
            <w:tcW w:w="1242" w:type="pct"/>
            <w:tcBorders>
              <w:top w:val="single" w:sz="4" w:space="0" w:color="auto"/>
            </w:tcBorders>
          </w:tcPr>
          <w:p w14:paraId="49577CED" w14:textId="77777777" w:rsidR="00B0496C" w:rsidRPr="00F75811" w:rsidRDefault="00B0496C" w:rsidP="001214DB">
            <w:pPr>
              <w:spacing w:line="480" w:lineRule="auto"/>
              <w:rPr>
                <w:rFonts w:ascii="Times New Roman" w:hAnsi="Times New Roman" w:cs="Times New Roman"/>
                <w:sz w:val="20"/>
                <w:szCs w:val="20"/>
              </w:rPr>
            </w:pPr>
          </w:p>
        </w:tc>
        <w:tc>
          <w:tcPr>
            <w:tcW w:w="1871" w:type="pct"/>
            <w:gridSpan w:val="7"/>
            <w:tcBorders>
              <w:top w:val="single" w:sz="4" w:space="0" w:color="auto"/>
            </w:tcBorders>
          </w:tcPr>
          <w:p w14:paraId="3C607121"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Univariable regression</w:t>
            </w:r>
          </w:p>
        </w:tc>
        <w:tc>
          <w:tcPr>
            <w:tcW w:w="1887" w:type="pct"/>
            <w:gridSpan w:val="5"/>
            <w:tcBorders>
              <w:top w:val="single" w:sz="4" w:space="0" w:color="auto"/>
            </w:tcBorders>
          </w:tcPr>
          <w:p w14:paraId="5AE0E171"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Multiple regression</w:t>
            </w:r>
          </w:p>
        </w:tc>
      </w:tr>
      <w:tr w:rsidR="00DB3BB6" w:rsidRPr="00F75811" w14:paraId="03369EB8" w14:textId="77777777" w:rsidTr="0018559A">
        <w:tblPrEx>
          <w:tblBorders>
            <w:top w:val="none" w:sz="0" w:space="0" w:color="auto"/>
            <w:bottom w:val="none" w:sz="0" w:space="0" w:color="auto"/>
          </w:tblBorders>
        </w:tblPrEx>
        <w:tc>
          <w:tcPr>
            <w:tcW w:w="1242" w:type="pct"/>
          </w:tcPr>
          <w:p w14:paraId="2440E0C1"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Predictors</w:t>
            </w:r>
          </w:p>
        </w:tc>
        <w:tc>
          <w:tcPr>
            <w:tcW w:w="885" w:type="pct"/>
          </w:tcPr>
          <w:p w14:paraId="67FB1F0F"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B (95% CI)</w:t>
            </w:r>
          </w:p>
        </w:tc>
        <w:tc>
          <w:tcPr>
            <w:tcW w:w="307" w:type="pct"/>
            <w:gridSpan w:val="2"/>
          </w:tcPr>
          <w:p w14:paraId="27E36D99"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ß</w:t>
            </w:r>
          </w:p>
        </w:tc>
        <w:tc>
          <w:tcPr>
            <w:tcW w:w="356" w:type="pct"/>
            <w:gridSpan w:val="2"/>
          </w:tcPr>
          <w:p w14:paraId="5AF056AE"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p-value</w:t>
            </w:r>
          </w:p>
        </w:tc>
        <w:tc>
          <w:tcPr>
            <w:tcW w:w="324" w:type="pct"/>
            <w:gridSpan w:val="2"/>
          </w:tcPr>
          <w:p w14:paraId="513A31B8" w14:textId="77777777" w:rsidR="00B0496C" w:rsidRPr="00F75811" w:rsidRDefault="00B0496C" w:rsidP="001214DB">
            <w:pPr>
              <w:spacing w:line="480" w:lineRule="auto"/>
              <w:rPr>
                <w:rFonts w:ascii="Times New Roman" w:hAnsi="Times New Roman" w:cs="Times New Roman"/>
                <w:sz w:val="20"/>
                <w:szCs w:val="20"/>
                <w:vertAlign w:val="superscript"/>
              </w:rPr>
            </w:pPr>
            <w:r w:rsidRPr="00F75811">
              <w:rPr>
                <w:rFonts w:ascii="Times New Roman" w:hAnsi="Times New Roman" w:cs="Times New Roman"/>
                <w:sz w:val="20"/>
                <w:szCs w:val="20"/>
              </w:rPr>
              <w:t>R</w:t>
            </w:r>
            <w:r w:rsidRPr="00F75811">
              <w:rPr>
                <w:rFonts w:ascii="Times New Roman" w:hAnsi="Times New Roman" w:cs="Times New Roman"/>
                <w:sz w:val="20"/>
                <w:szCs w:val="20"/>
                <w:vertAlign w:val="superscript"/>
              </w:rPr>
              <w:t>2</w:t>
            </w:r>
          </w:p>
        </w:tc>
        <w:tc>
          <w:tcPr>
            <w:tcW w:w="899" w:type="pct"/>
            <w:gridSpan w:val="2"/>
          </w:tcPr>
          <w:p w14:paraId="409237E3"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B (95% CI)</w:t>
            </w:r>
          </w:p>
        </w:tc>
        <w:tc>
          <w:tcPr>
            <w:tcW w:w="348" w:type="pct"/>
          </w:tcPr>
          <w:p w14:paraId="4476C35A"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ß</w:t>
            </w:r>
          </w:p>
        </w:tc>
        <w:tc>
          <w:tcPr>
            <w:tcW w:w="377" w:type="pct"/>
          </w:tcPr>
          <w:p w14:paraId="1B311CE7"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p-value</w:t>
            </w:r>
          </w:p>
        </w:tc>
        <w:tc>
          <w:tcPr>
            <w:tcW w:w="263" w:type="pct"/>
          </w:tcPr>
          <w:p w14:paraId="462E8F27"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R</w:t>
            </w:r>
            <w:r w:rsidRPr="00F75811">
              <w:rPr>
                <w:rFonts w:ascii="Times New Roman" w:hAnsi="Times New Roman" w:cs="Times New Roman"/>
                <w:sz w:val="20"/>
                <w:szCs w:val="20"/>
                <w:vertAlign w:val="superscript"/>
              </w:rPr>
              <w:t>2</w:t>
            </w:r>
          </w:p>
        </w:tc>
      </w:tr>
      <w:tr w:rsidR="00DB3BB6" w:rsidRPr="00F75811" w14:paraId="1AD1099C" w14:textId="77777777" w:rsidTr="0018559A">
        <w:tblPrEx>
          <w:tblBorders>
            <w:top w:val="none" w:sz="0" w:space="0" w:color="auto"/>
            <w:bottom w:val="none" w:sz="0" w:space="0" w:color="auto"/>
          </w:tblBorders>
        </w:tblPrEx>
        <w:tc>
          <w:tcPr>
            <w:tcW w:w="1242" w:type="pct"/>
          </w:tcPr>
          <w:p w14:paraId="61739A43"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Attitudes towards own aging</w:t>
            </w:r>
          </w:p>
        </w:tc>
        <w:tc>
          <w:tcPr>
            <w:tcW w:w="885" w:type="pct"/>
          </w:tcPr>
          <w:p w14:paraId="2AF1D6A2"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0.74 (0.71; 0.77)</w:t>
            </w:r>
          </w:p>
        </w:tc>
        <w:tc>
          <w:tcPr>
            <w:tcW w:w="307" w:type="pct"/>
            <w:gridSpan w:val="2"/>
          </w:tcPr>
          <w:p w14:paraId="1AC3CA9D"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0.62</w:t>
            </w:r>
          </w:p>
        </w:tc>
        <w:tc>
          <w:tcPr>
            <w:tcW w:w="356" w:type="pct"/>
            <w:gridSpan w:val="2"/>
          </w:tcPr>
          <w:p w14:paraId="6440A0A1"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lt;.001</w:t>
            </w:r>
          </w:p>
        </w:tc>
        <w:tc>
          <w:tcPr>
            <w:tcW w:w="324" w:type="pct"/>
            <w:gridSpan w:val="2"/>
          </w:tcPr>
          <w:p w14:paraId="1E5F3827"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38%</w:t>
            </w:r>
          </w:p>
        </w:tc>
        <w:tc>
          <w:tcPr>
            <w:tcW w:w="899" w:type="pct"/>
            <w:gridSpan w:val="2"/>
          </w:tcPr>
          <w:p w14:paraId="45F9E6B7"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0.76 (0.73; 0.79)</w:t>
            </w:r>
          </w:p>
        </w:tc>
        <w:tc>
          <w:tcPr>
            <w:tcW w:w="348" w:type="pct"/>
          </w:tcPr>
          <w:p w14:paraId="1F14DD50"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0.63</w:t>
            </w:r>
          </w:p>
        </w:tc>
        <w:tc>
          <w:tcPr>
            <w:tcW w:w="377" w:type="pct"/>
          </w:tcPr>
          <w:p w14:paraId="7E7B0FF0"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lt;.001</w:t>
            </w:r>
          </w:p>
        </w:tc>
        <w:tc>
          <w:tcPr>
            <w:tcW w:w="263" w:type="pct"/>
          </w:tcPr>
          <w:p w14:paraId="521F6E23" w14:textId="77777777"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sz w:val="20"/>
                <w:szCs w:val="20"/>
              </w:rPr>
              <w:t>33%</w:t>
            </w:r>
          </w:p>
        </w:tc>
      </w:tr>
      <w:tr w:rsidR="00B0496C" w:rsidRPr="00F75811" w14:paraId="2D7EB0F7" w14:textId="77777777" w:rsidTr="001214DB">
        <w:tblPrEx>
          <w:tblBorders>
            <w:top w:val="none" w:sz="0" w:space="0" w:color="auto"/>
            <w:bottom w:val="none" w:sz="0" w:space="0" w:color="auto"/>
          </w:tblBorders>
        </w:tblPrEx>
        <w:tc>
          <w:tcPr>
            <w:tcW w:w="5000" w:type="pct"/>
            <w:gridSpan w:val="13"/>
            <w:tcBorders>
              <w:top w:val="single" w:sz="4" w:space="0" w:color="auto"/>
              <w:bottom w:val="single" w:sz="4" w:space="0" w:color="auto"/>
            </w:tcBorders>
          </w:tcPr>
          <w:p w14:paraId="4E585341" w14:textId="0F94A038" w:rsidR="00B0496C" w:rsidRPr="00F75811" w:rsidRDefault="00B0496C" w:rsidP="001214DB">
            <w:pPr>
              <w:spacing w:line="480" w:lineRule="auto"/>
              <w:rPr>
                <w:rFonts w:ascii="Times New Roman" w:hAnsi="Times New Roman" w:cs="Times New Roman"/>
                <w:sz w:val="20"/>
                <w:szCs w:val="20"/>
              </w:rPr>
            </w:pPr>
            <w:r w:rsidRPr="00F75811">
              <w:rPr>
                <w:rFonts w:ascii="Times New Roman" w:hAnsi="Times New Roman" w:cs="Times New Roman"/>
                <w:b/>
                <w:bCs/>
                <w:i/>
                <w:iCs/>
                <w:sz w:val="20"/>
                <w:szCs w:val="20"/>
              </w:rPr>
              <w:t>Notes.</w:t>
            </w:r>
            <w:r w:rsidRPr="00F75811">
              <w:rPr>
                <w:rFonts w:ascii="Times New Roman" w:hAnsi="Times New Roman" w:cs="Times New Roman"/>
                <w:sz w:val="20"/>
                <w:szCs w:val="20"/>
              </w:rPr>
              <w:t xml:space="preserve"> All multiple regression models are adjusted for age, sex, education, marital status, number of health conditions, hours of care provided to the person with dementia per week, and relationship to the person with dementia. N</w:t>
            </w:r>
            <w:r w:rsidRPr="00F75811">
              <w:rPr>
                <w:sz w:val="20"/>
                <w:szCs w:val="20"/>
              </w:rPr>
              <w:t>= 4480.</w:t>
            </w:r>
            <w:r w:rsidR="00DC1AE6">
              <w:rPr>
                <w:rFonts w:ascii="Times New Roman" w:hAnsi="Times New Roman" w:cs="Times New Roman"/>
                <w:sz w:val="20"/>
                <w:szCs w:val="20"/>
              </w:rPr>
              <w:t xml:space="preserve"> </w:t>
            </w:r>
            <w:r w:rsidR="00DC1AE6" w:rsidRPr="00DC1AE6">
              <w:rPr>
                <w:rFonts w:ascii="Times New Roman" w:hAnsi="Times New Roman" w:cs="Times New Roman"/>
                <w:color w:val="0070C0"/>
                <w:sz w:val="20"/>
                <w:szCs w:val="20"/>
              </w:rPr>
              <w:t>Results for covariates are available upon request to the first author.</w:t>
            </w:r>
          </w:p>
        </w:tc>
      </w:tr>
    </w:tbl>
    <w:p w14:paraId="0316CDCE" w14:textId="6C99C7E5" w:rsidR="0004669A" w:rsidRDefault="0004669A" w:rsidP="0004669A">
      <w:pPr>
        <w:spacing w:line="276" w:lineRule="auto"/>
      </w:pPr>
    </w:p>
    <w:p w14:paraId="0CF3B0E6" w14:textId="5A11B843" w:rsidR="00557FDE" w:rsidRDefault="004C6C2B">
      <w:r>
        <w:rPr>
          <w:rFonts w:ascii="Times New Roman" w:hAnsi="Times New Roman" w:cs="Times New Roman"/>
          <w:lang w:val="en-US"/>
        </w:rPr>
        <w:fldChar w:fldCharType="begin"/>
      </w:r>
      <w:r>
        <w:instrText xml:space="preserve"> ADDIN EN.REFLIST </w:instrText>
      </w:r>
      <w:r>
        <w:rPr>
          <w:rFonts w:ascii="Times New Roman" w:hAnsi="Times New Roman" w:cs="Times New Roman"/>
          <w:lang w:val="en-US"/>
        </w:rPr>
        <w:fldChar w:fldCharType="separate"/>
      </w:r>
      <w:r>
        <w:fldChar w:fldCharType="end"/>
      </w:r>
    </w:p>
    <w:sectPr w:rsidR="00557FDE" w:rsidSect="001269A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B03074" w14:textId="77777777" w:rsidR="003D4ED3" w:rsidRDefault="003D4ED3" w:rsidP="007F101E">
      <w:r>
        <w:separator/>
      </w:r>
    </w:p>
  </w:endnote>
  <w:endnote w:type="continuationSeparator" w:id="0">
    <w:p w14:paraId="335DA270" w14:textId="77777777" w:rsidR="003D4ED3" w:rsidRDefault="003D4ED3" w:rsidP="007F10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D9BD12" w14:textId="77777777" w:rsidR="003D4ED3" w:rsidRDefault="003D4ED3" w:rsidP="007F101E">
      <w:r>
        <w:separator/>
      </w:r>
    </w:p>
  </w:footnote>
  <w:footnote w:type="continuationSeparator" w:id="0">
    <w:p w14:paraId="4698037C" w14:textId="77777777" w:rsidR="003D4ED3" w:rsidRDefault="003D4ED3" w:rsidP="007F10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DB0384"/>
    <w:multiLevelType w:val="hybridMultilevel"/>
    <w:tmpl w:val="C50CFA64"/>
    <w:lvl w:ilvl="0" w:tplc="5DF641AC">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7153D82"/>
    <w:multiLevelType w:val="hybridMultilevel"/>
    <w:tmpl w:val="0C8C9FF0"/>
    <w:lvl w:ilvl="0" w:tplc="1AE645E0">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17832878"/>
    <w:multiLevelType w:val="hybridMultilevel"/>
    <w:tmpl w:val="ACCEDD44"/>
    <w:lvl w:ilvl="0" w:tplc="35BCD518">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265D7F33"/>
    <w:multiLevelType w:val="hybridMultilevel"/>
    <w:tmpl w:val="6E04F2D4"/>
    <w:lvl w:ilvl="0" w:tplc="CBC87366">
      <w:start w:val="1"/>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372D7602"/>
    <w:multiLevelType w:val="hybridMultilevel"/>
    <w:tmpl w:val="4EF2F13E"/>
    <w:lvl w:ilvl="0" w:tplc="EDEAC3E2">
      <w:start w:val="2"/>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39F12327"/>
    <w:multiLevelType w:val="multilevel"/>
    <w:tmpl w:val="761481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F1C475C"/>
    <w:multiLevelType w:val="hybridMultilevel"/>
    <w:tmpl w:val="F29CCBD2"/>
    <w:lvl w:ilvl="0" w:tplc="2F6A7B6A">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469E6910"/>
    <w:multiLevelType w:val="hybridMultilevel"/>
    <w:tmpl w:val="99C8F484"/>
    <w:lvl w:ilvl="0" w:tplc="FFC6107C">
      <w:start w:val="1"/>
      <w:numFmt w:val="bullet"/>
      <w:lvlText w:val="•"/>
      <w:lvlJc w:val="left"/>
      <w:pPr>
        <w:tabs>
          <w:tab w:val="num" w:pos="720"/>
        </w:tabs>
        <w:ind w:left="720" w:hanging="360"/>
      </w:pPr>
      <w:rPr>
        <w:rFonts w:ascii="Arial" w:hAnsi="Arial" w:hint="default"/>
      </w:rPr>
    </w:lvl>
    <w:lvl w:ilvl="1" w:tplc="B3008E6E" w:tentative="1">
      <w:start w:val="1"/>
      <w:numFmt w:val="bullet"/>
      <w:lvlText w:val="•"/>
      <w:lvlJc w:val="left"/>
      <w:pPr>
        <w:tabs>
          <w:tab w:val="num" w:pos="1440"/>
        </w:tabs>
        <w:ind w:left="1440" w:hanging="360"/>
      </w:pPr>
      <w:rPr>
        <w:rFonts w:ascii="Arial" w:hAnsi="Arial" w:hint="default"/>
      </w:rPr>
    </w:lvl>
    <w:lvl w:ilvl="2" w:tplc="86F011EC" w:tentative="1">
      <w:start w:val="1"/>
      <w:numFmt w:val="bullet"/>
      <w:lvlText w:val="•"/>
      <w:lvlJc w:val="left"/>
      <w:pPr>
        <w:tabs>
          <w:tab w:val="num" w:pos="2160"/>
        </w:tabs>
        <w:ind w:left="2160" w:hanging="360"/>
      </w:pPr>
      <w:rPr>
        <w:rFonts w:ascii="Arial" w:hAnsi="Arial" w:hint="default"/>
      </w:rPr>
    </w:lvl>
    <w:lvl w:ilvl="3" w:tplc="0004DD76" w:tentative="1">
      <w:start w:val="1"/>
      <w:numFmt w:val="bullet"/>
      <w:lvlText w:val="•"/>
      <w:lvlJc w:val="left"/>
      <w:pPr>
        <w:tabs>
          <w:tab w:val="num" w:pos="2880"/>
        </w:tabs>
        <w:ind w:left="2880" w:hanging="360"/>
      </w:pPr>
      <w:rPr>
        <w:rFonts w:ascii="Arial" w:hAnsi="Arial" w:hint="default"/>
      </w:rPr>
    </w:lvl>
    <w:lvl w:ilvl="4" w:tplc="882C7DF6" w:tentative="1">
      <w:start w:val="1"/>
      <w:numFmt w:val="bullet"/>
      <w:lvlText w:val="•"/>
      <w:lvlJc w:val="left"/>
      <w:pPr>
        <w:tabs>
          <w:tab w:val="num" w:pos="3600"/>
        </w:tabs>
        <w:ind w:left="3600" w:hanging="360"/>
      </w:pPr>
      <w:rPr>
        <w:rFonts w:ascii="Arial" w:hAnsi="Arial" w:hint="default"/>
      </w:rPr>
    </w:lvl>
    <w:lvl w:ilvl="5" w:tplc="EC54E3DE" w:tentative="1">
      <w:start w:val="1"/>
      <w:numFmt w:val="bullet"/>
      <w:lvlText w:val="•"/>
      <w:lvlJc w:val="left"/>
      <w:pPr>
        <w:tabs>
          <w:tab w:val="num" w:pos="4320"/>
        </w:tabs>
        <w:ind w:left="4320" w:hanging="360"/>
      </w:pPr>
      <w:rPr>
        <w:rFonts w:ascii="Arial" w:hAnsi="Arial" w:hint="default"/>
      </w:rPr>
    </w:lvl>
    <w:lvl w:ilvl="6" w:tplc="6F1C14DC" w:tentative="1">
      <w:start w:val="1"/>
      <w:numFmt w:val="bullet"/>
      <w:lvlText w:val="•"/>
      <w:lvlJc w:val="left"/>
      <w:pPr>
        <w:tabs>
          <w:tab w:val="num" w:pos="5040"/>
        </w:tabs>
        <w:ind w:left="5040" w:hanging="360"/>
      </w:pPr>
      <w:rPr>
        <w:rFonts w:ascii="Arial" w:hAnsi="Arial" w:hint="default"/>
      </w:rPr>
    </w:lvl>
    <w:lvl w:ilvl="7" w:tplc="ADA06BB4" w:tentative="1">
      <w:start w:val="1"/>
      <w:numFmt w:val="bullet"/>
      <w:lvlText w:val="•"/>
      <w:lvlJc w:val="left"/>
      <w:pPr>
        <w:tabs>
          <w:tab w:val="num" w:pos="5760"/>
        </w:tabs>
        <w:ind w:left="5760" w:hanging="360"/>
      </w:pPr>
      <w:rPr>
        <w:rFonts w:ascii="Arial" w:hAnsi="Arial" w:hint="default"/>
      </w:rPr>
    </w:lvl>
    <w:lvl w:ilvl="8" w:tplc="7A382766"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4CE814E4"/>
    <w:multiLevelType w:val="hybridMultilevel"/>
    <w:tmpl w:val="FB8A9A12"/>
    <w:lvl w:ilvl="0" w:tplc="1472BFDC">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5CD11539"/>
    <w:multiLevelType w:val="hybridMultilevel"/>
    <w:tmpl w:val="9CBEC42E"/>
    <w:lvl w:ilvl="0" w:tplc="C48A8222">
      <w:start w:val="1"/>
      <w:numFmt w:val="bullet"/>
      <w:lvlText w:val="•"/>
      <w:lvlJc w:val="left"/>
      <w:pPr>
        <w:tabs>
          <w:tab w:val="num" w:pos="720"/>
        </w:tabs>
        <w:ind w:left="720" w:hanging="360"/>
      </w:pPr>
      <w:rPr>
        <w:rFonts w:ascii="Arial" w:hAnsi="Arial" w:hint="default"/>
      </w:rPr>
    </w:lvl>
    <w:lvl w:ilvl="1" w:tplc="E50EE302" w:tentative="1">
      <w:start w:val="1"/>
      <w:numFmt w:val="bullet"/>
      <w:lvlText w:val="•"/>
      <w:lvlJc w:val="left"/>
      <w:pPr>
        <w:tabs>
          <w:tab w:val="num" w:pos="1440"/>
        </w:tabs>
        <w:ind w:left="1440" w:hanging="360"/>
      </w:pPr>
      <w:rPr>
        <w:rFonts w:ascii="Arial" w:hAnsi="Arial" w:hint="default"/>
      </w:rPr>
    </w:lvl>
    <w:lvl w:ilvl="2" w:tplc="4034573C" w:tentative="1">
      <w:start w:val="1"/>
      <w:numFmt w:val="bullet"/>
      <w:lvlText w:val="•"/>
      <w:lvlJc w:val="left"/>
      <w:pPr>
        <w:tabs>
          <w:tab w:val="num" w:pos="2160"/>
        </w:tabs>
        <w:ind w:left="2160" w:hanging="360"/>
      </w:pPr>
      <w:rPr>
        <w:rFonts w:ascii="Arial" w:hAnsi="Arial" w:hint="default"/>
      </w:rPr>
    </w:lvl>
    <w:lvl w:ilvl="3" w:tplc="0FE04D14" w:tentative="1">
      <w:start w:val="1"/>
      <w:numFmt w:val="bullet"/>
      <w:lvlText w:val="•"/>
      <w:lvlJc w:val="left"/>
      <w:pPr>
        <w:tabs>
          <w:tab w:val="num" w:pos="2880"/>
        </w:tabs>
        <w:ind w:left="2880" w:hanging="360"/>
      </w:pPr>
      <w:rPr>
        <w:rFonts w:ascii="Arial" w:hAnsi="Arial" w:hint="default"/>
      </w:rPr>
    </w:lvl>
    <w:lvl w:ilvl="4" w:tplc="655259B0" w:tentative="1">
      <w:start w:val="1"/>
      <w:numFmt w:val="bullet"/>
      <w:lvlText w:val="•"/>
      <w:lvlJc w:val="left"/>
      <w:pPr>
        <w:tabs>
          <w:tab w:val="num" w:pos="3600"/>
        </w:tabs>
        <w:ind w:left="3600" w:hanging="360"/>
      </w:pPr>
      <w:rPr>
        <w:rFonts w:ascii="Arial" w:hAnsi="Arial" w:hint="default"/>
      </w:rPr>
    </w:lvl>
    <w:lvl w:ilvl="5" w:tplc="0B30791C" w:tentative="1">
      <w:start w:val="1"/>
      <w:numFmt w:val="bullet"/>
      <w:lvlText w:val="•"/>
      <w:lvlJc w:val="left"/>
      <w:pPr>
        <w:tabs>
          <w:tab w:val="num" w:pos="4320"/>
        </w:tabs>
        <w:ind w:left="4320" w:hanging="360"/>
      </w:pPr>
      <w:rPr>
        <w:rFonts w:ascii="Arial" w:hAnsi="Arial" w:hint="default"/>
      </w:rPr>
    </w:lvl>
    <w:lvl w:ilvl="6" w:tplc="9E6E4E3E" w:tentative="1">
      <w:start w:val="1"/>
      <w:numFmt w:val="bullet"/>
      <w:lvlText w:val="•"/>
      <w:lvlJc w:val="left"/>
      <w:pPr>
        <w:tabs>
          <w:tab w:val="num" w:pos="5040"/>
        </w:tabs>
        <w:ind w:left="5040" w:hanging="360"/>
      </w:pPr>
      <w:rPr>
        <w:rFonts w:ascii="Arial" w:hAnsi="Arial" w:hint="default"/>
      </w:rPr>
    </w:lvl>
    <w:lvl w:ilvl="7" w:tplc="FA88B856" w:tentative="1">
      <w:start w:val="1"/>
      <w:numFmt w:val="bullet"/>
      <w:lvlText w:val="•"/>
      <w:lvlJc w:val="left"/>
      <w:pPr>
        <w:tabs>
          <w:tab w:val="num" w:pos="5760"/>
        </w:tabs>
        <w:ind w:left="5760" w:hanging="360"/>
      </w:pPr>
      <w:rPr>
        <w:rFonts w:ascii="Arial" w:hAnsi="Arial" w:hint="default"/>
      </w:rPr>
    </w:lvl>
    <w:lvl w:ilvl="8" w:tplc="2DF455FA"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6C8737C7"/>
    <w:multiLevelType w:val="hybridMultilevel"/>
    <w:tmpl w:val="7304BD30"/>
    <w:lvl w:ilvl="0" w:tplc="4A5401FC">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252202430">
    <w:abstractNumId w:val="10"/>
  </w:num>
  <w:num w:numId="2" w16cid:durableId="1025667450">
    <w:abstractNumId w:val="0"/>
  </w:num>
  <w:num w:numId="3" w16cid:durableId="1853647356">
    <w:abstractNumId w:val="5"/>
  </w:num>
  <w:num w:numId="4" w16cid:durableId="241333759">
    <w:abstractNumId w:val="2"/>
  </w:num>
  <w:num w:numId="5" w16cid:durableId="879167011">
    <w:abstractNumId w:val="9"/>
  </w:num>
  <w:num w:numId="6" w16cid:durableId="40784679">
    <w:abstractNumId w:val="7"/>
  </w:num>
  <w:num w:numId="7" w16cid:durableId="991445679">
    <w:abstractNumId w:val="3"/>
  </w:num>
  <w:num w:numId="8" w16cid:durableId="1034690842">
    <w:abstractNumId w:val="4"/>
  </w:num>
  <w:num w:numId="9" w16cid:durableId="1334799938">
    <w:abstractNumId w:val="1"/>
  </w:num>
  <w:num w:numId="10" w16cid:durableId="1781143718">
    <w:abstractNumId w:val="8"/>
  </w:num>
  <w:num w:numId="11" w16cid:durableId="5937665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grammar="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PA 7th Copy__&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eeedv59099pfdaezrzkxzax2s09vvw5trt5w&quot;&gt;s27-07-18Protocol for Systematic review My EndNote Library 13-09-19 Copy-Converted Copy copia 2&lt;record-ids&gt;&lt;item&gt;14&lt;/item&gt;&lt;item&gt;29&lt;/item&gt;&lt;item&gt;30&lt;/item&gt;&lt;item&gt;31&lt;/item&gt;&lt;item&gt;61&lt;/item&gt;&lt;item&gt;163&lt;/item&gt;&lt;item&gt;214&lt;/item&gt;&lt;item&gt;239&lt;/item&gt;&lt;item&gt;465&lt;/item&gt;&lt;item&gt;525&lt;/item&gt;&lt;item&gt;555&lt;/item&gt;&lt;item&gt;689&lt;/item&gt;&lt;item&gt;857&lt;/item&gt;&lt;item&gt;1077&lt;/item&gt;&lt;item&gt;1307&lt;/item&gt;&lt;item&gt;1431&lt;/item&gt;&lt;item&gt;1588&lt;/item&gt;&lt;item&gt;1611&lt;/item&gt;&lt;item&gt;1808&lt;/item&gt;&lt;item&gt;1997&lt;/item&gt;&lt;item&gt;2047&lt;/item&gt;&lt;item&gt;2153&lt;/item&gt;&lt;item&gt;2160&lt;/item&gt;&lt;item&gt;2297&lt;/item&gt;&lt;item&gt;2305&lt;/item&gt;&lt;item&gt;2329&lt;/item&gt;&lt;item&gt;2359&lt;/item&gt;&lt;item&gt;2572&lt;/item&gt;&lt;item&gt;2593&lt;/item&gt;&lt;item&gt;2597&lt;/item&gt;&lt;item&gt;2679&lt;/item&gt;&lt;item&gt;2899&lt;/item&gt;&lt;item&gt;2915&lt;/item&gt;&lt;item&gt;2920&lt;/item&gt;&lt;item&gt;2932&lt;/item&gt;&lt;item&gt;3165&lt;/item&gt;&lt;item&gt;3215&lt;/item&gt;&lt;item&gt;4116&lt;/item&gt;&lt;item&gt;4831&lt;/item&gt;&lt;item&gt;4832&lt;/item&gt;&lt;item&gt;4833&lt;/item&gt;&lt;item&gt;4838&lt;/item&gt;&lt;item&gt;4861&lt;/item&gt;&lt;item&gt;4865&lt;/item&gt;&lt;item&gt;4888&lt;/item&gt;&lt;item&gt;4890&lt;/item&gt;&lt;item&gt;4895&lt;/item&gt;&lt;item&gt;4896&lt;/item&gt;&lt;item&gt;4899&lt;/item&gt;&lt;/record-ids&gt;&lt;/item&gt;&lt;/Libraries&gt;"/>
  </w:docVars>
  <w:rsids>
    <w:rsidRoot w:val="00180DF4"/>
    <w:rsid w:val="0000076D"/>
    <w:rsid w:val="00000D15"/>
    <w:rsid w:val="00001564"/>
    <w:rsid w:val="0000158E"/>
    <w:rsid w:val="000019C8"/>
    <w:rsid w:val="00001C25"/>
    <w:rsid w:val="000022EE"/>
    <w:rsid w:val="00002474"/>
    <w:rsid w:val="00003095"/>
    <w:rsid w:val="00003515"/>
    <w:rsid w:val="00003B8A"/>
    <w:rsid w:val="0000465D"/>
    <w:rsid w:val="00004980"/>
    <w:rsid w:val="000054C1"/>
    <w:rsid w:val="00005F81"/>
    <w:rsid w:val="000072A7"/>
    <w:rsid w:val="0000739C"/>
    <w:rsid w:val="000108DC"/>
    <w:rsid w:val="00011774"/>
    <w:rsid w:val="00011E9B"/>
    <w:rsid w:val="00012D58"/>
    <w:rsid w:val="00013429"/>
    <w:rsid w:val="000154B2"/>
    <w:rsid w:val="00015CC5"/>
    <w:rsid w:val="00017888"/>
    <w:rsid w:val="00017D2A"/>
    <w:rsid w:val="00020CCC"/>
    <w:rsid w:val="00021067"/>
    <w:rsid w:val="00021BAB"/>
    <w:rsid w:val="00021BF1"/>
    <w:rsid w:val="0002212A"/>
    <w:rsid w:val="00023DA1"/>
    <w:rsid w:val="00024770"/>
    <w:rsid w:val="0002524D"/>
    <w:rsid w:val="000253A7"/>
    <w:rsid w:val="000260E9"/>
    <w:rsid w:val="000268C8"/>
    <w:rsid w:val="00026B08"/>
    <w:rsid w:val="000276BA"/>
    <w:rsid w:val="00027FD5"/>
    <w:rsid w:val="00030600"/>
    <w:rsid w:val="00030865"/>
    <w:rsid w:val="00030C6F"/>
    <w:rsid w:val="00031E64"/>
    <w:rsid w:val="00032D75"/>
    <w:rsid w:val="00032E50"/>
    <w:rsid w:val="00033268"/>
    <w:rsid w:val="00033CBD"/>
    <w:rsid w:val="00035A81"/>
    <w:rsid w:val="00036D26"/>
    <w:rsid w:val="0003725A"/>
    <w:rsid w:val="00040577"/>
    <w:rsid w:val="0004092F"/>
    <w:rsid w:val="00041E6A"/>
    <w:rsid w:val="00041F62"/>
    <w:rsid w:val="0004313C"/>
    <w:rsid w:val="00043DFE"/>
    <w:rsid w:val="00044299"/>
    <w:rsid w:val="000449B8"/>
    <w:rsid w:val="00044A24"/>
    <w:rsid w:val="0004669A"/>
    <w:rsid w:val="00047087"/>
    <w:rsid w:val="000470FE"/>
    <w:rsid w:val="0004753D"/>
    <w:rsid w:val="00050310"/>
    <w:rsid w:val="00050A53"/>
    <w:rsid w:val="00050A7E"/>
    <w:rsid w:val="0005111C"/>
    <w:rsid w:val="000514F3"/>
    <w:rsid w:val="00051B1F"/>
    <w:rsid w:val="00053323"/>
    <w:rsid w:val="00053B05"/>
    <w:rsid w:val="00054454"/>
    <w:rsid w:val="0005462B"/>
    <w:rsid w:val="00054A63"/>
    <w:rsid w:val="00054F5C"/>
    <w:rsid w:val="00055F58"/>
    <w:rsid w:val="00056454"/>
    <w:rsid w:val="00056C2A"/>
    <w:rsid w:val="0005716F"/>
    <w:rsid w:val="00057FB3"/>
    <w:rsid w:val="00060C05"/>
    <w:rsid w:val="00060E8B"/>
    <w:rsid w:val="000616DB"/>
    <w:rsid w:val="00061AD5"/>
    <w:rsid w:val="00061B12"/>
    <w:rsid w:val="000621F9"/>
    <w:rsid w:val="00062CE2"/>
    <w:rsid w:val="0006445B"/>
    <w:rsid w:val="00064DED"/>
    <w:rsid w:val="00064F9C"/>
    <w:rsid w:val="000650F0"/>
    <w:rsid w:val="0006529B"/>
    <w:rsid w:val="000666FF"/>
    <w:rsid w:val="00066B08"/>
    <w:rsid w:val="00066C40"/>
    <w:rsid w:val="00066E3B"/>
    <w:rsid w:val="00067359"/>
    <w:rsid w:val="00067763"/>
    <w:rsid w:val="00067D1E"/>
    <w:rsid w:val="00070816"/>
    <w:rsid w:val="00070F22"/>
    <w:rsid w:val="000713C0"/>
    <w:rsid w:val="00071D88"/>
    <w:rsid w:val="000758C6"/>
    <w:rsid w:val="00075DD8"/>
    <w:rsid w:val="00075F79"/>
    <w:rsid w:val="0008236C"/>
    <w:rsid w:val="00083178"/>
    <w:rsid w:val="00083335"/>
    <w:rsid w:val="00084FB3"/>
    <w:rsid w:val="00085291"/>
    <w:rsid w:val="00085971"/>
    <w:rsid w:val="000871C2"/>
    <w:rsid w:val="00087FEF"/>
    <w:rsid w:val="00090B9E"/>
    <w:rsid w:val="00091AA7"/>
    <w:rsid w:val="0009275C"/>
    <w:rsid w:val="00092C56"/>
    <w:rsid w:val="00094CEC"/>
    <w:rsid w:val="000951A3"/>
    <w:rsid w:val="0009620B"/>
    <w:rsid w:val="00096325"/>
    <w:rsid w:val="000963ED"/>
    <w:rsid w:val="00096654"/>
    <w:rsid w:val="0009736D"/>
    <w:rsid w:val="00097739"/>
    <w:rsid w:val="00097810"/>
    <w:rsid w:val="0009781E"/>
    <w:rsid w:val="00097D3D"/>
    <w:rsid w:val="00097DAE"/>
    <w:rsid w:val="000A0C96"/>
    <w:rsid w:val="000A1FFD"/>
    <w:rsid w:val="000A22C6"/>
    <w:rsid w:val="000A2E9D"/>
    <w:rsid w:val="000A2FD7"/>
    <w:rsid w:val="000A32E1"/>
    <w:rsid w:val="000A4A1C"/>
    <w:rsid w:val="000A4B31"/>
    <w:rsid w:val="000A5E16"/>
    <w:rsid w:val="000A6765"/>
    <w:rsid w:val="000A702F"/>
    <w:rsid w:val="000A7B1C"/>
    <w:rsid w:val="000A7EA5"/>
    <w:rsid w:val="000B049F"/>
    <w:rsid w:val="000B059F"/>
    <w:rsid w:val="000B0C88"/>
    <w:rsid w:val="000B3B34"/>
    <w:rsid w:val="000B428A"/>
    <w:rsid w:val="000B46D8"/>
    <w:rsid w:val="000B46E7"/>
    <w:rsid w:val="000B474A"/>
    <w:rsid w:val="000B478A"/>
    <w:rsid w:val="000B4E0A"/>
    <w:rsid w:val="000B4FDE"/>
    <w:rsid w:val="000B54D4"/>
    <w:rsid w:val="000B6119"/>
    <w:rsid w:val="000B6AEE"/>
    <w:rsid w:val="000B744B"/>
    <w:rsid w:val="000B7A8A"/>
    <w:rsid w:val="000C0636"/>
    <w:rsid w:val="000C0A67"/>
    <w:rsid w:val="000C1622"/>
    <w:rsid w:val="000C20AA"/>
    <w:rsid w:val="000C236E"/>
    <w:rsid w:val="000C25DA"/>
    <w:rsid w:val="000C2C93"/>
    <w:rsid w:val="000C3450"/>
    <w:rsid w:val="000C4E85"/>
    <w:rsid w:val="000C558B"/>
    <w:rsid w:val="000C62CD"/>
    <w:rsid w:val="000C77FF"/>
    <w:rsid w:val="000D0B30"/>
    <w:rsid w:val="000D0C30"/>
    <w:rsid w:val="000D0D59"/>
    <w:rsid w:val="000D1FC4"/>
    <w:rsid w:val="000D22C0"/>
    <w:rsid w:val="000D3225"/>
    <w:rsid w:val="000D405B"/>
    <w:rsid w:val="000D5672"/>
    <w:rsid w:val="000D5CB4"/>
    <w:rsid w:val="000D5E0E"/>
    <w:rsid w:val="000D63D8"/>
    <w:rsid w:val="000D720F"/>
    <w:rsid w:val="000D7342"/>
    <w:rsid w:val="000E0285"/>
    <w:rsid w:val="000E034C"/>
    <w:rsid w:val="000E1654"/>
    <w:rsid w:val="000E319A"/>
    <w:rsid w:val="000E39A5"/>
    <w:rsid w:val="000E3E80"/>
    <w:rsid w:val="000E43AC"/>
    <w:rsid w:val="000E45CB"/>
    <w:rsid w:val="000E5270"/>
    <w:rsid w:val="000E55D4"/>
    <w:rsid w:val="000E5BB2"/>
    <w:rsid w:val="000E7280"/>
    <w:rsid w:val="000E73BD"/>
    <w:rsid w:val="000E75A7"/>
    <w:rsid w:val="000F0BC6"/>
    <w:rsid w:val="000F14F2"/>
    <w:rsid w:val="000F2816"/>
    <w:rsid w:val="000F2C1F"/>
    <w:rsid w:val="000F2D3D"/>
    <w:rsid w:val="000F3055"/>
    <w:rsid w:val="000F4832"/>
    <w:rsid w:val="000F5082"/>
    <w:rsid w:val="000F65A6"/>
    <w:rsid w:val="000F7C37"/>
    <w:rsid w:val="00100835"/>
    <w:rsid w:val="00102540"/>
    <w:rsid w:val="00103270"/>
    <w:rsid w:val="001032A9"/>
    <w:rsid w:val="00103AD2"/>
    <w:rsid w:val="00104009"/>
    <w:rsid w:val="001055BB"/>
    <w:rsid w:val="00105A69"/>
    <w:rsid w:val="00106FBF"/>
    <w:rsid w:val="00110E38"/>
    <w:rsid w:val="0011137C"/>
    <w:rsid w:val="0011293E"/>
    <w:rsid w:val="001136A8"/>
    <w:rsid w:val="001136C4"/>
    <w:rsid w:val="0011448C"/>
    <w:rsid w:val="00114875"/>
    <w:rsid w:val="0011636D"/>
    <w:rsid w:val="001177D0"/>
    <w:rsid w:val="00117F87"/>
    <w:rsid w:val="0012058C"/>
    <w:rsid w:val="00121289"/>
    <w:rsid w:val="00121551"/>
    <w:rsid w:val="00121DEF"/>
    <w:rsid w:val="00122D03"/>
    <w:rsid w:val="00123608"/>
    <w:rsid w:val="00125DFC"/>
    <w:rsid w:val="00126251"/>
    <w:rsid w:val="00126693"/>
    <w:rsid w:val="0012676B"/>
    <w:rsid w:val="001269A6"/>
    <w:rsid w:val="00126B52"/>
    <w:rsid w:val="001277AC"/>
    <w:rsid w:val="00127D14"/>
    <w:rsid w:val="00130C9B"/>
    <w:rsid w:val="00130CDB"/>
    <w:rsid w:val="00131374"/>
    <w:rsid w:val="001316E0"/>
    <w:rsid w:val="00131BA8"/>
    <w:rsid w:val="00132838"/>
    <w:rsid w:val="001335F9"/>
    <w:rsid w:val="0013389C"/>
    <w:rsid w:val="001339C3"/>
    <w:rsid w:val="001341CC"/>
    <w:rsid w:val="00134FEE"/>
    <w:rsid w:val="001354A1"/>
    <w:rsid w:val="00135A16"/>
    <w:rsid w:val="00135E55"/>
    <w:rsid w:val="001361E5"/>
    <w:rsid w:val="001364DB"/>
    <w:rsid w:val="0013699F"/>
    <w:rsid w:val="001377AF"/>
    <w:rsid w:val="00137D62"/>
    <w:rsid w:val="0014137F"/>
    <w:rsid w:val="00141EF7"/>
    <w:rsid w:val="00142A17"/>
    <w:rsid w:val="00142EB4"/>
    <w:rsid w:val="00143D6F"/>
    <w:rsid w:val="001440A1"/>
    <w:rsid w:val="00144C29"/>
    <w:rsid w:val="0014519D"/>
    <w:rsid w:val="00145DED"/>
    <w:rsid w:val="00146C3A"/>
    <w:rsid w:val="00151A82"/>
    <w:rsid w:val="00151D6B"/>
    <w:rsid w:val="0015383D"/>
    <w:rsid w:val="00154370"/>
    <w:rsid w:val="00154C14"/>
    <w:rsid w:val="00155287"/>
    <w:rsid w:val="00155B0F"/>
    <w:rsid w:val="00155BBE"/>
    <w:rsid w:val="001564F1"/>
    <w:rsid w:val="00156546"/>
    <w:rsid w:val="001573D1"/>
    <w:rsid w:val="00157E1D"/>
    <w:rsid w:val="00160167"/>
    <w:rsid w:val="001611BB"/>
    <w:rsid w:val="00161303"/>
    <w:rsid w:val="00162B7A"/>
    <w:rsid w:val="00162FAE"/>
    <w:rsid w:val="00163078"/>
    <w:rsid w:val="00163120"/>
    <w:rsid w:val="001633C9"/>
    <w:rsid w:val="00163420"/>
    <w:rsid w:val="00163ED1"/>
    <w:rsid w:val="001644B1"/>
    <w:rsid w:val="00164641"/>
    <w:rsid w:val="00164832"/>
    <w:rsid w:val="001649C0"/>
    <w:rsid w:val="00164D7D"/>
    <w:rsid w:val="00164ECF"/>
    <w:rsid w:val="001656AF"/>
    <w:rsid w:val="00165884"/>
    <w:rsid w:val="00166AF6"/>
    <w:rsid w:val="00167B87"/>
    <w:rsid w:val="00170952"/>
    <w:rsid w:val="00170B9F"/>
    <w:rsid w:val="00170D6A"/>
    <w:rsid w:val="00171639"/>
    <w:rsid w:val="001724EF"/>
    <w:rsid w:val="0017288F"/>
    <w:rsid w:val="00172985"/>
    <w:rsid w:val="00173E2F"/>
    <w:rsid w:val="001742B8"/>
    <w:rsid w:val="00175D0E"/>
    <w:rsid w:val="00175F59"/>
    <w:rsid w:val="00176D38"/>
    <w:rsid w:val="001770FD"/>
    <w:rsid w:val="00177882"/>
    <w:rsid w:val="00177AD9"/>
    <w:rsid w:val="0018089E"/>
    <w:rsid w:val="00180A42"/>
    <w:rsid w:val="00180D4D"/>
    <w:rsid w:val="00180DF4"/>
    <w:rsid w:val="0018190E"/>
    <w:rsid w:val="00183743"/>
    <w:rsid w:val="00184A3B"/>
    <w:rsid w:val="00184BDF"/>
    <w:rsid w:val="0018514E"/>
    <w:rsid w:val="001854F6"/>
    <w:rsid w:val="0018559A"/>
    <w:rsid w:val="00185BB1"/>
    <w:rsid w:val="0018604B"/>
    <w:rsid w:val="001862FA"/>
    <w:rsid w:val="00186494"/>
    <w:rsid w:val="00190471"/>
    <w:rsid w:val="0019221F"/>
    <w:rsid w:val="001933A0"/>
    <w:rsid w:val="001948E2"/>
    <w:rsid w:val="00195DF7"/>
    <w:rsid w:val="001965C4"/>
    <w:rsid w:val="00196934"/>
    <w:rsid w:val="00197EFB"/>
    <w:rsid w:val="001A0A3B"/>
    <w:rsid w:val="001A10D1"/>
    <w:rsid w:val="001A1F10"/>
    <w:rsid w:val="001A212E"/>
    <w:rsid w:val="001A313E"/>
    <w:rsid w:val="001A3C6B"/>
    <w:rsid w:val="001A3F6D"/>
    <w:rsid w:val="001A3F9D"/>
    <w:rsid w:val="001A43CA"/>
    <w:rsid w:val="001A6415"/>
    <w:rsid w:val="001A68D2"/>
    <w:rsid w:val="001A7065"/>
    <w:rsid w:val="001A738D"/>
    <w:rsid w:val="001A7AC6"/>
    <w:rsid w:val="001A7EA8"/>
    <w:rsid w:val="001B0299"/>
    <w:rsid w:val="001B07D3"/>
    <w:rsid w:val="001B161D"/>
    <w:rsid w:val="001B176B"/>
    <w:rsid w:val="001B182D"/>
    <w:rsid w:val="001B1878"/>
    <w:rsid w:val="001B262B"/>
    <w:rsid w:val="001B4295"/>
    <w:rsid w:val="001B45AD"/>
    <w:rsid w:val="001B47B9"/>
    <w:rsid w:val="001B4EE8"/>
    <w:rsid w:val="001B4FB9"/>
    <w:rsid w:val="001B6580"/>
    <w:rsid w:val="001B69E8"/>
    <w:rsid w:val="001B71A2"/>
    <w:rsid w:val="001C0031"/>
    <w:rsid w:val="001C0255"/>
    <w:rsid w:val="001C02E3"/>
    <w:rsid w:val="001C072D"/>
    <w:rsid w:val="001C087E"/>
    <w:rsid w:val="001C1348"/>
    <w:rsid w:val="001C181C"/>
    <w:rsid w:val="001C190B"/>
    <w:rsid w:val="001C3217"/>
    <w:rsid w:val="001C3399"/>
    <w:rsid w:val="001C42CB"/>
    <w:rsid w:val="001C56A7"/>
    <w:rsid w:val="001C5C5A"/>
    <w:rsid w:val="001C7103"/>
    <w:rsid w:val="001C764F"/>
    <w:rsid w:val="001D04A7"/>
    <w:rsid w:val="001D08EC"/>
    <w:rsid w:val="001D1024"/>
    <w:rsid w:val="001D1CD5"/>
    <w:rsid w:val="001D2BD7"/>
    <w:rsid w:val="001D3175"/>
    <w:rsid w:val="001D36B9"/>
    <w:rsid w:val="001D36DB"/>
    <w:rsid w:val="001D4018"/>
    <w:rsid w:val="001D4022"/>
    <w:rsid w:val="001D4204"/>
    <w:rsid w:val="001D4A76"/>
    <w:rsid w:val="001D5101"/>
    <w:rsid w:val="001D5F80"/>
    <w:rsid w:val="001D6316"/>
    <w:rsid w:val="001D6BC3"/>
    <w:rsid w:val="001D78C1"/>
    <w:rsid w:val="001D7DAB"/>
    <w:rsid w:val="001E21CE"/>
    <w:rsid w:val="001E319B"/>
    <w:rsid w:val="001E40D8"/>
    <w:rsid w:val="001E432C"/>
    <w:rsid w:val="001E456C"/>
    <w:rsid w:val="001E59F8"/>
    <w:rsid w:val="001E605C"/>
    <w:rsid w:val="001E7841"/>
    <w:rsid w:val="001F05DD"/>
    <w:rsid w:val="001F067C"/>
    <w:rsid w:val="001F0CE7"/>
    <w:rsid w:val="001F2079"/>
    <w:rsid w:val="001F22F8"/>
    <w:rsid w:val="001F25F3"/>
    <w:rsid w:val="001F2A93"/>
    <w:rsid w:val="001F2BAB"/>
    <w:rsid w:val="001F2FBB"/>
    <w:rsid w:val="001F3996"/>
    <w:rsid w:val="001F3F47"/>
    <w:rsid w:val="001F4686"/>
    <w:rsid w:val="001F478C"/>
    <w:rsid w:val="001F4991"/>
    <w:rsid w:val="001F4BBD"/>
    <w:rsid w:val="001F4D40"/>
    <w:rsid w:val="001F6A49"/>
    <w:rsid w:val="001F7177"/>
    <w:rsid w:val="001F7290"/>
    <w:rsid w:val="001F7526"/>
    <w:rsid w:val="002004FE"/>
    <w:rsid w:val="0020052D"/>
    <w:rsid w:val="002009D4"/>
    <w:rsid w:val="002017AB"/>
    <w:rsid w:val="0020213C"/>
    <w:rsid w:val="00204EE3"/>
    <w:rsid w:val="00204F35"/>
    <w:rsid w:val="00205F04"/>
    <w:rsid w:val="002071DA"/>
    <w:rsid w:val="002103B9"/>
    <w:rsid w:val="00210575"/>
    <w:rsid w:val="00210B1D"/>
    <w:rsid w:val="0021115C"/>
    <w:rsid w:val="00211BA6"/>
    <w:rsid w:val="002132AB"/>
    <w:rsid w:val="00213490"/>
    <w:rsid w:val="00213494"/>
    <w:rsid w:val="00213698"/>
    <w:rsid w:val="002159CB"/>
    <w:rsid w:val="002169F7"/>
    <w:rsid w:val="00216BAC"/>
    <w:rsid w:val="00216C58"/>
    <w:rsid w:val="0021777F"/>
    <w:rsid w:val="00220174"/>
    <w:rsid w:val="00220D2A"/>
    <w:rsid w:val="0022143D"/>
    <w:rsid w:val="00221F3D"/>
    <w:rsid w:val="002223F7"/>
    <w:rsid w:val="002229AC"/>
    <w:rsid w:val="00223434"/>
    <w:rsid w:val="00224946"/>
    <w:rsid w:val="00224E80"/>
    <w:rsid w:val="00224F01"/>
    <w:rsid w:val="002264DB"/>
    <w:rsid w:val="002265F3"/>
    <w:rsid w:val="00227BF0"/>
    <w:rsid w:val="00227F5D"/>
    <w:rsid w:val="00230E35"/>
    <w:rsid w:val="002310CA"/>
    <w:rsid w:val="00231394"/>
    <w:rsid w:val="00232B24"/>
    <w:rsid w:val="00233178"/>
    <w:rsid w:val="00233AE7"/>
    <w:rsid w:val="00233B91"/>
    <w:rsid w:val="00233DE2"/>
    <w:rsid w:val="0023409F"/>
    <w:rsid w:val="002340CD"/>
    <w:rsid w:val="00235338"/>
    <w:rsid w:val="002371F6"/>
    <w:rsid w:val="00237A43"/>
    <w:rsid w:val="002407EF"/>
    <w:rsid w:val="00240EA0"/>
    <w:rsid w:val="002415B8"/>
    <w:rsid w:val="002418E5"/>
    <w:rsid w:val="00241C5F"/>
    <w:rsid w:val="002428CA"/>
    <w:rsid w:val="00243205"/>
    <w:rsid w:val="002433C3"/>
    <w:rsid w:val="00243DDE"/>
    <w:rsid w:val="0024405C"/>
    <w:rsid w:val="002456B6"/>
    <w:rsid w:val="00245789"/>
    <w:rsid w:val="002458BC"/>
    <w:rsid w:val="00245AA2"/>
    <w:rsid w:val="002465DC"/>
    <w:rsid w:val="00246895"/>
    <w:rsid w:val="00246910"/>
    <w:rsid w:val="00246D82"/>
    <w:rsid w:val="00247242"/>
    <w:rsid w:val="0025086C"/>
    <w:rsid w:val="00250F91"/>
    <w:rsid w:val="00251022"/>
    <w:rsid w:val="00251B2D"/>
    <w:rsid w:val="00251E03"/>
    <w:rsid w:val="00252444"/>
    <w:rsid w:val="002544EC"/>
    <w:rsid w:val="0025464F"/>
    <w:rsid w:val="00254774"/>
    <w:rsid w:val="00254D72"/>
    <w:rsid w:val="00254EF3"/>
    <w:rsid w:val="00255F77"/>
    <w:rsid w:val="00256298"/>
    <w:rsid w:val="00256784"/>
    <w:rsid w:val="002605F4"/>
    <w:rsid w:val="002628B5"/>
    <w:rsid w:val="00263029"/>
    <w:rsid w:val="0026426D"/>
    <w:rsid w:val="0026510B"/>
    <w:rsid w:val="00265785"/>
    <w:rsid w:val="002661DF"/>
    <w:rsid w:val="00270026"/>
    <w:rsid w:val="00270ADD"/>
    <w:rsid w:val="00270F86"/>
    <w:rsid w:val="0027141B"/>
    <w:rsid w:val="002715C2"/>
    <w:rsid w:val="00271FC5"/>
    <w:rsid w:val="00272A34"/>
    <w:rsid w:val="00273F23"/>
    <w:rsid w:val="00274976"/>
    <w:rsid w:val="00274E06"/>
    <w:rsid w:val="002756D3"/>
    <w:rsid w:val="002759A4"/>
    <w:rsid w:val="0027678B"/>
    <w:rsid w:val="0028082A"/>
    <w:rsid w:val="00280A62"/>
    <w:rsid w:val="00280E47"/>
    <w:rsid w:val="00280EEA"/>
    <w:rsid w:val="00281F93"/>
    <w:rsid w:val="00282037"/>
    <w:rsid w:val="00282EA9"/>
    <w:rsid w:val="00285011"/>
    <w:rsid w:val="00285461"/>
    <w:rsid w:val="00285BE7"/>
    <w:rsid w:val="0028600A"/>
    <w:rsid w:val="00286ED0"/>
    <w:rsid w:val="00287B21"/>
    <w:rsid w:val="00287DCE"/>
    <w:rsid w:val="00290491"/>
    <w:rsid w:val="002919F4"/>
    <w:rsid w:val="00293F90"/>
    <w:rsid w:val="00294168"/>
    <w:rsid w:val="00294374"/>
    <w:rsid w:val="002943EC"/>
    <w:rsid w:val="00294775"/>
    <w:rsid w:val="002952E0"/>
    <w:rsid w:val="00295337"/>
    <w:rsid w:val="00295B62"/>
    <w:rsid w:val="00296C5E"/>
    <w:rsid w:val="002A0C65"/>
    <w:rsid w:val="002A1F9C"/>
    <w:rsid w:val="002A36A2"/>
    <w:rsid w:val="002A489F"/>
    <w:rsid w:val="002A4A68"/>
    <w:rsid w:val="002A5521"/>
    <w:rsid w:val="002A5976"/>
    <w:rsid w:val="002A5A0C"/>
    <w:rsid w:val="002A6E51"/>
    <w:rsid w:val="002A6E83"/>
    <w:rsid w:val="002A7893"/>
    <w:rsid w:val="002B069A"/>
    <w:rsid w:val="002B1AE7"/>
    <w:rsid w:val="002B2FD2"/>
    <w:rsid w:val="002B36BC"/>
    <w:rsid w:val="002B49B7"/>
    <w:rsid w:val="002B4D8B"/>
    <w:rsid w:val="002B4E47"/>
    <w:rsid w:val="002B5856"/>
    <w:rsid w:val="002B7155"/>
    <w:rsid w:val="002B7A53"/>
    <w:rsid w:val="002C0607"/>
    <w:rsid w:val="002C0845"/>
    <w:rsid w:val="002C0A26"/>
    <w:rsid w:val="002C0D00"/>
    <w:rsid w:val="002C0D80"/>
    <w:rsid w:val="002C1023"/>
    <w:rsid w:val="002C21B2"/>
    <w:rsid w:val="002C2F14"/>
    <w:rsid w:val="002C3547"/>
    <w:rsid w:val="002C4B3B"/>
    <w:rsid w:val="002C5EBB"/>
    <w:rsid w:val="002C6FCD"/>
    <w:rsid w:val="002C73DF"/>
    <w:rsid w:val="002C7BB0"/>
    <w:rsid w:val="002D0288"/>
    <w:rsid w:val="002D0B53"/>
    <w:rsid w:val="002D0B82"/>
    <w:rsid w:val="002D1521"/>
    <w:rsid w:val="002D1DE7"/>
    <w:rsid w:val="002D1F6F"/>
    <w:rsid w:val="002D2087"/>
    <w:rsid w:val="002D21FA"/>
    <w:rsid w:val="002D2257"/>
    <w:rsid w:val="002D29FF"/>
    <w:rsid w:val="002D2D04"/>
    <w:rsid w:val="002D2FC5"/>
    <w:rsid w:val="002D3272"/>
    <w:rsid w:val="002D4A40"/>
    <w:rsid w:val="002D4DDC"/>
    <w:rsid w:val="002D50B4"/>
    <w:rsid w:val="002D59A0"/>
    <w:rsid w:val="002D63BC"/>
    <w:rsid w:val="002D6DB9"/>
    <w:rsid w:val="002D6F21"/>
    <w:rsid w:val="002D7463"/>
    <w:rsid w:val="002D7A14"/>
    <w:rsid w:val="002D7C9F"/>
    <w:rsid w:val="002E071D"/>
    <w:rsid w:val="002E0A54"/>
    <w:rsid w:val="002E0FCE"/>
    <w:rsid w:val="002E184A"/>
    <w:rsid w:val="002E18CB"/>
    <w:rsid w:val="002E1F99"/>
    <w:rsid w:val="002E1FDF"/>
    <w:rsid w:val="002E2122"/>
    <w:rsid w:val="002E2402"/>
    <w:rsid w:val="002E2EA0"/>
    <w:rsid w:val="002E2FEC"/>
    <w:rsid w:val="002E3ED4"/>
    <w:rsid w:val="002E4596"/>
    <w:rsid w:val="002E56C4"/>
    <w:rsid w:val="002E7029"/>
    <w:rsid w:val="002F0B20"/>
    <w:rsid w:val="002F2965"/>
    <w:rsid w:val="002F2D9B"/>
    <w:rsid w:val="002F5337"/>
    <w:rsid w:val="002F542D"/>
    <w:rsid w:val="002F7936"/>
    <w:rsid w:val="00300394"/>
    <w:rsid w:val="00300A47"/>
    <w:rsid w:val="00301495"/>
    <w:rsid w:val="00302173"/>
    <w:rsid w:val="00303D7E"/>
    <w:rsid w:val="003058EE"/>
    <w:rsid w:val="0030607A"/>
    <w:rsid w:val="00307DA8"/>
    <w:rsid w:val="0031242A"/>
    <w:rsid w:val="003131D4"/>
    <w:rsid w:val="0031378F"/>
    <w:rsid w:val="00314660"/>
    <w:rsid w:val="00314894"/>
    <w:rsid w:val="00314D42"/>
    <w:rsid w:val="00314DA3"/>
    <w:rsid w:val="003158F2"/>
    <w:rsid w:val="00316902"/>
    <w:rsid w:val="00316CD9"/>
    <w:rsid w:val="0031746C"/>
    <w:rsid w:val="00317B7C"/>
    <w:rsid w:val="003200B4"/>
    <w:rsid w:val="003201AE"/>
    <w:rsid w:val="003208F3"/>
    <w:rsid w:val="00321B05"/>
    <w:rsid w:val="003249C6"/>
    <w:rsid w:val="00324CED"/>
    <w:rsid w:val="003258AD"/>
    <w:rsid w:val="0032591E"/>
    <w:rsid w:val="0032617C"/>
    <w:rsid w:val="0032686E"/>
    <w:rsid w:val="00327E3A"/>
    <w:rsid w:val="00330E9F"/>
    <w:rsid w:val="00330ED5"/>
    <w:rsid w:val="0033123C"/>
    <w:rsid w:val="00331BD9"/>
    <w:rsid w:val="00331FE4"/>
    <w:rsid w:val="003321F7"/>
    <w:rsid w:val="003332EC"/>
    <w:rsid w:val="00333C55"/>
    <w:rsid w:val="003356D6"/>
    <w:rsid w:val="00341FBF"/>
    <w:rsid w:val="003423F9"/>
    <w:rsid w:val="00342E85"/>
    <w:rsid w:val="0034388C"/>
    <w:rsid w:val="00344976"/>
    <w:rsid w:val="00344AEA"/>
    <w:rsid w:val="00345144"/>
    <w:rsid w:val="0034598A"/>
    <w:rsid w:val="0034632A"/>
    <w:rsid w:val="00346D75"/>
    <w:rsid w:val="00351626"/>
    <w:rsid w:val="00351DBE"/>
    <w:rsid w:val="00353091"/>
    <w:rsid w:val="00354752"/>
    <w:rsid w:val="00354949"/>
    <w:rsid w:val="00360333"/>
    <w:rsid w:val="00360E6C"/>
    <w:rsid w:val="00361252"/>
    <w:rsid w:val="00361527"/>
    <w:rsid w:val="00361F0F"/>
    <w:rsid w:val="00361FBD"/>
    <w:rsid w:val="0036247F"/>
    <w:rsid w:val="00362E3E"/>
    <w:rsid w:val="00363764"/>
    <w:rsid w:val="0036390E"/>
    <w:rsid w:val="003650D2"/>
    <w:rsid w:val="00365BAE"/>
    <w:rsid w:val="003662D9"/>
    <w:rsid w:val="003668AA"/>
    <w:rsid w:val="00367536"/>
    <w:rsid w:val="003705DD"/>
    <w:rsid w:val="00373181"/>
    <w:rsid w:val="003739CA"/>
    <w:rsid w:val="003744E9"/>
    <w:rsid w:val="00375196"/>
    <w:rsid w:val="0037568B"/>
    <w:rsid w:val="003768FA"/>
    <w:rsid w:val="003779D1"/>
    <w:rsid w:val="00377F0E"/>
    <w:rsid w:val="0038062D"/>
    <w:rsid w:val="00380A72"/>
    <w:rsid w:val="00380B7F"/>
    <w:rsid w:val="003824DB"/>
    <w:rsid w:val="00382C27"/>
    <w:rsid w:val="00383757"/>
    <w:rsid w:val="0038453B"/>
    <w:rsid w:val="00384C99"/>
    <w:rsid w:val="003859E1"/>
    <w:rsid w:val="003869F0"/>
    <w:rsid w:val="00386A7D"/>
    <w:rsid w:val="00386CDC"/>
    <w:rsid w:val="003877B0"/>
    <w:rsid w:val="0039056B"/>
    <w:rsid w:val="00390623"/>
    <w:rsid w:val="003906E7"/>
    <w:rsid w:val="00391348"/>
    <w:rsid w:val="00393AE9"/>
    <w:rsid w:val="00393BA9"/>
    <w:rsid w:val="00394B3F"/>
    <w:rsid w:val="00394BE6"/>
    <w:rsid w:val="00396553"/>
    <w:rsid w:val="00396B53"/>
    <w:rsid w:val="0039708A"/>
    <w:rsid w:val="00397582"/>
    <w:rsid w:val="00397697"/>
    <w:rsid w:val="003977BD"/>
    <w:rsid w:val="003977BE"/>
    <w:rsid w:val="003A0C0E"/>
    <w:rsid w:val="003A0DC4"/>
    <w:rsid w:val="003A10D3"/>
    <w:rsid w:val="003A1201"/>
    <w:rsid w:val="003A14EE"/>
    <w:rsid w:val="003A1880"/>
    <w:rsid w:val="003A2B29"/>
    <w:rsid w:val="003A2EA0"/>
    <w:rsid w:val="003A3E56"/>
    <w:rsid w:val="003A41E8"/>
    <w:rsid w:val="003A5154"/>
    <w:rsid w:val="003A63CD"/>
    <w:rsid w:val="003A65D5"/>
    <w:rsid w:val="003A7914"/>
    <w:rsid w:val="003A7CF4"/>
    <w:rsid w:val="003B0628"/>
    <w:rsid w:val="003B1D8C"/>
    <w:rsid w:val="003B2496"/>
    <w:rsid w:val="003B2DEF"/>
    <w:rsid w:val="003B30FE"/>
    <w:rsid w:val="003B35DC"/>
    <w:rsid w:val="003B3EB4"/>
    <w:rsid w:val="003B5515"/>
    <w:rsid w:val="003B571C"/>
    <w:rsid w:val="003B5B80"/>
    <w:rsid w:val="003B61A6"/>
    <w:rsid w:val="003B678C"/>
    <w:rsid w:val="003C0DA9"/>
    <w:rsid w:val="003C20E9"/>
    <w:rsid w:val="003C24F9"/>
    <w:rsid w:val="003C26D8"/>
    <w:rsid w:val="003C2822"/>
    <w:rsid w:val="003C4120"/>
    <w:rsid w:val="003C4181"/>
    <w:rsid w:val="003C60A5"/>
    <w:rsid w:val="003C687B"/>
    <w:rsid w:val="003C6A67"/>
    <w:rsid w:val="003C6C8F"/>
    <w:rsid w:val="003C6E53"/>
    <w:rsid w:val="003C7987"/>
    <w:rsid w:val="003C7D94"/>
    <w:rsid w:val="003D024F"/>
    <w:rsid w:val="003D0660"/>
    <w:rsid w:val="003D1FB6"/>
    <w:rsid w:val="003D240C"/>
    <w:rsid w:val="003D26C5"/>
    <w:rsid w:val="003D43FE"/>
    <w:rsid w:val="003D4ED3"/>
    <w:rsid w:val="003D4EF3"/>
    <w:rsid w:val="003D55C1"/>
    <w:rsid w:val="003D5834"/>
    <w:rsid w:val="003D60B7"/>
    <w:rsid w:val="003D620E"/>
    <w:rsid w:val="003D73B2"/>
    <w:rsid w:val="003E0288"/>
    <w:rsid w:val="003E0686"/>
    <w:rsid w:val="003E0C85"/>
    <w:rsid w:val="003E2040"/>
    <w:rsid w:val="003E240F"/>
    <w:rsid w:val="003E2446"/>
    <w:rsid w:val="003E2572"/>
    <w:rsid w:val="003E2E55"/>
    <w:rsid w:val="003E3277"/>
    <w:rsid w:val="003E3362"/>
    <w:rsid w:val="003E3BF8"/>
    <w:rsid w:val="003E3D24"/>
    <w:rsid w:val="003E4257"/>
    <w:rsid w:val="003E4553"/>
    <w:rsid w:val="003E6210"/>
    <w:rsid w:val="003E6895"/>
    <w:rsid w:val="003E7E76"/>
    <w:rsid w:val="003F00B0"/>
    <w:rsid w:val="003F0870"/>
    <w:rsid w:val="003F089F"/>
    <w:rsid w:val="003F0A08"/>
    <w:rsid w:val="003F19CE"/>
    <w:rsid w:val="003F21C9"/>
    <w:rsid w:val="003F23A3"/>
    <w:rsid w:val="003F2A32"/>
    <w:rsid w:val="003F3324"/>
    <w:rsid w:val="003F3D4E"/>
    <w:rsid w:val="003F4013"/>
    <w:rsid w:val="003F42FD"/>
    <w:rsid w:val="003F4BC0"/>
    <w:rsid w:val="003F4DF1"/>
    <w:rsid w:val="003F4E2F"/>
    <w:rsid w:val="003F5745"/>
    <w:rsid w:val="003F5B89"/>
    <w:rsid w:val="003F5C3B"/>
    <w:rsid w:val="003F6ACF"/>
    <w:rsid w:val="003F7178"/>
    <w:rsid w:val="003F7BEE"/>
    <w:rsid w:val="00400708"/>
    <w:rsid w:val="004016F6"/>
    <w:rsid w:val="00402263"/>
    <w:rsid w:val="00402424"/>
    <w:rsid w:val="00402823"/>
    <w:rsid w:val="004029BB"/>
    <w:rsid w:val="00402F99"/>
    <w:rsid w:val="0040314C"/>
    <w:rsid w:val="00403818"/>
    <w:rsid w:val="00403835"/>
    <w:rsid w:val="004044D8"/>
    <w:rsid w:val="00404A1D"/>
    <w:rsid w:val="00404FC1"/>
    <w:rsid w:val="00405097"/>
    <w:rsid w:val="0040579B"/>
    <w:rsid w:val="00405C00"/>
    <w:rsid w:val="00407C02"/>
    <w:rsid w:val="00411129"/>
    <w:rsid w:val="004116CA"/>
    <w:rsid w:val="00412844"/>
    <w:rsid w:val="004129BB"/>
    <w:rsid w:val="00412AD9"/>
    <w:rsid w:val="00412D2B"/>
    <w:rsid w:val="00412FDF"/>
    <w:rsid w:val="00414E4B"/>
    <w:rsid w:val="00414F7F"/>
    <w:rsid w:val="00415558"/>
    <w:rsid w:val="00416173"/>
    <w:rsid w:val="00416645"/>
    <w:rsid w:val="00416A31"/>
    <w:rsid w:val="0041721B"/>
    <w:rsid w:val="0041752B"/>
    <w:rsid w:val="0042001F"/>
    <w:rsid w:val="004201AD"/>
    <w:rsid w:val="004201F4"/>
    <w:rsid w:val="0042082F"/>
    <w:rsid w:val="004211BF"/>
    <w:rsid w:val="00421D4A"/>
    <w:rsid w:val="00421F0F"/>
    <w:rsid w:val="004227DC"/>
    <w:rsid w:val="0042444F"/>
    <w:rsid w:val="00425632"/>
    <w:rsid w:val="00425CDF"/>
    <w:rsid w:val="004264F5"/>
    <w:rsid w:val="004274E4"/>
    <w:rsid w:val="00427529"/>
    <w:rsid w:val="004275BF"/>
    <w:rsid w:val="00427ECD"/>
    <w:rsid w:val="00430472"/>
    <w:rsid w:val="0043138B"/>
    <w:rsid w:val="004317F3"/>
    <w:rsid w:val="00431BD5"/>
    <w:rsid w:val="00431FEA"/>
    <w:rsid w:val="00432F45"/>
    <w:rsid w:val="00433292"/>
    <w:rsid w:val="00434BDA"/>
    <w:rsid w:val="00435A2F"/>
    <w:rsid w:val="00435FBF"/>
    <w:rsid w:val="00436C72"/>
    <w:rsid w:val="00437CB0"/>
    <w:rsid w:val="00440788"/>
    <w:rsid w:val="00440B2B"/>
    <w:rsid w:val="004418BC"/>
    <w:rsid w:val="00441A8F"/>
    <w:rsid w:val="00442627"/>
    <w:rsid w:val="00445EA7"/>
    <w:rsid w:val="00446B27"/>
    <w:rsid w:val="00447530"/>
    <w:rsid w:val="00447D4A"/>
    <w:rsid w:val="00451580"/>
    <w:rsid w:val="004515B9"/>
    <w:rsid w:val="004517FF"/>
    <w:rsid w:val="00451880"/>
    <w:rsid w:val="00451FBD"/>
    <w:rsid w:val="004520B0"/>
    <w:rsid w:val="00452771"/>
    <w:rsid w:val="004532FA"/>
    <w:rsid w:val="00453469"/>
    <w:rsid w:val="004551EA"/>
    <w:rsid w:val="00455DE1"/>
    <w:rsid w:val="004566FE"/>
    <w:rsid w:val="00457036"/>
    <w:rsid w:val="00457658"/>
    <w:rsid w:val="00457B76"/>
    <w:rsid w:val="00457F9F"/>
    <w:rsid w:val="00460D8D"/>
    <w:rsid w:val="00460DA7"/>
    <w:rsid w:val="0046160A"/>
    <w:rsid w:val="0046171B"/>
    <w:rsid w:val="004627E8"/>
    <w:rsid w:val="00462C2C"/>
    <w:rsid w:val="00462EF8"/>
    <w:rsid w:val="0046313C"/>
    <w:rsid w:val="00463572"/>
    <w:rsid w:val="0046397F"/>
    <w:rsid w:val="0046452C"/>
    <w:rsid w:val="0046459B"/>
    <w:rsid w:val="0046494A"/>
    <w:rsid w:val="00464DE2"/>
    <w:rsid w:val="00464F6A"/>
    <w:rsid w:val="00465B6C"/>
    <w:rsid w:val="004660F3"/>
    <w:rsid w:val="004662E9"/>
    <w:rsid w:val="00467C95"/>
    <w:rsid w:val="00467F44"/>
    <w:rsid w:val="00471321"/>
    <w:rsid w:val="004717F4"/>
    <w:rsid w:val="00471C50"/>
    <w:rsid w:val="00472111"/>
    <w:rsid w:val="00472811"/>
    <w:rsid w:val="00473063"/>
    <w:rsid w:val="004731D1"/>
    <w:rsid w:val="00473406"/>
    <w:rsid w:val="00473433"/>
    <w:rsid w:val="0047348A"/>
    <w:rsid w:val="00474BFE"/>
    <w:rsid w:val="00474D9D"/>
    <w:rsid w:val="00474F52"/>
    <w:rsid w:val="004771C3"/>
    <w:rsid w:val="00477995"/>
    <w:rsid w:val="00480D81"/>
    <w:rsid w:val="00481C3B"/>
    <w:rsid w:val="00481E09"/>
    <w:rsid w:val="00482339"/>
    <w:rsid w:val="00482913"/>
    <w:rsid w:val="00483025"/>
    <w:rsid w:val="004833CC"/>
    <w:rsid w:val="004839AC"/>
    <w:rsid w:val="0048434B"/>
    <w:rsid w:val="004857F5"/>
    <w:rsid w:val="004858F1"/>
    <w:rsid w:val="00486912"/>
    <w:rsid w:val="004874A7"/>
    <w:rsid w:val="004877A3"/>
    <w:rsid w:val="004904F1"/>
    <w:rsid w:val="00490581"/>
    <w:rsid w:val="0049088D"/>
    <w:rsid w:val="00491729"/>
    <w:rsid w:val="00492D8F"/>
    <w:rsid w:val="00492D97"/>
    <w:rsid w:val="00492E46"/>
    <w:rsid w:val="004939EF"/>
    <w:rsid w:val="00493C0E"/>
    <w:rsid w:val="004946BE"/>
    <w:rsid w:val="00494865"/>
    <w:rsid w:val="004951F0"/>
    <w:rsid w:val="004957B5"/>
    <w:rsid w:val="00495EC9"/>
    <w:rsid w:val="00496468"/>
    <w:rsid w:val="0049659C"/>
    <w:rsid w:val="0049702B"/>
    <w:rsid w:val="004975E9"/>
    <w:rsid w:val="004977EC"/>
    <w:rsid w:val="0049786E"/>
    <w:rsid w:val="004A1427"/>
    <w:rsid w:val="004A17DF"/>
    <w:rsid w:val="004A1B06"/>
    <w:rsid w:val="004A2180"/>
    <w:rsid w:val="004A33B2"/>
    <w:rsid w:val="004A375B"/>
    <w:rsid w:val="004A4326"/>
    <w:rsid w:val="004A5B0D"/>
    <w:rsid w:val="004A5DCA"/>
    <w:rsid w:val="004A640F"/>
    <w:rsid w:val="004A6596"/>
    <w:rsid w:val="004A69D1"/>
    <w:rsid w:val="004A7953"/>
    <w:rsid w:val="004B0DF0"/>
    <w:rsid w:val="004B0F1F"/>
    <w:rsid w:val="004B1812"/>
    <w:rsid w:val="004B1FE6"/>
    <w:rsid w:val="004B201D"/>
    <w:rsid w:val="004B2526"/>
    <w:rsid w:val="004B3410"/>
    <w:rsid w:val="004B4ED9"/>
    <w:rsid w:val="004B5767"/>
    <w:rsid w:val="004B5D8E"/>
    <w:rsid w:val="004B6594"/>
    <w:rsid w:val="004B6954"/>
    <w:rsid w:val="004B7641"/>
    <w:rsid w:val="004B7853"/>
    <w:rsid w:val="004B78F7"/>
    <w:rsid w:val="004B7C13"/>
    <w:rsid w:val="004C0389"/>
    <w:rsid w:val="004C05A0"/>
    <w:rsid w:val="004C07D4"/>
    <w:rsid w:val="004C167E"/>
    <w:rsid w:val="004C29AB"/>
    <w:rsid w:val="004C32F4"/>
    <w:rsid w:val="004C527A"/>
    <w:rsid w:val="004C5637"/>
    <w:rsid w:val="004C58D0"/>
    <w:rsid w:val="004C594B"/>
    <w:rsid w:val="004C5FEB"/>
    <w:rsid w:val="004C64D1"/>
    <w:rsid w:val="004C6C2B"/>
    <w:rsid w:val="004D1695"/>
    <w:rsid w:val="004D184D"/>
    <w:rsid w:val="004D36CD"/>
    <w:rsid w:val="004D376B"/>
    <w:rsid w:val="004D3907"/>
    <w:rsid w:val="004D41A8"/>
    <w:rsid w:val="004D4964"/>
    <w:rsid w:val="004D4EC5"/>
    <w:rsid w:val="004D535B"/>
    <w:rsid w:val="004D62E7"/>
    <w:rsid w:val="004D6588"/>
    <w:rsid w:val="004D7499"/>
    <w:rsid w:val="004E07CA"/>
    <w:rsid w:val="004E09FA"/>
    <w:rsid w:val="004E0B99"/>
    <w:rsid w:val="004E0E63"/>
    <w:rsid w:val="004E19A9"/>
    <w:rsid w:val="004E1D14"/>
    <w:rsid w:val="004E2040"/>
    <w:rsid w:val="004E3606"/>
    <w:rsid w:val="004E3BF7"/>
    <w:rsid w:val="004E452B"/>
    <w:rsid w:val="004E4BB1"/>
    <w:rsid w:val="004E5777"/>
    <w:rsid w:val="004E5AE0"/>
    <w:rsid w:val="004E5B62"/>
    <w:rsid w:val="004E5C83"/>
    <w:rsid w:val="004E5FC6"/>
    <w:rsid w:val="004E6604"/>
    <w:rsid w:val="004E6B6F"/>
    <w:rsid w:val="004E6C8F"/>
    <w:rsid w:val="004E6D09"/>
    <w:rsid w:val="004E6FB4"/>
    <w:rsid w:val="004E725C"/>
    <w:rsid w:val="004E7398"/>
    <w:rsid w:val="004E76FE"/>
    <w:rsid w:val="004F018C"/>
    <w:rsid w:val="004F0806"/>
    <w:rsid w:val="004F136C"/>
    <w:rsid w:val="004F30BF"/>
    <w:rsid w:val="004F375F"/>
    <w:rsid w:val="004F3E26"/>
    <w:rsid w:val="004F4E99"/>
    <w:rsid w:val="004F5A12"/>
    <w:rsid w:val="004F5DC4"/>
    <w:rsid w:val="004F792C"/>
    <w:rsid w:val="00501E9E"/>
    <w:rsid w:val="00504A69"/>
    <w:rsid w:val="005053F8"/>
    <w:rsid w:val="00507436"/>
    <w:rsid w:val="0050747E"/>
    <w:rsid w:val="00510D8D"/>
    <w:rsid w:val="00510EDE"/>
    <w:rsid w:val="005112BC"/>
    <w:rsid w:val="00512AC8"/>
    <w:rsid w:val="0051387C"/>
    <w:rsid w:val="005145A2"/>
    <w:rsid w:val="0051483D"/>
    <w:rsid w:val="00514B56"/>
    <w:rsid w:val="00515763"/>
    <w:rsid w:val="005157E1"/>
    <w:rsid w:val="0051599F"/>
    <w:rsid w:val="00516201"/>
    <w:rsid w:val="0051627B"/>
    <w:rsid w:val="00516D12"/>
    <w:rsid w:val="00516EBC"/>
    <w:rsid w:val="005170E1"/>
    <w:rsid w:val="00517501"/>
    <w:rsid w:val="00517A45"/>
    <w:rsid w:val="00517EE2"/>
    <w:rsid w:val="00517F84"/>
    <w:rsid w:val="0052035A"/>
    <w:rsid w:val="00520C4C"/>
    <w:rsid w:val="00520FB4"/>
    <w:rsid w:val="00521A30"/>
    <w:rsid w:val="0052213E"/>
    <w:rsid w:val="0052239D"/>
    <w:rsid w:val="00523249"/>
    <w:rsid w:val="00523343"/>
    <w:rsid w:val="00525793"/>
    <w:rsid w:val="0052610C"/>
    <w:rsid w:val="0052698C"/>
    <w:rsid w:val="005302A0"/>
    <w:rsid w:val="005302CB"/>
    <w:rsid w:val="0053035D"/>
    <w:rsid w:val="00530D4E"/>
    <w:rsid w:val="00530F1C"/>
    <w:rsid w:val="005311E5"/>
    <w:rsid w:val="005318A0"/>
    <w:rsid w:val="005326E8"/>
    <w:rsid w:val="005335B9"/>
    <w:rsid w:val="0053361F"/>
    <w:rsid w:val="00533C3F"/>
    <w:rsid w:val="00534115"/>
    <w:rsid w:val="00534410"/>
    <w:rsid w:val="005349CA"/>
    <w:rsid w:val="00534B05"/>
    <w:rsid w:val="00534CE0"/>
    <w:rsid w:val="0053611C"/>
    <w:rsid w:val="0053620B"/>
    <w:rsid w:val="00536465"/>
    <w:rsid w:val="00537774"/>
    <w:rsid w:val="005402FB"/>
    <w:rsid w:val="0054095D"/>
    <w:rsid w:val="00540AE4"/>
    <w:rsid w:val="00541438"/>
    <w:rsid w:val="0054296C"/>
    <w:rsid w:val="00542D57"/>
    <w:rsid w:val="00543118"/>
    <w:rsid w:val="00543F4D"/>
    <w:rsid w:val="005447D1"/>
    <w:rsid w:val="00544E2C"/>
    <w:rsid w:val="005457B4"/>
    <w:rsid w:val="00545EBD"/>
    <w:rsid w:val="00550FF9"/>
    <w:rsid w:val="005515BA"/>
    <w:rsid w:val="00551F19"/>
    <w:rsid w:val="0055314A"/>
    <w:rsid w:val="00553E3E"/>
    <w:rsid w:val="00553E55"/>
    <w:rsid w:val="005544DF"/>
    <w:rsid w:val="0055463F"/>
    <w:rsid w:val="00554BD8"/>
    <w:rsid w:val="00554C05"/>
    <w:rsid w:val="00555306"/>
    <w:rsid w:val="00555B49"/>
    <w:rsid w:val="00556A9B"/>
    <w:rsid w:val="00556C86"/>
    <w:rsid w:val="00557FDE"/>
    <w:rsid w:val="005602C1"/>
    <w:rsid w:val="005610A3"/>
    <w:rsid w:val="00561697"/>
    <w:rsid w:val="0056181E"/>
    <w:rsid w:val="00561971"/>
    <w:rsid w:val="00562441"/>
    <w:rsid w:val="0056285C"/>
    <w:rsid w:val="00562E39"/>
    <w:rsid w:val="0056302B"/>
    <w:rsid w:val="00564499"/>
    <w:rsid w:val="00564538"/>
    <w:rsid w:val="005647A0"/>
    <w:rsid w:val="005648C0"/>
    <w:rsid w:val="005648CD"/>
    <w:rsid w:val="00564D27"/>
    <w:rsid w:val="00565203"/>
    <w:rsid w:val="00566C6B"/>
    <w:rsid w:val="00567DA9"/>
    <w:rsid w:val="005704AE"/>
    <w:rsid w:val="005725EA"/>
    <w:rsid w:val="005733AC"/>
    <w:rsid w:val="005742E7"/>
    <w:rsid w:val="005744F1"/>
    <w:rsid w:val="0057490A"/>
    <w:rsid w:val="00574E49"/>
    <w:rsid w:val="005759E9"/>
    <w:rsid w:val="005759FA"/>
    <w:rsid w:val="00575ADF"/>
    <w:rsid w:val="00575C0D"/>
    <w:rsid w:val="005766C9"/>
    <w:rsid w:val="00576C35"/>
    <w:rsid w:val="00577995"/>
    <w:rsid w:val="005779C4"/>
    <w:rsid w:val="00577CF1"/>
    <w:rsid w:val="00580B28"/>
    <w:rsid w:val="00582717"/>
    <w:rsid w:val="00583488"/>
    <w:rsid w:val="00583697"/>
    <w:rsid w:val="00583D98"/>
    <w:rsid w:val="0058526D"/>
    <w:rsid w:val="00585D4B"/>
    <w:rsid w:val="00585E6E"/>
    <w:rsid w:val="005879D5"/>
    <w:rsid w:val="00587A1A"/>
    <w:rsid w:val="00590438"/>
    <w:rsid w:val="0059052E"/>
    <w:rsid w:val="00590C2D"/>
    <w:rsid w:val="00590EFA"/>
    <w:rsid w:val="005911FE"/>
    <w:rsid w:val="005915E0"/>
    <w:rsid w:val="00591732"/>
    <w:rsid w:val="00591FB0"/>
    <w:rsid w:val="00592018"/>
    <w:rsid w:val="00592751"/>
    <w:rsid w:val="00592817"/>
    <w:rsid w:val="00593AEC"/>
    <w:rsid w:val="0059411D"/>
    <w:rsid w:val="0059435C"/>
    <w:rsid w:val="00594A41"/>
    <w:rsid w:val="005957CE"/>
    <w:rsid w:val="00595BBE"/>
    <w:rsid w:val="00596183"/>
    <w:rsid w:val="00596275"/>
    <w:rsid w:val="005967B0"/>
    <w:rsid w:val="00596988"/>
    <w:rsid w:val="00596E75"/>
    <w:rsid w:val="00596EB0"/>
    <w:rsid w:val="005A06AB"/>
    <w:rsid w:val="005A21B0"/>
    <w:rsid w:val="005A3C53"/>
    <w:rsid w:val="005A3E58"/>
    <w:rsid w:val="005A464B"/>
    <w:rsid w:val="005A4E39"/>
    <w:rsid w:val="005A4F36"/>
    <w:rsid w:val="005A5029"/>
    <w:rsid w:val="005A5814"/>
    <w:rsid w:val="005A64CC"/>
    <w:rsid w:val="005A65A9"/>
    <w:rsid w:val="005A661D"/>
    <w:rsid w:val="005A7411"/>
    <w:rsid w:val="005A7FAC"/>
    <w:rsid w:val="005B017F"/>
    <w:rsid w:val="005B0C31"/>
    <w:rsid w:val="005B149C"/>
    <w:rsid w:val="005B1CEB"/>
    <w:rsid w:val="005B1D67"/>
    <w:rsid w:val="005B203A"/>
    <w:rsid w:val="005B2454"/>
    <w:rsid w:val="005B2E1B"/>
    <w:rsid w:val="005B2FC4"/>
    <w:rsid w:val="005B3E9B"/>
    <w:rsid w:val="005B4C05"/>
    <w:rsid w:val="005B53EB"/>
    <w:rsid w:val="005B6812"/>
    <w:rsid w:val="005B6BF8"/>
    <w:rsid w:val="005B7321"/>
    <w:rsid w:val="005C0057"/>
    <w:rsid w:val="005C08A7"/>
    <w:rsid w:val="005C0C0E"/>
    <w:rsid w:val="005C1447"/>
    <w:rsid w:val="005C163A"/>
    <w:rsid w:val="005C1A58"/>
    <w:rsid w:val="005C23D9"/>
    <w:rsid w:val="005C33A3"/>
    <w:rsid w:val="005C47C3"/>
    <w:rsid w:val="005C4A91"/>
    <w:rsid w:val="005C4E7C"/>
    <w:rsid w:val="005C522A"/>
    <w:rsid w:val="005C6013"/>
    <w:rsid w:val="005C6480"/>
    <w:rsid w:val="005C7384"/>
    <w:rsid w:val="005D0EBE"/>
    <w:rsid w:val="005D0F9F"/>
    <w:rsid w:val="005D21C6"/>
    <w:rsid w:val="005D2933"/>
    <w:rsid w:val="005D2B48"/>
    <w:rsid w:val="005D4455"/>
    <w:rsid w:val="005D4866"/>
    <w:rsid w:val="005D48EA"/>
    <w:rsid w:val="005D5540"/>
    <w:rsid w:val="005D6613"/>
    <w:rsid w:val="005D6CAA"/>
    <w:rsid w:val="005D6D2C"/>
    <w:rsid w:val="005D70B3"/>
    <w:rsid w:val="005D795E"/>
    <w:rsid w:val="005E099A"/>
    <w:rsid w:val="005E241D"/>
    <w:rsid w:val="005E2D81"/>
    <w:rsid w:val="005E373A"/>
    <w:rsid w:val="005E3EC6"/>
    <w:rsid w:val="005E42D7"/>
    <w:rsid w:val="005E6837"/>
    <w:rsid w:val="005E6DBE"/>
    <w:rsid w:val="005F029A"/>
    <w:rsid w:val="005F066A"/>
    <w:rsid w:val="005F0FB0"/>
    <w:rsid w:val="005F1CB1"/>
    <w:rsid w:val="005F2662"/>
    <w:rsid w:val="005F3367"/>
    <w:rsid w:val="005F3C4B"/>
    <w:rsid w:val="005F3EF6"/>
    <w:rsid w:val="005F4110"/>
    <w:rsid w:val="005F50FF"/>
    <w:rsid w:val="005F5DF7"/>
    <w:rsid w:val="005F6309"/>
    <w:rsid w:val="005F65F1"/>
    <w:rsid w:val="005F678F"/>
    <w:rsid w:val="005F6A02"/>
    <w:rsid w:val="005F771B"/>
    <w:rsid w:val="005F7E8B"/>
    <w:rsid w:val="00600227"/>
    <w:rsid w:val="0060163C"/>
    <w:rsid w:val="00603025"/>
    <w:rsid w:val="006038DC"/>
    <w:rsid w:val="00604C9C"/>
    <w:rsid w:val="00605AB2"/>
    <w:rsid w:val="00605CB5"/>
    <w:rsid w:val="00605D8C"/>
    <w:rsid w:val="00606184"/>
    <w:rsid w:val="00606862"/>
    <w:rsid w:val="00610394"/>
    <w:rsid w:val="00610504"/>
    <w:rsid w:val="00610E71"/>
    <w:rsid w:val="0061112F"/>
    <w:rsid w:val="0061180C"/>
    <w:rsid w:val="00612CF3"/>
    <w:rsid w:val="0061303B"/>
    <w:rsid w:val="00613221"/>
    <w:rsid w:val="006134BC"/>
    <w:rsid w:val="00613F22"/>
    <w:rsid w:val="006141C5"/>
    <w:rsid w:val="00614F6D"/>
    <w:rsid w:val="00614F72"/>
    <w:rsid w:val="0061650E"/>
    <w:rsid w:val="006166A6"/>
    <w:rsid w:val="00616826"/>
    <w:rsid w:val="0061703C"/>
    <w:rsid w:val="00617140"/>
    <w:rsid w:val="0061768E"/>
    <w:rsid w:val="0061778F"/>
    <w:rsid w:val="00617A02"/>
    <w:rsid w:val="00617A62"/>
    <w:rsid w:val="0062126F"/>
    <w:rsid w:val="006218ED"/>
    <w:rsid w:val="00622D4E"/>
    <w:rsid w:val="00623712"/>
    <w:rsid w:val="00624CE2"/>
    <w:rsid w:val="006255B0"/>
    <w:rsid w:val="00626BBD"/>
    <w:rsid w:val="00627247"/>
    <w:rsid w:val="00630A92"/>
    <w:rsid w:val="00631318"/>
    <w:rsid w:val="006323B0"/>
    <w:rsid w:val="00632D13"/>
    <w:rsid w:val="006338D5"/>
    <w:rsid w:val="00633929"/>
    <w:rsid w:val="0063426A"/>
    <w:rsid w:val="006344D0"/>
    <w:rsid w:val="0063464C"/>
    <w:rsid w:val="00635441"/>
    <w:rsid w:val="00635B3A"/>
    <w:rsid w:val="00636972"/>
    <w:rsid w:val="00637BB2"/>
    <w:rsid w:val="00640782"/>
    <w:rsid w:val="00640895"/>
    <w:rsid w:val="00641E7E"/>
    <w:rsid w:val="006429E1"/>
    <w:rsid w:val="00642B5E"/>
    <w:rsid w:val="00644005"/>
    <w:rsid w:val="0064614B"/>
    <w:rsid w:val="00646B55"/>
    <w:rsid w:val="00646D79"/>
    <w:rsid w:val="00647471"/>
    <w:rsid w:val="00647550"/>
    <w:rsid w:val="00647625"/>
    <w:rsid w:val="0064778C"/>
    <w:rsid w:val="00650F72"/>
    <w:rsid w:val="0065204C"/>
    <w:rsid w:val="00652782"/>
    <w:rsid w:val="00653CA3"/>
    <w:rsid w:val="00653DAE"/>
    <w:rsid w:val="006558C2"/>
    <w:rsid w:val="00655E21"/>
    <w:rsid w:val="006571B9"/>
    <w:rsid w:val="00657346"/>
    <w:rsid w:val="0065736B"/>
    <w:rsid w:val="006578CD"/>
    <w:rsid w:val="0066006E"/>
    <w:rsid w:val="00661F2B"/>
    <w:rsid w:val="006621A3"/>
    <w:rsid w:val="006636CD"/>
    <w:rsid w:val="0066393B"/>
    <w:rsid w:val="006639B0"/>
    <w:rsid w:val="00663A1D"/>
    <w:rsid w:val="00663DA7"/>
    <w:rsid w:val="00663E90"/>
    <w:rsid w:val="006667B4"/>
    <w:rsid w:val="006675E9"/>
    <w:rsid w:val="00667A4A"/>
    <w:rsid w:val="00667D3E"/>
    <w:rsid w:val="00667EAA"/>
    <w:rsid w:val="00670094"/>
    <w:rsid w:val="006707E9"/>
    <w:rsid w:val="0067099F"/>
    <w:rsid w:val="00670D9F"/>
    <w:rsid w:val="006718B4"/>
    <w:rsid w:val="00672437"/>
    <w:rsid w:val="006730F9"/>
    <w:rsid w:val="006737F1"/>
    <w:rsid w:val="00673967"/>
    <w:rsid w:val="00674BA3"/>
    <w:rsid w:val="00675128"/>
    <w:rsid w:val="0067562C"/>
    <w:rsid w:val="00675681"/>
    <w:rsid w:val="00675897"/>
    <w:rsid w:val="00676710"/>
    <w:rsid w:val="00676D49"/>
    <w:rsid w:val="00677AC3"/>
    <w:rsid w:val="0068139F"/>
    <w:rsid w:val="0068159C"/>
    <w:rsid w:val="00682145"/>
    <w:rsid w:val="0068350B"/>
    <w:rsid w:val="00684C2F"/>
    <w:rsid w:val="00685C44"/>
    <w:rsid w:val="0068620D"/>
    <w:rsid w:val="006863CE"/>
    <w:rsid w:val="00686885"/>
    <w:rsid w:val="00686EE5"/>
    <w:rsid w:val="0068721B"/>
    <w:rsid w:val="006872DD"/>
    <w:rsid w:val="006873B5"/>
    <w:rsid w:val="0068741F"/>
    <w:rsid w:val="00687B4F"/>
    <w:rsid w:val="00690E5F"/>
    <w:rsid w:val="00690FCC"/>
    <w:rsid w:val="00691B09"/>
    <w:rsid w:val="0069215F"/>
    <w:rsid w:val="0069226F"/>
    <w:rsid w:val="0069277A"/>
    <w:rsid w:val="00693872"/>
    <w:rsid w:val="006940B2"/>
    <w:rsid w:val="00694950"/>
    <w:rsid w:val="006966D9"/>
    <w:rsid w:val="00697944"/>
    <w:rsid w:val="006A1222"/>
    <w:rsid w:val="006A39F7"/>
    <w:rsid w:val="006A45FD"/>
    <w:rsid w:val="006A4B32"/>
    <w:rsid w:val="006A4C56"/>
    <w:rsid w:val="006A51CC"/>
    <w:rsid w:val="006A5965"/>
    <w:rsid w:val="006A5E70"/>
    <w:rsid w:val="006A60A1"/>
    <w:rsid w:val="006A70F9"/>
    <w:rsid w:val="006A7580"/>
    <w:rsid w:val="006B080B"/>
    <w:rsid w:val="006B0FB2"/>
    <w:rsid w:val="006B16C4"/>
    <w:rsid w:val="006B1EB4"/>
    <w:rsid w:val="006B25FC"/>
    <w:rsid w:val="006B3338"/>
    <w:rsid w:val="006B33D6"/>
    <w:rsid w:val="006B41A3"/>
    <w:rsid w:val="006B5E4D"/>
    <w:rsid w:val="006B6A83"/>
    <w:rsid w:val="006B6E28"/>
    <w:rsid w:val="006C0BD2"/>
    <w:rsid w:val="006C140E"/>
    <w:rsid w:val="006C1AC9"/>
    <w:rsid w:val="006C1E7F"/>
    <w:rsid w:val="006C29FF"/>
    <w:rsid w:val="006C2D98"/>
    <w:rsid w:val="006C34FC"/>
    <w:rsid w:val="006C395D"/>
    <w:rsid w:val="006C410F"/>
    <w:rsid w:val="006C438E"/>
    <w:rsid w:val="006C4F60"/>
    <w:rsid w:val="006C5845"/>
    <w:rsid w:val="006C65F9"/>
    <w:rsid w:val="006C6CBD"/>
    <w:rsid w:val="006C6EB8"/>
    <w:rsid w:val="006D17C6"/>
    <w:rsid w:val="006D1F97"/>
    <w:rsid w:val="006D25C0"/>
    <w:rsid w:val="006D3173"/>
    <w:rsid w:val="006D318B"/>
    <w:rsid w:val="006D37F8"/>
    <w:rsid w:val="006D3847"/>
    <w:rsid w:val="006D3CAD"/>
    <w:rsid w:val="006D40CC"/>
    <w:rsid w:val="006D43D7"/>
    <w:rsid w:val="006D48AE"/>
    <w:rsid w:val="006D5173"/>
    <w:rsid w:val="006D666D"/>
    <w:rsid w:val="006E114B"/>
    <w:rsid w:val="006E29B0"/>
    <w:rsid w:val="006E38C1"/>
    <w:rsid w:val="006E3962"/>
    <w:rsid w:val="006E3A3C"/>
    <w:rsid w:val="006E3B23"/>
    <w:rsid w:val="006E4151"/>
    <w:rsid w:val="006E42FB"/>
    <w:rsid w:val="006E5366"/>
    <w:rsid w:val="006E550F"/>
    <w:rsid w:val="006E5544"/>
    <w:rsid w:val="006E65CC"/>
    <w:rsid w:val="006E6905"/>
    <w:rsid w:val="006E6C95"/>
    <w:rsid w:val="006E6E37"/>
    <w:rsid w:val="006E73A8"/>
    <w:rsid w:val="006E741C"/>
    <w:rsid w:val="006E7960"/>
    <w:rsid w:val="006F169F"/>
    <w:rsid w:val="006F1CF3"/>
    <w:rsid w:val="006F301C"/>
    <w:rsid w:val="006F3CDD"/>
    <w:rsid w:val="006F4938"/>
    <w:rsid w:val="006F4E5B"/>
    <w:rsid w:val="006F5E57"/>
    <w:rsid w:val="006F6736"/>
    <w:rsid w:val="006F6A57"/>
    <w:rsid w:val="006F6F84"/>
    <w:rsid w:val="006F7235"/>
    <w:rsid w:val="006F7630"/>
    <w:rsid w:val="006F77AF"/>
    <w:rsid w:val="0070066A"/>
    <w:rsid w:val="0070067D"/>
    <w:rsid w:val="00701293"/>
    <w:rsid w:val="00701BA3"/>
    <w:rsid w:val="00701D3E"/>
    <w:rsid w:val="0070201B"/>
    <w:rsid w:val="0070219E"/>
    <w:rsid w:val="007023E5"/>
    <w:rsid w:val="0070281C"/>
    <w:rsid w:val="00703765"/>
    <w:rsid w:val="007047D8"/>
    <w:rsid w:val="007053D6"/>
    <w:rsid w:val="0070550B"/>
    <w:rsid w:val="00705DCE"/>
    <w:rsid w:val="0070624D"/>
    <w:rsid w:val="0071043B"/>
    <w:rsid w:val="00710BD1"/>
    <w:rsid w:val="0071119C"/>
    <w:rsid w:val="007138ED"/>
    <w:rsid w:val="0071440B"/>
    <w:rsid w:val="00715CE5"/>
    <w:rsid w:val="007162B4"/>
    <w:rsid w:val="007167E2"/>
    <w:rsid w:val="0071693C"/>
    <w:rsid w:val="00717520"/>
    <w:rsid w:val="007175BA"/>
    <w:rsid w:val="007204A7"/>
    <w:rsid w:val="00720A23"/>
    <w:rsid w:val="00720C96"/>
    <w:rsid w:val="007210D1"/>
    <w:rsid w:val="00721559"/>
    <w:rsid w:val="00721838"/>
    <w:rsid w:val="00722FEA"/>
    <w:rsid w:val="00723859"/>
    <w:rsid w:val="00723946"/>
    <w:rsid w:val="00723ED2"/>
    <w:rsid w:val="007249E5"/>
    <w:rsid w:val="00724D57"/>
    <w:rsid w:val="00725893"/>
    <w:rsid w:val="00725FD6"/>
    <w:rsid w:val="00726BB0"/>
    <w:rsid w:val="0072788F"/>
    <w:rsid w:val="00730EB5"/>
    <w:rsid w:val="00732591"/>
    <w:rsid w:val="00732927"/>
    <w:rsid w:val="007343D3"/>
    <w:rsid w:val="00734E83"/>
    <w:rsid w:val="00735574"/>
    <w:rsid w:val="00735ECD"/>
    <w:rsid w:val="007366EB"/>
    <w:rsid w:val="0073673C"/>
    <w:rsid w:val="00736849"/>
    <w:rsid w:val="00736F70"/>
    <w:rsid w:val="00740BB9"/>
    <w:rsid w:val="00740F04"/>
    <w:rsid w:val="00741245"/>
    <w:rsid w:val="00741671"/>
    <w:rsid w:val="0074206B"/>
    <w:rsid w:val="0074489F"/>
    <w:rsid w:val="00744B24"/>
    <w:rsid w:val="00745200"/>
    <w:rsid w:val="00745F58"/>
    <w:rsid w:val="007460BF"/>
    <w:rsid w:val="0074639B"/>
    <w:rsid w:val="00746AAC"/>
    <w:rsid w:val="00746D61"/>
    <w:rsid w:val="007507EF"/>
    <w:rsid w:val="00750CC3"/>
    <w:rsid w:val="00751557"/>
    <w:rsid w:val="00751801"/>
    <w:rsid w:val="00752368"/>
    <w:rsid w:val="00752CDE"/>
    <w:rsid w:val="00753144"/>
    <w:rsid w:val="00753A06"/>
    <w:rsid w:val="00753B76"/>
    <w:rsid w:val="00754402"/>
    <w:rsid w:val="00754C78"/>
    <w:rsid w:val="00754D47"/>
    <w:rsid w:val="00755BC6"/>
    <w:rsid w:val="0075682F"/>
    <w:rsid w:val="007576C1"/>
    <w:rsid w:val="00760E6A"/>
    <w:rsid w:val="00763159"/>
    <w:rsid w:val="0076325F"/>
    <w:rsid w:val="00763B00"/>
    <w:rsid w:val="00764317"/>
    <w:rsid w:val="00766014"/>
    <w:rsid w:val="00766870"/>
    <w:rsid w:val="00766890"/>
    <w:rsid w:val="007668ED"/>
    <w:rsid w:val="00766F56"/>
    <w:rsid w:val="0077006F"/>
    <w:rsid w:val="00770167"/>
    <w:rsid w:val="007702DD"/>
    <w:rsid w:val="0077180A"/>
    <w:rsid w:val="00771C82"/>
    <w:rsid w:val="0077281D"/>
    <w:rsid w:val="00772D37"/>
    <w:rsid w:val="00772ECF"/>
    <w:rsid w:val="0077346F"/>
    <w:rsid w:val="007734CC"/>
    <w:rsid w:val="007738A0"/>
    <w:rsid w:val="00776DA0"/>
    <w:rsid w:val="00777868"/>
    <w:rsid w:val="00777AB0"/>
    <w:rsid w:val="00777B2C"/>
    <w:rsid w:val="00777F44"/>
    <w:rsid w:val="00780747"/>
    <w:rsid w:val="00780D0B"/>
    <w:rsid w:val="0078162E"/>
    <w:rsid w:val="007817A9"/>
    <w:rsid w:val="00782417"/>
    <w:rsid w:val="00782B03"/>
    <w:rsid w:val="00782E05"/>
    <w:rsid w:val="0078437A"/>
    <w:rsid w:val="00785F14"/>
    <w:rsid w:val="007863B8"/>
    <w:rsid w:val="00786D0B"/>
    <w:rsid w:val="00790E21"/>
    <w:rsid w:val="00791A5D"/>
    <w:rsid w:val="00792161"/>
    <w:rsid w:val="00792DCD"/>
    <w:rsid w:val="00792FA1"/>
    <w:rsid w:val="007932BE"/>
    <w:rsid w:val="00795958"/>
    <w:rsid w:val="00796B60"/>
    <w:rsid w:val="00797445"/>
    <w:rsid w:val="007977C0"/>
    <w:rsid w:val="00797F67"/>
    <w:rsid w:val="007A0687"/>
    <w:rsid w:val="007A0AAC"/>
    <w:rsid w:val="007A1389"/>
    <w:rsid w:val="007A1EF7"/>
    <w:rsid w:val="007A2608"/>
    <w:rsid w:val="007A2801"/>
    <w:rsid w:val="007A3305"/>
    <w:rsid w:val="007A3E80"/>
    <w:rsid w:val="007A413C"/>
    <w:rsid w:val="007A667E"/>
    <w:rsid w:val="007A6887"/>
    <w:rsid w:val="007A6FA6"/>
    <w:rsid w:val="007A6FEC"/>
    <w:rsid w:val="007A73AB"/>
    <w:rsid w:val="007A7612"/>
    <w:rsid w:val="007B01FE"/>
    <w:rsid w:val="007B07EA"/>
    <w:rsid w:val="007B0BDF"/>
    <w:rsid w:val="007B1F55"/>
    <w:rsid w:val="007B22BD"/>
    <w:rsid w:val="007B29F8"/>
    <w:rsid w:val="007B2BFE"/>
    <w:rsid w:val="007B68AF"/>
    <w:rsid w:val="007B6C3D"/>
    <w:rsid w:val="007B7419"/>
    <w:rsid w:val="007C2AE7"/>
    <w:rsid w:val="007C31CE"/>
    <w:rsid w:val="007C3525"/>
    <w:rsid w:val="007C398B"/>
    <w:rsid w:val="007C3F5C"/>
    <w:rsid w:val="007C5759"/>
    <w:rsid w:val="007C6312"/>
    <w:rsid w:val="007C634A"/>
    <w:rsid w:val="007C7253"/>
    <w:rsid w:val="007D09D4"/>
    <w:rsid w:val="007D0B8A"/>
    <w:rsid w:val="007D198D"/>
    <w:rsid w:val="007D1D58"/>
    <w:rsid w:val="007D20A1"/>
    <w:rsid w:val="007D29C1"/>
    <w:rsid w:val="007D2C18"/>
    <w:rsid w:val="007D2DE4"/>
    <w:rsid w:val="007D3B8F"/>
    <w:rsid w:val="007D4436"/>
    <w:rsid w:val="007D4630"/>
    <w:rsid w:val="007D4E39"/>
    <w:rsid w:val="007D5741"/>
    <w:rsid w:val="007D60FB"/>
    <w:rsid w:val="007D6D5F"/>
    <w:rsid w:val="007E02D7"/>
    <w:rsid w:val="007E1747"/>
    <w:rsid w:val="007E18B9"/>
    <w:rsid w:val="007E270A"/>
    <w:rsid w:val="007E274E"/>
    <w:rsid w:val="007E3647"/>
    <w:rsid w:val="007E435C"/>
    <w:rsid w:val="007E5517"/>
    <w:rsid w:val="007E5E45"/>
    <w:rsid w:val="007E5FCC"/>
    <w:rsid w:val="007E637F"/>
    <w:rsid w:val="007E7B52"/>
    <w:rsid w:val="007F01C4"/>
    <w:rsid w:val="007F01FA"/>
    <w:rsid w:val="007F0D5B"/>
    <w:rsid w:val="007F0D95"/>
    <w:rsid w:val="007F101E"/>
    <w:rsid w:val="007F1865"/>
    <w:rsid w:val="007F1D59"/>
    <w:rsid w:val="007F2FB8"/>
    <w:rsid w:val="007F322E"/>
    <w:rsid w:val="007F3B66"/>
    <w:rsid w:val="007F52AC"/>
    <w:rsid w:val="007F557F"/>
    <w:rsid w:val="007F5A9F"/>
    <w:rsid w:val="007F5E72"/>
    <w:rsid w:val="007F7A94"/>
    <w:rsid w:val="008007F1"/>
    <w:rsid w:val="008019E7"/>
    <w:rsid w:val="00801E07"/>
    <w:rsid w:val="00801E8B"/>
    <w:rsid w:val="00801EA5"/>
    <w:rsid w:val="008023A8"/>
    <w:rsid w:val="008024D0"/>
    <w:rsid w:val="008035D3"/>
    <w:rsid w:val="00803A7C"/>
    <w:rsid w:val="008046A2"/>
    <w:rsid w:val="0080635A"/>
    <w:rsid w:val="008064E6"/>
    <w:rsid w:val="00807A8C"/>
    <w:rsid w:val="00807AEE"/>
    <w:rsid w:val="00807AF4"/>
    <w:rsid w:val="00807C78"/>
    <w:rsid w:val="00810145"/>
    <w:rsid w:val="00811238"/>
    <w:rsid w:val="00811963"/>
    <w:rsid w:val="008136ED"/>
    <w:rsid w:val="0081414F"/>
    <w:rsid w:val="0081514F"/>
    <w:rsid w:val="00815F30"/>
    <w:rsid w:val="00816B33"/>
    <w:rsid w:val="00816D04"/>
    <w:rsid w:val="00816E31"/>
    <w:rsid w:val="00820055"/>
    <w:rsid w:val="00820718"/>
    <w:rsid w:val="0082225F"/>
    <w:rsid w:val="00822658"/>
    <w:rsid w:val="00822F12"/>
    <w:rsid w:val="00823137"/>
    <w:rsid w:val="008235B8"/>
    <w:rsid w:val="00824B8D"/>
    <w:rsid w:val="00825ACC"/>
    <w:rsid w:val="00825F3E"/>
    <w:rsid w:val="00826A6D"/>
    <w:rsid w:val="00830393"/>
    <w:rsid w:val="0083170F"/>
    <w:rsid w:val="00831823"/>
    <w:rsid w:val="008318D9"/>
    <w:rsid w:val="00831B80"/>
    <w:rsid w:val="00832362"/>
    <w:rsid w:val="00832816"/>
    <w:rsid w:val="0083325D"/>
    <w:rsid w:val="00833C3E"/>
    <w:rsid w:val="0083423D"/>
    <w:rsid w:val="00834968"/>
    <w:rsid w:val="00834EE8"/>
    <w:rsid w:val="00835169"/>
    <w:rsid w:val="0083598F"/>
    <w:rsid w:val="00836711"/>
    <w:rsid w:val="0083765B"/>
    <w:rsid w:val="00837717"/>
    <w:rsid w:val="00837A68"/>
    <w:rsid w:val="008409F7"/>
    <w:rsid w:val="00840C62"/>
    <w:rsid w:val="008410F5"/>
    <w:rsid w:val="0084183C"/>
    <w:rsid w:val="00841D53"/>
    <w:rsid w:val="00841F89"/>
    <w:rsid w:val="008428B2"/>
    <w:rsid w:val="008429B9"/>
    <w:rsid w:val="00842D48"/>
    <w:rsid w:val="00842EC7"/>
    <w:rsid w:val="00843310"/>
    <w:rsid w:val="00843DF9"/>
    <w:rsid w:val="00844611"/>
    <w:rsid w:val="00844A2D"/>
    <w:rsid w:val="0084556E"/>
    <w:rsid w:val="0084692A"/>
    <w:rsid w:val="0084694E"/>
    <w:rsid w:val="008469E5"/>
    <w:rsid w:val="00851114"/>
    <w:rsid w:val="008512C2"/>
    <w:rsid w:val="0085150C"/>
    <w:rsid w:val="00852125"/>
    <w:rsid w:val="0085294D"/>
    <w:rsid w:val="00852CFE"/>
    <w:rsid w:val="00857263"/>
    <w:rsid w:val="00857468"/>
    <w:rsid w:val="00857817"/>
    <w:rsid w:val="0086050E"/>
    <w:rsid w:val="00860F56"/>
    <w:rsid w:val="00861C19"/>
    <w:rsid w:val="00861EBD"/>
    <w:rsid w:val="00863448"/>
    <w:rsid w:val="0086384C"/>
    <w:rsid w:val="0086646A"/>
    <w:rsid w:val="0086695D"/>
    <w:rsid w:val="00866D52"/>
    <w:rsid w:val="00867059"/>
    <w:rsid w:val="00867CB6"/>
    <w:rsid w:val="008705A4"/>
    <w:rsid w:val="00871104"/>
    <w:rsid w:val="00871978"/>
    <w:rsid w:val="00873056"/>
    <w:rsid w:val="008735E5"/>
    <w:rsid w:val="008751C4"/>
    <w:rsid w:val="008756AF"/>
    <w:rsid w:val="00876015"/>
    <w:rsid w:val="00876713"/>
    <w:rsid w:val="008770B9"/>
    <w:rsid w:val="008776D4"/>
    <w:rsid w:val="00877AE3"/>
    <w:rsid w:val="008800A1"/>
    <w:rsid w:val="00880318"/>
    <w:rsid w:val="00880551"/>
    <w:rsid w:val="008805A5"/>
    <w:rsid w:val="008806B6"/>
    <w:rsid w:val="00880A01"/>
    <w:rsid w:val="00881A89"/>
    <w:rsid w:val="00881ABA"/>
    <w:rsid w:val="00882597"/>
    <w:rsid w:val="00882788"/>
    <w:rsid w:val="00882985"/>
    <w:rsid w:val="0088371D"/>
    <w:rsid w:val="008837D7"/>
    <w:rsid w:val="008847CB"/>
    <w:rsid w:val="00884B20"/>
    <w:rsid w:val="0088526C"/>
    <w:rsid w:val="0088570A"/>
    <w:rsid w:val="00885956"/>
    <w:rsid w:val="00885A00"/>
    <w:rsid w:val="00886391"/>
    <w:rsid w:val="008872DC"/>
    <w:rsid w:val="008879BA"/>
    <w:rsid w:val="00887E54"/>
    <w:rsid w:val="00892045"/>
    <w:rsid w:val="008935CA"/>
    <w:rsid w:val="00893898"/>
    <w:rsid w:val="00894998"/>
    <w:rsid w:val="008952FC"/>
    <w:rsid w:val="00896197"/>
    <w:rsid w:val="008963B4"/>
    <w:rsid w:val="0089665F"/>
    <w:rsid w:val="00897195"/>
    <w:rsid w:val="00897597"/>
    <w:rsid w:val="00897C10"/>
    <w:rsid w:val="008A3691"/>
    <w:rsid w:val="008A381F"/>
    <w:rsid w:val="008A3CD7"/>
    <w:rsid w:val="008A4437"/>
    <w:rsid w:val="008A4D20"/>
    <w:rsid w:val="008A4E0D"/>
    <w:rsid w:val="008A76E5"/>
    <w:rsid w:val="008A7B9A"/>
    <w:rsid w:val="008B02B6"/>
    <w:rsid w:val="008B03B8"/>
    <w:rsid w:val="008B0DF8"/>
    <w:rsid w:val="008B1671"/>
    <w:rsid w:val="008B19F3"/>
    <w:rsid w:val="008B19F5"/>
    <w:rsid w:val="008B24F2"/>
    <w:rsid w:val="008B2D51"/>
    <w:rsid w:val="008B2FE0"/>
    <w:rsid w:val="008B319D"/>
    <w:rsid w:val="008B40F6"/>
    <w:rsid w:val="008B50CA"/>
    <w:rsid w:val="008B55F1"/>
    <w:rsid w:val="008B561C"/>
    <w:rsid w:val="008B5C74"/>
    <w:rsid w:val="008B5CE7"/>
    <w:rsid w:val="008B6097"/>
    <w:rsid w:val="008B7D3D"/>
    <w:rsid w:val="008B7EEB"/>
    <w:rsid w:val="008C0830"/>
    <w:rsid w:val="008C1644"/>
    <w:rsid w:val="008C3A8E"/>
    <w:rsid w:val="008C42EB"/>
    <w:rsid w:val="008C5131"/>
    <w:rsid w:val="008C5202"/>
    <w:rsid w:val="008C55D7"/>
    <w:rsid w:val="008C5CDB"/>
    <w:rsid w:val="008C7890"/>
    <w:rsid w:val="008C7C83"/>
    <w:rsid w:val="008D0C31"/>
    <w:rsid w:val="008D124C"/>
    <w:rsid w:val="008D12B4"/>
    <w:rsid w:val="008D4EF1"/>
    <w:rsid w:val="008D5340"/>
    <w:rsid w:val="008D5734"/>
    <w:rsid w:val="008D616E"/>
    <w:rsid w:val="008D618C"/>
    <w:rsid w:val="008D78A6"/>
    <w:rsid w:val="008D7A62"/>
    <w:rsid w:val="008E1226"/>
    <w:rsid w:val="008E2F9A"/>
    <w:rsid w:val="008E450A"/>
    <w:rsid w:val="008E4855"/>
    <w:rsid w:val="008E4CA5"/>
    <w:rsid w:val="008E63E9"/>
    <w:rsid w:val="008E69A9"/>
    <w:rsid w:val="008E76D9"/>
    <w:rsid w:val="008E7BB4"/>
    <w:rsid w:val="008F0015"/>
    <w:rsid w:val="008F0829"/>
    <w:rsid w:val="008F09E3"/>
    <w:rsid w:val="008F0DC8"/>
    <w:rsid w:val="008F1331"/>
    <w:rsid w:val="008F176B"/>
    <w:rsid w:val="008F1CD3"/>
    <w:rsid w:val="008F281E"/>
    <w:rsid w:val="008F293C"/>
    <w:rsid w:val="008F2FCC"/>
    <w:rsid w:val="008F3879"/>
    <w:rsid w:val="008F3DFF"/>
    <w:rsid w:val="008F424B"/>
    <w:rsid w:val="008F4328"/>
    <w:rsid w:val="008F4835"/>
    <w:rsid w:val="008F5B21"/>
    <w:rsid w:val="008F5C05"/>
    <w:rsid w:val="008F5CD9"/>
    <w:rsid w:val="008F73BA"/>
    <w:rsid w:val="008F748D"/>
    <w:rsid w:val="008F74EE"/>
    <w:rsid w:val="008F798D"/>
    <w:rsid w:val="00900035"/>
    <w:rsid w:val="00900AD1"/>
    <w:rsid w:val="00901438"/>
    <w:rsid w:val="00901674"/>
    <w:rsid w:val="009024D7"/>
    <w:rsid w:val="0090272A"/>
    <w:rsid w:val="00902CA8"/>
    <w:rsid w:val="00903081"/>
    <w:rsid w:val="00903ACE"/>
    <w:rsid w:val="00904503"/>
    <w:rsid w:val="00905B9A"/>
    <w:rsid w:val="00906272"/>
    <w:rsid w:val="0090652E"/>
    <w:rsid w:val="009071E3"/>
    <w:rsid w:val="009077D1"/>
    <w:rsid w:val="00910A5B"/>
    <w:rsid w:val="00910BA4"/>
    <w:rsid w:val="00910F51"/>
    <w:rsid w:val="00910F59"/>
    <w:rsid w:val="00912752"/>
    <w:rsid w:val="009128FE"/>
    <w:rsid w:val="00913293"/>
    <w:rsid w:val="0091464C"/>
    <w:rsid w:val="00914F6A"/>
    <w:rsid w:val="00915B47"/>
    <w:rsid w:val="009161F2"/>
    <w:rsid w:val="00916468"/>
    <w:rsid w:val="00917667"/>
    <w:rsid w:val="009202B8"/>
    <w:rsid w:val="0092158E"/>
    <w:rsid w:val="00921955"/>
    <w:rsid w:val="0092199B"/>
    <w:rsid w:val="00922865"/>
    <w:rsid w:val="0092366A"/>
    <w:rsid w:val="00923B50"/>
    <w:rsid w:val="00924BAB"/>
    <w:rsid w:val="009252BF"/>
    <w:rsid w:val="009255CD"/>
    <w:rsid w:val="0092601F"/>
    <w:rsid w:val="0092614B"/>
    <w:rsid w:val="0092767B"/>
    <w:rsid w:val="00927923"/>
    <w:rsid w:val="009300E5"/>
    <w:rsid w:val="00930372"/>
    <w:rsid w:val="00930879"/>
    <w:rsid w:val="00930DB9"/>
    <w:rsid w:val="0093161B"/>
    <w:rsid w:val="00931643"/>
    <w:rsid w:val="00932432"/>
    <w:rsid w:val="0093251B"/>
    <w:rsid w:val="00932826"/>
    <w:rsid w:val="00932B71"/>
    <w:rsid w:val="00932F96"/>
    <w:rsid w:val="0093314A"/>
    <w:rsid w:val="00933342"/>
    <w:rsid w:val="00934346"/>
    <w:rsid w:val="009344E2"/>
    <w:rsid w:val="00935F35"/>
    <w:rsid w:val="00937053"/>
    <w:rsid w:val="009374E0"/>
    <w:rsid w:val="00941822"/>
    <w:rsid w:val="00941EF3"/>
    <w:rsid w:val="0094288D"/>
    <w:rsid w:val="009435D5"/>
    <w:rsid w:val="00943820"/>
    <w:rsid w:val="009445ED"/>
    <w:rsid w:val="00945D95"/>
    <w:rsid w:val="009464BC"/>
    <w:rsid w:val="0094656F"/>
    <w:rsid w:val="00946863"/>
    <w:rsid w:val="00946C92"/>
    <w:rsid w:val="009513F4"/>
    <w:rsid w:val="00951885"/>
    <w:rsid w:val="00952037"/>
    <w:rsid w:val="009521E1"/>
    <w:rsid w:val="00953934"/>
    <w:rsid w:val="00954E38"/>
    <w:rsid w:val="00954F68"/>
    <w:rsid w:val="00955556"/>
    <w:rsid w:val="0095574D"/>
    <w:rsid w:val="009557A1"/>
    <w:rsid w:val="00955AFD"/>
    <w:rsid w:val="00955BB0"/>
    <w:rsid w:val="009560A6"/>
    <w:rsid w:val="0095615E"/>
    <w:rsid w:val="00956525"/>
    <w:rsid w:val="009606DE"/>
    <w:rsid w:val="00960F71"/>
    <w:rsid w:val="00961DE0"/>
    <w:rsid w:val="00961E39"/>
    <w:rsid w:val="0096228D"/>
    <w:rsid w:val="0096297B"/>
    <w:rsid w:val="00962A0E"/>
    <w:rsid w:val="0096406B"/>
    <w:rsid w:val="009644AB"/>
    <w:rsid w:val="00964BBA"/>
    <w:rsid w:val="00965065"/>
    <w:rsid w:val="0096671B"/>
    <w:rsid w:val="00966C30"/>
    <w:rsid w:val="0096740B"/>
    <w:rsid w:val="00967782"/>
    <w:rsid w:val="00970689"/>
    <w:rsid w:val="009708A8"/>
    <w:rsid w:val="00970B40"/>
    <w:rsid w:val="00970FD9"/>
    <w:rsid w:val="0097165F"/>
    <w:rsid w:val="00971CFD"/>
    <w:rsid w:val="00972200"/>
    <w:rsid w:val="0097324D"/>
    <w:rsid w:val="009744B4"/>
    <w:rsid w:val="009755BE"/>
    <w:rsid w:val="0097572A"/>
    <w:rsid w:val="00975AFB"/>
    <w:rsid w:val="00976391"/>
    <w:rsid w:val="009765B7"/>
    <w:rsid w:val="009765DD"/>
    <w:rsid w:val="009774F2"/>
    <w:rsid w:val="009778E5"/>
    <w:rsid w:val="00977DE5"/>
    <w:rsid w:val="009809F4"/>
    <w:rsid w:val="00981549"/>
    <w:rsid w:val="009816EE"/>
    <w:rsid w:val="00981D36"/>
    <w:rsid w:val="00982F2A"/>
    <w:rsid w:val="009840FD"/>
    <w:rsid w:val="00984D00"/>
    <w:rsid w:val="00986611"/>
    <w:rsid w:val="00986C69"/>
    <w:rsid w:val="00986FA1"/>
    <w:rsid w:val="00987053"/>
    <w:rsid w:val="009874BE"/>
    <w:rsid w:val="00987D21"/>
    <w:rsid w:val="009900C8"/>
    <w:rsid w:val="0099047F"/>
    <w:rsid w:val="00990961"/>
    <w:rsid w:val="00990FC8"/>
    <w:rsid w:val="00991187"/>
    <w:rsid w:val="00991420"/>
    <w:rsid w:val="0099184A"/>
    <w:rsid w:val="00992BBF"/>
    <w:rsid w:val="009930AA"/>
    <w:rsid w:val="009930C6"/>
    <w:rsid w:val="00993D8F"/>
    <w:rsid w:val="009940D3"/>
    <w:rsid w:val="009947F9"/>
    <w:rsid w:val="00995486"/>
    <w:rsid w:val="00995783"/>
    <w:rsid w:val="00995B90"/>
    <w:rsid w:val="009963D4"/>
    <w:rsid w:val="0099688A"/>
    <w:rsid w:val="009A0BAF"/>
    <w:rsid w:val="009A1E2A"/>
    <w:rsid w:val="009A2109"/>
    <w:rsid w:val="009A416D"/>
    <w:rsid w:val="009A466D"/>
    <w:rsid w:val="009A51D3"/>
    <w:rsid w:val="009A55E2"/>
    <w:rsid w:val="009A58CB"/>
    <w:rsid w:val="009A6508"/>
    <w:rsid w:val="009A6EDB"/>
    <w:rsid w:val="009A744D"/>
    <w:rsid w:val="009B068E"/>
    <w:rsid w:val="009B08F8"/>
    <w:rsid w:val="009B1624"/>
    <w:rsid w:val="009B20B9"/>
    <w:rsid w:val="009B21F1"/>
    <w:rsid w:val="009B2559"/>
    <w:rsid w:val="009B2AF9"/>
    <w:rsid w:val="009B320B"/>
    <w:rsid w:val="009B4A97"/>
    <w:rsid w:val="009B4F05"/>
    <w:rsid w:val="009B5023"/>
    <w:rsid w:val="009B58FB"/>
    <w:rsid w:val="009B5C84"/>
    <w:rsid w:val="009B61B2"/>
    <w:rsid w:val="009B72C5"/>
    <w:rsid w:val="009B7631"/>
    <w:rsid w:val="009C0024"/>
    <w:rsid w:val="009C037A"/>
    <w:rsid w:val="009C13BB"/>
    <w:rsid w:val="009C2D83"/>
    <w:rsid w:val="009C3681"/>
    <w:rsid w:val="009C45AE"/>
    <w:rsid w:val="009C5539"/>
    <w:rsid w:val="009C5A7E"/>
    <w:rsid w:val="009C5F92"/>
    <w:rsid w:val="009C6337"/>
    <w:rsid w:val="009C6B46"/>
    <w:rsid w:val="009C6CF6"/>
    <w:rsid w:val="009C6D3B"/>
    <w:rsid w:val="009C74C7"/>
    <w:rsid w:val="009C776E"/>
    <w:rsid w:val="009C79D9"/>
    <w:rsid w:val="009C7A87"/>
    <w:rsid w:val="009D02F5"/>
    <w:rsid w:val="009D05B5"/>
    <w:rsid w:val="009D118C"/>
    <w:rsid w:val="009D1685"/>
    <w:rsid w:val="009D16D0"/>
    <w:rsid w:val="009D2811"/>
    <w:rsid w:val="009D2AB7"/>
    <w:rsid w:val="009D2F6A"/>
    <w:rsid w:val="009D4334"/>
    <w:rsid w:val="009D467A"/>
    <w:rsid w:val="009D5164"/>
    <w:rsid w:val="009D5A04"/>
    <w:rsid w:val="009D5E79"/>
    <w:rsid w:val="009D7D9E"/>
    <w:rsid w:val="009E0B18"/>
    <w:rsid w:val="009E0E8C"/>
    <w:rsid w:val="009E1341"/>
    <w:rsid w:val="009E1F6C"/>
    <w:rsid w:val="009E347A"/>
    <w:rsid w:val="009E3DBC"/>
    <w:rsid w:val="009E49B0"/>
    <w:rsid w:val="009E4F60"/>
    <w:rsid w:val="009E4F66"/>
    <w:rsid w:val="009E50D4"/>
    <w:rsid w:val="009E57B7"/>
    <w:rsid w:val="009E5EFE"/>
    <w:rsid w:val="009F01FF"/>
    <w:rsid w:val="009F0678"/>
    <w:rsid w:val="009F178E"/>
    <w:rsid w:val="009F3F2F"/>
    <w:rsid w:val="009F4BFE"/>
    <w:rsid w:val="009F5CE4"/>
    <w:rsid w:val="009F60AE"/>
    <w:rsid w:val="009F67C0"/>
    <w:rsid w:val="009F73F5"/>
    <w:rsid w:val="00A00286"/>
    <w:rsid w:val="00A00C7B"/>
    <w:rsid w:val="00A01130"/>
    <w:rsid w:val="00A013B6"/>
    <w:rsid w:val="00A02828"/>
    <w:rsid w:val="00A03464"/>
    <w:rsid w:val="00A034DF"/>
    <w:rsid w:val="00A06079"/>
    <w:rsid w:val="00A06822"/>
    <w:rsid w:val="00A10BCB"/>
    <w:rsid w:val="00A117DD"/>
    <w:rsid w:val="00A12617"/>
    <w:rsid w:val="00A14445"/>
    <w:rsid w:val="00A144CD"/>
    <w:rsid w:val="00A150CC"/>
    <w:rsid w:val="00A15367"/>
    <w:rsid w:val="00A15D8B"/>
    <w:rsid w:val="00A176A3"/>
    <w:rsid w:val="00A21DBF"/>
    <w:rsid w:val="00A22D5E"/>
    <w:rsid w:val="00A230D1"/>
    <w:rsid w:val="00A238D2"/>
    <w:rsid w:val="00A25287"/>
    <w:rsid w:val="00A257C8"/>
    <w:rsid w:val="00A25C73"/>
    <w:rsid w:val="00A25E1E"/>
    <w:rsid w:val="00A265E0"/>
    <w:rsid w:val="00A26A86"/>
    <w:rsid w:val="00A2701E"/>
    <w:rsid w:val="00A27A53"/>
    <w:rsid w:val="00A27CA2"/>
    <w:rsid w:val="00A30091"/>
    <w:rsid w:val="00A30611"/>
    <w:rsid w:val="00A308A0"/>
    <w:rsid w:val="00A30EDD"/>
    <w:rsid w:val="00A31A26"/>
    <w:rsid w:val="00A32A10"/>
    <w:rsid w:val="00A32A6A"/>
    <w:rsid w:val="00A33256"/>
    <w:rsid w:val="00A333D6"/>
    <w:rsid w:val="00A33A0D"/>
    <w:rsid w:val="00A33BDB"/>
    <w:rsid w:val="00A3483E"/>
    <w:rsid w:val="00A349BC"/>
    <w:rsid w:val="00A34AAC"/>
    <w:rsid w:val="00A34D40"/>
    <w:rsid w:val="00A35864"/>
    <w:rsid w:val="00A3634E"/>
    <w:rsid w:val="00A370D3"/>
    <w:rsid w:val="00A40116"/>
    <w:rsid w:val="00A40381"/>
    <w:rsid w:val="00A404BE"/>
    <w:rsid w:val="00A40865"/>
    <w:rsid w:val="00A41182"/>
    <w:rsid w:val="00A41228"/>
    <w:rsid w:val="00A41C36"/>
    <w:rsid w:val="00A42273"/>
    <w:rsid w:val="00A42B3D"/>
    <w:rsid w:val="00A43039"/>
    <w:rsid w:val="00A437FD"/>
    <w:rsid w:val="00A442C0"/>
    <w:rsid w:val="00A4674A"/>
    <w:rsid w:val="00A46BF3"/>
    <w:rsid w:val="00A4741A"/>
    <w:rsid w:val="00A474CC"/>
    <w:rsid w:val="00A47F85"/>
    <w:rsid w:val="00A5047C"/>
    <w:rsid w:val="00A51085"/>
    <w:rsid w:val="00A5231D"/>
    <w:rsid w:val="00A52365"/>
    <w:rsid w:val="00A53721"/>
    <w:rsid w:val="00A54242"/>
    <w:rsid w:val="00A54992"/>
    <w:rsid w:val="00A54AC8"/>
    <w:rsid w:val="00A55C1F"/>
    <w:rsid w:val="00A563B4"/>
    <w:rsid w:val="00A5658E"/>
    <w:rsid w:val="00A56728"/>
    <w:rsid w:val="00A570C7"/>
    <w:rsid w:val="00A57485"/>
    <w:rsid w:val="00A61769"/>
    <w:rsid w:val="00A6181B"/>
    <w:rsid w:val="00A625C7"/>
    <w:rsid w:val="00A625EE"/>
    <w:rsid w:val="00A63278"/>
    <w:rsid w:val="00A6369C"/>
    <w:rsid w:val="00A637C8"/>
    <w:rsid w:val="00A63E0B"/>
    <w:rsid w:val="00A63FFB"/>
    <w:rsid w:val="00A647B9"/>
    <w:rsid w:val="00A64AB6"/>
    <w:rsid w:val="00A65888"/>
    <w:rsid w:val="00A65929"/>
    <w:rsid w:val="00A66B4A"/>
    <w:rsid w:val="00A66B63"/>
    <w:rsid w:val="00A66C35"/>
    <w:rsid w:val="00A67046"/>
    <w:rsid w:val="00A674BB"/>
    <w:rsid w:val="00A7069B"/>
    <w:rsid w:val="00A709C4"/>
    <w:rsid w:val="00A71239"/>
    <w:rsid w:val="00A71431"/>
    <w:rsid w:val="00A71EAF"/>
    <w:rsid w:val="00A7266D"/>
    <w:rsid w:val="00A730F4"/>
    <w:rsid w:val="00A74498"/>
    <w:rsid w:val="00A75049"/>
    <w:rsid w:val="00A752F8"/>
    <w:rsid w:val="00A7678E"/>
    <w:rsid w:val="00A76D2E"/>
    <w:rsid w:val="00A772C7"/>
    <w:rsid w:val="00A808C9"/>
    <w:rsid w:val="00A80A32"/>
    <w:rsid w:val="00A80A51"/>
    <w:rsid w:val="00A80B91"/>
    <w:rsid w:val="00A80BD9"/>
    <w:rsid w:val="00A811A6"/>
    <w:rsid w:val="00A819FF"/>
    <w:rsid w:val="00A824B8"/>
    <w:rsid w:val="00A826BF"/>
    <w:rsid w:val="00A83A9B"/>
    <w:rsid w:val="00A83BE5"/>
    <w:rsid w:val="00A842F0"/>
    <w:rsid w:val="00A85E51"/>
    <w:rsid w:val="00A87D4F"/>
    <w:rsid w:val="00A900B4"/>
    <w:rsid w:val="00A90346"/>
    <w:rsid w:val="00A92A5F"/>
    <w:rsid w:val="00A933C1"/>
    <w:rsid w:val="00A94239"/>
    <w:rsid w:val="00A94599"/>
    <w:rsid w:val="00A94AA4"/>
    <w:rsid w:val="00A957EA"/>
    <w:rsid w:val="00A95A5F"/>
    <w:rsid w:val="00A96691"/>
    <w:rsid w:val="00A96695"/>
    <w:rsid w:val="00A96935"/>
    <w:rsid w:val="00A97179"/>
    <w:rsid w:val="00A97D20"/>
    <w:rsid w:val="00AA0546"/>
    <w:rsid w:val="00AA05D3"/>
    <w:rsid w:val="00AA1195"/>
    <w:rsid w:val="00AA1DAA"/>
    <w:rsid w:val="00AA226E"/>
    <w:rsid w:val="00AA27DA"/>
    <w:rsid w:val="00AA28AE"/>
    <w:rsid w:val="00AA3BE2"/>
    <w:rsid w:val="00AA3DE6"/>
    <w:rsid w:val="00AA49E2"/>
    <w:rsid w:val="00AA692C"/>
    <w:rsid w:val="00AA7A24"/>
    <w:rsid w:val="00AB12EA"/>
    <w:rsid w:val="00AB1ADF"/>
    <w:rsid w:val="00AB1FF9"/>
    <w:rsid w:val="00AB23EA"/>
    <w:rsid w:val="00AB2A47"/>
    <w:rsid w:val="00AB30A0"/>
    <w:rsid w:val="00AB3F63"/>
    <w:rsid w:val="00AB461C"/>
    <w:rsid w:val="00AB5222"/>
    <w:rsid w:val="00AB5285"/>
    <w:rsid w:val="00AB600B"/>
    <w:rsid w:val="00AC1185"/>
    <w:rsid w:val="00AC2ACA"/>
    <w:rsid w:val="00AC2B49"/>
    <w:rsid w:val="00AC32B2"/>
    <w:rsid w:val="00AC33CD"/>
    <w:rsid w:val="00AC3A34"/>
    <w:rsid w:val="00AC4622"/>
    <w:rsid w:val="00AC50C2"/>
    <w:rsid w:val="00AC5381"/>
    <w:rsid w:val="00AC5466"/>
    <w:rsid w:val="00AC59FF"/>
    <w:rsid w:val="00AC5EE8"/>
    <w:rsid w:val="00AC6DEE"/>
    <w:rsid w:val="00AC6EF3"/>
    <w:rsid w:val="00AC778D"/>
    <w:rsid w:val="00AD0244"/>
    <w:rsid w:val="00AD0DEF"/>
    <w:rsid w:val="00AD25EA"/>
    <w:rsid w:val="00AD264B"/>
    <w:rsid w:val="00AD3950"/>
    <w:rsid w:val="00AD3F13"/>
    <w:rsid w:val="00AD4F3E"/>
    <w:rsid w:val="00AD554C"/>
    <w:rsid w:val="00AD56B1"/>
    <w:rsid w:val="00AD6A01"/>
    <w:rsid w:val="00AD6A07"/>
    <w:rsid w:val="00AD72E6"/>
    <w:rsid w:val="00AD7F29"/>
    <w:rsid w:val="00AE0824"/>
    <w:rsid w:val="00AE1157"/>
    <w:rsid w:val="00AE2528"/>
    <w:rsid w:val="00AE288D"/>
    <w:rsid w:val="00AE305D"/>
    <w:rsid w:val="00AE39A7"/>
    <w:rsid w:val="00AE4CEE"/>
    <w:rsid w:val="00AE5437"/>
    <w:rsid w:val="00AE646F"/>
    <w:rsid w:val="00AE66CF"/>
    <w:rsid w:val="00AE66EF"/>
    <w:rsid w:val="00AE766C"/>
    <w:rsid w:val="00AE7674"/>
    <w:rsid w:val="00AF0165"/>
    <w:rsid w:val="00AF0809"/>
    <w:rsid w:val="00AF08FC"/>
    <w:rsid w:val="00AF169A"/>
    <w:rsid w:val="00AF1E8B"/>
    <w:rsid w:val="00AF1F22"/>
    <w:rsid w:val="00AF2085"/>
    <w:rsid w:val="00AF2919"/>
    <w:rsid w:val="00AF38E4"/>
    <w:rsid w:val="00AF3DCE"/>
    <w:rsid w:val="00AF436B"/>
    <w:rsid w:val="00AF4957"/>
    <w:rsid w:val="00AF4BDC"/>
    <w:rsid w:val="00AF5A3E"/>
    <w:rsid w:val="00AF6D23"/>
    <w:rsid w:val="00B004DE"/>
    <w:rsid w:val="00B00671"/>
    <w:rsid w:val="00B0149A"/>
    <w:rsid w:val="00B022B1"/>
    <w:rsid w:val="00B0314D"/>
    <w:rsid w:val="00B03F2D"/>
    <w:rsid w:val="00B0402C"/>
    <w:rsid w:val="00B04228"/>
    <w:rsid w:val="00B0496C"/>
    <w:rsid w:val="00B050D0"/>
    <w:rsid w:val="00B05252"/>
    <w:rsid w:val="00B059A3"/>
    <w:rsid w:val="00B0629A"/>
    <w:rsid w:val="00B065AB"/>
    <w:rsid w:val="00B06DDD"/>
    <w:rsid w:val="00B077A8"/>
    <w:rsid w:val="00B07958"/>
    <w:rsid w:val="00B07DF9"/>
    <w:rsid w:val="00B11048"/>
    <w:rsid w:val="00B11CBA"/>
    <w:rsid w:val="00B120A8"/>
    <w:rsid w:val="00B126D4"/>
    <w:rsid w:val="00B12913"/>
    <w:rsid w:val="00B12A74"/>
    <w:rsid w:val="00B12BAB"/>
    <w:rsid w:val="00B131AF"/>
    <w:rsid w:val="00B1376C"/>
    <w:rsid w:val="00B1488C"/>
    <w:rsid w:val="00B15568"/>
    <w:rsid w:val="00B15784"/>
    <w:rsid w:val="00B15B19"/>
    <w:rsid w:val="00B1726C"/>
    <w:rsid w:val="00B17372"/>
    <w:rsid w:val="00B17B68"/>
    <w:rsid w:val="00B17C08"/>
    <w:rsid w:val="00B17EF6"/>
    <w:rsid w:val="00B20268"/>
    <w:rsid w:val="00B202AA"/>
    <w:rsid w:val="00B2125E"/>
    <w:rsid w:val="00B223DD"/>
    <w:rsid w:val="00B22687"/>
    <w:rsid w:val="00B22F01"/>
    <w:rsid w:val="00B2332B"/>
    <w:rsid w:val="00B23CF4"/>
    <w:rsid w:val="00B23ED3"/>
    <w:rsid w:val="00B25D4B"/>
    <w:rsid w:val="00B26859"/>
    <w:rsid w:val="00B26BF4"/>
    <w:rsid w:val="00B26DD0"/>
    <w:rsid w:val="00B26FD7"/>
    <w:rsid w:val="00B27941"/>
    <w:rsid w:val="00B30119"/>
    <w:rsid w:val="00B30129"/>
    <w:rsid w:val="00B30657"/>
    <w:rsid w:val="00B31A8A"/>
    <w:rsid w:val="00B31D61"/>
    <w:rsid w:val="00B32470"/>
    <w:rsid w:val="00B32A31"/>
    <w:rsid w:val="00B32A5E"/>
    <w:rsid w:val="00B33771"/>
    <w:rsid w:val="00B33ECF"/>
    <w:rsid w:val="00B34F5D"/>
    <w:rsid w:val="00B350C5"/>
    <w:rsid w:val="00B352A8"/>
    <w:rsid w:val="00B35442"/>
    <w:rsid w:val="00B3571A"/>
    <w:rsid w:val="00B359F1"/>
    <w:rsid w:val="00B36222"/>
    <w:rsid w:val="00B3670C"/>
    <w:rsid w:val="00B36C03"/>
    <w:rsid w:val="00B3725C"/>
    <w:rsid w:val="00B3731F"/>
    <w:rsid w:val="00B373AD"/>
    <w:rsid w:val="00B37BB7"/>
    <w:rsid w:val="00B37F2F"/>
    <w:rsid w:val="00B403CD"/>
    <w:rsid w:val="00B410DD"/>
    <w:rsid w:val="00B412BC"/>
    <w:rsid w:val="00B4181F"/>
    <w:rsid w:val="00B41EC0"/>
    <w:rsid w:val="00B4220E"/>
    <w:rsid w:val="00B42456"/>
    <w:rsid w:val="00B43BA7"/>
    <w:rsid w:val="00B44C50"/>
    <w:rsid w:val="00B45A48"/>
    <w:rsid w:val="00B45F86"/>
    <w:rsid w:val="00B466D2"/>
    <w:rsid w:val="00B47073"/>
    <w:rsid w:val="00B473FD"/>
    <w:rsid w:val="00B5022B"/>
    <w:rsid w:val="00B50626"/>
    <w:rsid w:val="00B5064D"/>
    <w:rsid w:val="00B50D62"/>
    <w:rsid w:val="00B51D08"/>
    <w:rsid w:val="00B53247"/>
    <w:rsid w:val="00B532E4"/>
    <w:rsid w:val="00B53802"/>
    <w:rsid w:val="00B53A4D"/>
    <w:rsid w:val="00B540F0"/>
    <w:rsid w:val="00B54A6D"/>
    <w:rsid w:val="00B553AE"/>
    <w:rsid w:val="00B55CC6"/>
    <w:rsid w:val="00B569FE"/>
    <w:rsid w:val="00B5784C"/>
    <w:rsid w:val="00B61630"/>
    <w:rsid w:val="00B6226C"/>
    <w:rsid w:val="00B62296"/>
    <w:rsid w:val="00B62C6D"/>
    <w:rsid w:val="00B63A37"/>
    <w:rsid w:val="00B63A88"/>
    <w:rsid w:val="00B642A8"/>
    <w:rsid w:val="00B643F9"/>
    <w:rsid w:val="00B646CF"/>
    <w:rsid w:val="00B64F3A"/>
    <w:rsid w:val="00B65070"/>
    <w:rsid w:val="00B6569D"/>
    <w:rsid w:val="00B65836"/>
    <w:rsid w:val="00B671C8"/>
    <w:rsid w:val="00B678D0"/>
    <w:rsid w:val="00B70BAD"/>
    <w:rsid w:val="00B70C7C"/>
    <w:rsid w:val="00B71945"/>
    <w:rsid w:val="00B7344A"/>
    <w:rsid w:val="00B73B54"/>
    <w:rsid w:val="00B73E1C"/>
    <w:rsid w:val="00B7701D"/>
    <w:rsid w:val="00B777BE"/>
    <w:rsid w:val="00B77EA0"/>
    <w:rsid w:val="00B824FA"/>
    <w:rsid w:val="00B84115"/>
    <w:rsid w:val="00B86FB3"/>
    <w:rsid w:val="00B878A0"/>
    <w:rsid w:val="00B8798D"/>
    <w:rsid w:val="00B90C0C"/>
    <w:rsid w:val="00B90F5E"/>
    <w:rsid w:val="00B91586"/>
    <w:rsid w:val="00B91DB8"/>
    <w:rsid w:val="00B9214B"/>
    <w:rsid w:val="00B94BA0"/>
    <w:rsid w:val="00B958C6"/>
    <w:rsid w:val="00B95C51"/>
    <w:rsid w:val="00B9606A"/>
    <w:rsid w:val="00B96BF0"/>
    <w:rsid w:val="00B9734D"/>
    <w:rsid w:val="00B97F23"/>
    <w:rsid w:val="00BA0A7A"/>
    <w:rsid w:val="00BA0C79"/>
    <w:rsid w:val="00BA1D58"/>
    <w:rsid w:val="00BA341F"/>
    <w:rsid w:val="00BA3623"/>
    <w:rsid w:val="00BA36B6"/>
    <w:rsid w:val="00BA4BB3"/>
    <w:rsid w:val="00BA50EF"/>
    <w:rsid w:val="00BA5EC2"/>
    <w:rsid w:val="00BA6509"/>
    <w:rsid w:val="00BA67A8"/>
    <w:rsid w:val="00BA6DBA"/>
    <w:rsid w:val="00BA7CFE"/>
    <w:rsid w:val="00BB0179"/>
    <w:rsid w:val="00BB03F2"/>
    <w:rsid w:val="00BB1AA3"/>
    <w:rsid w:val="00BB1EB9"/>
    <w:rsid w:val="00BB2806"/>
    <w:rsid w:val="00BB3338"/>
    <w:rsid w:val="00BB3C7C"/>
    <w:rsid w:val="00BB407E"/>
    <w:rsid w:val="00BB4098"/>
    <w:rsid w:val="00BB5081"/>
    <w:rsid w:val="00BB515B"/>
    <w:rsid w:val="00BB55D2"/>
    <w:rsid w:val="00BB5B78"/>
    <w:rsid w:val="00BB5B86"/>
    <w:rsid w:val="00BB5C40"/>
    <w:rsid w:val="00BB7351"/>
    <w:rsid w:val="00BB73F6"/>
    <w:rsid w:val="00BB7677"/>
    <w:rsid w:val="00BC0406"/>
    <w:rsid w:val="00BC05E9"/>
    <w:rsid w:val="00BC0B7B"/>
    <w:rsid w:val="00BC0FA3"/>
    <w:rsid w:val="00BC13CD"/>
    <w:rsid w:val="00BC1D84"/>
    <w:rsid w:val="00BC2B06"/>
    <w:rsid w:val="00BC2C36"/>
    <w:rsid w:val="00BC5B8F"/>
    <w:rsid w:val="00BC5F0C"/>
    <w:rsid w:val="00BC5F87"/>
    <w:rsid w:val="00BC6881"/>
    <w:rsid w:val="00BC7383"/>
    <w:rsid w:val="00BD03AD"/>
    <w:rsid w:val="00BD0D95"/>
    <w:rsid w:val="00BD27BA"/>
    <w:rsid w:val="00BD3305"/>
    <w:rsid w:val="00BD3A31"/>
    <w:rsid w:val="00BD500E"/>
    <w:rsid w:val="00BD7A0A"/>
    <w:rsid w:val="00BD7EBA"/>
    <w:rsid w:val="00BE09CA"/>
    <w:rsid w:val="00BE0B45"/>
    <w:rsid w:val="00BE2542"/>
    <w:rsid w:val="00BE28DF"/>
    <w:rsid w:val="00BE4B12"/>
    <w:rsid w:val="00BE4BB3"/>
    <w:rsid w:val="00BE4DC2"/>
    <w:rsid w:val="00BE598B"/>
    <w:rsid w:val="00BE5FB3"/>
    <w:rsid w:val="00BE611E"/>
    <w:rsid w:val="00BE7005"/>
    <w:rsid w:val="00BE721A"/>
    <w:rsid w:val="00BE722D"/>
    <w:rsid w:val="00BF1594"/>
    <w:rsid w:val="00BF24B1"/>
    <w:rsid w:val="00BF2C00"/>
    <w:rsid w:val="00BF2D2E"/>
    <w:rsid w:val="00BF34B0"/>
    <w:rsid w:val="00BF3538"/>
    <w:rsid w:val="00BF3707"/>
    <w:rsid w:val="00BF546B"/>
    <w:rsid w:val="00BF5DAD"/>
    <w:rsid w:val="00BF5F32"/>
    <w:rsid w:val="00BF7773"/>
    <w:rsid w:val="00BF7784"/>
    <w:rsid w:val="00C024C9"/>
    <w:rsid w:val="00C0256D"/>
    <w:rsid w:val="00C02572"/>
    <w:rsid w:val="00C02711"/>
    <w:rsid w:val="00C02BF4"/>
    <w:rsid w:val="00C0399A"/>
    <w:rsid w:val="00C04D13"/>
    <w:rsid w:val="00C0513D"/>
    <w:rsid w:val="00C053A8"/>
    <w:rsid w:val="00C079F6"/>
    <w:rsid w:val="00C07D0E"/>
    <w:rsid w:val="00C101ED"/>
    <w:rsid w:val="00C10CA3"/>
    <w:rsid w:val="00C12A6C"/>
    <w:rsid w:val="00C12B7D"/>
    <w:rsid w:val="00C1392E"/>
    <w:rsid w:val="00C14F8D"/>
    <w:rsid w:val="00C14FA4"/>
    <w:rsid w:val="00C15C5D"/>
    <w:rsid w:val="00C16D4C"/>
    <w:rsid w:val="00C170E3"/>
    <w:rsid w:val="00C171DC"/>
    <w:rsid w:val="00C17204"/>
    <w:rsid w:val="00C17AE2"/>
    <w:rsid w:val="00C17E80"/>
    <w:rsid w:val="00C17E9C"/>
    <w:rsid w:val="00C207B2"/>
    <w:rsid w:val="00C20ACF"/>
    <w:rsid w:val="00C220FD"/>
    <w:rsid w:val="00C231E9"/>
    <w:rsid w:val="00C24A64"/>
    <w:rsid w:val="00C24BB5"/>
    <w:rsid w:val="00C25F0B"/>
    <w:rsid w:val="00C25F1E"/>
    <w:rsid w:val="00C26130"/>
    <w:rsid w:val="00C26E21"/>
    <w:rsid w:val="00C27900"/>
    <w:rsid w:val="00C30674"/>
    <w:rsid w:val="00C30E8B"/>
    <w:rsid w:val="00C30E8F"/>
    <w:rsid w:val="00C311D6"/>
    <w:rsid w:val="00C3161D"/>
    <w:rsid w:val="00C3178D"/>
    <w:rsid w:val="00C31B22"/>
    <w:rsid w:val="00C326CA"/>
    <w:rsid w:val="00C32725"/>
    <w:rsid w:val="00C33323"/>
    <w:rsid w:val="00C33421"/>
    <w:rsid w:val="00C33815"/>
    <w:rsid w:val="00C33AB8"/>
    <w:rsid w:val="00C33E74"/>
    <w:rsid w:val="00C345AE"/>
    <w:rsid w:val="00C34EB4"/>
    <w:rsid w:val="00C37166"/>
    <w:rsid w:val="00C371A7"/>
    <w:rsid w:val="00C37D06"/>
    <w:rsid w:val="00C40331"/>
    <w:rsid w:val="00C40B79"/>
    <w:rsid w:val="00C41977"/>
    <w:rsid w:val="00C41FCC"/>
    <w:rsid w:val="00C421A7"/>
    <w:rsid w:val="00C43A2F"/>
    <w:rsid w:val="00C4443C"/>
    <w:rsid w:val="00C445DC"/>
    <w:rsid w:val="00C45014"/>
    <w:rsid w:val="00C46011"/>
    <w:rsid w:val="00C46769"/>
    <w:rsid w:val="00C470C2"/>
    <w:rsid w:val="00C50B8B"/>
    <w:rsid w:val="00C51920"/>
    <w:rsid w:val="00C52106"/>
    <w:rsid w:val="00C52278"/>
    <w:rsid w:val="00C54228"/>
    <w:rsid w:val="00C545E5"/>
    <w:rsid w:val="00C54B3C"/>
    <w:rsid w:val="00C562DD"/>
    <w:rsid w:val="00C56338"/>
    <w:rsid w:val="00C565F5"/>
    <w:rsid w:val="00C57278"/>
    <w:rsid w:val="00C60313"/>
    <w:rsid w:val="00C60AFF"/>
    <w:rsid w:val="00C612B8"/>
    <w:rsid w:val="00C6154B"/>
    <w:rsid w:val="00C61633"/>
    <w:rsid w:val="00C61A07"/>
    <w:rsid w:val="00C6263D"/>
    <w:rsid w:val="00C62C25"/>
    <w:rsid w:val="00C64915"/>
    <w:rsid w:val="00C670A9"/>
    <w:rsid w:val="00C70418"/>
    <w:rsid w:val="00C70ADC"/>
    <w:rsid w:val="00C71618"/>
    <w:rsid w:val="00C718E1"/>
    <w:rsid w:val="00C71941"/>
    <w:rsid w:val="00C72A44"/>
    <w:rsid w:val="00C73A0A"/>
    <w:rsid w:val="00C73A3E"/>
    <w:rsid w:val="00C73CBC"/>
    <w:rsid w:val="00C7511A"/>
    <w:rsid w:val="00C76052"/>
    <w:rsid w:val="00C7670F"/>
    <w:rsid w:val="00C77341"/>
    <w:rsid w:val="00C776F6"/>
    <w:rsid w:val="00C777A8"/>
    <w:rsid w:val="00C80760"/>
    <w:rsid w:val="00C80879"/>
    <w:rsid w:val="00C8100B"/>
    <w:rsid w:val="00C819A5"/>
    <w:rsid w:val="00C82B33"/>
    <w:rsid w:val="00C83007"/>
    <w:rsid w:val="00C847D1"/>
    <w:rsid w:val="00C84FF8"/>
    <w:rsid w:val="00C857B7"/>
    <w:rsid w:val="00C8757B"/>
    <w:rsid w:val="00C87C45"/>
    <w:rsid w:val="00C9079D"/>
    <w:rsid w:val="00C90B75"/>
    <w:rsid w:val="00C924D9"/>
    <w:rsid w:val="00C92F0A"/>
    <w:rsid w:val="00C92FB5"/>
    <w:rsid w:val="00C93D70"/>
    <w:rsid w:val="00C93E9F"/>
    <w:rsid w:val="00C93F1C"/>
    <w:rsid w:val="00C95EEF"/>
    <w:rsid w:val="00C96469"/>
    <w:rsid w:val="00C96491"/>
    <w:rsid w:val="00C96C89"/>
    <w:rsid w:val="00C9708D"/>
    <w:rsid w:val="00C97183"/>
    <w:rsid w:val="00C97868"/>
    <w:rsid w:val="00CA16B6"/>
    <w:rsid w:val="00CA1924"/>
    <w:rsid w:val="00CA1D9D"/>
    <w:rsid w:val="00CA2581"/>
    <w:rsid w:val="00CA2A2D"/>
    <w:rsid w:val="00CA2FD8"/>
    <w:rsid w:val="00CA3307"/>
    <w:rsid w:val="00CA345A"/>
    <w:rsid w:val="00CA3D3F"/>
    <w:rsid w:val="00CA4ABA"/>
    <w:rsid w:val="00CA4D99"/>
    <w:rsid w:val="00CA4EB1"/>
    <w:rsid w:val="00CA5330"/>
    <w:rsid w:val="00CA553D"/>
    <w:rsid w:val="00CA6192"/>
    <w:rsid w:val="00CA690F"/>
    <w:rsid w:val="00CA6C20"/>
    <w:rsid w:val="00CA7706"/>
    <w:rsid w:val="00CB0303"/>
    <w:rsid w:val="00CB03E5"/>
    <w:rsid w:val="00CB1DFD"/>
    <w:rsid w:val="00CB2713"/>
    <w:rsid w:val="00CB2A3F"/>
    <w:rsid w:val="00CB3341"/>
    <w:rsid w:val="00CB3811"/>
    <w:rsid w:val="00CB3FB9"/>
    <w:rsid w:val="00CB4E5D"/>
    <w:rsid w:val="00CB5AF0"/>
    <w:rsid w:val="00CB5E9F"/>
    <w:rsid w:val="00CB628D"/>
    <w:rsid w:val="00CB747B"/>
    <w:rsid w:val="00CC02DF"/>
    <w:rsid w:val="00CC06F0"/>
    <w:rsid w:val="00CC0F21"/>
    <w:rsid w:val="00CC1935"/>
    <w:rsid w:val="00CC19C2"/>
    <w:rsid w:val="00CC1EA7"/>
    <w:rsid w:val="00CC548A"/>
    <w:rsid w:val="00CC68A9"/>
    <w:rsid w:val="00CC697B"/>
    <w:rsid w:val="00CC6ACD"/>
    <w:rsid w:val="00CC70D5"/>
    <w:rsid w:val="00CC7F52"/>
    <w:rsid w:val="00CD0FDD"/>
    <w:rsid w:val="00CD11AD"/>
    <w:rsid w:val="00CD1648"/>
    <w:rsid w:val="00CD1C53"/>
    <w:rsid w:val="00CD1D4E"/>
    <w:rsid w:val="00CD2F69"/>
    <w:rsid w:val="00CD31F0"/>
    <w:rsid w:val="00CD360C"/>
    <w:rsid w:val="00CD3780"/>
    <w:rsid w:val="00CD38EE"/>
    <w:rsid w:val="00CD3A78"/>
    <w:rsid w:val="00CD4354"/>
    <w:rsid w:val="00CD53CC"/>
    <w:rsid w:val="00CD6651"/>
    <w:rsid w:val="00CD7D0C"/>
    <w:rsid w:val="00CE02DE"/>
    <w:rsid w:val="00CE1FF6"/>
    <w:rsid w:val="00CE2572"/>
    <w:rsid w:val="00CE2E02"/>
    <w:rsid w:val="00CE3593"/>
    <w:rsid w:val="00CE372B"/>
    <w:rsid w:val="00CE3C2C"/>
    <w:rsid w:val="00CE4468"/>
    <w:rsid w:val="00CE4A7A"/>
    <w:rsid w:val="00CE4D27"/>
    <w:rsid w:val="00CE53EC"/>
    <w:rsid w:val="00CE5AFA"/>
    <w:rsid w:val="00CE6D43"/>
    <w:rsid w:val="00CE6E9B"/>
    <w:rsid w:val="00CE7218"/>
    <w:rsid w:val="00CE74BA"/>
    <w:rsid w:val="00CE75F9"/>
    <w:rsid w:val="00CE7E11"/>
    <w:rsid w:val="00CF09B3"/>
    <w:rsid w:val="00CF0F67"/>
    <w:rsid w:val="00CF0FD2"/>
    <w:rsid w:val="00CF30C4"/>
    <w:rsid w:val="00CF3B90"/>
    <w:rsid w:val="00CF3C57"/>
    <w:rsid w:val="00CF420C"/>
    <w:rsid w:val="00CF4282"/>
    <w:rsid w:val="00CF44AD"/>
    <w:rsid w:val="00CF4AE4"/>
    <w:rsid w:val="00CF4F0F"/>
    <w:rsid w:val="00CF53BB"/>
    <w:rsid w:val="00CF5E72"/>
    <w:rsid w:val="00CF7972"/>
    <w:rsid w:val="00CF7BA6"/>
    <w:rsid w:val="00CF7ECC"/>
    <w:rsid w:val="00D01375"/>
    <w:rsid w:val="00D02653"/>
    <w:rsid w:val="00D02EDC"/>
    <w:rsid w:val="00D04CCB"/>
    <w:rsid w:val="00D04FF4"/>
    <w:rsid w:val="00D055BD"/>
    <w:rsid w:val="00D0567D"/>
    <w:rsid w:val="00D0571B"/>
    <w:rsid w:val="00D0580E"/>
    <w:rsid w:val="00D05B6E"/>
    <w:rsid w:val="00D0734F"/>
    <w:rsid w:val="00D07364"/>
    <w:rsid w:val="00D07A7D"/>
    <w:rsid w:val="00D1053B"/>
    <w:rsid w:val="00D10B56"/>
    <w:rsid w:val="00D10BF3"/>
    <w:rsid w:val="00D12179"/>
    <w:rsid w:val="00D12C63"/>
    <w:rsid w:val="00D1302F"/>
    <w:rsid w:val="00D137CB"/>
    <w:rsid w:val="00D13838"/>
    <w:rsid w:val="00D13BCD"/>
    <w:rsid w:val="00D152D3"/>
    <w:rsid w:val="00D1590C"/>
    <w:rsid w:val="00D17A94"/>
    <w:rsid w:val="00D22029"/>
    <w:rsid w:val="00D22834"/>
    <w:rsid w:val="00D23074"/>
    <w:rsid w:val="00D23D42"/>
    <w:rsid w:val="00D2589A"/>
    <w:rsid w:val="00D26653"/>
    <w:rsid w:val="00D26BB2"/>
    <w:rsid w:val="00D277D8"/>
    <w:rsid w:val="00D27ECE"/>
    <w:rsid w:val="00D303AD"/>
    <w:rsid w:val="00D30D65"/>
    <w:rsid w:val="00D3179B"/>
    <w:rsid w:val="00D31F75"/>
    <w:rsid w:val="00D32159"/>
    <w:rsid w:val="00D326B4"/>
    <w:rsid w:val="00D32993"/>
    <w:rsid w:val="00D32FA3"/>
    <w:rsid w:val="00D33B4D"/>
    <w:rsid w:val="00D33FF3"/>
    <w:rsid w:val="00D3459D"/>
    <w:rsid w:val="00D363B4"/>
    <w:rsid w:val="00D36CC9"/>
    <w:rsid w:val="00D3780B"/>
    <w:rsid w:val="00D37C1C"/>
    <w:rsid w:val="00D37FB6"/>
    <w:rsid w:val="00D402D7"/>
    <w:rsid w:val="00D409EB"/>
    <w:rsid w:val="00D41621"/>
    <w:rsid w:val="00D429A4"/>
    <w:rsid w:val="00D43770"/>
    <w:rsid w:val="00D444F8"/>
    <w:rsid w:val="00D44965"/>
    <w:rsid w:val="00D450B7"/>
    <w:rsid w:val="00D4563E"/>
    <w:rsid w:val="00D45D75"/>
    <w:rsid w:val="00D46F5D"/>
    <w:rsid w:val="00D47FAA"/>
    <w:rsid w:val="00D505D6"/>
    <w:rsid w:val="00D50BD1"/>
    <w:rsid w:val="00D518E6"/>
    <w:rsid w:val="00D5215B"/>
    <w:rsid w:val="00D5220C"/>
    <w:rsid w:val="00D52EAE"/>
    <w:rsid w:val="00D5367D"/>
    <w:rsid w:val="00D548B8"/>
    <w:rsid w:val="00D54B30"/>
    <w:rsid w:val="00D54E58"/>
    <w:rsid w:val="00D56D71"/>
    <w:rsid w:val="00D57256"/>
    <w:rsid w:val="00D60AD7"/>
    <w:rsid w:val="00D6201D"/>
    <w:rsid w:val="00D623B0"/>
    <w:rsid w:val="00D645CF"/>
    <w:rsid w:val="00D645EE"/>
    <w:rsid w:val="00D64D62"/>
    <w:rsid w:val="00D6582A"/>
    <w:rsid w:val="00D65FFE"/>
    <w:rsid w:val="00D66A3C"/>
    <w:rsid w:val="00D66BCB"/>
    <w:rsid w:val="00D67027"/>
    <w:rsid w:val="00D70622"/>
    <w:rsid w:val="00D70826"/>
    <w:rsid w:val="00D71624"/>
    <w:rsid w:val="00D7202B"/>
    <w:rsid w:val="00D741D5"/>
    <w:rsid w:val="00D747AB"/>
    <w:rsid w:val="00D7513E"/>
    <w:rsid w:val="00D758A7"/>
    <w:rsid w:val="00D75DB9"/>
    <w:rsid w:val="00D779D3"/>
    <w:rsid w:val="00D77BEA"/>
    <w:rsid w:val="00D80306"/>
    <w:rsid w:val="00D818E4"/>
    <w:rsid w:val="00D81AD5"/>
    <w:rsid w:val="00D82AA7"/>
    <w:rsid w:val="00D82F24"/>
    <w:rsid w:val="00D8340B"/>
    <w:rsid w:val="00D83C9E"/>
    <w:rsid w:val="00D83EBF"/>
    <w:rsid w:val="00D83FE8"/>
    <w:rsid w:val="00D84D9C"/>
    <w:rsid w:val="00D856B6"/>
    <w:rsid w:val="00D86A13"/>
    <w:rsid w:val="00D87B92"/>
    <w:rsid w:val="00D90FA1"/>
    <w:rsid w:val="00D91336"/>
    <w:rsid w:val="00D91891"/>
    <w:rsid w:val="00D92428"/>
    <w:rsid w:val="00D9336E"/>
    <w:rsid w:val="00D93405"/>
    <w:rsid w:val="00D936DA"/>
    <w:rsid w:val="00D945C7"/>
    <w:rsid w:val="00D94B32"/>
    <w:rsid w:val="00D95048"/>
    <w:rsid w:val="00D95679"/>
    <w:rsid w:val="00D963B9"/>
    <w:rsid w:val="00D96434"/>
    <w:rsid w:val="00DA014C"/>
    <w:rsid w:val="00DA0163"/>
    <w:rsid w:val="00DA0360"/>
    <w:rsid w:val="00DA1917"/>
    <w:rsid w:val="00DA1F27"/>
    <w:rsid w:val="00DA2BE5"/>
    <w:rsid w:val="00DA2D7A"/>
    <w:rsid w:val="00DA3BEA"/>
    <w:rsid w:val="00DA4250"/>
    <w:rsid w:val="00DA4A33"/>
    <w:rsid w:val="00DA5956"/>
    <w:rsid w:val="00DA5980"/>
    <w:rsid w:val="00DA5A0B"/>
    <w:rsid w:val="00DA6F49"/>
    <w:rsid w:val="00DA721B"/>
    <w:rsid w:val="00DA7642"/>
    <w:rsid w:val="00DA798D"/>
    <w:rsid w:val="00DA7A69"/>
    <w:rsid w:val="00DA7DAE"/>
    <w:rsid w:val="00DA7F35"/>
    <w:rsid w:val="00DB0234"/>
    <w:rsid w:val="00DB0C0E"/>
    <w:rsid w:val="00DB0CE8"/>
    <w:rsid w:val="00DB0E7A"/>
    <w:rsid w:val="00DB1772"/>
    <w:rsid w:val="00DB2C6E"/>
    <w:rsid w:val="00DB3145"/>
    <w:rsid w:val="00DB3323"/>
    <w:rsid w:val="00DB3BB6"/>
    <w:rsid w:val="00DB4C7B"/>
    <w:rsid w:val="00DB5006"/>
    <w:rsid w:val="00DB557E"/>
    <w:rsid w:val="00DB562C"/>
    <w:rsid w:val="00DB5662"/>
    <w:rsid w:val="00DB637B"/>
    <w:rsid w:val="00DB7B4D"/>
    <w:rsid w:val="00DC1AE6"/>
    <w:rsid w:val="00DC200F"/>
    <w:rsid w:val="00DC20B9"/>
    <w:rsid w:val="00DC4109"/>
    <w:rsid w:val="00DC4438"/>
    <w:rsid w:val="00DC53D9"/>
    <w:rsid w:val="00DC5A6E"/>
    <w:rsid w:val="00DC6359"/>
    <w:rsid w:val="00DC75B4"/>
    <w:rsid w:val="00DD03D5"/>
    <w:rsid w:val="00DD06AD"/>
    <w:rsid w:val="00DD2E57"/>
    <w:rsid w:val="00DD300D"/>
    <w:rsid w:val="00DD31F3"/>
    <w:rsid w:val="00DD3541"/>
    <w:rsid w:val="00DD36BC"/>
    <w:rsid w:val="00DD3A64"/>
    <w:rsid w:val="00DD4CBE"/>
    <w:rsid w:val="00DD5601"/>
    <w:rsid w:val="00DE01D5"/>
    <w:rsid w:val="00DE0B18"/>
    <w:rsid w:val="00DE2CD3"/>
    <w:rsid w:val="00DE3A2C"/>
    <w:rsid w:val="00DE42FC"/>
    <w:rsid w:val="00DE4990"/>
    <w:rsid w:val="00DE550F"/>
    <w:rsid w:val="00DE58B9"/>
    <w:rsid w:val="00DE7855"/>
    <w:rsid w:val="00DF031B"/>
    <w:rsid w:val="00DF0E29"/>
    <w:rsid w:val="00DF0EF4"/>
    <w:rsid w:val="00DF0F2A"/>
    <w:rsid w:val="00DF0FA3"/>
    <w:rsid w:val="00DF1FCB"/>
    <w:rsid w:val="00DF2C91"/>
    <w:rsid w:val="00DF3588"/>
    <w:rsid w:val="00DF358E"/>
    <w:rsid w:val="00DF3FDE"/>
    <w:rsid w:val="00DF4622"/>
    <w:rsid w:val="00DF4722"/>
    <w:rsid w:val="00DF53F8"/>
    <w:rsid w:val="00DF60F0"/>
    <w:rsid w:val="00DF698C"/>
    <w:rsid w:val="00DF75ED"/>
    <w:rsid w:val="00DF7CB9"/>
    <w:rsid w:val="00E022DF"/>
    <w:rsid w:val="00E03421"/>
    <w:rsid w:val="00E035A2"/>
    <w:rsid w:val="00E03FAC"/>
    <w:rsid w:val="00E044EC"/>
    <w:rsid w:val="00E04AC1"/>
    <w:rsid w:val="00E04E97"/>
    <w:rsid w:val="00E0513B"/>
    <w:rsid w:val="00E0521D"/>
    <w:rsid w:val="00E053CB"/>
    <w:rsid w:val="00E055F9"/>
    <w:rsid w:val="00E05FC9"/>
    <w:rsid w:val="00E064FB"/>
    <w:rsid w:val="00E073A3"/>
    <w:rsid w:val="00E07B52"/>
    <w:rsid w:val="00E07D61"/>
    <w:rsid w:val="00E10641"/>
    <w:rsid w:val="00E10A14"/>
    <w:rsid w:val="00E10CE6"/>
    <w:rsid w:val="00E134BA"/>
    <w:rsid w:val="00E13CEB"/>
    <w:rsid w:val="00E13E41"/>
    <w:rsid w:val="00E1435B"/>
    <w:rsid w:val="00E14670"/>
    <w:rsid w:val="00E14ECE"/>
    <w:rsid w:val="00E164FD"/>
    <w:rsid w:val="00E201DF"/>
    <w:rsid w:val="00E2410F"/>
    <w:rsid w:val="00E25196"/>
    <w:rsid w:val="00E25AE7"/>
    <w:rsid w:val="00E267E7"/>
    <w:rsid w:val="00E273D2"/>
    <w:rsid w:val="00E273FD"/>
    <w:rsid w:val="00E2742C"/>
    <w:rsid w:val="00E27EB6"/>
    <w:rsid w:val="00E3075C"/>
    <w:rsid w:val="00E312C2"/>
    <w:rsid w:val="00E317E8"/>
    <w:rsid w:val="00E32590"/>
    <w:rsid w:val="00E3391B"/>
    <w:rsid w:val="00E34E7B"/>
    <w:rsid w:val="00E3545C"/>
    <w:rsid w:val="00E3582F"/>
    <w:rsid w:val="00E36617"/>
    <w:rsid w:val="00E36E8E"/>
    <w:rsid w:val="00E4098E"/>
    <w:rsid w:val="00E41215"/>
    <w:rsid w:val="00E41AF5"/>
    <w:rsid w:val="00E42BC0"/>
    <w:rsid w:val="00E42DA7"/>
    <w:rsid w:val="00E43828"/>
    <w:rsid w:val="00E43DD4"/>
    <w:rsid w:val="00E4416F"/>
    <w:rsid w:val="00E441B8"/>
    <w:rsid w:val="00E44AB4"/>
    <w:rsid w:val="00E455AB"/>
    <w:rsid w:val="00E45CDC"/>
    <w:rsid w:val="00E477B0"/>
    <w:rsid w:val="00E479CD"/>
    <w:rsid w:val="00E47B48"/>
    <w:rsid w:val="00E47BFB"/>
    <w:rsid w:val="00E51DA8"/>
    <w:rsid w:val="00E51F42"/>
    <w:rsid w:val="00E5249E"/>
    <w:rsid w:val="00E524D8"/>
    <w:rsid w:val="00E54077"/>
    <w:rsid w:val="00E540E8"/>
    <w:rsid w:val="00E54201"/>
    <w:rsid w:val="00E54903"/>
    <w:rsid w:val="00E54A0F"/>
    <w:rsid w:val="00E5599A"/>
    <w:rsid w:val="00E55EE9"/>
    <w:rsid w:val="00E56604"/>
    <w:rsid w:val="00E57862"/>
    <w:rsid w:val="00E57CE0"/>
    <w:rsid w:val="00E60D68"/>
    <w:rsid w:val="00E611F8"/>
    <w:rsid w:val="00E61D36"/>
    <w:rsid w:val="00E62C59"/>
    <w:rsid w:val="00E63C27"/>
    <w:rsid w:val="00E63E76"/>
    <w:rsid w:val="00E64405"/>
    <w:rsid w:val="00E65432"/>
    <w:rsid w:val="00E70617"/>
    <w:rsid w:val="00E70762"/>
    <w:rsid w:val="00E71996"/>
    <w:rsid w:val="00E7317E"/>
    <w:rsid w:val="00E7344E"/>
    <w:rsid w:val="00E748BA"/>
    <w:rsid w:val="00E74C50"/>
    <w:rsid w:val="00E75217"/>
    <w:rsid w:val="00E75601"/>
    <w:rsid w:val="00E75AFF"/>
    <w:rsid w:val="00E75C55"/>
    <w:rsid w:val="00E76236"/>
    <w:rsid w:val="00E76720"/>
    <w:rsid w:val="00E7742B"/>
    <w:rsid w:val="00E77F86"/>
    <w:rsid w:val="00E817CB"/>
    <w:rsid w:val="00E825A7"/>
    <w:rsid w:val="00E83D92"/>
    <w:rsid w:val="00E850AA"/>
    <w:rsid w:val="00E85802"/>
    <w:rsid w:val="00E858C1"/>
    <w:rsid w:val="00E859A4"/>
    <w:rsid w:val="00E8642D"/>
    <w:rsid w:val="00E90A18"/>
    <w:rsid w:val="00E9102C"/>
    <w:rsid w:val="00E911AB"/>
    <w:rsid w:val="00E912FD"/>
    <w:rsid w:val="00E91C0A"/>
    <w:rsid w:val="00E927A7"/>
    <w:rsid w:val="00E93717"/>
    <w:rsid w:val="00E94054"/>
    <w:rsid w:val="00E94653"/>
    <w:rsid w:val="00E95358"/>
    <w:rsid w:val="00E95CD2"/>
    <w:rsid w:val="00E95EF9"/>
    <w:rsid w:val="00E967A8"/>
    <w:rsid w:val="00E97D3B"/>
    <w:rsid w:val="00EA0719"/>
    <w:rsid w:val="00EA0D6A"/>
    <w:rsid w:val="00EA0E47"/>
    <w:rsid w:val="00EA1724"/>
    <w:rsid w:val="00EA3337"/>
    <w:rsid w:val="00EA346A"/>
    <w:rsid w:val="00EA5891"/>
    <w:rsid w:val="00EA7B90"/>
    <w:rsid w:val="00EA7E31"/>
    <w:rsid w:val="00EA7F07"/>
    <w:rsid w:val="00EB1167"/>
    <w:rsid w:val="00EB1EEB"/>
    <w:rsid w:val="00EB3EAA"/>
    <w:rsid w:val="00EB4481"/>
    <w:rsid w:val="00EB4E35"/>
    <w:rsid w:val="00EB67F0"/>
    <w:rsid w:val="00EB700A"/>
    <w:rsid w:val="00EC0010"/>
    <w:rsid w:val="00EC0040"/>
    <w:rsid w:val="00EC0900"/>
    <w:rsid w:val="00EC3389"/>
    <w:rsid w:val="00EC35B0"/>
    <w:rsid w:val="00EC52A7"/>
    <w:rsid w:val="00EC535C"/>
    <w:rsid w:val="00EC597E"/>
    <w:rsid w:val="00EC7BDF"/>
    <w:rsid w:val="00ED0369"/>
    <w:rsid w:val="00ED0A69"/>
    <w:rsid w:val="00ED0B72"/>
    <w:rsid w:val="00ED0DC0"/>
    <w:rsid w:val="00ED101D"/>
    <w:rsid w:val="00ED137E"/>
    <w:rsid w:val="00ED1C92"/>
    <w:rsid w:val="00ED30BD"/>
    <w:rsid w:val="00ED3334"/>
    <w:rsid w:val="00ED3CBF"/>
    <w:rsid w:val="00ED4031"/>
    <w:rsid w:val="00ED4637"/>
    <w:rsid w:val="00ED5410"/>
    <w:rsid w:val="00ED5B6E"/>
    <w:rsid w:val="00ED651F"/>
    <w:rsid w:val="00ED6577"/>
    <w:rsid w:val="00ED7A78"/>
    <w:rsid w:val="00ED7C56"/>
    <w:rsid w:val="00EE08DA"/>
    <w:rsid w:val="00EE195F"/>
    <w:rsid w:val="00EE1E0B"/>
    <w:rsid w:val="00EE24E3"/>
    <w:rsid w:val="00EE2CCA"/>
    <w:rsid w:val="00EE42E3"/>
    <w:rsid w:val="00EE4E73"/>
    <w:rsid w:val="00EE53E7"/>
    <w:rsid w:val="00EE6078"/>
    <w:rsid w:val="00EE61E0"/>
    <w:rsid w:val="00EE65D6"/>
    <w:rsid w:val="00EE65F5"/>
    <w:rsid w:val="00EE68F1"/>
    <w:rsid w:val="00EE70E6"/>
    <w:rsid w:val="00EE747A"/>
    <w:rsid w:val="00EF08C5"/>
    <w:rsid w:val="00EF0EAB"/>
    <w:rsid w:val="00EF0EB6"/>
    <w:rsid w:val="00EF13F7"/>
    <w:rsid w:val="00EF232E"/>
    <w:rsid w:val="00EF40DD"/>
    <w:rsid w:val="00EF4F45"/>
    <w:rsid w:val="00EF5614"/>
    <w:rsid w:val="00EF5D5F"/>
    <w:rsid w:val="00EF67F9"/>
    <w:rsid w:val="00F00157"/>
    <w:rsid w:val="00F0057A"/>
    <w:rsid w:val="00F008D9"/>
    <w:rsid w:val="00F00CEB"/>
    <w:rsid w:val="00F012CB"/>
    <w:rsid w:val="00F01529"/>
    <w:rsid w:val="00F02E31"/>
    <w:rsid w:val="00F031E2"/>
    <w:rsid w:val="00F04CA0"/>
    <w:rsid w:val="00F050B0"/>
    <w:rsid w:val="00F051ED"/>
    <w:rsid w:val="00F06FB0"/>
    <w:rsid w:val="00F07701"/>
    <w:rsid w:val="00F07E04"/>
    <w:rsid w:val="00F105D7"/>
    <w:rsid w:val="00F11166"/>
    <w:rsid w:val="00F11F5D"/>
    <w:rsid w:val="00F11FF5"/>
    <w:rsid w:val="00F1292C"/>
    <w:rsid w:val="00F12BDF"/>
    <w:rsid w:val="00F1386F"/>
    <w:rsid w:val="00F152EA"/>
    <w:rsid w:val="00F15E16"/>
    <w:rsid w:val="00F1631A"/>
    <w:rsid w:val="00F16489"/>
    <w:rsid w:val="00F16703"/>
    <w:rsid w:val="00F16896"/>
    <w:rsid w:val="00F170D2"/>
    <w:rsid w:val="00F17BAE"/>
    <w:rsid w:val="00F17E44"/>
    <w:rsid w:val="00F22C21"/>
    <w:rsid w:val="00F236CB"/>
    <w:rsid w:val="00F23873"/>
    <w:rsid w:val="00F23B29"/>
    <w:rsid w:val="00F23EB9"/>
    <w:rsid w:val="00F23F5E"/>
    <w:rsid w:val="00F242ED"/>
    <w:rsid w:val="00F245EA"/>
    <w:rsid w:val="00F24A04"/>
    <w:rsid w:val="00F25DDB"/>
    <w:rsid w:val="00F26408"/>
    <w:rsid w:val="00F30969"/>
    <w:rsid w:val="00F30E9E"/>
    <w:rsid w:val="00F317EB"/>
    <w:rsid w:val="00F32144"/>
    <w:rsid w:val="00F32205"/>
    <w:rsid w:val="00F3226F"/>
    <w:rsid w:val="00F3271F"/>
    <w:rsid w:val="00F33A3C"/>
    <w:rsid w:val="00F35379"/>
    <w:rsid w:val="00F35FD9"/>
    <w:rsid w:val="00F37188"/>
    <w:rsid w:val="00F3780E"/>
    <w:rsid w:val="00F4094E"/>
    <w:rsid w:val="00F40F39"/>
    <w:rsid w:val="00F41254"/>
    <w:rsid w:val="00F41B34"/>
    <w:rsid w:val="00F41C93"/>
    <w:rsid w:val="00F43A1F"/>
    <w:rsid w:val="00F43BA3"/>
    <w:rsid w:val="00F43F9A"/>
    <w:rsid w:val="00F44FBF"/>
    <w:rsid w:val="00F44FC3"/>
    <w:rsid w:val="00F4647F"/>
    <w:rsid w:val="00F4693A"/>
    <w:rsid w:val="00F47DD3"/>
    <w:rsid w:val="00F47E1A"/>
    <w:rsid w:val="00F47F00"/>
    <w:rsid w:val="00F53796"/>
    <w:rsid w:val="00F543C3"/>
    <w:rsid w:val="00F5580F"/>
    <w:rsid w:val="00F558C1"/>
    <w:rsid w:val="00F56106"/>
    <w:rsid w:val="00F57D5E"/>
    <w:rsid w:val="00F57D6E"/>
    <w:rsid w:val="00F57E09"/>
    <w:rsid w:val="00F60158"/>
    <w:rsid w:val="00F60D39"/>
    <w:rsid w:val="00F6261B"/>
    <w:rsid w:val="00F62681"/>
    <w:rsid w:val="00F634F8"/>
    <w:rsid w:val="00F63BEC"/>
    <w:rsid w:val="00F64050"/>
    <w:rsid w:val="00F645E0"/>
    <w:rsid w:val="00F649A2"/>
    <w:rsid w:val="00F64F52"/>
    <w:rsid w:val="00F65DEF"/>
    <w:rsid w:val="00F65E33"/>
    <w:rsid w:val="00F66008"/>
    <w:rsid w:val="00F661FE"/>
    <w:rsid w:val="00F678E0"/>
    <w:rsid w:val="00F67AAA"/>
    <w:rsid w:val="00F67EE0"/>
    <w:rsid w:val="00F70C59"/>
    <w:rsid w:val="00F70D44"/>
    <w:rsid w:val="00F712F6"/>
    <w:rsid w:val="00F72B86"/>
    <w:rsid w:val="00F73005"/>
    <w:rsid w:val="00F73AB9"/>
    <w:rsid w:val="00F741B3"/>
    <w:rsid w:val="00F74434"/>
    <w:rsid w:val="00F74879"/>
    <w:rsid w:val="00F74CB7"/>
    <w:rsid w:val="00F74F5F"/>
    <w:rsid w:val="00F756D0"/>
    <w:rsid w:val="00F75811"/>
    <w:rsid w:val="00F75B0D"/>
    <w:rsid w:val="00F75D41"/>
    <w:rsid w:val="00F76FA5"/>
    <w:rsid w:val="00F77645"/>
    <w:rsid w:val="00F7785D"/>
    <w:rsid w:val="00F8219C"/>
    <w:rsid w:val="00F84866"/>
    <w:rsid w:val="00F84B0C"/>
    <w:rsid w:val="00F84DA3"/>
    <w:rsid w:val="00F84DFA"/>
    <w:rsid w:val="00F860D6"/>
    <w:rsid w:val="00F86661"/>
    <w:rsid w:val="00F86D58"/>
    <w:rsid w:val="00F90EBE"/>
    <w:rsid w:val="00F916DF"/>
    <w:rsid w:val="00F91768"/>
    <w:rsid w:val="00F91E1C"/>
    <w:rsid w:val="00F9260F"/>
    <w:rsid w:val="00F92BCD"/>
    <w:rsid w:val="00F9343C"/>
    <w:rsid w:val="00F936F4"/>
    <w:rsid w:val="00F93778"/>
    <w:rsid w:val="00F95D77"/>
    <w:rsid w:val="00F96F75"/>
    <w:rsid w:val="00F971C1"/>
    <w:rsid w:val="00FA08B2"/>
    <w:rsid w:val="00FA0CC1"/>
    <w:rsid w:val="00FA258C"/>
    <w:rsid w:val="00FA2FDA"/>
    <w:rsid w:val="00FA2FF3"/>
    <w:rsid w:val="00FA3680"/>
    <w:rsid w:val="00FA3FA9"/>
    <w:rsid w:val="00FA4A05"/>
    <w:rsid w:val="00FA4B1A"/>
    <w:rsid w:val="00FA4DF0"/>
    <w:rsid w:val="00FA5128"/>
    <w:rsid w:val="00FA6180"/>
    <w:rsid w:val="00FA62FC"/>
    <w:rsid w:val="00FA6778"/>
    <w:rsid w:val="00FA694F"/>
    <w:rsid w:val="00FB0075"/>
    <w:rsid w:val="00FB05A6"/>
    <w:rsid w:val="00FB06B9"/>
    <w:rsid w:val="00FB1C2F"/>
    <w:rsid w:val="00FB35D7"/>
    <w:rsid w:val="00FB537E"/>
    <w:rsid w:val="00FB5B14"/>
    <w:rsid w:val="00FC0470"/>
    <w:rsid w:val="00FC109F"/>
    <w:rsid w:val="00FC25DB"/>
    <w:rsid w:val="00FC273E"/>
    <w:rsid w:val="00FC280B"/>
    <w:rsid w:val="00FC4A26"/>
    <w:rsid w:val="00FC514D"/>
    <w:rsid w:val="00FC51E7"/>
    <w:rsid w:val="00FC5586"/>
    <w:rsid w:val="00FC578C"/>
    <w:rsid w:val="00FC5A66"/>
    <w:rsid w:val="00FC600F"/>
    <w:rsid w:val="00FD0B4D"/>
    <w:rsid w:val="00FD1118"/>
    <w:rsid w:val="00FD1453"/>
    <w:rsid w:val="00FD17F8"/>
    <w:rsid w:val="00FD1D3A"/>
    <w:rsid w:val="00FD1E02"/>
    <w:rsid w:val="00FD1EFB"/>
    <w:rsid w:val="00FD2191"/>
    <w:rsid w:val="00FD3230"/>
    <w:rsid w:val="00FD33EE"/>
    <w:rsid w:val="00FD3724"/>
    <w:rsid w:val="00FD4319"/>
    <w:rsid w:val="00FD4C8A"/>
    <w:rsid w:val="00FD5AC0"/>
    <w:rsid w:val="00FD63A0"/>
    <w:rsid w:val="00FD650B"/>
    <w:rsid w:val="00FD7268"/>
    <w:rsid w:val="00FE009A"/>
    <w:rsid w:val="00FE0211"/>
    <w:rsid w:val="00FE03B0"/>
    <w:rsid w:val="00FE13B5"/>
    <w:rsid w:val="00FE2F08"/>
    <w:rsid w:val="00FE38F5"/>
    <w:rsid w:val="00FE497C"/>
    <w:rsid w:val="00FE5488"/>
    <w:rsid w:val="00FE7658"/>
    <w:rsid w:val="00FF1526"/>
    <w:rsid w:val="00FF206B"/>
    <w:rsid w:val="00FF225F"/>
    <w:rsid w:val="00FF315F"/>
    <w:rsid w:val="00FF3BC6"/>
    <w:rsid w:val="00FF4535"/>
    <w:rsid w:val="00FF4CBA"/>
    <w:rsid w:val="00FF4D79"/>
    <w:rsid w:val="00FF4DDA"/>
    <w:rsid w:val="00FF5566"/>
    <w:rsid w:val="00FF5FB7"/>
    <w:rsid w:val="00FF7BA5"/>
    <w:rsid w:val="00FF7E81"/>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FC14C1"/>
  <w15:chartTrackingRefBased/>
  <w15:docId w15:val="{DF8207B7-6B64-254D-9F1C-EF233D1C1A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1292C"/>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3751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330ED5"/>
    <w:pPr>
      <w:ind w:left="720"/>
      <w:contextualSpacing/>
    </w:pPr>
  </w:style>
  <w:style w:type="paragraph" w:styleId="Testofumetto">
    <w:name w:val="Balloon Text"/>
    <w:basedOn w:val="Normale"/>
    <w:link w:val="TestofumettoCarattere"/>
    <w:uiPriority w:val="99"/>
    <w:semiHidden/>
    <w:unhideWhenUsed/>
    <w:rsid w:val="000C1622"/>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0C1622"/>
    <w:rPr>
      <w:rFonts w:ascii="Times New Roman" w:hAnsi="Times New Roman" w:cs="Times New Roman"/>
      <w:sz w:val="18"/>
      <w:szCs w:val="18"/>
      <w:lang w:val="en-GB"/>
    </w:rPr>
  </w:style>
  <w:style w:type="character" w:styleId="Collegamentoipertestuale">
    <w:name w:val="Hyperlink"/>
    <w:basedOn w:val="Carpredefinitoparagrafo"/>
    <w:uiPriority w:val="99"/>
    <w:unhideWhenUsed/>
    <w:rsid w:val="00E54903"/>
    <w:rPr>
      <w:color w:val="0000FF"/>
      <w:u w:val="single"/>
    </w:rPr>
  </w:style>
  <w:style w:type="paragraph" w:customStyle="1" w:styleId="c-article-referencestext">
    <w:name w:val="c-article-references__text"/>
    <w:basedOn w:val="Normale"/>
    <w:rsid w:val="00E54903"/>
    <w:pPr>
      <w:spacing w:before="100" w:beforeAutospacing="1" w:after="100" w:afterAutospacing="1"/>
    </w:pPr>
    <w:rPr>
      <w:rFonts w:ascii="Times New Roman" w:eastAsia="Times New Roman" w:hAnsi="Times New Roman" w:cs="Times New Roman"/>
      <w:lang w:eastAsia="it-IT"/>
    </w:rPr>
  </w:style>
  <w:style w:type="paragraph" w:customStyle="1" w:styleId="c-article-referenceslinks">
    <w:name w:val="c-article-references__links"/>
    <w:basedOn w:val="Normale"/>
    <w:rsid w:val="00E54903"/>
    <w:pPr>
      <w:spacing w:before="100" w:beforeAutospacing="1" w:after="100" w:afterAutospacing="1"/>
    </w:pPr>
    <w:rPr>
      <w:rFonts w:ascii="Times New Roman" w:eastAsia="Times New Roman" w:hAnsi="Times New Roman" w:cs="Times New Roman"/>
      <w:lang w:eastAsia="it-IT"/>
    </w:rPr>
  </w:style>
  <w:style w:type="character" w:styleId="Rimandocommento">
    <w:name w:val="annotation reference"/>
    <w:basedOn w:val="Carpredefinitoparagrafo"/>
    <w:uiPriority w:val="99"/>
    <w:semiHidden/>
    <w:unhideWhenUsed/>
    <w:rsid w:val="00480D81"/>
    <w:rPr>
      <w:sz w:val="16"/>
      <w:szCs w:val="16"/>
    </w:rPr>
  </w:style>
  <w:style w:type="paragraph" w:styleId="Testocommento">
    <w:name w:val="annotation text"/>
    <w:basedOn w:val="Normale"/>
    <w:link w:val="TestocommentoCarattere"/>
    <w:unhideWhenUsed/>
    <w:qFormat/>
    <w:rsid w:val="00480D81"/>
    <w:rPr>
      <w:sz w:val="20"/>
      <w:szCs w:val="20"/>
    </w:rPr>
  </w:style>
  <w:style w:type="character" w:customStyle="1" w:styleId="TestocommentoCarattere">
    <w:name w:val="Testo commento Carattere"/>
    <w:basedOn w:val="Carpredefinitoparagrafo"/>
    <w:link w:val="Testocommento"/>
    <w:qFormat/>
    <w:rsid w:val="00480D81"/>
    <w:rPr>
      <w:sz w:val="20"/>
      <w:szCs w:val="20"/>
      <w:lang w:val="en-GB"/>
    </w:rPr>
  </w:style>
  <w:style w:type="paragraph" w:styleId="Soggettocommento">
    <w:name w:val="annotation subject"/>
    <w:basedOn w:val="Testocommento"/>
    <w:next w:val="Testocommento"/>
    <w:link w:val="SoggettocommentoCarattere"/>
    <w:uiPriority w:val="99"/>
    <w:semiHidden/>
    <w:unhideWhenUsed/>
    <w:rsid w:val="00480D81"/>
    <w:rPr>
      <w:b/>
      <w:bCs/>
    </w:rPr>
  </w:style>
  <w:style w:type="character" w:customStyle="1" w:styleId="SoggettocommentoCarattere">
    <w:name w:val="Soggetto commento Carattere"/>
    <w:basedOn w:val="TestocommentoCarattere"/>
    <w:link w:val="Soggettocommento"/>
    <w:uiPriority w:val="99"/>
    <w:semiHidden/>
    <w:rsid w:val="00480D81"/>
    <w:rPr>
      <w:b/>
      <w:bCs/>
      <w:sz w:val="20"/>
      <w:szCs w:val="20"/>
      <w:lang w:val="en-GB"/>
    </w:rPr>
  </w:style>
  <w:style w:type="paragraph" w:customStyle="1" w:styleId="EndNoteBibliographyTitle">
    <w:name w:val="EndNote Bibliography Title"/>
    <w:basedOn w:val="Normale"/>
    <w:link w:val="EndNoteBibliographyTitleCarattere"/>
    <w:rsid w:val="004C6C2B"/>
    <w:pPr>
      <w:jc w:val="center"/>
    </w:pPr>
    <w:rPr>
      <w:rFonts w:ascii="Times New Roman" w:hAnsi="Times New Roman" w:cs="Times New Roman"/>
      <w:lang w:val="en-US"/>
    </w:rPr>
  </w:style>
  <w:style w:type="character" w:customStyle="1" w:styleId="EndNoteBibliographyTitleCarattere">
    <w:name w:val="EndNote Bibliography Title Carattere"/>
    <w:basedOn w:val="TestocommentoCarattere"/>
    <w:link w:val="EndNoteBibliographyTitle"/>
    <w:rsid w:val="004C6C2B"/>
    <w:rPr>
      <w:rFonts w:ascii="Times New Roman" w:hAnsi="Times New Roman" w:cs="Times New Roman"/>
      <w:sz w:val="20"/>
      <w:szCs w:val="20"/>
      <w:lang w:val="en-US"/>
    </w:rPr>
  </w:style>
  <w:style w:type="paragraph" w:customStyle="1" w:styleId="EndNoteBibliography">
    <w:name w:val="EndNote Bibliography"/>
    <w:basedOn w:val="Normale"/>
    <w:link w:val="EndNoteBibliographyCarattere"/>
    <w:rsid w:val="004C6C2B"/>
    <w:pPr>
      <w:spacing w:line="480" w:lineRule="auto"/>
    </w:pPr>
    <w:rPr>
      <w:rFonts w:ascii="Times New Roman" w:hAnsi="Times New Roman" w:cs="Times New Roman"/>
      <w:lang w:val="en-US"/>
    </w:rPr>
  </w:style>
  <w:style w:type="character" w:customStyle="1" w:styleId="EndNoteBibliographyCarattere">
    <w:name w:val="EndNote Bibliography Carattere"/>
    <w:basedOn w:val="TestocommentoCarattere"/>
    <w:link w:val="EndNoteBibliography"/>
    <w:rsid w:val="004C6C2B"/>
    <w:rPr>
      <w:rFonts w:ascii="Times New Roman" w:hAnsi="Times New Roman" w:cs="Times New Roman"/>
      <w:sz w:val="20"/>
      <w:szCs w:val="20"/>
      <w:lang w:val="en-US"/>
    </w:rPr>
  </w:style>
  <w:style w:type="character" w:styleId="Menzionenonrisolta">
    <w:name w:val="Unresolved Mention"/>
    <w:basedOn w:val="Carpredefinitoparagrafo"/>
    <w:uiPriority w:val="99"/>
    <w:semiHidden/>
    <w:unhideWhenUsed/>
    <w:rsid w:val="004C6C2B"/>
    <w:rPr>
      <w:color w:val="605E5C"/>
      <w:shd w:val="clear" w:color="auto" w:fill="E1DFDD"/>
    </w:rPr>
  </w:style>
  <w:style w:type="character" w:styleId="Collegamentovisitato">
    <w:name w:val="FollowedHyperlink"/>
    <w:basedOn w:val="Carpredefinitoparagrafo"/>
    <w:uiPriority w:val="99"/>
    <w:semiHidden/>
    <w:unhideWhenUsed/>
    <w:rsid w:val="00C73CBC"/>
    <w:rPr>
      <w:color w:val="954F72" w:themeColor="followedHyperlink"/>
      <w:u w:val="single"/>
    </w:rPr>
  </w:style>
  <w:style w:type="paragraph" w:customStyle="1" w:styleId="Default">
    <w:name w:val="Default"/>
    <w:rsid w:val="00C545E5"/>
    <w:pPr>
      <w:autoSpaceDE w:val="0"/>
      <w:autoSpaceDN w:val="0"/>
      <w:adjustRightInd w:val="0"/>
    </w:pPr>
    <w:rPr>
      <w:rFonts w:ascii="Arial" w:hAnsi="Arial" w:cs="Arial"/>
      <w:color w:val="000000"/>
      <w:lang w:val="it-IT"/>
    </w:rPr>
  </w:style>
  <w:style w:type="paragraph" w:styleId="Intestazione">
    <w:name w:val="header"/>
    <w:basedOn w:val="Normale"/>
    <w:link w:val="IntestazioneCarattere"/>
    <w:uiPriority w:val="99"/>
    <w:unhideWhenUsed/>
    <w:rsid w:val="007F101E"/>
    <w:pPr>
      <w:tabs>
        <w:tab w:val="center" w:pos="4513"/>
        <w:tab w:val="right" w:pos="9026"/>
      </w:tabs>
    </w:pPr>
  </w:style>
  <w:style w:type="character" w:customStyle="1" w:styleId="IntestazioneCarattere">
    <w:name w:val="Intestazione Carattere"/>
    <w:basedOn w:val="Carpredefinitoparagrafo"/>
    <w:link w:val="Intestazione"/>
    <w:uiPriority w:val="99"/>
    <w:rsid w:val="007F101E"/>
    <w:rPr>
      <w:lang w:val="en-GB"/>
    </w:rPr>
  </w:style>
  <w:style w:type="paragraph" w:styleId="Pidipagina">
    <w:name w:val="footer"/>
    <w:basedOn w:val="Normale"/>
    <w:link w:val="PidipaginaCarattere"/>
    <w:uiPriority w:val="99"/>
    <w:unhideWhenUsed/>
    <w:rsid w:val="007F101E"/>
    <w:pPr>
      <w:tabs>
        <w:tab w:val="center" w:pos="4513"/>
        <w:tab w:val="right" w:pos="9026"/>
      </w:tabs>
    </w:pPr>
  </w:style>
  <w:style w:type="character" w:customStyle="1" w:styleId="PidipaginaCarattere">
    <w:name w:val="Piè di pagina Carattere"/>
    <w:basedOn w:val="Carpredefinitoparagrafo"/>
    <w:link w:val="Pidipagina"/>
    <w:uiPriority w:val="99"/>
    <w:rsid w:val="007F101E"/>
    <w:rPr>
      <w:lang w:val="en-GB"/>
    </w:rPr>
  </w:style>
  <w:style w:type="paragraph" w:styleId="Revisione">
    <w:name w:val="Revision"/>
    <w:hidden/>
    <w:uiPriority w:val="99"/>
    <w:semiHidden/>
    <w:rsid w:val="00361FBD"/>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429903">
      <w:bodyDiv w:val="1"/>
      <w:marLeft w:val="0"/>
      <w:marRight w:val="0"/>
      <w:marTop w:val="0"/>
      <w:marBottom w:val="0"/>
      <w:divBdr>
        <w:top w:val="none" w:sz="0" w:space="0" w:color="auto"/>
        <w:left w:val="none" w:sz="0" w:space="0" w:color="auto"/>
        <w:bottom w:val="none" w:sz="0" w:space="0" w:color="auto"/>
        <w:right w:val="none" w:sz="0" w:space="0" w:color="auto"/>
      </w:divBdr>
      <w:divsChild>
        <w:div w:id="1990356529">
          <w:marLeft w:val="144"/>
          <w:marRight w:val="0"/>
          <w:marTop w:val="100"/>
          <w:marBottom w:val="0"/>
          <w:divBdr>
            <w:top w:val="none" w:sz="0" w:space="0" w:color="auto"/>
            <w:left w:val="none" w:sz="0" w:space="0" w:color="auto"/>
            <w:bottom w:val="none" w:sz="0" w:space="0" w:color="auto"/>
            <w:right w:val="none" w:sz="0" w:space="0" w:color="auto"/>
          </w:divBdr>
        </w:div>
        <w:div w:id="159274619">
          <w:marLeft w:val="144"/>
          <w:marRight w:val="0"/>
          <w:marTop w:val="100"/>
          <w:marBottom w:val="0"/>
          <w:divBdr>
            <w:top w:val="none" w:sz="0" w:space="0" w:color="auto"/>
            <w:left w:val="none" w:sz="0" w:space="0" w:color="auto"/>
            <w:bottom w:val="none" w:sz="0" w:space="0" w:color="auto"/>
            <w:right w:val="none" w:sz="0" w:space="0" w:color="auto"/>
          </w:divBdr>
        </w:div>
        <w:div w:id="1820344471">
          <w:marLeft w:val="144"/>
          <w:marRight w:val="0"/>
          <w:marTop w:val="100"/>
          <w:marBottom w:val="0"/>
          <w:divBdr>
            <w:top w:val="none" w:sz="0" w:space="0" w:color="auto"/>
            <w:left w:val="none" w:sz="0" w:space="0" w:color="auto"/>
            <w:bottom w:val="none" w:sz="0" w:space="0" w:color="auto"/>
            <w:right w:val="none" w:sz="0" w:space="0" w:color="auto"/>
          </w:divBdr>
        </w:div>
      </w:divsChild>
    </w:div>
    <w:div w:id="464930533">
      <w:bodyDiv w:val="1"/>
      <w:marLeft w:val="0"/>
      <w:marRight w:val="0"/>
      <w:marTop w:val="0"/>
      <w:marBottom w:val="0"/>
      <w:divBdr>
        <w:top w:val="none" w:sz="0" w:space="0" w:color="auto"/>
        <w:left w:val="none" w:sz="0" w:space="0" w:color="auto"/>
        <w:bottom w:val="none" w:sz="0" w:space="0" w:color="auto"/>
        <w:right w:val="none" w:sz="0" w:space="0" w:color="auto"/>
      </w:divBdr>
    </w:div>
    <w:div w:id="679233330">
      <w:bodyDiv w:val="1"/>
      <w:marLeft w:val="0"/>
      <w:marRight w:val="0"/>
      <w:marTop w:val="0"/>
      <w:marBottom w:val="0"/>
      <w:divBdr>
        <w:top w:val="none" w:sz="0" w:space="0" w:color="auto"/>
        <w:left w:val="none" w:sz="0" w:space="0" w:color="auto"/>
        <w:bottom w:val="none" w:sz="0" w:space="0" w:color="auto"/>
        <w:right w:val="none" w:sz="0" w:space="0" w:color="auto"/>
      </w:divBdr>
    </w:div>
    <w:div w:id="1323267882">
      <w:bodyDiv w:val="1"/>
      <w:marLeft w:val="0"/>
      <w:marRight w:val="0"/>
      <w:marTop w:val="0"/>
      <w:marBottom w:val="0"/>
      <w:divBdr>
        <w:top w:val="none" w:sz="0" w:space="0" w:color="auto"/>
        <w:left w:val="none" w:sz="0" w:space="0" w:color="auto"/>
        <w:bottom w:val="none" w:sz="0" w:space="0" w:color="auto"/>
        <w:right w:val="none" w:sz="0" w:space="0" w:color="auto"/>
      </w:divBdr>
    </w:div>
    <w:div w:id="1384525570">
      <w:bodyDiv w:val="1"/>
      <w:marLeft w:val="0"/>
      <w:marRight w:val="0"/>
      <w:marTop w:val="0"/>
      <w:marBottom w:val="0"/>
      <w:divBdr>
        <w:top w:val="none" w:sz="0" w:space="0" w:color="auto"/>
        <w:left w:val="none" w:sz="0" w:space="0" w:color="auto"/>
        <w:bottom w:val="none" w:sz="0" w:space="0" w:color="auto"/>
        <w:right w:val="none" w:sz="0" w:space="0" w:color="auto"/>
      </w:divBdr>
      <w:divsChild>
        <w:div w:id="2075426089">
          <w:marLeft w:val="144"/>
          <w:marRight w:val="0"/>
          <w:marTop w:val="100"/>
          <w:marBottom w:val="0"/>
          <w:divBdr>
            <w:top w:val="none" w:sz="0" w:space="0" w:color="auto"/>
            <w:left w:val="none" w:sz="0" w:space="0" w:color="auto"/>
            <w:bottom w:val="none" w:sz="0" w:space="0" w:color="auto"/>
            <w:right w:val="none" w:sz="0" w:space="0" w:color="auto"/>
          </w:divBdr>
        </w:div>
        <w:div w:id="776868901">
          <w:marLeft w:val="144"/>
          <w:marRight w:val="0"/>
          <w:marTop w:val="100"/>
          <w:marBottom w:val="0"/>
          <w:divBdr>
            <w:top w:val="none" w:sz="0" w:space="0" w:color="auto"/>
            <w:left w:val="none" w:sz="0" w:space="0" w:color="auto"/>
            <w:bottom w:val="none" w:sz="0" w:space="0" w:color="auto"/>
            <w:right w:val="none" w:sz="0" w:space="0" w:color="auto"/>
          </w:divBdr>
        </w:div>
        <w:div w:id="1720281790">
          <w:marLeft w:val="144"/>
          <w:marRight w:val="0"/>
          <w:marTop w:val="100"/>
          <w:marBottom w:val="0"/>
          <w:divBdr>
            <w:top w:val="none" w:sz="0" w:space="0" w:color="auto"/>
            <w:left w:val="none" w:sz="0" w:space="0" w:color="auto"/>
            <w:bottom w:val="none" w:sz="0" w:space="0" w:color="auto"/>
            <w:right w:val="none" w:sz="0" w:space="0" w:color="auto"/>
          </w:divBdr>
        </w:div>
        <w:div w:id="358434997">
          <w:marLeft w:val="144"/>
          <w:marRight w:val="0"/>
          <w:marTop w:val="100"/>
          <w:marBottom w:val="0"/>
          <w:divBdr>
            <w:top w:val="none" w:sz="0" w:space="0" w:color="auto"/>
            <w:left w:val="none" w:sz="0" w:space="0" w:color="auto"/>
            <w:bottom w:val="none" w:sz="0" w:space="0" w:color="auto"/>
            <w:right w:val="none" w:sz="0" w:space="0" w:color="auto"/>
          </w:divBdr>
        </w:div>
      </w:divsChild>
    </w:div>
    <w:div w:id="1917473236">
      <w:bodyDiv w:val="1"/>
      <w:marLeft w:val="0"/>
      <w:marRight w:val="0"/>
      <w:marTop w:val="0"/>
      <w:marBottom w:val="0"/>
      <w:divBdr>
        <w:top w:val="none" w:sz="0" w:space="0" w:color="auto"/>
        <w:left w:val="none" w:sz="0" w:space="0" w:color="auto"/>
        <w:bottom w:val="none" w:sz="0" w:space="0" w:color="auto"/>
        <w:right w:val="none" w:sz="0" w:space="0" w:color="auto"/>
      </w:divBdr>
    </w:div>
    <w:div w:id="2019308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8916EE-798F-9443-9BF6-1FDF83E7B5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4</TotalTime>
  <Pages>5</Pages>
  <Words>745</Words>
  <Characters>4250</Characters>
  <Application>Microsoft Office Word</Application>
  <DocSecurity>0</DocSecurity>
  <Lines>35</Lines>
  <Paragraphs>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atini, Serena</dc:creator>
  <cp:keywords/>
  <dc:description/>
  <cp:lastModifiedBy>Sabatini, Serena Dr (Psychology)</cp:lastModifiedBy>
  <cp:revision>137</cp:revision>
  <dcterms:created xsi:type="dcterms:W3CDTF">2024-10-01T14:13:00Z</dcterms:created>
  <dcterms:modified xsi:type="dcterms:W3CDTF">2025-06-27T16:07:00Z</dcterms:modified>
</cp:coreProperties>
</file>